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8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9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0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1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BC178" w14:textId="2EB56ECB" w:rsidR="00B52ECC" w:rsidRPr="009065E1" w:rsidRDefault="00360AB8" w:rsidP="00B52ECC">
      <w:pPr>
        <w:spacing w:before="4" w:after="4" w:line="276" w:lineRule="auto"/>
        <w:ind w:right="360"/>
        <w:jc w:val="both"/>
        <w:rPr>
          <w:rStyle w:val="markedcontent"/>
          <w:rFonts w:asciiTheme="majorBidi" w:hAnsiTheme="majorBidi" w:cstheme="majorBidi"/>
          <w:sz w:val="24"/>
          <w:szCs w:val="24"/>
        </w:rPr>
      </w:pPr>
      <w:r w:rsidRPr="009065E1">
        <w:rPr>
          <w:rStyle w:val="highlight"/>
          <w:rFonts w:asciiTheme="majorBidi" w:hAnsiTheme="majorBidi" w:cstheme="majorBidi"/>
          <w:sz w:val="24"/>
          <w:szCs w:val="24"/>
        </w:rPr>
        <w:t xml:space="preserve">Figure </w:t>
      </w:r>
      <w:r w:rsidR="00035DE1">
        <w:rPr>
          <w:rStyle w:val="highlight"/>
          <w:rFonts w:asciiTheme="majorBidi" w:hAnsiTheme="majorBidi" w:cstheme="majorBidi"/>
          <w:sz w:val="24"/>
          <w:szCs w:val="24"/>
        </w:rPr>
        <w:t>(S</w:t>
      </w:r>
      <w:r w:rsidR="00DA7E10">
        <w:rPr>
          <w:rStyle w:val="highlight"/>
          <w:rFonts w:asciiTheme="majorBidi" w:hAnsiTheme="majorBidi" w:cstheme="majorBidi"/>
          <w:sz w:val="24"/>
          <w:szCs w:val="24"/>
        </w:rPr>
        <w:t>3</w:t>
      </w:r>
      <w:r w:rsidR="00035DE1">
        <w:rPr>
          <w:rStyle w:val="highlight"/>
          <w:rFonts w:asciiTheme="majorBidi" w:hAnsiTheme="majorBidi" w:cstheme="majorBidi"/>
          <w:sz w:val="24"/>
          <w:szCs w:val="24"/>
        </w:rPr>
        <w:t>:</w:t>
      </w:r>
      <w:r w:rsidR="00B66E5A">
        <w:rPr>
          <w:rStyle w:val="highlight"/>
          <w:rFonts w:asciiTheme="majorBidi" w:hAnsiTheme="majorBidi" w:cstheme="majorBidi"/>
          <w:sz w:val="24"/>
          <w:szCs w:val="24"/>
        </w:rPr>
        <w:t xml:space="preserve"> </w:t>
      </w:r>
      <w:r w:rsidR="00144616">
        <w:rPr>
          <w:rStyle w:val="highlight"/>
          <w:rFonts w:asciiTheme="majorBidi" w:hAnsiTheme="majorBidi" w:cstheme="majorBidi"/>
          <w:sz w:val="24"/>
          <w:szCs w:val="24"/>
        </w:rPr>
        <w:t>A</w:t>
      </w:r>
      <w:r w:rsidR="00035DE1">
        <w:rPr>
          <w:rStyle w:val="highlight"/>
          <w:rFonts w:asciiTheme="majorBidi" w:hAnsiTheme="majorBidi" w:cstheme="majorBidi"/>
          <w:sz w:val="24"/>
          <w:szCs w:val="24"/>
        </w:rPr>
        <w:t>)</w:t>
      </w:r>
      <w:r w:rsidRPr="009065E1">
        <w:rPr>
          <w:rStyle w:val="highlight"/>
          <w:rFonts w:asciiTheme="majorBidi" w:hAnsiTheme="majorBidi" w:cstheme="majorBidi"/>
          <w:sz w:val="24"/>
          <w:szCs w:val="24"/>
        </w:rPr>
        <w:t xml:space="preserve"> compares </w:t>
      </w:r>
      <w:r>
        <w:rPr>
          <w:rStyle w:val="highlight"/>
          <w:rFonts w:asciiTheme="majorBidi" w:hAnsiTheme="majorBidi" w:cstheme="majorBidi"/>
          <w:sz w:val="24"/>
          <w:szCs w:val="24"/>
        </w:rPr>
        <w:t xml:space="preserve">the </w:t>
      </w:r>
      <w:r w:rsidRPr="009065E1">
        <w:rPr>
          <w:rStyle w:val="highlight"/>
          <w:rFonts w:asciiTheme="majorBidi" w:hAnsiTheme="majorBidi" w:cstheme="majorBidi"/>
          <w:sz w:val="24"/>
          <w:szCs w:val="24"/>
        </w:rPr>
        <w:t>IFP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proofErr w:type="spellStart"/>
      <w:r w:rsidR="00144616">
        <w:rPr>
          <w:rFonts w:asciiTheme="majorBidi" w:eastAsia="Times New Roman" w:hAnsiTheme="majorBidi" w:cstheme="majorBidi"/>
          <w:sz w:val="24"/>
          <w:szCs w:val="24"/>
        </w:rPr>
        <w:t>d</w:t>
      </w:r>
      <w:r w:rsidR="00144616" w:rsidRPr="00B7207D">
        <w:rPr>
          <w:rFonts w:asciiTheme="majorBidi" w:eastAsia="Times New Roman" w:hAnsiTheme="majorBidi" w:cstheme="majorBidi"/>
          <w:sz w:val="24"/>
          <w:szCs w:val="24"/>
        </w:rPr>
        <w:t>CT</w:t>
      </w:r>
      <w:r w:rsidR="00144616">
        <w:rPr>
          <w:rFonts w:asciiTheme="majorBidi" w:eastAsia="Times New Roman" w:hAnsiTheme="majorBidi" w:cstheme="majorBidi"/>
          <w:sz w:val="24"/>
          <w:szCs w:val="24"/>
          <w:vertAlign w:val="subscript"/>
        </w:rPr>
        <w:t>IOF</w:t>
      </w:r>
      <w:proofErr w:type="spellEnd"/>
      <w:r w:rsidR="00144616">
        <w:rPr>
          <w:rFonts w:asciiTheme="majorBidi" w:eastAsia="Times New Roman" w:hAnsiTheme="majorBidi" w:cstheme="majorBidi"/>
          <w:sz w:val="24"/>
          <w:szCs w:val="24"/>
          <w:vertAlign w:val="subscript"/>
        </w:rPr>
        <w:t xml:space="preserve">, </w:t>
      </w:r>
      <w:proofErr w:type="spellStart"/>
      <w:r w:rsidRPr="00144616">
        <w:rPr>
          <w:rFonts w:asciiTheme="majorBidi" w:eastAsia="Times New Roman" w:hAnsiTheme="majorBidi" w:cstheme="majorBidi"/>
          <w:sz w:val="24"/>
          <w:szCs w:val="24"/>
        </w:rPr>
        <w:t>dCT</w:t>
      </w:r>
      <w:r w:rsidRPr="00144616">
        <w:rPr>
          <w:rFonts w:asciiTheme="majorBidi" w:eastAsia="Times New Roman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eastAsia="Times New Roman" w:hAnsiTheme="majorBidi" w:cstheme="majorBidi"/>
          <w:sz w:val="24"/>
          <w:szCs w:val="24"/>
        </w:rPr>
        <w:t>dCT</w:t>
      </w:r>
      <w:r w:rsidRPr="009065E1">
        <w:rPr>
          <w:rFonts w:asciiTheme="majorBidi" w:eastAsia="Times New Roman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eastAsia="Times New Roman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with </w:t>
      </w:r>
      <w:r w:rsidR="007A12FF">
        <w:rPr>
          <w:rFonts w:asciiTheme="majorBidi" w:eastAsia="Times New Roman" w:hAnsiTheme="majorBidi" w:cstheme="majorBidi"/>
          <w:sz w:val="24"/>
          <w:szCs w:val="24"/>
        </w:rPr>
        <w:t xml:space="preserve">that of </w:t>
      </w:r>
      <w:proofErr w:type="spellStart"/>
      <w:r w:rsidRPr="009065E1">
        <w:rPr>
          <w:rFonts w:asciiTheme="majorBidi" w:eastAsia="Times New Roman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. It </w:t>
      </w:r>
      <w:r w:rsidRPr="009065E1">
        <w:rPr>
          <w:rFonts w:asciiTheme="majorBidi" w:hAnsiTheme="majorBidi" w:cstheme="majorBidi"/>
          <w:sz w:val="24"/>
          <w:szCs w:val="24"/>
        </w:rPr>
        <w:t xml:space="preserve">can </w:t>
      </w:r>
      <w:r>
        <w:rPr>
          <w:rFonts w:ascii="Times New Roman" w:eastAsia="Calibri" w:hAnsi="Times New Roman" w:cs="Times New Roman"/>
          <w:sz w:val="24"/>
          <w:szCs w:val="24"/>
        </w:rPr>
        <w:t>be seen in the figure that</w:t>
      </w:r>
      <w:r w:rsidRPr="009065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whil</w:t>
      </w:r>
      <w:r>
        <w:rPr>
          <w:rFonts w:asciiTheme="majorBidi" w:hAnsiTheme="majorBidi" w:cstheme="majorBidi"/>
          <w:sz w:val="24"/>
          <w:szCs w:val="24"/>
        </w:rPr>
        <w:t>e</w:t>
      </w:r>
      <w:r w:rsidRPr="009065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9065E1">
        <w:rPr>
          <w:rFonts w:asciiTheme="majorBidi" w:eastAsia="Times New Roman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 with both hybrid and </w:t>
      </w:r>
      <w:r w:rsidRPr="009065E1">
        <w:rPr>
          <w:rFonts w:asciiTheme="majorBidi" w:hAnsiTheme="majorBidi" w:cstheme="majorBidi"/>
          <w:sz w:val="24"/>
          <w:szCs w:val="24"/>
        </w:rPr>
        <w:t xml:space="preserve">two-step 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registration methods 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>generate</w:t>
      </w:r>
      <w:r>
        <w:rPr>
          <w:rStyle w:val="markedcontent"/>
          <w:rFonts w:ascii="Times New Roman" w:eastAsia="Calibri" w:hAnsi="Times New Roman" w:cs="Times New Roman"/>
          <w:sz w:val="24"/>
          <w:szCs w:val="24"/>
        </w:rPr>
        <w:t xml:space="preserve">s an IFP close to the identity function (the ideal value) for the treatment target and critical organs at risk,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generates an IFP noticeably divergent from the ideal value</w:t>
      </w:r>
      <w:r>
        <w:rPr>
          <w:rStyle w:val="markedcontent"/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indicating that there are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HU values of pixels that are significantly different from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pCT.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Therefore, it is evident that </w:t>
      </w:r>
      <w:r w:rsidRPr="009065E1">
        <w:rPr>
          <w:rFonts w:asciiTheme="majorBidi" w:hAnsiTheme="majorBidi" w:cstheme="majorBidi"/>
          <w:sz w:val="24"/>
          <w:szCs w:val="24"/>
        </w:rPr>
        <w:t>the application of DIR can significantly improve the consistency of the CT number</w:t>
      </w:r>
      <w:r>
        <w:rPr>
          <w:rFonts w:ascii="Times New Roman" w:eastAsia="Calibri" w:hAnsi="Times New Roman" w:cs="Times New Roman"/>
          <w:sz w:val="24"/>
          <w:szCs w:val="24"/>
        </w:rPr>
        <w:t xml:space="preserve">s. </w:t>
      </w:r>
      <w:r w:rsidRPr="009065E1">
        <w:rPr>
          <w:rFonts w:asciiTheme="majorBidi" w:hAnsiTheme="majorBidi" w:cstheme="majorBidi"/>
          <w:sz w:val="24"/>
          <w:szCs w:val="24"/>
        </w:rPr>
        <w:t xml:space="preserve">Because the </w:t>
      </w:r>
      <w:proofErr w:type="spellStart"/>
      <w:r w:rsidR="007A12FF">
        <w:rPr>
          <w:rFonts w:asciiTheme="majorBidi" w:hAnsiTheme="majorBidi" w:cstheme="majorBidi"/>
          <w:sz w:val="24"/>
          <w:szCs w:val="24"/>
        </w:rPr>
        <w:t>p</w:t>
      </w:r>
      <w:r w:rsidRPr="009065E1">
        <w:rPr>
          <w:rFonts w:asciiTheme="majorBidi" w:hAnsiTheme="majorBidi" w:cstheme="majorBidi"/>
          <w:sz w:val="24"/>
          <w:szCs w:val="24"/>
        </w:rPr>
        <w:t>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was deformed and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would not show distortions</w:t>
      </w:r>
      <w:r>
        <w:rPr>
          <w:rFonts w:asciiTheme="majorBidi" w:hAnsiTheme="majorBidi" w:cstheme="majorBidi"/>
          <w:sz w:val="24"/>
          <w:szCs w:val="24"/>
        </w:rPr>
        <w:t xml:space="preserve">, the </w:t>
      </w:r>
      <w:proofErr w:type="spellStart"/>
      <w:r w:rsidR="007A12FF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C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HU values in those areas (plots c and d)</w:t>
      </w:r>
      <w:r w:rsidRPr="009065E1">
        <w:rPr>
          <w:rFonts w:asciiTheme="majorBidi" w:hAnsiTheme="majorBidi" w:cstheme="majorBidi"/>
          <w:sz w:val="24"/>
          <w:szCs w:val="24"/>
        </w:rPr>
        <w:t xml:space="preserve"> would be expected to be a straight line. However, in plot c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the lung exhale</w:t>
      </w:r>
      <w:r w:rsidRPr="009065E1">
        <w:rPr>
          <w:rFonts w:asciiTheme="majorBidi" w:hAnsiTheme="majorBidi" w:cstheme="majorBidi"/>
          <w:sz w:val="24"/>
          <w:szCs w:val="24"/>
        </w:rPr>
        <w:t xml:space="preserve"> was not </w:t>
      </w:r>
      <w:r>
        <w:rPr>
          <w:rFonts w:ascii="Times New Roman" w:eastAsia="Calibri" w:hAnsi="Times New Roman" w:cs="Times New Roman"/>
          <w:sz w:val="24"/>
          <w:szCs w:val="24"/>
        </w:rPr>
        <w:t>well registered</w:t>
      </w:r>
      <w:r w:rsidRPr="009065E1">
        <w:rPr>
          <w:rFonts w:asciiTheme="majorBidi" w:hAnsiTheme="majorBidi" w:cstheme="majorBidi"/>
          <w:sz w:val="24"/>
          <w:szCs w:val="24"/>
        </w:rPr>
        <w:t xml:space="preserve"> when register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rigid phantom. Therefore, </w:t>
      </w:r>
      <w:r w:rsidRPr="009065E1">
        <w:rPr>
          <w:rFonts w:asciiTheme="majorBidi" w:hAnsiTheme="majorBidi" w:cstheme="majorBidi"/>
          <w:sz w:val="24"/>
          <w:szCs w:val="24"/>
        </w:rPr>
        <w:t xml:space="preserve">parts of </w:t>
      </w:r>
      <w:r>
        <w:rPr>
          <w:rFonts w:ascii="Times New Roman" w:eastAsia="Calibri" w:hAnsi="Times New Roman" w:cs="Times New Roman"/>
          <w:sz w:val="24"/>
          <w:szCs w:val="24"/>
        </w:rPr>
        <w:t>the surrounding voxels were included in the average values measured for</w:t>
      </w:r>
      <w:r w:rsidRPr="009065E1">
        <w:rPr>
          <w:rFonts w:asciiTheme="majorBidi" w:hAnsiTheme="majorBidi" w:cstheme="majorBidi"/>
          <w:sz w:val="24"/>
          <w:szCs w:val="24"/>
        </w:rPr>
        <w:t xml:space="preserve"> lung exhalation. Therefore,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</w:rPr>
        <w:t>lung exhalation point deviated from the straight line.</w:t>
      </w: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4"/>
        <w:gridCol w:w="6106"/>
      </w:tblGrid>
      <w:tr w:rsidR="00195C7D" w14:paraId="5E891B5B" w14:textId="77777777" w:rsidTr="006A78BC">
        <w:trPr>
          <w:trHeight w:val="3140"/>
          <w:jc w:val="center"/>
        </w:trPr>
        <w:tc>
          <w:tcPr>
            <w:tcW w:w="2171" w:type="pct"/>
          </w:tcPr>
          <w:p w14:paraId="4539F0A2" w14:textId="77777777" w:rsidR="00B52ECC" w:rsidRPr="009065E1" w:rsidRDefault="00B52ECC" w:rsidP="00F802EB">
            <w:pPr>
              <w:spacing w:line="276" w:lineRule="auto"/>
              <w:ind w:left="504"/>
              <w:jc w:val="both"/>
              <w:rPr>
                <w:rFonts w:asciiTheme="majorBidi" w:hAnsiTheme="majorBidi" w:cstheme="majorBidi"/>
                <w:sz w:val="24"/>
                <w:szCs w:val="24"/>
                <w:lang w:val="cs-CZ"/>
              </w:rPr>
            </w:pPr>
          </w:p>
          <w:p w14:paraId="5AD16119" w14:textId="77777777" w:rsidR="00B52ECC" w:rsidRPr="009065E1" w:rsidRDefault="00360AB8" w:rsidP="00F802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cs-CZ"/>
              </w:rPr>
            </w:pPr>
            <w:r w:rsidRPr="009065E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75D437C" wp14:editId="4FF2F670">
                  <wp:extent cx="2889250" cy="209550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4F29ED-9208-82E0-32DB-3DE17D351E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14:paraId="2D86EBA7" w14:textId="77777777" w:rsidR="00B52ECC" w:rsidRPr="009065E1" w:rsidRDefault="00360AB8" w:rsidP="00F802EB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  <w:lang w:val="cs-CZ"/>
              </w:rPr>
              <w:t>(a)</w:t>
            </w: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  <w:p w14:paraId="2C0B2AE7" w14:textId="77777777" w:rsidR="00B52ECC" w:rsidRPr="009065E1" w:rsidRDefault="00B52ECC" w:rsidP="00F802EB">
            <w:pPr>
              <w:spacing w:line="276" w:lineRule="auto"/>
              <w:ind w:left="504"/>
              <w:jc w:val="both"/>
              <w:rPr>
                <w:rFonts w:asciiTheme="majorBidi" w:hAnsiTheme="majorBidi" w:cstheme="majorBidi"/>
                <w:sz w:val="24"/>
                <w:szCs w:val="24"/>
                <w:lang w:val="cs-CZ"/>
              </w:rPr>
            </w:pPr>
          </w:p>
        </w:tc>
        <w:tc>
          <w:tcPr>
            <w:tcW w:w="2829" w:type="pct"/>
          </w:tcPr>
          <w:p w14:paraId="4379B377" w14:textId="77777777" w:rsidR="00B52ECC" w:rsidRPr="009065E1" w:rsidRDefault="00B52ECC" w:rsidP="00F802EB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2EE6A403" w14:textId="77777777" w:rsidR="00B52ECC" w:rsidRPr="009065E1" w:rsidRDefault="00360AB8" w:rsidP="00F802EB">
            <w:pPr>
              <w:spacing w:line="276" w:lineRule="auto"/>
              <w:ind w:left="720"/>
              <w:jc w:val="both"/>
              <w:rPr>
                <w:rFonts w:asciiTheme="majorBidi" w:hAnsiTheme="majorBidi" w:cstheme="majorBidi"/>
                <w:sz w:val="24"/>
                <w:szCs w:val="24"/>
                <w:lang w:val="cs-CZ"/>
              </w:rPr>
            </w:pP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6E51369" wp14:editId="0D266C21">
                  <wp:extent cx="3352528" cy="2176780"/>
                  <wp:effectExtent l="0" t="0" r="0" b="0"/>
                  <wp:docPr id="281772595" name="Chart 2817725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4F29ED-9208-82E0-32DB-3DE17D351E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612EE160" w14:textId="77777777" w:rsidR="00B52ECC" w:rsidRPr="009065E1" w:rsidRDefault="00360AB8" w:rsidP="00F802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cs-CZ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  <w:lang w:val="cs-CZ"/>
              </w:rPr>
              <w:t>(b)</w:t>
            </w:r>
          </w:p>
        </w:tc>
      </w:tr>
      <w:tr w:rsidR="00195C7D" w14:paraId="3D895AE9" w14:textId="77777777" w:rsidTr="006A78BC">
        <w:trPr>
          <w:trHeight w:val="1980"/>
          <w:jc w:val="center"/>
        </w:trPr>
        <w:tc>
          <w:tcPr>
            <w:tcW w:w="2171" w:type="pct"/>
            <w:tcBorders>
              <w:bottom w:val="single" w:sz="4" w:space="0" w:color="auto"/>
            </w:tcBorders>
          </w:tcPr>
          <w:p w14:paraId="4CEB5916" w14:textId="77777777" w:rsidR="00B52ECC" w:rsidRPr="009065E1" w:rsidRDefault="00360AB8" w:rsidP="00F802EB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</w:pP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60EDE52" wp14:editId="5373A955">
                  <wp:extent cx="2854569" cy="2446655"/>
                  <wp:effectExtent l="0" t="0" r="0" b="0"/>
                  <wp:docPr id="1915615744" name="Chart 19156157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4F29ED-9208-82E0-32DB-3DE17D351E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14:paraId="7BC57176" w14:textId="77777777" w:rsidR="00B52ECC" w:rsidRPr="009065E1" w:rsidRDefault="00360AB8" w:rsidP="00F802EB">
            <w:pPr>
              <w:spacing w:line="276" w:lineRule="auto"/>
              <w:ind w:left="504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  <w:t>(c)</w:t>
            </w: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  <w:p w14:paraId="609EBF37" w14:textId="77777777" w:rsidR="00B52ECC" w:rsidRPr="009065E1" w:rsidRDefault="00B52ECC" w:rsidP="00F802EB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</w:pPr>
          </w:p>
        </w:tc>
        <w:tc>
          <w:tcPr>
            <w:tcW w:w="2829" w:type="pct"/>
            <w:tcBorders>
              <w:bottom w:val="single" w:sz="4" w:space="0" w:color="auto"/>
            </w:tcBorders>
          </w:tcPr>
          <w:p w14:paraId="73D98DE4" w14:textId="3F625BD2" w:rsidR="00B52ECC" w:rsidRPr="009065E1" w:rsidRDefault="00360AB8" w:rsidP="00BF40D7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</w:pPr>
            <w:r w:rsidRPr="009065E1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17340EE7" wp14:editId="432C7269">
                  <wp:simplePos x="0" y="0"/>
                  <wp:positionH relativeFrom="column">
                    <wp:posOffset>302986</wp:posOffset>
                  </wp:positionH>
                  <wp:positionV relativeFrom="paragraph">
                    <wp:posOffset>64135</wp:posOffset>
                  </wp:positionV>
                  <wp:extent cx="3406775" cy="2298700"/>
                  <wp:effectExtent l="0" t="0" r="0" b="0"/>
                  <wp:wrapThrough wrapText="bothSides">
                    <wp:wrapPolygon edited="0">
                      <wp:start x="0" y="0"/>
                      <wp:lineTo x="0" y="21481"/>
                      <wp:lineTo x="21499" y="21481"/>
                      <wp:lineTo x="21499" y="0"/>
                      <wp:lineTo x="0" y="0"/>
                    </wp:wrapPolygon>
                  </wp:wrapThrough>
                  <wp:docPr id="28780333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4F29ED-9208-82E0-32DB-3DE17D351E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C255D83" w14:textId="77777777" w:rsidR="00B52ECC" w:rsidRPr="009065E1" w:rsidRDefault="00360AB8" w:rsidP="00F802EB">
            <w:pPr>
              <w:spacing w:line="276" w:lineRule="auto"/>
              <w:ind w:left="504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</w:pPr>
            <w:r w:rsidRPr="009065E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  <w:t>(d)</w:t>
            </w:r>
          </w:p>
          <w:p w14:paraId="40815AE8" w14:textId="77777777" w:rsidR="00B52ECC" w:rsidRPr="009065E1" w:rsidRDefault="00B52ECC" w:rsidP="00F802EB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cs-CZ"/>
              </w:rPr>
            </w:pPr>
          </w:p>
        </w:tc>
      </w:tr>
    </w:tbl>
    <w:p w14:paraId="375BE63B" w14:textId="384B0556" w:rsidR="00AE2211" w:rsidRDefault="006A78BC">
      <w:r w:rsidRPr="009065E1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(S3: A)</w:t>
      </w:r>
      <w:r w:rsidRPr="009065E1">
        <w:rPr>
          <w:rFonts w:asciiTheme="majorBidi" w:hAnsiTheme="majorBidi" w:cstheme="majorBidi"/>
          <w:sz w:val="24"/>
          <w:szCs w:val="24"/>
        </w:rPr>
        <w:t>: (a)</w:t>
      </w:r>
      <w:r w:rsidRPr="009065E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orrelation of the CT number between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and intensity DIR</w:t>
      </w:r>
      <w:r w:rsidRPr="009065E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b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orrelation of the CT number between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scans. (c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orrelation of the CT number between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dCT</w:t>
      </w:r>
      <w:r w:rsidRPr="009065E1">
        <w:rPr>
          <w:rStyle w:val="markedcontent"/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. (d</w:t>
      </w:r>
      <w:r w:rsidRPr="009065E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orrelation of CT number between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>dCT</w:t>
      </w:r>
      <w:r w:rsidRPr="009065E1">
        <w:rPr>
          <w:rStyle w:val="markedcontent"/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. </w:t>
      </w:r>
      <w:r w:rsidRPr="009065E1">
        <w:rPr>
          <w:rFonts w:asciiTheme="majorBidi" w:hAnsiTheme="majorBidi" w:cstheme="majorBidi"/>
          <w:sz w:val="24"/>
          <w:szCs w:val="24"/>
        </w:rPr>
        <w:t>These selected points represent the average value</w:t>
      </w:r>
      <w:r>
        <w:rPr>
          <w:rFonts w:asciiTheme="majorBidi" w:hAnsiTheme="majorBidi" w:cstheme="majorBidi"/>
          <w:sz w:val="24"/>
          <w:szCs w:val="24"/>
        </w:rPr>
        <w:t>s measured for lung inhalation, lung exhalation, adipose, breast, water, muscle, liver, and bone 200 and</w:t>
      </w:r>
      <w:r w:rsidRPr="009065E1">
        <w:rPr>
          <w:rFonts w:asciiTheme="majorBidi" w:hAnsiTheme="majorBidi" w:cstheme="majorBidi"/>
          <w:sz w:val="24"/>
          <w:szCs w:val="24"/>
        </w:rPr>
        <w:t xml:space="preserve"> 800 from the phantom.</w:t>
      </w:r>
    </w:p>
    <w:p w14:paraId="10547EB9" w14:textId="77777777" w:rsidR="00354852" w:rsidRDefault="00354852"/>
    <w:p w14:paraId="148E348F" w14:textId="5C6862A0" w:rsidR="00354852" w:rsidRPr="009065E1" w:rsidRDefault="00360AB8" w:rsidP="00354852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Style w:val="highlight"/>
          <w:rFonts w:asciiTheme="majorBidi" w:hAnsiTheme="majorBidi" w:cstheme="majorBidi"/>
          <w:sz w:val="24"/>
          <w:szCs w:val="24"/>
        </w:rPr>
        <w:t>S</w:t>
      </w:r>
      <w:r w:rsidR="00DA7E10">
        <w:rPr>
          <w:rStyle w:val="highlight"/>
          <w:rFonts w:asciiTheme="majorBidi" w:hAnsiTheme="majorBidi" w:cstheme="majorBidi"/>
          <w:sz w:val="24"/>
          <w:szCs w:val="24"/>
        </w:rPr>
        <w:t>3</w:t>
      </w:r>
      <w:r>
        <w:rPr>
          <w:rStyle w:val="highlight"/>
          <w:rFonts w:asciiTheme="majorBidi" w:hAnsiTheme="majorBidi" w:cstheme="majorBidi"/>
          <w:sz w:val="24"/>
          <w:szCs w:val="24"/>
        </w:rPr>
        <w:t>:</w:t>
      </w:r>
      <w:r w:rsidR="00B66E5A">
        <w:rPr>
          <w:rStyle w:val="highlight"/>
          <w:rFonts w:asciiTheme="majorBidi" w:hAnsiTheme="majorBidi" w:cstheme="majorBidi"/>
          <w:sz w:val="24"/>
          <w:szCs w:val="24"/>
        </w:rPr>
        <w:t xml:space="preserve"> </w:t>
      </w:r>
      <w:r>
        <w:rPr>
          <w:rStyle w:val="highlight"/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)</w:t>
      </w:r>
      <w:r w:rsidRPr="009065E1">
        <w:rPr>
          <w:rFonts w:asciiTheme="majorBidi" w:hAnsiTheme="majorBidi" w:cstheme="majorBidi"/>
          <w:sz w:val="24"/>
          <w:szCs w:val="24"/>
        </w:rPr>
        <w:t xml:space="preserve"> shows the registration samples for a </w:t>
      </w:r>
      <w:r>
        <w:rPr>
          <w:rFonts w:ascii="Times New Roman" w:eastAsia="Calibri" w:hAnsi="Times New Roman" w:cs="Times New Roman"/>
          <w:sz w:val="24"/>
          <w:szCs w:val="24"/>
        </w:rPr>
        <w:t>patient with prostate cancer</w:t>
      </w:r>
      <w:r w:rsidRPr="009065E1">
        <w:rPr>
          <w:rFonts w:asciiTheme="majorBidi" w:hAnsiTheme="majorBidi" w:cstheme="majorBidi"/>
          <w:sz w:val="24"/>
          <w:szCs w:val="24"/>
        </w:rPr>
        <w:t>. As shown in the figure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although the hybrid registration method failed to register the overall image and critical organs, they were generally </w:t>
      </w:r>
      <w:r>
        <w:rPr>
          <w:rFonts w:ascii="Times New Roman" w:eastAsia="Calibri" w:hAnsi="Times New Roman" w:cs="Times New Roman"/>
          <w:sz w:val="24"/>
          <w:szCs w:val="24"/>
        </w:rPr>
        <w:t>well registered</w:t>
      </w:r>
      <w:r w:rsidRPr="009065E1">
        <w:rPr>
          <w:rFonts w:asciiTheme="majorBidi" w:hAnsiTheme="majorBidi" w:cstheme="majorBidi"/>
          <w:sz w:val="24"/>
          <w:szCs w:val="24"/>
        </w:rPr>
        <w:t xml:space="preserve"> with the two-step registration method (left column).</w:t>
      </w:r>
    </w:p>
    <w:p w14:paraId="2E831204" w14:textId="000B6980" w:rsidR="00354852" w:rsidRPr="009065E1" w:rsidRDefault="00360AB8" w:rsidP="00354852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eastAsia="Times New Roman" w:hAnsiTheme="majorBidi" w:cstheme="majorBidi"/>
          <w:sz w:val="24"/>
          <w:szCs w:val="24"/>
          <w:lang w:val="cs-CZ"/>
        </w:rPr>
        <w:t xml:space="preserve">     In (figure </w:t>
      </w:r>
      <w:r>
        <w:rPr>
          <w:rStyle w:val="highlight"/>
          <w:rFonts w:asciiTheme="majorBidi" w:hAnsiTheme="majorBidi" w:cstheme="majorBidi"/>
          <w:sz w:val="24"/>
          <w:szCs w:val="24"/>
        </w:rPr>
        <w:t>S</w:t>
      </w:r>
      <w:r w:rsidR="00DA7E10">
        <w:rPr>
          <w:rStyle w:val="highlight"/>
          <w:rFonts w:asciiTheme="majorBidi" w:hAnsiTheme="majorBidi" w:cstheme="majorBidi"/>
          <w:sz w:val="24"/>
          <w:szCs w:val="24"/>
        </w:rPr>
        <w:t>3</w:t>
      </w:r>
      <w:r>
        <w:rPr>
          <w:rStyle w:val="highlight"/>
          <w:rFonts w:asciiTheme="majorBidi" w:hAnsiTheme="majorBidi" w:cstheme="majorBidi"/>
          <w:sz w:val="24"/>
          <w:szCs w:val="24"/>
        </w:rPr>
        <w:t>:B</w:t>
      </w:r>
      <w:r w:rsidRPr="009065E1">
        <w:rPr>
          <w:rFonts w:asciiTheme="majorBidi" w:eastAsia="Times New Roman" w:hAnsiTheme="majorBidi" w:cstheme="majorBidi"/>
          <w:sz w:val="24"/>
          <w:szCs w:val="24"/>
          <w:lang w:val="cs-CZ"/>
        </w:rPr>
        <w:t xml:space="preserve">, right column), the </w:t>
      </w:r>
      <w:r w:rsidRPr="009065E1">
        <w:rPr>
          <w:rStyle w:val="markedcontent"/>
          <w:rFonts w:asciiTheme="majorBidi" w:hAnsiTheme="majorBidi" w:cstheme="majorBidi"/>
          <w:sz w:val="24"/>
          <w:szCs w:val="24"/>
        </w:rPr>
        <w:t xml:space="preserve">average </w:t>
      </w:r>
      <w:r w:rsidRPr="009065E1">
        <w:rPr>
          <w:rFonts w:asciiTheme="majorBidi" w:hAnsiTheme="majorBidi" w:cstheme="majorBidi"/>
          <w:sz w:val="24"/>
          <w:szCs w:val="24"/>
        </w:rPr>
        <w:t>matching outcomes of critical organ volume</w:t>
      </w:r>
      <w:r>
        <w:rPr>
          <w:rFonts w:ascii="Times New Roman" w:eastAsia="Calibri" w:hAnsi="Times New Roman" w:cs="Times New Roman"/>
          <w:sz w:val="24"/>
          <w:szCs w:val="24"/>
        </w:rPr>
        <w:t xml:space="preserve">s are summarized. For ART, the DSC </w:t>
      </w:r>
      <w:r>
        <w:rPr>
          <w:rFonts w:asciiTheme="majorBidi" w:hAnsiTheme="majorBidi" w:cstheme="majorBidi"/>
          <w:sz w:val="24"/>
          <w:szCs w:val="24"/>
        </w:rPr>
        <w:t>should</w:t>
      </w:r>
      <w:r w:rsidRPr="009065E1">
        <w:rPr>
          <w:rFonts w:asciiTheme="majorBidi" w:hAnsiTheme="majorBidi" w:cstheme="majorBidi"/>
          <w:sz w:val="24"/>
          <w:szCs w:val="24"/>
        </w:rPr>
        <w:t xml:space="preserve"> be no less than 0.8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according to Brock et al. (2017) [30]. As shown in the figure, while the hybrid registration method failed to register the treatment target and critical organs at risk, volume matching using the two-step registration method was considerably improved. The two-step method improved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DSC by 22% (from 0.73 to 0.902) </w:t>
      </w:r>
      <w:r>
        <w:rPr>
          <w:rFonts w:asciiTheme="majorBidi" w:hAnsiTheme="majorBidi" w:cstheme="majorBidi"/>
          <w:sz w:val="24"/>
          <w:szCs w:val="24"/>
        </w:rPr>
        <w:t>compared with</w:t>
      </w:r>
      <w:r w:rsidRPr="009065E1">
        <w:rPr>
          <w:rFonts w:asciiTheme="majorBidi" w:hAnsiTheme="majorBidi" w:cstheme="majorBidi"/>
          <w:sz w:val="24"/>
          <w:szCs w:val="24"/>
        </w:rPr>
        <w:t xml:space="preserve"> the hybrid registration method. Because all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DSC values of the two-step registration method in </w:t>
      </w:r>
      <w:r w:rsidRPr="009065E1">
        <w:rPr>
          <w:rFonts w:asciiTheme="majorBidi" w:hAnsiTheme="majorBidi" w:cstheme="majorBidi"/>
          <w:sz w:val="24"/>
          <w:szCs w:val="24"/>
        </w:rPr>
        <w:t xml:space="preserve">Figure </w:t>
      </w:r>
      <w:r w:rsidR="00DA7E10">
        <w:rPr>
          <w:rStyle w:val="highlight"/>
          <w:rFonts w:asciiTheme="majorBidi" w:hAnsiTheme="majorBidi" w:cstheme="majorBidi"/>
          <w:sz w:val="24"/>
          <w:szCs w:val="24"/>
        </w:rPr>
        <w:t>S3: B</w:t>
      </w:r>
      <w:r w:rsidRPr="009065E1">
        <w:rPr>
          <w:rFonts w:asciiTheme="majorBidi" w:hAnsiTheme="majorBidi" w:cstheme="majorBidi"/>
          <w:sz w:val="24"/>
          <w:szCs w:val="24"/>
        </w:rPr>
        <w:t>) were higher than 0.8, the two-step registration method achieved better registration than the hybrid registration method and was satisfactorily accurate for ART.</w:t>
      </w:r>
    </w:p>
    <w:p w14:paraId="4571764B" w14:textId="77777777" w:rsidR="00354852" w:rsidRDefault="00354852"/>
    <w:p w14:paraId="59D8A563" w14:textId="77777777" w:rsidR="00BF7310" w:rsidRDefault="00BF7310"/>
    <w:p w14:paraId="674DB6D5" w14:textId="4A131678" w:rsidR="00BF7310" w:rsidRPr="009065E1" w:rsidRDefault="00360AB8" w:rsidP="00BF7310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>Three</w:t>
      </w:r>
      <w:r w:rsidRPr="009065E1">
        <w:rPr>
          <w:rFonts w:asciiTheme="majorBidi" w:hAnsiTheme="majorBidi" w:cstheme="majorBidi"/>
          <w:sz w:val="24"/>
          <w:szCs w:val="24"/>
        </w:rPr>
        <w:t xml:space="preserve"> sets of HU profiles are plotted in (</w:t>
      </w:r>
      <w:r>
        <w:rPr>
          <w:rFonts w:asciiTheme="majorBidi" w:hAnsiTheme="majorBidi" w:cstheme="majorBidi"/>
          <w:sz w:val="24"/>
          <w:szCs w:val="24"/>
        </w:rPr>
        <w:t>f</w:t>
      </w:r>
      <w:r w:rsidRPr="009065E1">
        <w:rPr>
          <w:rFonts w:asciiTheme="majorBidi" w:hAnsiTheme="majorBidi" w:cstheme="majorBidi"/>
          <w:sz w:val="24"/>
          <w:szCs w:val="24"/>
        </w:rPr>
        <w:t xml:space="preserve">igure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Style w:val="highlight"/>
          <w:rFonts w:asciiTheme="majorBidi" w:hAnsiTheme="majorBidi" w:cstheme="majorBidi"/>
          <w:sz w:val="24"/>
          <w:szCs w:val="24"/>
        </w:rPr>
        <w:t>S3: B</w:t>
      </w:r>
      <w:r>
        <w:rPr>
          <w:rFonts w:asciiTheme="majorBidi" w:hAnsiTheme="majorBidi" w:cstheme="majorBidi"/>
          <w:sz w:val="24"/>
          <w:szCs w:val="24"/>
        </w:rPr>
        <w:t>)</w:t>
      </w:r>
      <w:r w:rsidRPr="009065E1">
        <w:rPr>
          <w:rFonts w:asciiTheme="majorBidi" w:hAnsiTheme="majorBidi" w:cstheme="majorBidi"/>
          <w:sz w:val="24"/>
          <w:szCs w:val="24"/>
        </w:rPr>
        <w:t xml:space="preserve">) to estimate the improvement in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HU values. The data were acquired from the corresponding lines </w:t>
      </w:r>
      <w:r w:rsidRPr="009065E1">
        <w:rPr>
          <w:rFonts w:asciiTheme="majorBidi" w:hAnsiTheme="majorBidi" w:cstheme="majorBidi"/>
          <w:sz w:val="24"/>
          <w:szCs w:val="24"/>
        </w:rPr>
        <w:t>shown in the left corner of the image (</w:t>
      </w:r>
      <w:r w:rsidR="003D46F6">
        <w:rPr>
          <w:rFonts w:asciiTheme="majorBidi" w:hAnsiTheme="majorBidi" w:cstheme="majorBidi"/>
          <w:sz w:val="24"/>
          <w:szCs w:val="24"/>
        </w:rPr>
        <w:t>F</w:t>
      </w:r>
      <w:r w:rsidRPr="009065E1">
        <w:rPr>
          <w:rFonts w:asciiTheme="majorBidi" w:hAnsiTheme="majorBidi" w:cstheme="majorBidi"/>
          <w:sz w:val="24"/>
          <w:szCs w:val="24"/>
        </w:rPr>
        <w:t xml:space="preserve">igure </w:t>
      </w:r>
      <w:r>
        <w:rPr>
          <w:rStyle w:val="highlight"/>
          <w:rFonts w:asciiTheme="majorBidi" w:hAnsiTheme="majorBidi" w:cstheme="majorBidi"/>
          <w:sz w:val="24"/>
          <w:szCs w:val="24"/>
        </w:rPr>
        <w:t>S3: B</w:t>
      </w:r>
      <w:r w:rsidRPr="009065E1">
        <w:rPr>
          <w:rFonts w:asciiTheme="majorBidi" w:hAnsiTheme="majorBidi" w:cstheme="majorBidi"/>
          <w:sz w:val="24"/>
          <w:szCs w:val="24"/>
        </w:rPr>
        <w:t xml:space="preserve">). Line profile passes through regions of interest, namely fat, soft tissue, water, and bone areas, ranging between −1000 HU and 700 HU. </w:t>
      </w:r>
      <w:r>
        <w:rPr>
          <w:rFonts w:asciiTheme="majorBidi" w:hAnsiTheme="majorBidi" w:cstheme="majorBidi"/>
          <w:sz w:val="24"/>
          <w:szCs w:val="24"/>
        </w:rPr>
        <w:t xml:space="preserve">Again, </w:t>
      </w:r>
      <w:r>
        <w:rPr>
          <w:rFonts w:ascii="Times New Roman" w:eastAsia="Calibri" w:hAnsi="Times New Roman" w:cs="Times New Roman"/>
          <w:sz w:val="24"/>
          <w:szCs w:val="24"/>
        </w:rPr>
        <w:t>the hybrid and two-step registration method</w:t>
      </w:r>
      <w:r>
        <w:rPr>
          <w:rFonts w:asciiTheme="majorBidi" w:hAnsiTheme="majorBidi" w:cstheme="majorBidi"/>
          <w:sz w:val="24"/>
          <w:szCs w:val="24"/>
        </w:rPr>
        <w:t xml:space="preserve"> results show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 that the </w:t>
      </w:r>
      <w:proofErr w:type="spellStart"/>
      <w:r w:rsidRPr="009065E1">
        <w:rPr>
          <w:rFonts w:asciiTheme="majorBidi" w:eastAsia="Times New Roman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 HU values were improved and became similar to </w:t>
      </w:r>
      <w:r w:rsidRPr="009065E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HU values in prostate cancer cases. </w:t>
      </w:r>
      <w:bookmarkStart w:id="0" w:name="_Hlk162385430"/>
      <w:r>
        <w:fldChar w:fldCharType="begin"/>
      </w:r>
      <w:r>
        <w:instrText>HYPERLINK "https://www.classicthesaurus.com/temporal_change/synonyms" \o "temporal change synonyms"</w:instrText>
      </w:r>
      <w:r>
        <w:fldChar w:fldCharType="separate"/>
      </w:r>
      <w:r w:rsidRPr="00BF7310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Temporal change</w:t>
      </w: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end"/>
      </w:r>
      <w:r w:rsidRPr="009065E1">
        <w:rPr>
          <w:rFonts w:asciiTheme="majorBidi" w:hAnsiTheme="majorBidi" w:cstheme="majorBidi"/>
          <w:sz w:val="24"/>
          <w:szCs w:val="24"/>
        </w:rPr>
        <w:t xml:space="preserve">s in the volume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ROI over the treatment course, as shown in </w:t>
      </w:r>
      <w:r w:rsidRPr="009065E1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3</w:t>
      </w:r>
      <w:r w:rsidRPr="009065E1">
        <w:rPr>
          <w:rFonts w:asciiTheme="majorBidi" w:hAnsiTheme="majorBidi" w:cstheme="majorBidi"/>
          <w:sz w:val="24"/>
          <w:szCs w:val="24"/>
        </w:rPr>
        <w:t>, or six-degree setup errors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including longitudinal, vertical, lateral, yaw, pitch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and roll errors in prostate cancer treated with VMAT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seem to be the reason for some spatial trend</w:t>
      </w:r>
      <w:r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Pr="009065E1">
        <w:rPr>
          <w:rFonts w:asciiTheme="majorBidi" w:hAnsiTheme="majorBidi" w:cstheme="majorBidi"/>
          <w:sz w:val="24"/>
          <w:szCs w:val="24"/>
        </w:rPr>
        <w:t>in CT number</w:t>
      </w:r>
      <w:r w:rsidR="00E53717">
        <w:rPr>
          <w:rFonts w:asciiTheme="majorBidi" w:hAnsiTheme="majorBidi" w:cstheme="majorBidi"/>
          <w:sz w:val="24"/>
          <w:szCs w:val="24"/>
        </w:rPr>
        <w:t>s</w:t>
      </w:r>
      <w:r w:rsidRPr="009065E1">
        <w:rPr>
          <w:rFonts w:asciiTheme="majorBidi" w:hAnsiTheme="majorBidi" w:cstheme="majorBidi"/>
          <w:sz w:val="24"/>
          <w:szCs w:val="24"/>
        </w:rPr>
        <w:t xml:space="preserve"> between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>.</w:t>
      </w:r>
    </w:p>
    <w:bookmarkEnd w:id="0"/>
    <w:p w14:paraId="1BEA7518" w14:textId="77777777" w:rsidR="00BF7310" w:rsidRDefault="00BF7310">
      <w:pPr>
        <w:sectPr w:rsidR="00BF7310" w:rsidSect="0027564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06"/>
        <w:gridCol w:w="5984"/>
      </w:tblGrid>
      <w:tr w:rsidR="00195C7D" w14:paraId="2B6511FF" w14:textId="77777777" w:rsidTr="00E53717">
        <w:tc>
          <w:tcPr>
            <w:tcW w:w="2227" w:type="pct"/>
          </w:tcPr>
          <w:p w14:paraId="311F8765" w14:textId="77777777" w:rsidR="00AE2211" w:rsidRPr="009065E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2DEC5B" wp14:editId="4BD11A1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830705</wp:posOffset>
                      </wp:positionV>
                      <wp:extent cx="2642870" cy="63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hrough>
                      <wp:docPr id="176749832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4287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152A75" w14:textId="77777777" w:rsidR="00AE2211" w:rsidRPr="007D5F41" w:rsidRDefault="00360AB8" w:rsidP="00AE2211">
                                  <w:pPr>
                                    <w:pStyle w:val="Caption"/>
                                    <w:rPr>
                                      <w:rFonts w:asciiTheme="majorBidi" w:hAnsiTheme="majorBidi" w:cstheme="majorBidi"/>
                                      <w:noProof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B2DEC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2.3pt;margin-top:144.15pt;width:208.1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" stroked="f">
                      <v:textbox style="mso-fit-shape-to-text:t" inset="0,0,0,0">
                        <w:txbxContent>
                          <w:p w14:paraId="7F152A75" w14:textId="77777777" w:rsidR="00AE2211" w:rsidRPr="007D5F41" w:rsidRDefault="00360AB8" w:rsidP="00AE221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FE33661" wp14:editId="3AAA0666">
                  <wp:simplePos x="0" y="0"/>
                  <wp:positionH relativeFrom="column">
                    <wp:posOffset>156267</wp:posOffset>
                  </wp:positionH>
                  <wp:positionV relativeFrom="paragraph">
                    <wp:posOffset>97155</wp:posOffset>
                  </wp:positionV>
                  <wp:extent cx="2642870" cy="1676400"/>
                  <wp:effectExtent l="0" t="0" r="5080" b="0"/>
                  <wp:wrapThrough wrapText="bothSides">
                    <wp:wrapPolygon edited="0">
                      <wp:start x="0" y="0"/>
                      <wp:lineTo x="0" y="21355"/>
                      <wp:lineTo x="21486" y="21355"/>
                      <wp:lineTo x="21486" y="0"/>
                      <wp:lineTo x="0" y="0"/>
                    </wp:wrapPolygon>
                  </wp:wrapThrough>
                  <wp:docPr id="310548810" name="Picture 310548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54881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2870" cy="167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773" w:type="pct"/>
          </w:tcPr>
          <w:p w14:paraId="2199FBFE" w14:textId="77777777" w:rsidR="00AE2211" w:rsidRPr="009065E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7C444C2" wp14:editId="2F8E87D1">
                  <wp:extent cx="3206750" cy="1717040"/>
                  <wp:effectExtent l="0" t="0" r="0" b="0"/>
                  <wp:docPr id="1270676534" name="Chart 12706765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D9AB71-399C-70B4-4069-B75B94F672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195C7D" w14:paraId="592B8C9D" w14:textId="77777777" w:rsidTr="00E53717">
        <w:tc>
          <w:tcPr>
            <w:tcW w:w="2227" w:type="pct"/>
          </w:tcPr>
          <w:p w14:paraId="5F702B7E" w14:textId="77777777" w:rsidR="00AE2211" w:rsidRPr="009065E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9FD1F64" wp14:editId="4EA9F73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25675</wp:posOffset>
                      </wp:positionV>
                      <wp:extent cx="2912110" cy="63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hrough>
                      <wp:docPr id="174473082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1211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241B95" w14:textId="77777777" w:rsidR="00AE2211" w:rsidRPr="00FA5689" w:rsidRDefault="00AE2211" w:rsidP="00AE2211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FD1F64" id="_x0000_s1027" type="#_x0000_t202" style="position:absolute;left:0;text-align:left;margin-left:0;margin-top:175.25pt;width:229.3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" stroked="f">
                      <v:textbox style="mso-fit-shape-to-text:t" inset="0,0,0,0">
                        <w:txbxContent>
                          <w:p w14:paraId="60241B95" w14:textId="77777777" w:rsidR="00AE2211" w:rsidRPr="00FA5689" w:rsidRDefault="00AE2211" w:rsidP="00AE221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7E32E0" wp14:editId="2972AE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25675</wp:posOffset>
                      </wp:positionV>
                      <wp:extent cx="2912110" cy="63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hrough>
                      <wp:docPr id="163567965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1211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9253E0" w14:textId="77777777" w:rsidR="00AE2211" w:rsidRPr="007D5F41" w:rsidRDefault="00360AB8" w:rsidP="00AE2211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rPr>
                                      <w:rFonts w:eastAsiaTheme="minorHAnsi"/>
                                      <w:noProof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7E32E0" id="_x0000_s1028" type="#_x0000_t202" style="position:absolute;left:0;text-align:left;margin-left:0;margin-top:175.25pt;width:229.3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" stroked="f">
                      <v:textbox style="mso-fit-shape-to-text:t" inset="0,0,0,0">
                        <w:txbxContent>
                          <w:p w14:paraId="3D9253E0" w14:textId="77777777" w:rsidR="00AE2211" w:rsidRPr="007D5F41" w:rsidRDefault="00360AB8" w:rsidP="00AE221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rPr>
                                <w:rFonts w:eastAsiaTheme="minorHAnsi"/>
                                <w:noProof/>
                              </w:rPr>
                              <w:t>B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2F906597" wp14:editId="51960DA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2565</wp:posOffset>
                  </wp:positionV>
                  <wp:extent cx="2912110" cy="1965960"/>
                  <wp:effectExtent l="0" t="0" r="2540" b="0"/>
                  <wp:wrapThrough wrapText="bothSides">
                    <wp:wrapPolygon edited="0">
                      <wp:start x="0" y="0"/>
                      <wp:lineTo x="0" y="21349"/>
                      <wp:lineTo x="21478" y="21349"/>
                      <wp:lineTo x="21478" y="0"/>
                      <wp:lineTo x="0" y="0"/>
                    </wp:wrapPolygon>
                  </wp:wrapThrough>
                  <wp:docPr id="1748558112" name="Picture 1748558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8558112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110" cy="1965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773" w:type="pct"/>
          </w:tcPr>
          <w:p w14:paraId="6D416207" w14:textId="77777777" w:rsidR="00AE2211" w:rsidRDefault="00AE2211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005A9DE8" w14:textId="77777777" w:rsidR="00AE221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4967133" wp14:editId="1A81677A">
                  <wp:extent cx="3290455" cy="2112819"/>
                  <wp:effectExtent l="0" t="0" r="5715" b="1905"/>
                  <wp:docPr id="660096191" name="Chart 6600961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B171CF-19A6-42AE-A1D5-3CCEFE64F3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14:paraId="2F688E65" w14:textId="77777777" w:rsidR="00AE2211" w:rsidRPr="009065E1" w:rsidRDefault="00AE2211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195C7D" w14:paraId="74DC0364" w14:textId="77777777" w:rsidTr="00E53717">
        <w:tc>
          <w:tcPr>
            <w:tcW w:w="2227" w:type="pct"/>
          </w:tcPr>
          <w:p w14:paraId="76BE35AE" w14:textId="77777777" w:rsidR="00AE2211" w:rsidRPr="009065E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6B84C4" wp14:editId="44D13E0D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2045970</wp:posOffset>
                      </wp:positionV>
                      <wp:extent cx="2667000" cy="63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hrough>
                      <wp:docPr id="211188821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6700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91934F" w14:textId="77777777" w:rsidR="00AE2211" w:rsidRPr="007D5F41" w:rsidRDefault="00360AB8" w:rsidP="00AE2211">
                                  <w:pPr>
                                    <w:pStyle w:val="Caption"/>
                                    <w:rPr>
                                      <w:rFonts w:asciiTheme="majorBidi" w:hAnsiTheme="majorBidi" w:cstheme="majorBidi"/>
                                      <w:noProof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6B84C4" id="_x0000_s1029" type="#_x0000_t202" style="position:absolute;left:0;text-align:left;margin-left:9.6pt;margin-top:161.1pt;width:210pt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" stroked="f">
                      <v:textbox style="mso-fit-shape-to-text:t" inset="0,0,0,0">
                        <w:txbxContent>
                          <w:p w14:paraId="5591934F" w14:textId="77777777" w:rsidR="00AE2211" w:rsidRPr="007D5F41" w:rsidRDefault="00360AB8" w:rsidP="00AE221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9065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2A465376" wp14:editId="66FCAE6E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26670</wp:posOffset>
                  </wp:positionV>
                  <wp:extent cx="2667000" cy="1962150"/>
                  <wp:effectExtent l="0" t="0" r="0" b="0"/>
                  <wp:wrapThrough wrapText="bothSides">
                    <wp:wrapPolygon edited="0">
                      <wp:start x="0" y="0"/>
                      <wp:lineTo x="0" y="21390"/>
                      <wp:lineTo x="21446" y="21390"/>
                      <wp:lineTo x="21446" y="0"/>
                      <wp:lineTo x="0" y="0"/>
                    </wp:wrapPolygon>
                  </wp:wrapThrough>
                  <wp:docPr id="1093561459" name="Picture 1093561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561459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196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773" w:type="pct"/>
          </w:tcPr>
          <w:p w14:paraId="7A1E3B75" w14:textId="77777777" w:rsidR="00AE2211" w:rsidRPr="009065E1" w:rsidRDefault="00360AB8" w:rsidP="00FA5689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BCA6A1" wp14:editId="0E511AD9">
                  <wp:extent cx="3398520" cy="2156460"/>
                  <wp:effectExtent l="0" t="0" r="0" b="0"/>
                  <wp:docPr id="139156499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246B12-F11B-472E-9718-E744E09DA16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5E689237" w14:textId="1C99FE83" w:rsidR="00E53717" w:rsidRDefault="00E53717" w:rsidP="00E53717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3: B</w:t>
      </w:r>
      <w:r w:rsidRPr="009065E1">
        <w:rPr>
          <w:rFonts w:asciiTheme="majorBidi" w:hAnsiTheme="majorBidi" w:cstheme="majorBidi"/>
          <w:sz w:val="24"/>
          <w:szCs w:val="24"/>
        </w:rPr>
        <w:t xml:space="preserve">: Comparison of the CT number profiles of generate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>, and DCT images. The line profile passes through the air, soft tissue, and bone areas, ranging from −1000 HU to 2000 HU.</w:t>
      </w:r>
      <w:r>
        <w:rPr>
          <w:rFonts w:asciiTheme="majorBidi" w:hAnsiTheme="majorBidi" w:cstheme="majorBidi"/>
          <w:sz w:val="24"/>
          <w:szCs w:val="24"/>
        </w:rPr>
        <w:t xml:space="preserve"> Panel (A) shows </w:t>
      </w:r>
      <w:r w:rsidRPr="009065E1">
        <w:rPr>
          <w:rFonts w:asciiTheme="majorBidi" w:hAnsiTheme="majorBidi" w:cstheme="majorBidi"/>
          <w:sz w:val="24"/>
          <w:szCs w:val="24"/>
        </w:rPr>
        <w:t xml:space="preserve">the CT number profiles of generated </w:t>
      </w:r>
      <w:proofErr w:type="spellStart"/>
      <w:r>
        <w:rPr>
          <w:rFonts w:asciiTheme="majorBidi" w:hAnsiTheme="majorBidi" w:cstheme="majorBidi"/>
          <w:sz w:val="24"/>
          <w:szCs w:val="24"/>
        </w:rPr>
        <w:t>d</w:t>
      </w:r>
      <w:r w:rsidRPr="009065E1">
        <w:rPr>
          <w:rFonts w:asciiTheme="majorBidi" w:hAnsiTheme="majorBidi" w:cstheme="majorBidi"/>
          <w:sz w:val="24"/>
          <w:szCs w:val="24"/>
        </w:rPr>
        <w:t>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</w:t>
      </w:r>
      <w:r>
        <w:rPr>
          <w:rFonts w:asciiTheme="majorBidi" w:hAnsiTheme="majorBidi" w:cstheme="majorBidi"/>
          <w:sz w:val="24"/>
          <w:szCs w:val="24"/>
        </w:rPr>
        <w:t xml:space="preserve"> of IOF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gainst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. Panel (B) shows </w:t>
      </w:r>
      <w:r w:rsidRPr="009065E1">
        <w:rPr>
          <w:rFonts w:asciiTheme="majorBidi" w:hAnsiTheme="majorBidi" w:cstheme="majorBidi"/>
          <w:sz w:val="24"/>
          <w:szCs w:val="24"/>
        </w:rPr>
        <w:t xml:space="preserve">the CT number profiles of generated </w:t>
      </w:r>
      <w:proofErr w:type="spellStart"/>
      <w:r>
        <w:rPr>
          <w:rFonts w:asciiTheme="majorBidi" w:hAnsiTheme="majorBidi" w:cstheme="majorBidi"/>
          <w:sz w:val="24"/>
          <w:szCs w:val="24"/>
        </w:rPr>
        <w:t>d</w:t>
      </w:r>
      <w:r w:rsidRPr="009065E1">
        <w:rPr>
          <w:rFonts w:asciiTheme="majorBidi" w:hAnsiTheme="majorBidi" w:cstheme="majorBidi"/>
          <w:sz w:val="24"/>
          <w:szCs w:val="24"/>
        </w:rPr>
        <w:t>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</w:t>
      </w:r>
      <w:r>
        <w:rPr>
          <w:rFonts w:asciiTheme="majorBidi" w:hAnsiTheme="majorBidi" w:cstheme="majorBidi"/>
          <w:sz w:val="24"/>
          <w:szCs w:val="24"/>
        </w:rPr>
        <w:t xml:space="preserve"> of inhouse-hybrid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gainst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pC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14:paraId="5CEE903F" w14:textId="2D97F6F6" w:rsidR="00AE2211" w:rsidRDefault="00E53717" w:rsidP="00E53717">
      <w:pPr>
        <w:spacing w:before="4" w:after="4" w:line="276" w:lineRule="auto"/>
        <w:ind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9065E1">
        <w:rPr>
          <w:rFonts w:asciiTheme="majorBidi" w:hAnsiTheme="majorBidi" w:cstheme="majorBidi"/>
          <w:sz w:val="24"/>
          <w:szCs w:val="24"/>
        </w:rPr>
        <w:t>CT</w:t>
      </w:r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computed tomography, IOF</w:t>
      </w:r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Iterative Optical Flow, CBCT</w:t>
      </w:r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Cone Beam Computed Tomography</w:t>
      </w:r>
      <w:r>
        <w:rPr>
          <w:rFonts w:asciiTheme="majorBidi" w:hAnsiTheme="majorBidi" w:cstheme="majorBidi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deformed computed tomography.</w:t>
      </w:r>
    </w:p>
    <w:p w14:paraId="4CED346D" w14:textId="77777777" w:rsidR="00AE2211" w:rsidRDefault="00AE2211" w:rsidP="00AE2211">
      <w:pPr>
        <w:spacing w:before="4" w:after="4" w:line="276" w:lineRule="auto"/>
        <w:ind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BE8FAA3" w14:textId="77777777" w:rsidR="00AE2211" w:rsidRDefault="00AE2211" w:rsidP="00AE2211">
      <w:pPr>
        <w:spacing w:before="4" w:after="4" w:line="276" w:lineRule="auto"/>
        <w:ind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4E92238E" w14:textId="5FA798B0" w:rsidR="00AE2211" w:rsidRPr="009065E1" w:rsidRDefault="00360AB8" w:rsidP="00AE2211">
      <w:pPr>
        <w:spacing w:before="4" w:after="4" w:line="276" w:lineRule="auto"/>
        <w:ind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able (S</w:t>
      </w:r>
      <w:r w:rsidR="00DA7E10">
        <w:rPr>
          <w:rFonts w:asciiTheme="majorBidi" w:hAnsiTheme="majorBidi" w:cstheme="majorBidi"/>
          <w:sz w:val="24"/>
          <w:szCs w:val="24"/>
          <w:shd w:val="clear" w:color="auto" w:fill="FFFFFF"/>
        </w:rPr>
        <w:t>3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)</w:t>
      </w:r>
      <w:r w:rsidRPr="009065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hows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</w:rPr>
        <w:t xml:space="preserve">temporal changes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065E1">
        <w:rPr>
          <w:rFonts w:asciiTheme="majorBidi" w:hAnsiTheme="majorBidi" w:cstheme="majorBidi"/>
          <w:sz w:val="24"/>
          <w:szCs w:val="24"/>
        </w:rPr>
        <w:t>critical target volumes for different imaging modalities.</w:t>
      </w:r>
    </w:p>
    <w:tbl>
      <w:tblPr>
        <w:tblStyle w:val="TableGrid"/>
        <w:tblW w:w="11088" w:type="dxa"/>
        <w:tblLayout w:type="fixed"/>
        <w:tblLook w:val="04A0" w:firstRow="1" w:lastRow="0" w:firstColumn="1" w:lastColumn="0" w:noHBand="0" w:noVBand="1"/>
      </w:tblPr>
      <w:tblGrid>
        <w:gridCol w:w="1098"/>
        <w:gridCol w:w="720"/>
        <w:gridCol w:w="933"/>
        <w:gridCol w:w="777"/>
        <w:gridCol w:w="803"/>
        <w:gridCol w:w="817"/>
        <w:gridCol w:w="982"/>
        <w:gridCol w:w="818"/>
        <w:gridCol w:w="762"/>
        <w:gridCol w:w="768"/>
        <w:gridCol w:w="990"/>
        <w:gridCol w:w="810"/>
        <w:gridCol w:w="810"/>
      </w:tblGrid>
      <w:tr w:rsidR="00195C7D" w14:paraId="1A157CDF" w14:textId="77777777" w:rsidTr="00FA5689">
        <w:tc>
          <w:tcPr>
            <w:tcW w:w="109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576ACEAF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28436230"/>
          </w:p>
        </w:tc>
        <w:tc>
          <w:tcPr>
            <w:tcW w:w="3233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787F01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lanning target volume</w:t>
            </w:r>
          </w:p>
        </w:tc>
        <w:tc>
          <w:tcPr>
            <w:tcW w:w="3379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5122DAB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Rectum</w:t>
            </w:r>
          </w:p>
        </w:tc>
        <w:tc>
          <w:tcPr>
            <w:tcW w:w="3378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556EE35E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Bladder</w:t>
            </w:r>
          </w:p>
        </w:tc>
      </w:tr>
      <w:tr w:rsidR="00195C7D" w14:paraId="4084813B" w14:textId="77777777" w:rsidTr="00FA5689"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456423D2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EFA9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9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2A061C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OF</w:t>
            </w:r>
            <w:proofErr w:type="spellEnd"/>
          </w:p>
        </w:tc>
        <w:tc>
          <w:tcPr>
            <w:tcW w:w="77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DD2D5F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80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6869E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1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B3D40E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98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9DAF0B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OF</w:t>
            </w:r>
            <w:proofErr w:type="spellEnd"/>
          </w:p>
        </w:tc>
        <w:tc>
          <w:tcPr>
            <w:tcW w:w="8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F511E82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0C110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6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F63567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pCT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B6B6D8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OF</w:t>
            </w:r>
            <w:proofErr w:type="spellEnd"/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356E92E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3C689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065E1">
              <w:rPr>
                <w:rFonts w:asciiTheme="majorBidi" w:hAnsiTheme="majorBidi" w:cstheme="majorBidi"/>
                <w:sz w:val="24"/>
                <w:szCs w:val="24"/>
              </w:rPr>
              <w:t>dCT</w:t>
            </w:r>
            <w:r w:rsidRPr="009065E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195C7D" w14:paraId="03BE0262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E865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5432CF" w14:textId="77777777" w:rsidR="00AE2211" w:rsidRPr="009065E1" w:rsidRDefault="00AE2211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176D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7D79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BEB72BB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9D5FCE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1C9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4331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8781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389D4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7FCD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C9FE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EC1E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5C7D" w14:paraId="4EFB40E5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E280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02070E" w14:textId="77777777" w:rsidR="00AE2211" w:rsidRPr="009065E1" w:rsidRDefault="00AE2211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899D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2A97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727EBE6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91B8F0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959F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C4B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F4CB1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DDC38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39D7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E3B8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D1EE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5C7D" w14:paraId="1953C65A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F57C3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atient (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AA25F6" w14:textId="77777777" w:rsidR="00AE2211" w:rsidRPr="009065E1" w:rsidRDefault="00360AB8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371D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13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0A18FC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.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16A4DB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494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7820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EC07D2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70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4AC8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8C1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51E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7FD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4</w:t>
            </w:r>
          </w:p>
        </w:tc>
      </w:tr>
      <w:tr w:rsidR="00195C7D" w14:paraId="7EB1A8DF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D3879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C4243" w14:textId="77777777" w:rsidR="00AE2211" w:rsidRPr="009065E1" w:rsidRDefault="00AE2211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E90C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29A2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814EF24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26EFE6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30C1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5307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4AF123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18B08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7809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F213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7FAC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5C7D" w14:paraId="2E99CBB5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8667B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atient (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702CB6" w14:textId="77777777" w:rsidR="00AE2211" w:rsidRPr="009065E1" w:rsidRDefault="00360AB8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2C8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A68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8CA974A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.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1AB57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904A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3C9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DB1F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23323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CC10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4F8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C4B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0.0</w:t>
            </w:r>
          </w:p>
        </w:tc>
      </w:tr>
      <w:tr w:rsidR="00195C7D" w14:paraId="194CD377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8BD03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E80942" w14:textId="77777777" w:rsidR="00AE2211" w:rsidRPr="009065E1" w:rsidRDefault="00AE2211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1BC5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1289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6E9CD90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7FE534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E5D7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3CCE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75A30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0BDBDA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00B4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D04F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3526" w14:textId="77777777" w:rsidR="00AE2211" w:rsidRPr="009065E1" w:rsidRDefault="00AE2211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5C7D" w14:paraId="457E9DA9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93BD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atient (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59AF7B" w14:textId="77777777" w:rsidR="00AE2211" w:rsidRPr="009065E1" w:rsidRDefault="00360AB8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4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A546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52FC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93E69B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6A2EA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A336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4ED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39A00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9.11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D59A0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3F9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7658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FCCA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40</w:t>
            </w:r>
          </w:p>
        </w:tc>
      </w:tr>
      <w:tr w:rsidR="00195C7D" w14:paraId="4B29033C" w14:textId="77777777" w:rsidTr="00FA5689"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332CA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atient (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70336B" w14:textId="77777777" w:rsidR="00AE2211" w:rsidRPr="009065E1" w:rsidRDefault="00360AB8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670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C17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2CF06B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4134EE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6CDF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7BC2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985A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498979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C22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E17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FB1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3</w:t>
            </w:r>
          </w:p>
        </w:tc>
      </w:tr>
      <w:tr w:rsidR="00195C7D" w14:paraId="5A385DD5" w14:textId="77777777" w:rsidTr="00FA5689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DEDE2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sz w:val="24"/>
                <w:szCs w:val="24"/>
              </w:rPr>
              <w:t>Patient (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BF62E" w14:textId="77777777" w:rsidR="00AE2211" w:rsidRPr="009065E1" w:rsidRDefault="00360AB8" w:rsidP="00FA5689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01EF2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01AC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AF4D3C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0.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2B895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01866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2.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4ECF4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315B3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.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F42B53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EEAF1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7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7E696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5C376" w14:textId="77777777" w:rsidR="00AE2211" w:rsidRPr="009065E1" w:rsidRDefault="00360AB8" w:rsidP="00FA5689">
            <w:pPr>
              <w:tabs>
                <w:tab w:val="right" w:pos="9026"/>
              </w:tabs>
              <w:spacing w:after="4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065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.2</w:t>
            </w:r>
          </w:p>
        </w:tc>
      </w:tr>
      <w:bookmarkEnd w:id="1"/>
    </w:tbl>
    <w:p w14:paraId="3F7497A9" w14:textId="77777777" w:rsidR="00AE2211" w:rsidRPr="009065E1" w:rsidRDefault="00AE2211" w:rsidP="00AE2211">
      <w:pPr>
        <w:spacing w:before="4" w:after="4" w:line="276" w:lineRule="auto"/>
        <w:ind w:righ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9A14471" w14:textId="69BB4596" w:rsidR="001B2C44" w:rsidRPr="009065E1" w:rsidRDefault="00360AB8" w:rsidP="00021772">
      <w:pPr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eastAsia="Times New Roman" w:hAnsiTheme="majorBidi" w:cstheme="majorBidi"/>
          <w:sz w:val="24"/>
          <w:szCs w:val="24"/>
        </w:rPr>
        <w:t xml:space="preserve">     </w:t>
      </w:r>
      <w:r w:rsidRPr="009065E1">
        <w:rPr>
          <w:rFonts w:asciiTheme="majorBidi" w:hAnsiTheme="majorBidi" w:cstheme="majorBidi"/>
          <w:sz w:val="24"/>
          <w:szCs w:val="24"/>
        </w:rPr>
        <w:t>In</w:t>
      </w:r>
      <w:r w:rsidR="00021772">
        <w:rPr>
          <w:rFonts w:asciiTheme="majorBidi" w:hAnsiTheme="majorBidi" w:cstheme="majorBidi"/>
          <w:sz w:val="24"/>
          <w:szCs w:val="24"/>
        </w:rPr>
        <w:t xml:space="preserve"> figure</w:t>
      </w:r>
      <w:r w:rsidR="00021772" w:rsidRPr="009065E1">
        <w:rPr>
          <w:rFonts w:asciiTheme="majorBidi" w:hAnsiTheme="majorBidi" w:cstheme="majorBidi"/>
          <w:sz w:val="24"/>
          <w:szCs w:val="24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(</w:t>
      </w:r>
      <w:r w:rsidR="00021772">
        <w:rPr>
          <w:rFonts w:asciiTheme="majorBidi" w:hAnsiTheme="majorBidi" w:cstheme="majorBidi"/>
          <w:sz w:val="24"/>
          <w:szCs w:val="24"/>
        </w:rPr>
        <w:t>S</w:t>
      </w:r>
      <w:r w:rsidR="00DA7E10">
        <w:rPr>
          <w:rFonts w:asciiTheme="majorBidi" w:hAnsiTheme="majorBidi" w:cstheme="majorBidi"/>
          <w:sz w:val="24"/>
          <w:szCs w:val="24"/>
        </w:rPr>
        <w:t>3</w:t>
      </w:r>
      <w:r w:rsidR="00021772">
        <w:rPr>
          <w:rFonts w:asciiTheme="majorBidi" w:hAnsiTheme="majorBidi" w:cstheme="majorBidi"/>
          <w:sz w:val="24"/>
          <w:szCs w:val="24"/>
        </w:rPr>
        <w:t>:</w:t>
      </w:r>
      <w:r w:rsidR="00B66E5A">
        <w:rPr>
          <w:rFonts w:asciiTheme="majorBidi" w:hAnsiTheme="majorBidi" w:cstheme="majorBidi"/>
          <w:sz w:val="24"/>
          <w:szCs w:val="24"/>
        </w:rPr>
        <w:t xml:space="preserve"> </w:t>
      </w:r>
      <w:r w:rsidR="00021772">
        <w:rPr>
          <w:rFonts w:asciiTheme="majorBidi" w:hAnsiTheme="majorBidi" w:cstheme="majorBidi"/>
          <w:sz w:val="24"/>
          <w:szCs w:val="24"/>
        </w:rPr>
        <w:t>C</w:t>
      </w:r>
      <w:r w:rsidRPr="009065E1">
        <w:rPr>
          <w:rFonts w:asciiTheme="majorBidi" w:hAnsiTheme="majorBidi" w:cstheme="majorBidi"/>
          <w:sz w:val="24"/>
          <w:szCs w:val="24"/>
        </w:rPr>
        <w:t xml:space="preserve">), </w:t>
      </w:r>
      <w:r>
        <w:rPr>
          <w:rFonts w:asciiTheme="majorBidi" w:hAnsiTheme="majorBidi" w:cstheme="majorBidi"/>
          <w:sz w:val="24"/>
          <w:szCs w:val="24"/>
        </w:rPr>
        <w:t>the MAE and ME values</w:t>
      </w:r>
      <w:r w:rsidRPr="009065E1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re compared </w:t>
      </w:r>
      <w:r>
        <w:rPr>
          <w:rFonts w:ascii="Times New Roman" w:eastAsia="Calibri" w:hAnsi="Times New Roman" w:cs="Times New Roman"/>
          <w:sz w:val="24"/>
          <w:szCs w:val="24"/>
        </w:rPr>
        <w:t xml:space="preserve">with those </w:t>
      </w:r>
      <w:r w:rsidRPr="009065E1">
        <w:rPr>
          <w:rFonts w:asciiTheme="majorBidi" w:hAnsiTheme="majorBidi" w:cstheme="majorBidi"/>
          <w:sz w:val="24"/>
          <w:szCs w:val="24"/>
        </w:rPr>
        <w:t xml:space="preserve">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854AB8">
        <w:rPr>
          <w:rFonts w:asciiTheme="majorBidi" w:hAnsiTheme="majorBidi" w:cstheme="majorBidi"/>
          <w:sz w:val="24"/>
          <w:szCs w:val="24"/>
        </w:rPr>
        <w:t>dCT</w:t>
      </w:r>
      <w:r w:rsidRPr="00854AB8">
        <w:rPr>
          <w:rFonts w:asciiTheme="majorBidi" w:hAnsiTheme="majorBidi" w:cstheme="majorBidi"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sz w:val="24"/>
          <w:szCs w:val="24"/>
          <w:vertAlign w:val="subscript"/>
        </w:rPr>
        <w:t>OF</w:t>
      </w:r>
      <w:proofErr w:type="spellEnd"/>
      <w:r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proofErr w:type="spellStart"/>
      <w:r w:rsidRPr="00854AB8">
        <w:rPr>
          <w:rFonts w:asciiTheme="majorBidi" w:hAnsiTheme="majorBidi" w:cstheme="majorBidi"/>
          <w:sz w:val="24"/>
          <w:szCs w:val="24"/>
        </w:rPr>
        <w:t>dCT</w:t>
      </w:r>
      <w:r w:rsidRPr="00854AB8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f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structures in all patient cases. Both MAE and ME values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fluctuat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slightly. For instance, the MA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ranged from approximately 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203.87 380.35</w:t>
      </w:r>
      <w:r w:rsidRPr="009065E1">
        <w:rPr>
          <w:rFonts w:asciiTheme="majorBidi" w:hAnsiTheme="majorBidi" w:cstheme="majorBidi"/>
          <w:sz w:val="24"/>
          <w:szCs w:val="24"/>
        </w:rPr>
        <w:t xml:space="preserve">. </w:t>
      </w:r>
      <w:r w:rsidR="002A17A4">
        <w:rPr>
          <w:rFonts w:asciiTheme="majorBidi" w:hAnsiTheme="majorBidi" w:cstheme="majorBidi"/>
          <w:sz w:val="24"/>
          <w:szCs w:val="24"/>
        </w:rPr>
        <w:t>R</w:t>
      </w:r>
      <w:r w:rsidRPr="009065E1">
        <w:rPr>
          <w:rFonts w:asciiTheme="majorBidi" w:hAnsiTheme="majorBidi" w:cstheme="majorBidi"/>
          <w:sz w:val="24"/>
          <w:szCs w:val="24"/>
        </w:rPr>
        <w:t xml:space="preserve">elative to MAE and M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of all registration methods of pelvic structures possess smaller MAE (2 to 13.6) and ME (-24.6 to 9.6), and MAE (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15.37</w:t>
      </w:r>
      <w:r w:rsidRPr="009065E1">
        <w:rPr>
          <w:rFonts w:asciiTheme="majorBidi" w:hAnsiTheme="majorBidi" w:cstheme="majorBidi"/>
          <w:sz w:val="24"/>
          <w:szCs w:val="24"/>
        </w:rPr>
        <w:t xml:space="preserve"> to 28.38 HU) and ME (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-0.49 to 11.14</w:t>
      </w:r>
      <w:r w:rsidRPr="009065E1">
        <w:rPr>
          <w:rFonts w:asciiTheme="majorBidi" w:hAnsiTheme="majorBidi" w:cstheme="majorBidi"/>
          <w:sz w:val="24"/>
          <w:szCs w:val="24"/>
        </w:rPr>
        <w:t xml:space="preserve"> HU) ranges fo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F802EB">
        <w:rPr>
          <w:rFonts w:asciiTheme="majorBidi" w:hAnsiTheme="majorBidi" w:cstheme="majorBidi"/>
          <w:sz w:val="24"/>
          <w:szCs w:val="24"/>
        </w:rPr>
        <w:t>,</w:t>
      </w:r>
      <w:r w:rsidRPr="007D54B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>methods, respective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195C7D" w14:paraId="61F20A4D" w14:textId="77777777" w:rsidTr="00FA5689">
        <w:tc>
          <w:tcPr>
            <w:tcW w:w="5000" w:type="pct"/>
          </w:tcPr>
          <w:p w14:paraId="3710BBB7" w14:textId="77777777" w:rsidR="001B2C44" w:rsidRPr="009065E1" w:rsidRDefault="001B2C44" w:rsidP="00B66E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FE2331" w14:textId="77777777" w:rsidR="001B2C44" w:rsidRDefault="001B2C44" w:rsidP="00FA56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98BBC3" w14:textId="77777777" w:rsidR="001B2C44" w:rsidRDefault="00360AB8" w:rsidP="00FA56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5DD3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000000" w:themeFill="text1"/>
              </w:rPr>
              <w:drawing>
                <wp:inline distT="0" distB="0" distL="0" distR="0" wp14:anchorId="587FBEB0" wp14:editId="37C34732">
                  <wp:extent cx="5067300" cy="2834640"/>
                  <wp:effectExtent l="0" t="0" r="0" b="3810"/>
                  <wp:docPr id="1760670381" name="Chart 17606703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1FB139-7D77-B760-9A18-EBE690F1D7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  <w:p w14:paraId="7D67DAB6" w14:textId="77777777" w:rsidR="001B2C44" w:rsidRDefault="00360AB8" w:rsidP="00FA56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5DD3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598F1A29" wp14:editId="61EB7E4B">
                  <wp:extent cx="5554980" cy="3734435"/>
                  <wp:effectExtent l="0" t="0" r="7620" b="18415"/>
                  <wp:docPr id="1278594241" name="Chart 12785942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3E54C4-FB49-4E6A-9694-85E8E7BC972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  <w:p w14:paraId="143E8523" w14:textId="77777777" w:rsidR="001B2C44" w:rsidRDefault="001B2C44" w:rsidP="00FA56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863D7F" w14:textId="77777777" w:rsidR="001B2C44" w:rsidRPr="009065E1" w:rsidRDefault="001B2C44" w:rsidP="00FA56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ED9F0A8" w14:textId="7849E990" w:rsidR="001B2C44" w:rsidRPr="009065E1" w:rsidRDefault="002A17A4" w:rsidP="001B2C44">
      <w:pPr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</w:rPr>
        <w:t>S3: C</w:t>
      </w:r>
      <w:r w:rsidRPr="009065E1">
        <w:rPr>
          <w:rFonts w:asciiTheme="majorBidi" w:hAnsiTheme="majorBidi" w:cstheme="majorBidi"/>
          <w:sz w:val="24"/>
          <w:szCs w:val="24"/>
        </w:rPr>
        <w:t xml:space="preserve">: Comparison of the MAE and ME between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by different registration methods for the test datasets. (a) compares MA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to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, (b) compares M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to that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>.</w:t>
      </w:r>
    </w:p>
    <w:p w14:paraId="09F2487B" w14:textId="7BF13874" w:rsidR="001B2C44" w:rsidRPr="009065E1" w:rsidRDefault="00360AB8" w:rsidP="001B2C44">
      <w:pPr>
        <w:jc w:val="both"/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t xml:space="preserve">     Figure </w:t>
      </w:r>
      <w:r w:rsidR="00021772">
        <w:rPr>
          <w:rFonts w:asciiTheme="majorBidi" w:hAnsiTheme="majorBidi" w:cstheme="majorBidi"/>
          <w:sz w:val="24"/>
          <w:szCs w:val="24"/>
        </w:rPr>
        <w:t>(S</w:t>
      </w:r>
      <w:r w:rsidR="00DA7E10">
        <w:rPr>
          <w:rFonts w:asciiTheme="majorBidi" w:hAnsiTheme="majorBidi" w:cstheme="majorBidi"/>
          <w:sz w:val="24"/>
          <w:szCs w:val="24"/>
        </w:rPr>
        <w:t>3</w:t>
      </w:r>
      <w:r w:rsidR="00021772">
        <w:rPr>
          <w:rFonts w:asciiTheme="majorBidi" w:hAnsiTheme="majorBidi" w:cstheme="majorBidi"/>
          <w:sz w:val="24"/>
          <w:szCs w:val="24"/>
        </w:rPr>
        <w:t>:D)</w:t>
      </w:r>
      <w:r w:rsidRPr="009065E1">
        <w:rPr>
          <w:rFonts w:asciiTheme="majorBidi" w:hAnsiTheme="majorBidi" w:cstheme="majorBidi"/>
          <w:sz w:val="24"/>
          <w:szCs w:val="24"/>
        </w:rPr>
        <w:t xml:space="preserve"> compares the MAE and M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relative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ose of the </w:t>
      </w:r>
      <w:proofErr w:type="spellStart"/>
      <w:r>
        <w:rPr>
          <w:rFonts w:asciiTheme="majorBidi" w:hAnsiTheme="majorBidi" w:cstheme="majorBidi"/>
          <w:sz w:val="24"/>
          <w:szCs w:val="24"/>
        </w:rPr>
        <w:t>dCT</w:t>
      </w:r>
      <w:r>
        <w:rPr>
          <w:rFonts w:asciiTheme="majorBidi" w:hAnsiTheme="majorBidi" w:cstheme="majorBidi"/>
          <w:sz w:val="24"/>
          <w:szCs w:val="24"/>
          <w:vertAlign w:val="subscript"/>
        </w:rPr>
        <w:t>IOF</w:t>
      </w:r>
      <w:proofErr w:type="spellEnd"/>
      <w:r w:rsidRPr="00F802E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D54B0">
        <w:rPr>
          <w:rFonts w:asciiTheme="majorBidi" w:hAnsiTheme="majorBidi" w:cstheme="majorBidi"/>
          <w:sz w:val="24"/>
          <w:szCs w:val="24"/>
        </w:rPr>
        <w:t>dCT</w:t>
      </w:r>
      <w:r w:rsidRPr="007D54B0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for all patient cases. As shown in the figure, in comparison with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,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CT number values of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in all cases were considerably improved. Whil</w:t>
      </w:r>
      <w:r>
        <w:rPr>
          <w:rFonts w:asciiTheme="majorBidi" w:hAnsiTheme="majorBidi" w:cstheme="majorBidi"/>
          <w:sz w:val="24"/>
          <w:szCs w:val="24"/>
        </w:rPr>
        <w:t>e</w:t>
      </w:r>
      <w:r w:rsidRPr="009065E1">
        <w:rPr>
          <w:rFonts w:asciiTheme="majorBidi" w:hAnsiTheme="majorBidi" w:cstheme="majorBidi"/>
          <w:sz w:val="24"/>
          <w:szCs w:val="24"/>
        </w:rPr>
        <w:t xml:space="preserve"> the MAE (maximum and minimum) range</w:t>
      </w:r>
      <w:r>
        <w:rPr>
          <w:rFonts w:ascii="Times New Roman" w:eastAsia="Calibri" w:hAnsi="Times New Roman" w:cs="Times New Roman"/>
          <w:sz w:val="24"/>
          <w:szCs w:val="24"/>
        </w:rPr>
        <w:t>s improved from (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279.9828, 357.602</w:t>
      </w:r>
      <w:r w:rsidRPr="009065E1">
        <w:rPr>
          <w:rFonts w:asciiTheme="majorBidi" w:hAnsiTheme="majorBidi" w:cstheme="majorBidi"/>
          <w:sz w:val="24"/>
          <w:szCs w:val="24"/>
        </w:rPr>
        <w:t xml:space="preserve">) to </w:t>
      </w:r>
      <w:r>
        <w:rPr>
          <w:rFonts w:asciiTheme="majorBidi" w:hAnsiTheme="majorBidi" w:cstheme="majorBidi"/>
          <w:sz w:val="24"/>
          <w:szCs w:val="24"/>
        </w:rPr>
        <w:t xml:space="preserve">(0.26, 10), </w:t>
      </w:r>
      <w:r w:rsidRPr="009065E1">
        <w:rPr>
          <w:rFonts w:asciiTheme="majorBidi" w:hAnsiTheme="majorBidi" w:cstheme="majorBidi"/>
          <w:sz w:val="24"/>
          <w:szCs w:val="24"/>
        </w:rPr>
        <w:t>(1.8, 13.6)</w:t>
      </w:r>
      <w:r>
        <w:rPr>
          <w:rFonts w:ascii="Times New Roman" w:eastAsia="Calibri" w:hAnsi="Times New Roman" w:cs="Times New Roman"/>
          <w:sz w:val="24"/>
          <w:szCs w:val="24"/>
        </w:rPr>
        <w:t>, and (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15.4181,</w:t>
      </w:r>
      <w:r w:rsidRPr="009065E1">
        <w:rPr>
          <w:rFonts w:asciiTheme="majorBidi" w:hAnsiTheme="majorBidi" w:cstheme="majorBidi"/>
          <w:sz w:val="24"/>
          <w:szCs w:val="24"/>
        </w:rPr>
        <w:t xml:space="preserve"> 35.4), the ME range improved from (-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279.983, -357.602</w:t>
      </w:r>
      <w:r w:rsidRPr="009065E1">
        <w:rPr>
          <w:rFonts w:asciiTheme="majorBidi" w:hAnsiTheme="majorBidi" w:cstheme="majorBidi"/>
          <w:sz w:val="24"/>
          <w:szCs w:val="24"/>
        </w:rPr>
        <w:t xml:space="preserve">) to </w:t>
      </w:r>
      <w:r>
        <w:rPr>
          <w:rFonts w:asciiTheme="majorBidi" w:hAnsiTheme="majorBidi" w:cstheme="majorBidi"/>
          <w:sz w:val="24"/>
          <w:szCs w:val="24"/>
        </w:rPr>
        <w:t xml:space="preserve">(-14.8, 7.8), </w:t>
      </w:r>
      <w:r w:rsidRPr="009065E1">
        <w:rPr>
          <w:rFonts w:asciiTheme="majorBidi" w:hAnsiTheme="majorBidi" w:cstheme="majorBidi"/>
          <w:sz w:val="24"/>
          <w:szCs w:val="24"/>
        </w:rPr>
        <w:t>(-5.5, 1.7)</w:t>
      </w:r>
      <w:r>
        <w:rPr>
          <w:rFonts w:ascii="Times New Roman" w:eastAsia="Calibri" w:hAnsi="Times New Roman" w:cs="Times New Roman"/>
          <w:sz w:val="24"/>
          <w:szCs w:val="24"/>
        </w:rPr>
        <w:t>, and (</w:t>
      </w:r>
      <w:r w:rsidRPr="009065E1">
        <w:rPr>
          <w:rFonts w:asciiTheme="majorBidi" w:eastAsia="Times New Roman" w:hAnsiTheme="majorBidi" w:cstheme="majorBidi"/>
          <w:sz w:val="24"/>
          <w:szCs w:val="24"/>
        </w:rPr>
        <w:t>-9.2773, 2.024425</w:t>
      </w:r>
      <w:r w:rsidRPr="009065E1">
        <w:rPr>
          <w:rFonts w:asciiTheme="majorBidi" w:hAnsiTheme="majorBidi" w:cstheme="majorBidi"/>
          <w:sz w:val="24"/>
          <w:szCs w:val="24"/>
        </w:rPr>
        <w:t xml:space="preserve">) HU for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>
        <w:rPr>
          <w:rFonts w:asciiTheme="majorBidi" w:hAnsiTheme="majorBidi" w:cstheme="majorBidi"/>
          <w:sz w:val="24"/>
          <w:szCs w:val="24"/>
          <w:vertAlign w:val="subscript"/>
        </w:rPr>
        <w:t>IO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H</w:t>
      </w:r>
      <w:proofErr w:type="spellEnd"/>
      <w:r w:rsidRPr="009065E1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9065E1">
        <w:rPr>
          <w:rFonts w:asciiTheme="majorBidi" w:hAnsiTheme="majorBidi" w:cstheme="majorBidi"/>
          <w:sz w:val="24"/>
          <w:szCs w:val="24"/>
        </w:rPr>
        <w:t xml:space="preserve">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r w:rsidRPr="009065E1">
        <w:rPr>
          <w:rFonts w:asciiTheme="majorBidi" w:hAnsiTheme="majorBidi" w:cstheme="majorBidi"/>
          <w:sz w:val="24"/>
          <w:szCs w:val="24"/>
          <w:vertAlign w:val="subscript"/>
        </w:rPr>
        <w:t>C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, respectively.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ME values were negative for all patients, and the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ME values were nearly consisten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195C7D" w14:paraId="71172324" w14:textId="77777777" w:rsidTr="00FA5689">
        <w:tc>
          <w:tcPr>
            <w:tcW w:w="5000" w:type="pct"/>
          </w:tcPr>
          <w:p w14:paraId="2ED35C71" w14:textId="77777777" w:rsidR="001B2C44" w:rsidRPr="009065E1" w:rsidRDefault="001B2C44" w:rsidP="00FA5689">
            <w:pPr>
              <w:spacing w:before="4" w:after="4"/>
              <w:ind w:right="36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  <w:p w14:paraId="7D8E3902" w14:textId="77777777" w:rsidR="001B2C44" w:rsidRDefault="001B2C44" w:rsidP="00FA5689">
            <w:pPr>
              <w:spacing w:before="4" w:after="4"/>
              <w:ind w:right="36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  <w:p w14:paraId="542DF963" w14:textId="77777777" w:rsidR="001B2C44" w:rsidRDefault="001B2C44" w:rsidP="00FA5689">
            <w:pPr>
              <w:spacing w:before="4" w:after="4"/>
              <w:ind w:right="36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  <w:p w14:paraId="02C527F4" w14:textId="77777777" w:rsidR="001B2C44" w:rsidRDefault="00360AB8" w:rsidP="00FA5689">
            <w:pPr>
              <w:spacing w:before="4" w:after="4"/>
              <w:ind w:right="36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105DD3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2258F690" wp14:editId="49F7BAB1">
                  <wp:extent cx="5603702" cy="3657600"/>
                  <wp:effectExtent l="0" t="0" r="0" b="0"/>
                  <wp:docPr id="1861615059" name="Chart 18616150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F053CF-6E12-41B3-A148-79CA113415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  <w:p w14:paraId="609A7F13" w14:textId="77777777" w:rsidR="001B2C44" w:rsidRPr="009065E1" w:rsidRDefault="00360AB8" w:rsidP="00FA5689">
            <w:pPr>
              <w:spacing w:before="4" w:after="4"/>
              <w:ind w:right="36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105DD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FC203F9" wp14:editId="111F41F9">
                  <wp:extent cx="5479473" cy="3456709"/>
                  <wp:effectExtent l="0" t="0" r="6985" b="0"/>
                  <wp:docPr id="1111234143" name="Chart 11112341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60BB31-A7C4-A436-29FB-254E75D7229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  <w:p w14:paraId="2209E807" w14:textId="77777777" w:rsidR="001B2C44" w:rsidRPr="009065E1" w:rsidRDefault="001B2C44" w:rsidP="00FA5689">
            <w:pPr>
              <w:spacing w:before="4" w:after="4"/>
              <w:ind w:left="504" w:right="3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</w:tbl>
    <w:p w14:paraId="3C164528" w14:textId="25727EE5" w:rsidR="000C15DE" w:rsidRDefault="000C15DE">
      <w:pPr>
        <w:rPr>
          <w:rFonts w:asciiTheme="majorBidi" w:hAnsiTheme="majorBidi" w:cstheme="majorBidi"/>
          <w:sz w:val="24"/>
          <w:szCs w:val="24"/>
        </w:rPr>
      </w:pPr>
      <w:r w:rsidRPr="009065E1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sz w:val="24"/>
          <w:szCs w:val="24"/>
        </w:rPr>
        <w:t>S3: D</w:t>
      </w:r>
      <w:r w:rsidRPr="009065E1">
        <w:rPr>
          <w:rFonts w:asciiTheme="majorBidi" w:hAnsiTheme="majorBidi" w:cstheme="majorBidi"/>
          <w:sz w:val="24"/>
          <w:szCs w:val="24"/>
        </w:rPr>
        <w:t xml:space="preserve">: Comparison of the MAE and ME between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images with deformation methods for the test datasets. (a) compares MA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to that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, (b) compares ME 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 to that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dCT</w:t>
      </w:r>
      <w:proofErr w:type="spellEnd"/>
      <w:r w:rsidRPr="009065E1">
        <w:rPr>
          <w:rFonts w:asciiTheme="majorBidi" w:hAnsiTheme="majorBidi" w:cstheme="majorBidi"/>
          <w:sz w:val="24"/>
          <w:szCs w:val="24"/>
        </w:rPr>
        <w:t xml:space="preserve">. </w:t>
      </w:r>
    </w:p>
    <w:p w14:paraId="5898878D" w14:textId="55C21154" w:rsidR="00C07ECE" w:rsidRDefault="000C15DE">
      <w:r w:rsidRPr="009065E1">
        <w:rPr>
          <w:rFonts w:asciiTheme="majorBidi" w:hAnsiTheme="majorBidi" w:cstheme="majorBidi"/>
          <w:sz w:val="24"/>
          <w:szCs w:val="24"/>
        </w:rPr>
        <w:t>CT</w:t>
      </w:r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computed tomography, </w:t>
      </w:r>
      <w:proofErr w:type="spellStart"/>
      <w:r w:rsidRPr="009065E1">
        <w:rPr>
          <w:rFonts w:asciiTheme="majorBidi" w:hAnsiTheme="majorBidi" w:cstheme="majorBidi"/>
          <w:sz w:val="24"/>
          <w:szCs w:val="24"/>
        </w:rPr>
        <w:t>kVCBCT</w:t>
      </w:r>
      <w:proofErr w:type="spellEnd"/>
      <w:r>
        <w:rPr>
          <w:rFonts w:asciiTheme="majorBidi" w:hAnsiTheme="majorBidi" w:cstheme="majorBidi"/>
          <w:sz w:val="24"/>
          <w:szCs w:val="24"/>
        </w:rPr>
        <w:t>:</w:t>
      </w:r>
      <w:r w:rsidRPr="009065E1">
        <w:rPr>
          <w:rFonts w:asciiTheme="majorBidi" w:hAnsiTheme="majorBidi" w:cstheme="majorBidi"/>
          <w:sz w:val="24"/>
          <w:szCs w:val="24"/>
        </w:rPr>
        <w:t xml:space="preserve"> kilovoltage cone beam computed tomography.</w:t>
      </w:r>
    </w:p>
    <w:sectPr w:rsidR="00C07ECE" w:rsidSect="002756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ECC"/>
    <w:rsid w:val="00021772"/>
    <w:rsid w:val="00035DE1"/>
    <w:rsid w:val="000C15DE"/>
    <w:rsid w:val="000C5442"/>
    <w:rsid w:val="000D6468"/>
    <w:rsid w:val="00144616"/>
    <w:rsid w:val="00195C7D"/>
    <w:rsid w:val="001B2C44"/>
    <w:rsid w:val="0027345A"/>
    <w:rsid w:val="00275647"/>
    <w:rsid w:val="002A17A4"/>
    <w:rsid w:val="002B3099"/>
    <w:rsid w:val="002E64B2"/>
    <w:rsid w:val="002F3818"/>
    <w:rsid w:val="00313A52"/>
    <w:rsid w:val="00316F06"/>
    <w:rsid w:val="00340091"/>
    <w:rsid w:val="00354852"/>
    <w:rsid w:val="00360AB8"/>
    <w:rsid w:val="003D46F6"/>
    <w:rsid w:val="005279B1"/>
    <w:rsid w:val="00597EB1"/>
    <w:rsid w:val="005A313E"/>
    <w:rsid w:val="00623186"/>
    <w:rsid w:val="00657705"/>
    <w:rsid w:val="006A78BC"/>
    <w:rsid w:val="006D357E"/>
    <w:rsid w:val="006E364E"/>
    <w:rsid w:val="00781B42"/>
    <w:rsid w:val="007A12FF"/>
    <w:rsid w:val="007C0F37"/>
    <w:rsid w:val="007D54B0"/>
    <w:rsid w:val="007D5F41"/>
    <w:rsid w:val="00854AB8"/>
    <w:rsid w:val="008B52F3"/>
    <w:rsid w:val="008D12E2"/>
    <w:rsid w:val="009065E1"/>
    <w:rsid w:val="009E298D"/>
    <w:rsid w:val="009E7433"/>
    <w:rsid w:val="00A319F1"/>
    <w:rsid w:val="00AB20D0"/>
    <w:rsid w:val="00AE2211"/>
    <w:rsid w:val="00B52ECC"/>
    <w:rsid w:val="00B66E5A"/>
    <w:rsid w:val="00B7207D"/>
    <w:rsid w:val="00BF40D7"/>
    <w:rsid w:val="00BF7310"/>
    <w:rsid w:val="00C07ECE"/>
    <w:rsid w:val="00DA7E10"/>
    <w:rsid w:val="00E53717"/>
    <w:rsid w:val="00E77EA2"/>
    <w:rsid w:val="00F14A41"/>
    <w:rsid w:val="00F802EB"/>
    <w:rsid w:val="00F97050"/>
    <w:rsid w:val="00FA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4F3E"/>
  <w15:chartTrackingRefBased/>
  <w15:docId w15:val="{72842132-D0D1-46D1-8BCB-F3C8822A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2ECC"/>
  </w:style>
  <w:style w:type="table" w:styleId="TableGrid">
    <w:name w:val="Table Grid"/>
    <w:basedOn w:val="TableNormal"/>
    <w:uiPriority w:val="39"/>
    <w:rsid w:val="00B52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52ECC"/>
  </w:style>
  <w:style w:type="character" w:customStyle="1" w:styleId="highlight">
    <w:name w:val="highlight"/>
    <w:basedOn w:val="DefaultParagraphFont"/>
    <w:rsid w:val="00B52ECC"/>
  </w:style>
  <w:style w:type="paragraph" w:styleId="Caption">
    <w:name w:val="caption"/>
    <w:basedOn w:val="Normal"/>
    <w:next w:val="Normal"/>
    <w:autoRedefine/>
    <w:uiPriority w:val="35"/>
    <w:unhideWhenUsed/>
    <w:qFormat/>
    <w:rsid w:val="00AE2211"/>
    <w:pPr>
      <w:spacing w:after="200" w:line="240" w:lineRule="auto"/>
    </w:pPr>
    <w:rPr>
      <w:rFonts w:ascii="Times New Roman" w:eastAsiaTheme="minorEastAsia" w:hAnsi="Times New Roman"/>
      <w:b/>
      <w:bCs/>
      <w:kern w:val="0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F731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3400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4.png"/><Relationship Id="rId17" Type="http://schemas.openxmlformats.org/officeDocument/2006/relationships/chart" Target="charts/chart11.xml"/><Relationship Id="rId2" Type="http://schemas.openxmlformats.org/officeDocument/2006/relationships/settings" Target="settings.xml"/><Relationship Id="rId16" Type="http://schemas.openxmlformats.org/officeDocument/2006/relationships/chart" Target="charts/chart10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6.xml"/><Relationship Id="rId5" Type="http://schemas.openxmlformats.org/officeDocument/2006/relationships/chart" Target="charts/chart2.xml"/><Relationship Id="rId15" Type="http://schemas.openxmlformats.org/officeDocument/2006/relationships/chart" Target="charts/chart9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5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CBCT_system\CBCT-ED%20(1)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roject\CBCT_system\CBCT-ED%20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roject\CBCT_system\CBCT-ED%20(1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CBCT_system\CBCT-ED%20(1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CBCT_system\CBCT-ED%20(1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roject\CBCT_system\Copy%20of%20CBCT-ED%20(1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project\CBCT_system\CBCT-ED%20(1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project\CBCT_system\CBCT-ED%20(1)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roject\CBCT_system\CBCT-ED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roject\CBCT_system\CBCT-ED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roject\CBCT_system\CBCT-ED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55216599111225"/>
          <c:y val="6.738131699846861E-2"/>
          <c:w val="0.75911811023622044"/>
          <c:h val="0.69504605106179895"/>
        </c:manualLayout>
      </c:layout>
      <c:scatterChart>
        <c:scatterStyle val="lineMarker"/>
        <c:varyColors val="0"/>
        <c:ser>
          <c:idx val="0"/>
          <c:order val="0"/>
          <c:tx>
            <c:v>Iterative Optical Flow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T-ED'!$C$24:$C$32</c:f>
              <c:numCache>
                <c:formatCode>0.00</c:formatCode>
                <c:ptCount val="9"/>
                <c:pt idx="0">
                  <c:v>-449.47800000000001</c:v>
                </c:pt>
                <c:pt idx="1">
                  <c:v>55.08</c:v>
                </c:pt>
                <c:pt idx="2">
                  <c:v>922.6</c:v>
                </c:pt>
                <c:pt idx="3">
                  <c:v>-19.690000000000001</c:v>
                </c:pt>
                <c:pt idx="4">
                  <c:v>65.55</c:v>
                </c:pt>
                <c:pt idx="5">
                  <c:v>492.1</c:v>
                </c:pt>
                <c:pt idx="6">
                  <c:v>-779.6</c:v>
                </c:pt>
                <c:pt idx="7">
                  <c:v>-63.3</c:v>
                </c:pt>
                <c:pt idx="8">
                  <c:v>8.8000000000000007</c:v>
                </c:pt>
              </c:numCache>
            </c:numRef>
          </c:xVal>
          <c:yVal>
            <c:numRef>
              <c:f>'CT-ED'!$D$24:$D$32</c:f>
              <c:numCache>
                <c:formatCode>0.00</c:formatCode>
                <c:ptCount val="9"/>
                <c:pt idx="0">
                  <c:v>-500.6755</c:v>
                </c:pt>
                <c:pt idx="1">
                  <c:v>54.997500000000002</c:v>
                </c:pt>
                <c:pt idx="2">
                  <c:v>921.40440000000001</c:v>
                </c:pt>
                <c:pt idx="3">
                  <c:v>-18.4694</c:v>
                </c:pt>
                <c:pt idx="4">
                  <c:v>64.747699999999995</c:v>
                </c:pt>
                <c:pt idx="5">
                  <c:v>496.00209999999998</c:v>
                </c:pt>
                <c:pt idx="6">
                  <c:v>-779.60350000000005</c:v>
                </c:pt>
                <c:pt idx="7">
                  <c:v>-64.044899999999998</c:v>
                </c:pt>
                <c:pt idx="8">
                  <c:v>10.19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26-4487-94F5-921F29C6E9C1}"/>
            </c:ext>
          </c:extLst>
        </c:ser>
        <c:ser>
          <c:idx val="1"/>
          <c:order val="1"/>
          <c:tx>
            <c:v>Ideal DI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xVal>
          <c:y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26-4487-94F5-921F29C6E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446720"/>
        <c:axId val="460448896"/>
      </c:scatterChart>
      <c:valAx>
        <c:axId val="460446720"/>
        <c:scaling>
          <c:orientation val="minMax"/>
          <c:max val="1500"/>
          <c:min val="-1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448896"/>
        <c:crossesAt val="-1500"/>
        <c:crossBetween val="midCat"/>
      </c:valAx>
      <c:valAx>
        <c:axId val="460448896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446720"/>
        <c:crossesAt val="-1500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46750436964610204"/>
          <c:y val="0.57717298973991893"/>
          <c:w val="0.43480695682270487"/>
          <c:h val="0.14080198673538774"/>
        </c:manualLayout>
      </c:layout>
      <c:overlay val="1"/>
      <c:spPr>
        <a:solidFill>
          <a:schemeClr val="bg1"/>
        </a:solidFill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7999942890185"/>
          <c:y val="5.5838972757244497E-2"/>
          <c:w val="0.86311277046851465"/>
          <c:h val="0.80108921419823387"/>
        </c:manualLayout>
      </c:layout>
      <c:barChart>
        <c:barDir val="col"/>
        <c:grouping val="clustered"/>
        <c:varyColors val="0"/>
        <c:ser>
          <c:idx val="0"/>
          <c:order val="0"/>
          <c:tx>
            <c:v>Two steps-based dCT-pCT</c:v>
          </c:tx>
          <c:spPr>
            <a:solidFill>
              <a:srgbClr val="FFFF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plus>
            <c:min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All-MA'!$AC$3:$AC$7</c:f>
              <c:strCache>
                <c:ptCount val="5"/>
                <c:pt idx="0">
                  <c:v>Patient 1</c:v>
                </c:pt>
                <c:pt idx="1">
                  <c:v>Patient 2</c:v>
                </c:pt>
                <c:pt idx="2">
                  <c:v>Patient 3</c:v>
                </c:pt>
                <c:pt idx="3">
                  <c:v>Patient 4</c:v>
                </c:pt>
                <c:pt idx="4">
                  <c:v>Patient 5</c:v>
                </c:pt>
              </c:strCache>
            </c:strRef>
          </c:cat>
          <c:val>
            <c:numRef>
              <c:f>'All-MA'!$AF$32:$AJ$32</c:f>
              <c:numCache>
                <c:formatCode>General</c:formatCode>
                <c:ptCount val="5"/>
                <c:pt idx="0">
                  <c:v>4.1487804878048804</c:v>
                </c:pt>
                <c:pt idx="1">
                  <c:v>1.3727272727272728</c:v>
                </c:pt>
                <c:pt idx="2">
                  <c:v>1.4753768844221105</c:v>
                </c:pt>
                <c:pt idx="3">
                  <c:v>0.49111111111111111</c:v>
                </c:pt>
                <c:pt idx="4">
                  <c:v>11.137777777777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98-43AF-A813-5261D1B29428}"/>
            </c:ext>
          </c:extLst>
        </c:ser>
        <c:ser>
          <c:idx val="1"/>
          <c:order val="1"/>
          <c:tx>
            <c:v>CBCT-pCT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plus>
            <c:min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35:$AJ$35</c:f>
              <c:numCache>
                <c:formatCode>General</c:formatCode>
                <c:ptCount val="5"/>
                <c:pt idx="0">
                  <c:v>380.35243902439026</c:v>
                </c:pt>
                <c:pt idx="1">
                  <c:v>295.58441558441558</c:v>
                </c:pt>
                <c:pt idx="2">
                  <c:v>302.92763819095478</c:v>
                </c:pt>
                <c:pt idx="3">
                  <c:v>345.68222222222221</c:v>
                </c:pt>
                <c:pt idx="4">
                  <c:v>203.8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98-43AF-A813-5261D1B29428}"/>
            </c:ext>
          </c:extLst>
        </c:ser>
        <c:ser>
          <c:idx val="2"/>
          <c:order val="2"/>
          <c:tx>
            <c:v>Hybrid-based dCT-pCT</c:v>
          </c:tx>
          <c:spPr>
            <a:solidFill>
              <a:srgbClr val="9900CC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plus>
            <c:min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12:$AJ$12</c:f>
              <c:numCache>
                <c:formatCode>General</c:formatCode>
                <c:ptCount val="5"/>
                <c:pt idx="0">
                  <c:v>7.3146853146853195</c:v>
                </c:pt>
                <c:pt idx="1">
                  <c:v>2.5076923076923134</c:v>
                </c:pt>
                <c:pt idx="2">
                  <c:v>-5.5174825174825175</c:v>
                </c:pt>
                <c:pt idx="3">
                  <c:v>13.692307692307692</c:v>
                </c:pt>
                <c:pt idx="4">
                  <c:v>1.78881118881119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98-43AF-A813-5261D1B29428}"/>
            </c:ext>
          </c:extLst>
        </c:ser>
        <c:ser>
          <c:idx val="3"/>
          <c:order val="3"/>
          <c:tx>
            <c:v>IOF-based dCT-pCT</c:v>
          </c:tx>
          <c:spPr>
            <a:solidFill>
              <a:srgbClr val="FF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plus>
            <c:min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38:$AJ$38</c:f>
              <c:numCache>
                <c:formatCode>General</c:formatCode>
                <c:ptCount val="5"/>
                <c:pt idx="0">
                  <c:v>7.5696428571428571</c:v>
                </c:pt>
                <c:pt idx="1">
                  <c:v>0.26607142857142857</c:v>
                </c:pt>
                <c:pt idx="2">
                  <c:v>10.1625</c:v>
                </c:pt>
                <c:pt idx="3">
                  <c:v>14.846428571428572</c:v>
                </c:pt>
                <c:pt idx="4">
                  <c:v>7.8624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98-43AF-A813-5261D1B294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0"/>
        <c:axId val="1507779023"/>
        <c:axId val="1507780271"/>
      </c:barChart>
      <c:catAx>
        <c:axId val="1507779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7780271"/>
        <c:crosses val="autoZero"/>
        <c:auto val="1"/>
        <c:lblAlgn val="ctr"/>
        <c:lblOffset val="100"/>
        <c:noMultiLvlLbl val="0"/>
      </c:catAx>
      <c:valAx>
        <c:axId val="1507780271"/>
        <c:scaling>
          <c:orientation val="minMax"/>
          <c:max val="5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A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in (HU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8.658383363910881E-3"/>
              <c:y val="0.35976897419072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7779023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846403478315487"/>
          <c:y val="6.743986265845163E-2"/>
          <c:w val="0.27531575448703743"/>
          <c:h val="0.22737958079638201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100611105382616E-2"/>
          <c:y val="2.2769113258233862E-2"/>
          <c:w val="0.91199279485127516"/>
          <c:h val="0.84801312384179039"/>
        </c:manualLayout>
      </c:layout>
      <c:barChart>
        <c:barDir val="col"/>
        <c:grouping val="clustered"/>
        <c:varyColors val="0"/>
        <c:ser>
          <c:idx val="0"/>
          <c:order val="0"/>
          <c:tx>
            <c:v>Two steps-based dCT-pCT</c:v>
          </c:tx>
          <c:spPr>
            <a:solidFill>
              <a:srgbClr val="FFFF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plus>
            <c:min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All-MA'!$AC$3:$AC$7</c:f>
              <c:strCache>
                <c:ptCount val="5"/>
                <c:pt idx="0">
                  <c:v>Patient 1</c:v>
                </c:pt>
                <c:pt idx="1">
                  <c:v>Patient 2</c:v>
                </c:pt>
                <c:pt idx="2">
                  <c:v>Patient 3</c:v>
                </c:pt>
                <c:pt idx="3">
                  <c:v>Patient 4</c:v>
                </c:pt>
                <c:pt idx="4">
                  <c:v>Patient 5</c:v>
                </c:pt>
              </c:strCache>
            </c:strRef>
          </c:cat>
          <c:val>
            <c:numRef>
              <c:f>'All-MA'!$AD$3:$AD$7</c:f>
              <c:numCache>
                <c:formatCode>0.00</c:formatCode>
                <c:ptCount val="5"/>
                <c:pt idx="0">
                  <c:v>-4.1487804878048777</c:v>
                </c:pt>
                <c:pt idx="1">
                  <c:v>-1.3727272727272728</c:v>
                </c:pt>
                <c:pt idx="2">
                  <c:v>-1.4753768844221105</c:v>
                </c:pt>
                <c:pt idx="3">
                  <c:v>-0.49111111111111111</c:v>
                </c:pt>
                <c:pt idx="4">
                  <c:v>-11.137777777777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8D-431B-9D8B-AB9CD2ADEC51}"/>
            </c:ext>
          </c:extLst>
        </c:ser>
        <c:ser>
          <c:idx val="1"/>
          <c:order val="1"/>
          <c:tx>
            <c:v>CBCT-pCT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plus>
            <c:min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3:$AF$7</c:f>
              <c:numCache>
                <c:formatCode>0.00</c:formatCode>
                <c:ptCount val="5"/>
                <c:pt idx="0">
                  <c:v>-380.35243902439026</c:v>
                </c:pt>
                <c:pt idx="1">
                  <c:v>-295.58441558441558</c:v>
                </c:pt>
                <c:pt idx="2">
                  <c:v>-302.92763819095478</c:v>
                </c:pt>
                <c:pt idx="3">
                  <c:v>-345.68222222222221</c:v>
                </c:pt>
                <c:pt idx="4">
                  <c:v>-203.8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8D-431B-9D8B-AB9CD2ADEC51}"/>
            </c:ext>
          </c:extLst>
        </c:ser>
        <c:ser>
          <c:idx val="2"/>
          <c:order val="2"/>
          <c:tx>
            <c:v>Hybrid-based dCT-pCT</c:v>
          </c:tx>
          <c:spPr>
            <a:solidFill>
              <a:srgbClr val="9900CC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plus>
            <c:min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12:$AJ$12</c:f>
              <c:numCache>
                <c:formatCode>General</c:formatCode>
                <c:ptCount val="5"/>
                <c:pt idx="0">
                  <c:v>7.3146853146853195</c:v>
                </c:pt>
                <c:pt idx="1">
                  <c:v>2.5076923076923134</c:v>
                </c:pt>
                <c:pt idx="2">
                  <c:v>-5.5174825174825175</c:v>
                </c:pt>
                <c:pt idx="3">
                  <c:v>13.692307692307692</c:v>
                </c:pt>
                <c:pt idx="4">
                  <c:v>1.78881118881119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8D-431B-9D8B-AB9CD2ADEC51}"/>
            </c:ext>
          </c:extLst>
        </c:ser>
        <c:ser>
          <c:idx val="3"/>
          <c:order val="3"/>
          <c:tx>
            <c:v>IOF-based dCT-pCT</c:v>
          </c:tx>
          <c:spPr>
            <a:solidFill>
              <a:srgbClr val="FF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plus>
            <c:min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-MA'!$AF$21:$AJ$21</c:f>
              <c:numCache>
                <c:formatCode>General</c:formatCode>
                <c:ptCount val="5"/>
                <c:pt idx="0">
                  <c:v>-7.5696428571428571</c:v>
                </c:pt>
                <c:pt idx="1">
                  <c:v>0.26607142857142857</c:v>
                </c:pt>
                <c:pt idx="2">
                  <c:v>10.1625</c:v>
                </c:pt>
                <c:pt idx="3">
                  <c:v>-14.846428571428572</c:v>
                </c:pt>
                <c:pt idx="4">
                  <c:v>7.8624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8D-431B-9D8B-AB9CD2ADEC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0"/>
        <c:axId val="1507779023"/>
        <c:axId val="1507780271"/>
      </c:barChart>
      <c:catAx>
        <c:axId val="1507779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tient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umber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low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7780271"/>
        <c:crosses val="autoZero"/>
        <c:auto val="1"/>
        <c:lblAlgn val="ctr"/>
        <c:lblOffset val="100"/>
        <c:noMultiLvlLbl val="0"/>
      </c:catAx>
      <c:valAx>
        <c:axId val="1507780271"/>
        <c:scaling>
          <c:orientation val="minMax"/>
          <c:max val="50"/>
          <c:min val="-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(HU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7779023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0358167797109727"/>
          <c:y val="0.58278739868153995"/>
          <c:w val="0.26302187368542079"/>
          <c:h val="0.26759762231631756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24437378479124"/>
          <c:y val="7.6388888888888895E-2"/>
          <c:w val="0.70485868666143869"/>
          <c:h val="0.72700240594925636"/>
        </c:manualLayout>
      </c:layout>
      <c:scatterChart>
        <c:scatterStyle val="lineMarker"/>
        <c:varyColors val="0"/>
        <c:ser>
          <c:idx val="0"/>
          <c:order val="0"/>
          <c:tx>
            <c:v>CBCT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T-ED'!$C$24:$C$32</c:f>
              <c:numCache>
                <c:formatCode>0.00</c:formatCode>
                <c:ptCount val="9"/>
                <c:pt idx="0">
                  <c:v>-449.47800000000001</c:v>
                </c:pt>
                <c:pt idx="1">
                  <c:v>55.08</c:v>
                </c:pt>
                <c:pt idx="2">
                  <c:v>922.6</c:v>
                </c:pt>
                <c:pt idx="3">
                  <c:v>-19.690000000000001</c:v>
                </c:pt>
                <c:pt idx="4">
                  <c:v>65.55</c:v>
                </c:pt>
                <c:pt idx="5">
                  <c:v>492.1</c:v>
                </c:pt>
                <c:pt idx="6">
                  <c:v>-779.6</c:v>
                </c:pt>
                <c:pt idx="7">
                  <c:v>-63.3</c:v>
                </c:pt>
                <c:pt idx="8">
                  <c:v>8.8000000000000007</c:v>
                </c:pt>
              </c:numCache>
            </c:numRef>
          </c:xVal>
          <c:yVal>
            <c:numRef>
              <c:f>'CT-ED'!$B$24:$B$31</c:f>
              <c:numCache>
                <c:formatCode>0.00</c:formatCode>
                <c:ptCount val="8"/>
                <c:pt idx="0">
                  <c:v>-510.0625</c:v>
                </c:pt>
                <c:pt idx="1">
                  <c:v>-409.3811</c:v>
                </c:pt>
                <c:pt idx="2">
                  <c:v>-224.33019999999999</c:v>
                </c:pt>
                <c:pt idx="3">
                  <c:v>-403.8032</c:v>
                </c:pt>
                <c:pt idx="4">
                  <c:v>-339.49549999999999</c:v>
                </c:pt>
                <c:pt idx="5">
                  <c:v>-367.14</c:v>
                </c:pt>
                <c:pt idx="6">
                  <c:v>-613.92280000000005</c:v>
                </c:pt>
                <c:pt idx="7">
                  <c:v>-453.4352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62-4B55-BB84-B2C289DE0F7C}"/>
            </c:ext>
          </c:extLst>
        </c:ser>
        <c:ser>
          <c:idx val="1"/>
          <c:order val="1"/>
          <c:tx>
            <c:v>Ideal DI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xVal>
          <c:y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962-4B55-BB84-B2C289DE0F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690944"/>
        <c:axId val="460692864"/>
      </c:scatterChart>
      <c:valAx>
        <c:axId val="460690944"/>
        <c:scaling>
          <c:orientation val="minMax"/>
          <c:max val="1500"/>
          <c:min val="-1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692864"/>
        <c:crossesAt val="-1500"/>
        <c:crossBetween val="midCat"/>
      </c:valAx>
      <c:valAx>
        <c:axId val="460692864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kVCB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690944"/>
        <c:crossesAt val="-1500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47168311707515431"/>
          <c:y val="0.60572743052427369"/>
          <c:w val="0.42058145509589079"/>
          <c:h val="0.15469105424321961"/>
        </c:manualLayout>
      </c:layout>
      <c:overlay val="1"/>
      <c:spPr>
        <a:solidFill>
          <a:schemeClr val="bg1"/>
        </a:solidFill>
        <a:ln w="3175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93734946090583"/>
          <c:y val="5.709836491045938E-2"/>
          <c:w val="0.79077224913070521"/>
          <c:h val="0.72327197745493332"/>
        </c:manualLayout>
      </c:layout>
      <c:scatterChart>
        <c:scatterStyle val="lineMarker"/>
        <c:varyColors val="0"/>
        <c:ser>
          <c:idx val="0"/>
          <c:order val="0"/>
          <c:tx>
            <c:v>Hybrid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T-ED'!$C$24:$C$32</c:f>
              <c:numCache>
                <c:formatCode>0.00</c:formatCode>
                <c:ptCount val="9"/>
                <c:pt idx="0">
                  <c:v>-449.47800000000001</c:v>
                </c:pt>
                <c:pt idx="1">
                  <c:v>55.08</c:v>
                </c:pt>
                <c:pt idx="2">
                  <c:v>922.6</c:v>
                </c:pt>
                <c:pt idx="3">
                  <c:v>-19.690000000000001</c:v>
                </c:pt>
                <c:pt idx="4">
                  <c:v>65.55</c:v>
                </c:pt>
                <c:pt idx="5">
                  <c:v>492.1</c:v>
                </c:pt>
                <c:pt idx="6">
                  <c:v>-779.6</c:v>
                </c:pt>
                <c:pt idx="7">
                  <c:v>-63.3</c:v>
                </c:pt>
                <c:pt idx="8">
                  <c:v>8.8000000000000007</c:v>
                </c:pt>
              </c:numCache>
            </c:numRef>
          </c:xVal>
          <c:yVal>
            <c:numRef>
              <c:f>'CT-ED'!$G$24:$G$32</c:f>
              <c:numCache>
                <c:formatCode>0.00</c:formatCode>
                <c:ptCount val="9"/>
                <c:pt idx="0">
                  <c:v>-499.47199999999998</c:v>
                </c:pt>
                <c:pt idx="1">
                  <c:v>54.77</c:v>
                </c:pt>
                <c:pt idx="2">
                  <c:v>923.7</c:v>
                </c:pt>
                <c:pt idx="3">
                  <c:v>-20.143999999999998</c:v>
                </c:pt>
                <c:pt idx="4">
                  <c:v>65.11</c:v>
                </c:pt>
                <c:pt idx="5">
                  <c:v>493.6</c:v>
                </c:pt>
                <c:pt idx="6">
                  <c:v>-780.75</c:v>
                </c:pt>
                <c:pt idx="7">
                  <c:v>-62.08</c:v>
                </c:pt>
                <c:pt idx="8">
                  <c:v>6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1A-4F9D-ABDD-21BE6D3C2C61}"/>
            </c:ext>
          </c:extLst>
        </c:ser>
        <c:ser>
          <c:idx val="1"/>
          <c:order val="1"/>
          <c:tx>
            <c:v>Ideal DI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xVal>
          <c:y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61A-4F9D-ABDD-21BE6D3C2C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2344192"/>
        <c:axId val="462346112"/>
      </c:scatterChart>
      <c:valAx>
        <c:axId val="462344192"/>
        <c:scaling>
          <c:orientation val="minMax"/>
          <c:max val="1500"/>
          <c:min val="-1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2346112"/>
        <c:crossesAt val="-1500"/>
        <c:crossBetween val="midCat"/>
      </c:valAx>
      <c:valAx>
        <c:axId val="462346112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d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2344192"/>
        <c:crossesAt val="-1500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41759384561336854"/>
          <c:y val="0.61946535167402028"/>
          <c:w val="0.49354000906954693"/>
          <c:h val="0.1283875130133873"/>
        </c:manualLayout>
      </c:layout>
      <c:overlay val="1"/>
      <c:spPr>
        <a:solidFill>
          <a:schemeClr val="bg1"/>
        </a:solidFill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481600787252926"/>
          <c:y val="3.2573413617415468E-2"/>
          <c:w val="0.69589382788355914"/>
          <c:h val="0.8134113015284854"/>
        </c:manualLayout>
      </c:layout>
      <c:scatterChart>
        <c:scatterStyle val="lineMarker"/>
        <c:varyColors val="0"/>
        <c:ser>
          <c:idx val="0"/>
          <c:order val="0"/>
          <c:tx>
            <c:v>Two-ste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T-ED'!$C$24:$C$32</c:f>
              <c:numCache>
                <c:formatCode>0.00</c:formatCode>
                <c:ptCount val="9"/>
                <c:pt idx="0">
                  <c:v>-449.47800000000001</c:v>
                </c:pt>
                <c:pt idx="1">
                  <c:v>55.08</c:v>
                </c:pt>
                <c:pt idx="2">
                  <c:v>922.6</c:v>
                </c:pt>
                <c:pt idx="3">
                  <c:v>-19.690000000000001</c:v>
                </c:pt>
                <c:pt idx="4">
                  <c:v>65.55</c:v>
                </c:pt>
                <c:pt idx="5">
                  <c:v>492.1</c:v>
                </c:pt>
                <c:pt idx="6">
                  <c:v>-779.6</c:v>
                </c:pt>
                <c:pt idx="7">
                  <c:v>-63.3</c:v>
                </c:pt>
                <c:pt idx="8">
                  <c:v>8.8000000000000007</c:v>
                </c:pt>
              </c:numCache>
            </c:numRef>
          </c:xVal>
          <c:yVal>
            <c:numRef>
              <c:f>'CT-ED'!$C$24:$C$32</c:f>
              <c:numCache>
                <c:formatCode>0.00</c:formatCode>
                <c:ptCount val="9"/>
                <c:pt idx="0">
                  <c:v>-449.47800000000001</c:v>
                </c:pt>
                <c:pt idx="1">
                  <c:v>55.08</c:v>
                </c:pt>
                <c:pt idx="2">
                  <c:v>922.6</c:v>
                </c:pt>
                <c:pt idx="3">
                  <c:v>-19.690000000000001</c:v>
                </c:pt>
                <c:pt idx="4">
                  <c:v>65.55</c:v>
                </c:pt>
                <c:pt idx="5">
                  <c:v>492.1</c:v>
                </c:pt>
                <c:pt idx="6">
                  <c:v>-779.6</c:v>
                </c:pt>
                <c:pt idx="7">
                  <c:v>-63.3</c:v>
                </c:pt>
                <c:pt idx="8">
                  <c:v>8.8000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C4-43D2-B103-2DAB96B0E321}"/>
            </c:ext>
          </c:extLst>
        </c:ser>
        <c:ser>
          <c:idx val="1"/>
          <c:order val="1"/>
          <c:tx>
            <c:v>Ideal DI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xVal>
          <c:yVal>
            <c:numRef>
              <c:f>'CT-ED'!$D$48:$D$52</c:f>
              <c:numCache>
                <c:formatCode>General</c:formatCode>
                <c:ptCount val="5"/>
                <c:pt idx="0">
                  <c:v>-1500</c:v>
                </c:pt>
                <c:pt idx="1">
                  <c:v>-500</c:v>
                </c:pt>
                <c:pt idx="2">
                  <c:v>0</c:v>
                </c:pt>
                <c:pt idx="3">
                  <c:v>500</c:v>
                </c:pt>
                <c:pt idx="4">
                  <c:v>1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0C4-43D2-B103-2DAB96B0E3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669504"/>
        <c:axId val="463679872"/>
      </c:scatterChart>
      <c:valAx>
        <c:axId val="463669504"/>
        <c:scaling>
          <c:orientation val="minMax"/>
          <c:max val="1500"/>
          <c:min val="-1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CT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79872"/>
        <c:crossesAt val="-1500"/>
        <c:crossBetween val="midCat"/>
      </c:valAx>
      <c:valAx>
        <c:axId val="463679872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d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669504"/>
        <c:crossesAt val="-1500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51428516215537246"/>
          <c:y val="0.61804237177535115"/>
          <c:w val="0.3900270395217022"/>
          <c:h val="0.19695001522599734"/>
        </c:manualLayout>
      </c:layout>
      <c:overlay val="1"/>
      <c:spPr>
        <a:solidFill>
          <a:schemeClr val="bg1"/>
        </a:solidFill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0415310862167465E-2"/>
          <c:y val="4.1060097051138486E-2"/>
          <c:w val="0.91188719706566634"/>
          <c:h val="0.87234689168893087"/>
        </c:manualLayout>
      </c:layout>
      <c:scatterChart>
        <c:scatterStyle val="lineMarker"/>
        <c:varyColors val="0"/>
        <c:ser>
          <c:idx val="0"/>
          <c:order val="0"/>
          <c:tx>
            <c:v>CT</c:v>
          </c:tx>
          <c:spPr>
            <a:ln w="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49:$MT$49</c:f>
              <c:numCache>
                <c:formatCode>General</c:formatCode>
                <c:ptCount val="350"/>
                <c:pt idx="0">
                  <c:v>-993</c:v>
                </c:pt>
                <c:pt idx="1">
                  <c:v>-991</c:v>
                </c:pt>
                <c:pt idx="2">
                  <c:v>-986</c:v>
                </c:pt>
                <c:pt idx="3">
                  <c:v>-981</c:v>
                </c:pt>
                <c:pt idx="4">
                  <c:v>-905</c:v>
                </c:pt>
                <c:pt idx="5">
                  <c:v>-590</c:v>
                </c:pt>
                <c:pt idx="6">
                  <c:v>-181</c:v>
                </c:pt>
                <c:pt idx="7">
                  <c:v>-9</c:v>
                </c:pt>
                <c:pt idx="8">
                  <c:v>-39</c:v>
                </c:pt>
                <c:pt idx="9">
                  <c:v>-74</c:v>
                </c:pt>
                <c:pt idx="10">
                  <c:v>-76</c:v>
                </c:pt>
                <c:pt idx="11">
                  <c:v>-86</c:v>
                </c:pt>
                <c:pt idx="12">
                  <c:v>-91</c:v>
                </c:pt>
                <c:pt idx="13">
                  <c:v>-74</c:v>
                </c:pt>
                <c:pt idx="14">
                  <c:v>-51</c:v>
                </c:pt>
                <c:pt idx="15">
                  <c:v>-55</c:v>
                </c:pt>
                <c:pt idx="16">
                  <c:v>-85</c:v>
                </c:pt>
                <c:pt idx="17">
                  <c:v>-102</c:v>
                </c:pt>
                <c:pt idx="18">
                  <c:v>-95</c:v>
                </c:pt>
                <c:pt idx="19">
                  <c:v>-74</c:v>
                </c:pt>
                <c:pt idx="20">
                  <c:v>-21</c:v>
                </c:pt>
                <c:pt idx="21">
                  <c:v>36</c:v>
                </c:pt>
                <c:pt idx="22">
                  <c:v>30</c:v>
                </c:pt>
                <c:pt idx="23">
                  <c:v>-26</c:v>
                </c:pt>
                <c:pt idx="24">
                  <c:v>-51</c:v>
                </c:pt>
                <c:pt idx="25">
                  <c:v>-16</c:v>
                </c:pt>
                <c:pt idx="26">
                  <c:v>27</c:v>
                </c:pt>
                <c:pt idx="27">
                  <c:v>48</c:v>
                </c:pt>
                <c:pt idx="28">
                  <c:v>55</c:v>
                </c:pt>
                <c:pt idx="29">
                  <c:v>56</c:v>
                </c:pt>
                <c:pt idx="30">
                  <c:v>55</c:v>
                </c:pt>
                <c:pt idx="31">
                  <c:v>49</c:v>
                </c:pt>
                <c:pt idx="32">
                  <c:v>45</c:v>
                </c:pt>
                <c:pt idx="33">
                  <c:v>50</c:v>
                </c:pt>
                <c:pt idx="34">
                  <c:v>52</c:v>
                </c:pt>
                <c:pt idx="35">
                  <c:v>49</c:v>
                </c:pt>
                <c:pt idx="36">
                  <c:v>48</c:v>
                </c:pt>
                <c:pt idx="37">
                  <c:v>48</c:v>
                </c:pt>
                <c:pt idx="38">
                  <c:v>53</c:v>
                </c:pt>
                <c:pt idx="39">
                  <c:v>56</c:v>
                </c:pt>
                <c:pt idx="40">
                  <c:v>50</c:v>
                </c:pt>
                <c:pt idx="41">
                  <c:v>40</c:v>
                </c:pt>
                <c:pt idx="42">
                  <c:v>30</c:v>
                </c:pt>
                <c:pt idx="43">
                  <c:v>13</c:v>
                </c:pt>
                <c:pt idx="44">
                  <c:v>-6</c:v>
                </c:pt>
                <c:pt idx="45">
                  <c:v>-19</c:v>
                </c:pt>
                <c:pt idx="46">
                  <c:v>-19</c:v>
                </c:pt>
                <c:pt idx="47">
                  <c:v>-18</c:v>
                </c:pt>
                <c:pt idx="48">
                  <c:v>-16</c:v>
                </c:pt>
                <c:pt idx="49">
                  <c:v>-9</c:v>
                </c:pt>
                <c:pt idx="50">
                  <c:v>-7</c:v>
                </c:pt>
                <c:pt idx="51">
                  <c:v>2</c:v>
                </c:pt>
                <c:pt idx="52">
                  <c:v>17</c:v>
                </c:pt>
                <c:pt idx="53">
                  <c:v>14</c:v>
                </c:pt>
                <c:pt idx="54">
                  <c:v>12</c:v>
                </c:pt>
                <c:pt idx="55">
                  <c:v>22</c:v>
                </c:pt>
                <c:pt idx="56">
                  <c:v>29</c:v>
                </c:pt>
                <c:pt idx="57">
                  <c:v>31</c:v>
                </c:pt>
                <c:pt idx="58">
                  <c:v>30</c:v>
                </c:pt>
                <c:pt idx="59">
                  <c:v>21</c:v>
                </c:pt>
                <c:pt idx="60">
                  <c:v>6</c:v>
                </c:pt>
                <c:pt idx="61">
                  <c:v>-2</c:v>
                </c:pt>
                <c:pt idx="62">
                  <c:v>-2</c:v>
                </c:pt>
                <c:pt idx="63">
                  <c:v>8</c:v>
                </c:pt>
                <c:pt idx="64">
                  <c:v>31</c:v>
                </c:pt>
                <c:pt idx="65">
                  <c:v>46</c:v>
                </c:pt>
                <c:pt idx="66">
                  <c:v>51</c:v>
                </c:pt>
                <c:pt idx="67">
                  <c:v>58</c:v>
                </c:pt>
                <c:pt idx="68">
                  <c:v>63</c:v>
                </c:pt>
                <c:pt idx="69">
                  <c:v>60</c:v>
                </c:pt>
                <c:pt idx="70">
                  <c:v>55</c:v>
                </c:pt>
                <c:pt idx="71">
                  <c:v>80</c:v>
                </c:pt>
                <c:pt idx="72">
                  <c:v>178</c:v>
                </c:pt>
                <c:pt idx="73">
                  <c:v>305</c:v>
                </c:pt>
                <c:pt idx="74">
                  <c:v>364</c:v>
                </c:pt>
                <c:pt idx="75">
                  <c:v>360</c:v>
                </c:pt>
                <c:pt idx="76">
                  <c:v>347</c:v>
                </c:pt>
                <c:pt idx="77">
                  <c:v>334</c:v>
                </c:pt>
                <c:pt idx="78">
                  <c:v>314</c:v>
                </c:pt>
                <c:pt idx="79">
                  <c:v>289</c:v>
                </c:pt>
                <c:pt idx="80">
                  <c:v>275</c:v>
                </c:pt>
                <c:pt idx="81">
                  <c:v>272</c:v>
                </c:pt>
                <c:pt idx="82">
                  <c:v>266</c:v>
                </c:pt>
                <c:pt idx="83">
                  <c:v>257</c:v>
                </c:pt>
                <c:pt idx="84">
                  <c:v>250</c:v>
                </c:pt>
                <c:pt idx="85">
                  <c:v>259</c:v>
                </c:pt>
                <c:pt idx="86">
                  <c:v>275</c:v>
                </c:pt>
                <c:pt idx="87">
                  <c:v>279</c:v>
                </c:pt>
                <c:pt idx="88">
                  <c:v>286</c:v>
                </c:pt>
                <c:pt idx="89">
                  <c:v>298</c:v>
                </c:pt>
                <c:pt idx="90">
                  <c:v>302</c:v>
                </c:pt>
                <c:pt idx="91">
                  <c:v>305</c:v>
                </c:pt>
                <c:pt idx="92">
                  <c:v>309</c:v>
                </c:pt>
                <c:pt idx="93">
                  <c:v>316</c:v>
                </c:pt>
                <c:pt idx="94">
                  <c:v>329</c:v>
                </c:pt>
                <c:pt idx="95">
                  <c:v>338</c:v>
                </c:pt>
                <c:pt idx="96">
                  <c:v>347</c:v>
                </c:pt>
                <c:pt idx="97">
                  <c:v>365</c:v>
                </c:pt>
                <c:pt idx="98">
                  <c:v>392</c:v>
                </c:pt>
                <c:pt idx="99">
                  <c:v>402</c:v>
                </c:pt>
                <c:pt idx="100">
                  <c:v>385</c:v>
                </c:pt>
                <c:pt idx="101">
                  <c:v>381</c:v>
                </c:pt>
                <c:pt idx="102">
                  <c:v>342</c:v>
                </c:pt>
                <c:pt idx="103">
                  <c:v>280</c:v>
                </c:pt>
                <c:pt idx="104">
                  <c:v>261</c:v>
                </c:pt>
                <c:pt idx="105">
                  <c:v>259</c:v>
                </c:pt>
                <c:pt idx="106">
                  <c:v>241</c:v>
                </c:pt>
                <c:pt idx="107">
                  <c:v>215</c:v>
                </c:pt>
                <c:pt idx="108">
                  <c:v>188</c:v>
                </c:pt>
                <c:pt idx="109">
                  <c:v>157</c:v>
                </c:pt>
                <c:pt idx="110">
                  <c:v>140</c:v>
                </c:pt>
                <c:pt idx="111">
                  <c:v>138</c:v>
                </c:pt>
                <c:pt idx="112">
                  <c:v>135</c:v>
                </c:pt>
                <c:pt idx="113">
                  <c:v>135</c:v>
                </c:pt>
                <c:pt idx="114">
                  <c:v>140</c:v>
                </c:pt>
                <c:pt idx="115">
                  <c:v>149</c:v>
                </c:pt>
                <c:pt idx="116">
                  <c:v>154</c:v>
                </c:pt>
                <c:pt idx="117">
                  <c:v>162</c:v>
                </c:pt>
                <c:pt idx="118">
                  <c:v>206</c:v>
                </c:pt>
                <c:pt idx="119">
                  <c:v>329</c:v>
                </c:pt>
                <c:pt idx="120">
                  <c:v>424</c:v>
                </c:pt>
                <c:pt idx="121">
                  <c:v>319</c:v>
                </c:pt>
                <c:pt idx="122">
                  <c:v>134</c:v>
                </c:pt>
                <c:pt idx="123">
                  <c:v>51</c:v>
                </c:pt>
                <c:pt idx="124">
                  <c:v>38</c:v>
                </c:pt>
                <c:pt idx="125">
                  <c:v>28</c:v>
                </c:pt>
                <c:pt idx="126">
                  <c:v>-2</c:v>
                </c:pt>
                <c:pt idx="127">
                  <c:v>-26</c:v>
                </c:pt>
                <c:pt idx="128">
                  <c:v>-16</c:v>
                </c:pt>
                <c:pt idx="129">
                  <c:v>4</c:v>
                </c:pt>
                <c:pt idx="130">
                  <c:v>5</c:v>
                </c:pt>
                <c:pt idx="131">
                  <c:v>-6</c:v>
                </c:pt>
                <c:pt idx="132">
                  <c:v>-30</c:v>
                </c:pt>
                <c:pt idx="133">
                  <c:v>-64</c:v>
                </c:pt>
                <c:pt idx="134">
                  <c:v>-83</c:v>
                </c:pt>
                <c:pt idx="135">
                  <c:v>-70</c:v>
                </c:pt>
                <c:pt idx="136">
                  <c:v>-42</c:v>
                </c:pt>
                <c:pt idx="137">
                  <c:v>-21</c:v>
                </c:pt>
                <c:pt idx="138">
                  <c:v>-9</c:v>
                </c:pt>
                <c:pt idx="139">
                  <c:v>9</c:v>
                </c:pt>
                <c:pt idx="140">
                  <c:v>22</c:v>
                </c:pt>
                <c:pt idx="141">
                  <c:v>7</c:v>
                </c:pt>
                <c:pt idx="142">
                  <c:v>-31</c:v>
                </c:pt>
                <c:pt idx="143">
                  <c:v>-64</c:v>
                </c:pt>
                <c:pt idx="144">
                  <c:v>-77</c:v>
                </c:pt>
                <c:pt idx="145">
                  <c:v>-72</c:v>
                </c:pt>
                <c:pt idx="146">
                  <c:v>-64</c:v>
                </c:pt>
                <c:pt idx="147">
                  <c:v>-60</c:v>
                </c:pt>
                <c:pt idx="148">
                  <c:v>-58</c:v>
                </c:pt>
                <c:pt idx="149">
                  <c:v>-57</c:v>
                </c:pt>
                <c:pt idx="150">
                  <c:v>-54</c:v>
                </c:pt>
                <c:pt idx="151">
                  <c:v>-44</c:v>
                </c:pt>
                <c:pt idx="152">
                  <c:v>-29</c:v>
                </c:pt>
                <c:pt idx="153">
                  <c:v>-21</c:v>
                </c:pt>
                <c:pt idx="154">
                  <c:v>-24</c:v>
                </c:pt>
                <c:pt idx="155">
                  <c:v>-26</c:v>
                </c:pt>
                <c:pt idx="156">
                  <c:v>-30</c:v>
                </c:pt>
                <c:pt idx="157">
                  <c:v>-40</c:v>
                </c:pt>
                <c:pt idx="158">
                  <c:v>-38</c:v>
                </c:pt>
                <c:pt idx="159">
                  <c:v>-25</c:v>
                </c:pt>
                <c:pt idx="160">
                  <c:v>-20</c:v>
                </c:pt>
                <c:pt idx="161">
                  <c:v>-23</c:v>
                </c:pt>
                <c:pt idx="162">
                  <c:v>-28</c:v>
                </c:pt>
                <c:pt idx="163">
                  <c:v>-36</c:v>
                </c:pt>
                <c:pt idx="164">
                  <c:v>-36</c:v>
                </c:pt>
                <c:pt idx="165">
                  <c:v>-27</c:v>
                </c:pt>
                <c:pt idx="166">
                  <c:v>-19</c:v>
                </c:pt>
                <c:pt idx="167">
                  <c:v>-21</c:v>
                </c:pt>
                <c:pt idx="168">
                  <c:v>-16</c:v>
                </c:pt>
                <c:pt idx="169">
                  <c:v>0</c:v>
                </c:pt>
                <c:pt idx="170">
                  <c:v>8</c:v>
                </c:pt>
                <c:pt idx="171">
                  <c:v>3</c:v>
                </c:pt>
                <c:pt idx="172">
                  <c:v>-1</c:v>
                </c:pt>
                <c:pt idx="173">
                  <c:v>0</c:v>
                </c:pt>
                <c:pt idx="174">
                  <c:v>7</c:v>
                </c:pt>
                <c:pt idx="175">
                  <c:v>8</c:v>
                </c:pt>
                <c:pt idx="176">
                  <c:v>2</c:v>
                </c:pt>
                <c:pt idx="177">
                  <c:v>0</c:v>
                </c:pt>
                <c:pt idx="178">
                  <c:v>1</c:v>
                </c:pt>
                <c:pt idx="179">
                  <c:v>11</c:v>
                </c:pt>
                <c:pt idx="180">
                  <c:v>17</c:v>
                </c:pt>
                <c:pt idx="181">
                  <c:v>10</c:v>
                </c:pt>
                <c:pt idx="182">
                  <c:v>0</c:v>
                </c:pt>
                <c:pt idx="183">
                  <c:v>-6</c:v>
                </c:pt>
                <c:pt idx="184">
                  <c:v>3</c:v>
                </c:pt>
                <c:pt idx="185">
                  <c:v>16</c:v>
                </c:pt>
                <c:pt idx="186">
                  <c:v>17</c:v>
                </c:pt>
                <c:pt idx="187">
                  <c:v>12</c:v>
                </c:pt>
                <c:pt idx="188">
                  <c:v>9</c:v>
                </c:pt>
                <c:pt idx="189">
                  <c:v>12</c:v>
                </c:pt>
                <c:pt idx="190">
                  <c:v>20</c:v>
                </c:pt>
                <c:pt idx="191">
                  <c:v>24</c:v>
                </c:pt>
                <c:pt idx="192">
                  <c:v>27</c:v>
                </c:pt>
                <c:pt idx="193">
                  <c:v>26</c:v>
                </c:pt>
                <c:pt idx="194">
                  <c:v>22</c:v>
                </c:pt>
                <c:pt idx="195">
                  <c:v>20</c:v>
                </c:pt>
                <c:pt idx="196">
                  <c:v>16</c:v>
                </c:pt>
                <c:pt idx="197">
                  <c:v>14</c:v>
                </c:pt>
                <c:pt idx="198">
                  <c:v>18</c:v>
                </c:pt>
                <c:pt idx="199">
                  <c:v>22</c:v>
                </c:pt>
                <c:pt idx="200">
                  <c:v>21</c:v>
                </c:pt>
                <c:pt idx="201">
                  <c:v>16</c:v>
                </c:pt>
                <c:pt idx="202">
                  <c:v>13</c:v>
                </c:pt>
                <c:pt idx="203">
                  <c:v>5</c:v>
                </c:pt>
                <c:pt idx="204">
                  <c:v>-30</c:v>
                </c:pt>
                <c:pt idx="205">
                  <c:v>-74</c:v>
                </c:pt>
                <c:pt idx="206">
                  <c:v>-92</c:v>
                </c:pt>
                <c:pt idx="207">
                  <c:v>-93</c:v>
                </c:pt>
                <c:pt idx="208">
                  <c:v>-97</c:v>
                </c:pt>
                <c:pt idx="209">
                  <c:v>-103</c:v>
                </c:pt>
                <c:pt idx="210">
                  <c:v>-100</c:v>
                </c:pt>
                <c:pt idx="211">
                  <c:v>-79</c:v>
                </c:pt>
                <c:pt idx="212">
                  <c:v>-50</c:v>
                </c:pt>
                <c:pt idx="213">
                  <c:v>-38</c:v>
                </c:pt>
                <c:pt idx="214">
                  <c:v>-34</c:v>
                </c:pt>
                <c:pt idx="215">
                  <c:v>-25</c:v>
                </c:pt>
                <c:pt idx="216">
                  <c:v>-30</c:v>
                </c:pt>
                <c:pt idx="217">
                  <c:v>-55</c:v>
                </c:pt>
                <c:pt idx="218">
                  <c:v>-68</c:v>
                </c:pt>
                <c:pt idx="219">
                  <c:v>-61</c:v>
                </c:pt>
                <c:pt idx="220">
                  <c:v>-51</c:v>
                </c:pt>
                <c:pt idx="221">
                  <c:v>-41</c:v>
                </c:pt>
                <c:pt idx="222">
                  <c:v>-31</c:v>
                </c:pt>
                <c:pt idx="223">
                  <c:v>-28</c:v>
                </c:pt>
                <c:pt idx="224">
                  <c:v>-44</c:v>
                </c:pt>
                <c:pt idx="225">
                  <c:v>-75</c:v>
                </c:pt>
                <c:pt idx="226">
                  <c:v>-85</c:v>
                </c:pt>
                <c:pt idx="227">
                  <c:v>-86</c:v>
                </c:pt>
                <c:pt idx="228">
                  <c:v>-72</c:v>
                </c:pt>
                <c:pt idx="229">
                  <c:v>-29</c:v>
                </c:pt>
                <c:pt idx="230">
                  <c:v>10</c:v>
                </c:pt>
                <c:pt idx="231">
                  <c:v>36</c:v>
                </c:pt>
                <c:pt idx="232">
                  <c:v>46</c:v>
                </c:pt>
                <c:pt idx="233">
                  <c:v>43</c:v>
                </c:pt>
                <c:pt idx="234">
                  <c:v>76</c:v>
                </c:pt>
                <c:pt idx="235">
                  <c:v>234</c:v>
                </c:pt>
                <c:pt idx="236">
                  <c:v>420</c:v>
                </c:pt>
                <c:pt idx="237">
                  <c:v>384</c:v>
                </c:pt>
                <c:pt idx="238">
                  <c:v>236</c:v>
                </c:pt>
                <c:pt idx="239">
                  <c:v>195</c:v>
                </c:pt>
                <c:pt idx="240">
                  <c:v>210</c:v>
                </c:pt>
                <c:pt idx="241">
                  <c:v>196</c:v>
                </c:pt>
                <c:pt idx="242">
                  <c:v>148</c:v>
                </c:pt>
                <c:pt idx="243">
                  <c:v>108</c:v>
                </c:pt>
                <c:pt idx="244">
                  <c:v>103</c:v>
                </c:pt>
                <c:pt idx="245">
                  <c:v>112</c:v>
                </c:pt>
                <c:pt idx="246">
                  <c:v>125</c:v>
                </c:pt>
                <c:pt idx="247">
                  <c:v>145</c:v>
                </c:pt>
                <c:pt idx="248">
                  <c:v>155</c:v>
                </c:pt>
                <c:pt idx="249">
                  <c:v>168</c:v>
                </c:pt>
                <c:pt idx="250">
                  <c:v>206</c:v>
                </c:pt>
                <c:pt idx="251">
                  <c:v>233</c:v>
                </c:pt>
                <c:pt idx="252">
                  <c:v>229</c:v>
                </c:pt>
                <c:pt idx="253">
                  <c:v>228</c:v>
                </c:pt>
                <c:pt idx="254">
                  <c:v>258</c:v>
                </c:pt>
                <c:pt idx="255">
                  <c:v>303</c:v>
                </c:pt>
                <c:pt idx="256">
                  <c:v>337</c:v>
                </c:pt>
                <c:pt idx="257">
                  <c:v>346</c:v>
                </c:pt>
                <c:pt idx="258">
                  <c:v>356</c:v>
                </c:pt>
                <c:pt idx="259">
                  <c:v>358</c:v>
                </c:pt>
                <c:pt idx="260">
                  <c:v>350</c:v>
                </c:pt>
                <c:pt idx="261">
                  <c:v>346</c:v>
                </c:pt>
                <c:pt idx="262">
                  <c:v>334</c:v>
                </c:pt>
                <c:pt idx="263">
                  <c:v>330</c:v>
                </c:pt>
                <c:pt idx="264">
                  <c:v>323</c:v>
                </c:pt>
                <c:pt idx="265">
                  <c:v>309</c:v>
                </c:pt>
                <c:pt idx="266">
                  <c:v>292</c:v>
                </c:pt>
                <c:pt idx="267">
                  <c:v>276</c:v>
                </c:pt>
                <c:pt idx="268">
                  <c:v>273</c:v>
                </c:pt>
                <c:pt idx="269">
                  <c:v>272</c:v>
                </c:pt>
                <c:pt idx="270">
                  <c:v>269</c:v>
                </c:pt>
                <c:pt idx="271">
                  <c:v>280</c:v>
                </c:pt>
                <c:pt idx="272">
                  <c:v>301</c:v>
                </c:pt>
                <c:pt idx="273">
                  <c:v>341</c:v>
                </c:pt>
                <c:pt idx="274">
                  <c:v>403</c:v>
                </c:pt>
                <c:pt idx="275">
                  <c:v>493</c:v>
                </c:pt>
                <c:pt idx="276">
                  <c:v>589</c:v>
                </c:pt>
                <c:pt idx="277">
                  <c:v>612</c:v>
                </c:pt>
                <c:pt idx="278">
                  <c:v>541</c:v>
                </c:pt>
                <c:pt idx="279">
                  <c:v>439</c:v>
                </c:pt>
                <c:pt idx="280">
                  <c:v>300</c:v>
                </c:pt>
                <c:pt idx="281">
                  <c:v>148</c:v>
                </c:pt>
                <c:pt idx="282">
                  <c:v>73</c:v>
                </c:pt>
                <c:pt idx="283">
                  <c:v>55</c:v>
                </c:pt>
                <c:pt idx="284">
                  <c:v>45</c:v>
                </c:pt>
                <c:pt idx="285">
                  <c:v>33</c:v>
                </c:pt>
                <c:pt idx="286">
                  <c:v>26</c:v>
                </c:pt>
                <c:pt idx="287">
                  <c:v>30</c:v>
                </c:pt>
                <c:pt idx="288">
                  <c:v>36</c:v>
                </c:pt>
                <c:pt idx="289">
                  <c:v>46</c:v>
                </c:pt>
                <c:pt idx="290">
                  <c:v>53</c:v>
                </c:pt>
                <c:pt idx="291">
                  <c:v>44</c:v>
                </c:pt>
                <c:pt idx="292">
                  <c:v>42</c:v>
                </c:pt>
                <c:pt idx="293">
                  <c:v>53</c:v>
                </c:pt>
                <c:pt idx="294">
                  <c:v>52</c:v>
                </c:pt>
                <c:pt idx="295">
                  <c:v>43</c:v>
                </c:pt>
                <c:pt idx="296">
                  <c:v>33</c:v>
                </c:pt>
                <c:pt idx="297">
                  <c:v>28</c:v>
                </c:pt>
                <c:pt idx="298">
                  <c:v>29</c:v>
                </c:pt>
                <c:pt idx="299">
                  <c:v>13</c:v>
                </c:pt>
                <c:pt idx="300">
                  <c:v>-6</c:v>
                </c:pt>
                <c:pt idx="301">
                  <c:v>-10</c:v>
                </c:pt>
                <c:pt idx="302">
                  <c:v>-16</c:v>
                </c:pt>
                <c:pt idx="303">
                  <c:v>-37</c:v>
                </c:pt>
                <c:pt idx="304">
                  <c:v>-55</c:v>
                </c:pt>
                <c:pt idx="305">
                  <c:v>-52</c:v>
                </c:pt>
                <c:pt idx="306">
                  <c:v>-24</c:v>
                </c:pt>
                <c:pt idx="307">
                  <c:v>7</c:v>
                </c:pt>
                <c:pt idx="308">
                  <c:v>26</c:v>
                </c:pt>
                <c:pt idx="309">
                  <c:v>35</c:v>
                </c:pt>
                <c:pt idx="310">
                  <c:v>35</c:v>
                </c:pt>
                <c:pt idx="311">
                  <c:v>40</c:v>
                </c:pt>
                <c:pt idx="312">
                  <c:v>49</c:v>
                </c:pt>
                <c:pt idx="313">
                  <c:v>43</c:v>
                </c:pt>
                <c:pt idx="314">
                  <c:v>37</c:v>
                </c:pt>
                <c:pt idx="315">
                  <c:v>38</c:v>
                </c:pt>
                <c:pt idx="316">
                  <c:v>32</c:v>
                </c:pt>
                <c:pt idx="317">
                  <c:v>24</c:v>
                </c:pt>
                <c:pt idx="318">
                  <c:v>22</c:v>
                </c:pt>
                <c:pt idx="319">
                  <c:v>32</c:v>
                </c:pt>
                <c:pt idx="320">
                  <c:v>32</c:v>
                </c:pt>
                <c:pt idx="321">
                  <c:v>0</c:v>
                </c:pt>
                <c:pt idx="322">
                  <c:v>-41</c:v>
                </c:pt>
                <c:pt idx="323">
                  <c:v>-49</c:v>
                </c:pt>
                <c:pt idx="324">
                  <c:v>-25</c:v>
                </c:pt>
                <c:pt idx="325">
                  <c:v>-6</c:v>
                </c:pt>
                <c:pt idx="326">
                  <c:v>2</c:v>
                </c:pt>
                <c:pt idx="327">
                  <c:v>18</c:v>
                </c:pt>
                <c:pt idx="328">
                  <c:v>20</c:v>
                </c:pt>
                <c:pt idx="329">
                  <c:v>-13</c:v>
                </c:pt>
                <c:pt idx="330">
                  <c:v>-46</c:v>
                </c:pt>
                <c:pt idx="331">
                  <c:v>-58</c:v>
                </c:pt>
                <c:pt idx="332">
                  <c:v>-62</c:v>
                </c:pt>
                <c:pt idx="333">
                  <c:v>-65</c:v>
                </c:pt>
                <c:pt idx="334">
                  <c:v>-72</c:v>
                </c:pt>
                <c:pt idx="335">
                  <c:v>-72</c:v>
                </c:pt>
                <c:pt idx="336">
                  <c:v>-59</c:v>
                </c:pt>
                <c:pt idx="337">
                  <c:v>-55</c:v>
                </c:pt>
                <c:pt idx="338">
                  <c:v>-69</c:v>
                </c:pt>
                <c:pt idx="339">
                  <c:v>-83</c:v>
                </c:pt>
                <c:pt idx="340">
                  <c:v>-78</c:v>
                </c:pt>
                <c:pt idx="341">
                  <c:v>-67</c:v>
                </c:pt>
                <c:pt idx="342">
                  <c:v>-50</c:v>
                </c:pt>
                <c:pt idx="343">
                  <c:v>-4</c:v>
                </c:pt>
                <c:pt idx="344">
                  <c:v>-13</c:v>
                </c:pt>
                <c:pt idx="345">
                  <c:v>-248</c:v>
                </c:pt>
                <c:pt idx="346">
                  <c:v>-614</c:v>
                </c:pt>
                <c:pt idx="347">
                  <c:v>-833</c:v>
                </c:pt>
                <c:pt idx="348">
                  <c:v>-900</c:v>
                </c:pt>
                <c:pt idx="349">
                  <c:v>-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F5-41A6-81B0-A905DC1651DD}"/>
            </c:ext>
          </c:extLst>
        </c:ser>
        <c:ser>
          <c:idx val="1"/>
          <c:order val="1"/>
          <c:tx>
            <c:v>CBCT</c:v>
          </c:tx>
          <c:spPr>
            <a:ln w="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0:$MT$50</c:f>
              <c:numCache>
                <c:formatCode>General</c:formatCode>
                <c:ptCount val="350"/>
                <c:pt idx="0">
                  <c:v>-1024</c:v>
                </c:pt>
                <c:pt idx="1">
                  <c:v>-1024</c:v>
                </c:pt>
                <c:pt idx="2">
                  <c:v>-1024</c:v>
                </c:pt>
                <c:pt idx="3">
                  <c:v>-1024</c:v>
                </c:pt>
                <c:pt idx="4">
                  <c:v>-1020</c:v>
                </c:pt>
                <c:pt idx="5">
                  <c:v>-953</c:v>
                </c:pt>
                <c:pt idx="6">
                  <c:v>-644</c:v>
                </c:pt>
                <c:pt idx="7">
                  <c:v>-365</c:v>
                </c:pt>
                <c:pt idx="8">
                  <c:v>-313</c:v>
                </c:pt>
                <c:pt idx="9">
                  <c:v>-347</c:v>
                </c:pt>
                <c:pt idx="10">
                  <c:v>-362</c:v>
                </c:pt>
                <c:pt idx="11">
                  <c:v>-362</c:v>
                </c:pt>
                <c:pt idx="12">
                  <c:v>-367</c:v>
                </c:pt>
                <c:pt idx="13">
                  <c:v>-366</c:v>
                </c:pt>
                <c:pt idx="14">
                  <c:v>-344</c:v>
                </c:pt>
                <c:pt idx="15">
                  <c:v>-336</c:v>
                </c:pt>
                <c:pt idx="16">
                  <c:v>-350</c:v>
                </c:pt>
                <c:pt idx="17">
                  <c:v>-358</c:v>
                </c:pt>
                <c:pt idx="18">
                  <c:v>-358</c:v>
                </c:pt>
                <c:pt idx="19">
                  <c:v>-343</c:v>
                </c:pt>
                <c:pt idx="20">
                  <c:v>-341</c:v>
                </c:pt>
                <c:pt idx="21">
                  <c:v>-341</c:v>
                </c:pt>
                <c:pt idx="22">
                  <c:v>-328</c:v>
                </c:pt>
                <c:pt idx="23">
                  <c:v>-297</c:v>
                </c:pt>
                <c:pt idx="24">
                  <c:v>-262</c:v>
                </c:pt>
                <c:pt idx="25">
                  <c:v>-277</c:v>
                </c:pt>
                <c:pt idx="26">
                  <c:v>-315</c:v>
                </c:pt>
                <c:pt idx="27">
                  <c:v>-325</c:v>
                </c:pt>
                <c:pt idx="28">
                  <c:v>-301</c:v>
                </c:pt>
                <c:pt idx="29">
                  <c:v>-269</c:v>
                </c:pt>
                <c:pt idx="30">
                  <c:v>-249</c:v>
                </c:pt>
                <c:pt idx="31">
                  <c:v>-240</c:v>
                </c:pt>
                <c:pt idx="32">
                  <c:v>-239</c:v>
                </c:pt>
                <c:pt idx="33">
                  <c:v>-237</c:v>
                </c:pt>
                <c:pt idx="34">
                  <c:v>-238</c:v>
                </c:pt>
                <c:pt idx="35">
                  <c:v>-240</c:v>
                </c:pt>
                <c:pt idx="36">
                  <c:v>-242</c:v>
                </c:pt>
                <c:pt idx="37">
                  <c:v>-241</c:v>
                </c:pt>
                <c:pt idx="38">
                  <c:v>-238</c:v>
                </c:pt>
                <c:pt idx="39">
                  <c:v>-245</c:v>
                </c:pt>
                <c:pt idx="40">
                  <c:v>-247</c:v>
                </c:pt>
                <c:pt idx="41">
                  <c:v>-247</c:v>
                </c:pt>
                <c:pt idx="42">
                  <c:v>-249</c:v>
                </c:pt>
                <c:pt idx="43">
                  <c:v>-245</c:v>
                </c:pt>
                <c:pt idx="44">
                  <c:v>-239</c:v>
                </c:pt>
                <c:pt idx="45">
                  <c:v>-242</c:v>
                </c:pt>
                <c:pt idx="46">
                  <c:v>-246</c:v>
                </c:pt>
                <c:pt idx="47">
                  <c:v>-243</c:v>
                </c:pt>
                <c:pt idx="48">
                  <c:v>-248</c:v>
                </c:pt>
                <c:pt idx="49">
                  <c:v>-254</c:v>
                </c:pt>
                <c:pt idx="50">
                  <c:v>-256</c:v>
                </c:pt>
                <c:pt idx="51">
                  <c:v>-269</c:v>
                </c:pt>
                <c:pt idx="52">
                  <c:v>-282</c:v>
                </c:pt>
                <c:pt idx="53">
                  <c:v>-280</c:v>
                </c:pt>
                <c:pt idx="54">
                  <c:v>-268</c:v>
                </c:pt>
                <c:pt idx="55">
                  <c:v>-257</c:v>
                </c:pt>
                <c:pt idx="56">
                  <c:v>-244</c:v>
                </c:pt>
                <c:pt idx="57">
                  <c:v>-235</c:v>
                </c:pt>
                <c:pt idx="58">
                  <c:v>-229</c:v>
                </c:pt>
                <c:pt idx="59">
                  <c:v>-227</c:v>
                </c:pt>
                <c:pt idx="60">
                  <c:v>-232</c:v>
                </c:pt>
                <c:pt idx="61">
                  <c:v>-227</c:v>
                </c:pt>
                <c:pt idx="62">
                  <c:v>-230</c:v>
                </c:pt>
                <c:pt idx="63">
                  <c:v>-229</c:v>
                </c:pt>
                <c:pt idx="64">
                  <c:v>-232</c:v>
                </c:pt>
                <c:pt idx="65">
                  <c:v>-227</c:v>
                </c:pt>
                <c:pt idx="66">
                  <c:v>-218</c:v>
                </c:pt>
                <c:pt idx="67">
                  <c:v>-217</c:v>
                </c:pt>
                <c:pt idx="68">
                  <c:v>-224</c:v>
                </c:pt>
                <c:pt idx="69">
                  <c:v>-233</c:v>
                </c:pt>
                <c:pt idx="70">
                  <c:v>-240</c:v>
                </c:pt>
                <c:pt idx="71">
                  <c:v>-240</c:v>
                </c:pt>
                <c:pt idx="72">
                  <c:v>-243</c:v>
                </c:pt>
                <c:pt idx="73">
                  <c:v>-209</c:v>
                </c:pt>
                <c:pt idx="74">
                  <c:v>-45</c:v>
                </c:pt>
                <c:pt idx="75">
                  <c:v>185</c:v>
                </c:pt>
                <c:pt idx="76">
                  <c:v>204</c:v>
                </c:pt>
                <c:pt idx="77">
                  <c:v>60</c:v>
                </c:pt>
                <c:pt idx="78">
                  <c:v>-43</c:v>
                </c:pt>
                <c:pt idx="79">
                  <c:v>-80</c:v>
                </c:pt>
                <c:pt idx="80">
                  <c:v>-81</c:v>
                </c:pt>
                <c:pt idx="81">
                  <c:v>-58</c:v>
                </c:pt>
                <c:pt idx="82">
                  <c:v>-37</c:v>
                </c:pt>
                <c:pt idx="83">
                  <c:v>-16</c:v>
                </c:pt>
                <c:pt idx="84">
                  <c:v>0</c:v>
                </c:pt>
                <c:pt idx="85">
                  <c:v>18</c:v>
                </c:pt>
                <c:pt idx="86">
                  <c:v>49</c:v>
                </c:pt>
                <c:pt idx="87">
                  <c:v>68</c:v>
                </c:pt>
                <c:pt idx="88">
                  <c:v>56</c:v>
                </c:pt>
                <c:pt idx="89">
                  <c:v>41</c:v>
                </c:pt>
                <c:pt idx="90">
                  <c:v>34</c:v>
                </c:pt>
                <c:pt idx="91">
                  <c:v>26</c:v>
                </c:pt>
                <c:pt idx="92">
                  <c:v>18</c:v>
                </c:pt>
                <c:pt idx="93">
                  <c:v>24</c:v>
                </c:pt>
                <c:pt idx="94">
                  <c:v>28</c:v>
                </c:pt>
                <c:pt idx="95">
                  <c:v>15</c:v>
                </c:pt>
                <c:pt idx="96">
                  <c:v>-10</c:v>
                </c:pt>
                <c:pt idx="97">
                  <c:v>-44</c:v>
                </c:pt>
                <c:pt idx="98">
                  <c:v>-73</c:v>
                </c:pt>
                <c:pt idx="99">
                  <c:v>-105</c:v>
                </c:pt>
                <c:pt idx="100">
                  <c:v>-141</c:v>
                </c:pt>
                <c:pt idx="101">
                  <c:v>-179</c:v>
                </c:pt>
                <c:pt idx="102">
                  <c:v>-209</c:v>
                </c:pt>
                <c:pt idx="103">
                  <c:v>-241</c:v>
                </c:pt>
                <c:pt idx="104">
                  <c:v>-261</c:v>
                </c:pt>
                <c:pt idx="105">
                  <c:v>-251</c:v>
                </c:pt>
                <c:pt idx="106">
                  <c:v>-228</c:v>
                </c:pt>
                <c:pt idx="107">
                  <c:v>-210</c:v>
                </c:pt>
                <c:pt idx="108">
                  <c:v>-228</c:v>
                </c:pt>
                <c:pt idx="109">
                  <c:v>-255</c:v>
                </c:pt>
                <c:pt idx="110">
                  <c:v>-273</c:v>
                </c:pt>
                <c:pt idx="111">
                  <c:v>-278</c:v>
                </c:pt>
                <c:pt idx="112">
                  <c:v>-272</c:v>
                </c:pt>
                <c:pt idx="113">
                  <c:v>-257</c:v>
                </c:pt>
                <c:pt idx="114">
                  <c:v>-252</c:v>
                </c:pt>
                <c:pt idx="115">
                  <c:v>-232</c:v>
                </c:pt>
                <c:pt idx="116">
                  <c:v>-194</c:v>
                </c:pt>
                <c:pt idx="117">
                  <c:v>-123</c:v>
                </c:pt>
                <c:pt idx="118">
                  <c:v>-38</c:v>
                </c:pt>
                <c:pt idx="119">
                  <c:v>-28</c:v>
                </c:pt>
                <c:pt idx="120">
                  <c:v>-124</c:v>
                </c:pt>
                <c:pt idx="121">
                  <c:v>-214</c:v>
                </c:pt>
                <c:pt idx="122">
                  <c:v>-245</c:v>
                </c:pt>
                <c:pt idx="123">
                  <c:v>-249</c:v>
                </c:pt>
                <c:pt idx="124">
                  <c:v>-264</c:v>
                </c:pt>
                <c:pt idx="125">
                  <c:v>-291</c:v>
                </c:pt>
                <c:pt idx="126">
                  <c:v>-322</c:v>
                </c:pt>
                <c:pt idx="127">
                  <c:v>-335</c:v>
                </c:pt>
                <c:pt idx="128">
                  <c:v>-321</c:v>
                </c:pt>
                <c:pt idx="129">
                  <c:v>-307</c:v>
                </c:pt>
                <c:pt idx="130">
                  <c:v>-320</c:v>
                </c:pt>
                <c:pt idx="131">
                  <c:v>-343</c:v>
                </c:pt>
                <c:pt idx="132">
                  <c:v>-348</c:v>
                </c:pt>
                <c:pt idx="133">
                  <c:v>-335</c:v>
                </c:pt>
                <c:pt idx="134">
                  <c:v>-320</c:v>
                </c:pt>
                <c:pt idx="135">
                  <c:v>-310</c:v>
                </c:pt>
                <c:pt idx="136">
                  <c:v>-312</c:v>
                </c:pt>
                <c:pt idx="137">
                  <c:v>-304</c:v>
                </c:pt>
                <c:pt idx="138">
                  <c:v>-296</c:v>
                </c:pt>
                <c:pt idx="139">
                  <c:v>-306</c:v>
                </c:pt>
                <c:pt idx="140">
                  <c:v>-321</c:v>
                </c:pt>
                <c:pt idx="141">
                  <c:v>-311</c:v>
                </c:pt>
                <c:pt idx="142">
                  <c:v>-290</c:v>
                </c:pt>
                <c:pt idx="143">
                  <c:v>-274</c:v>
                </c:pt>
                <c:pt idx="144">
                  <c:v>-271</c:v>
                </c:pt>
                <c:pt idx="145">
                  <c:v>-278</c:v>
                </c:pt>
                <c:pt idx="146">
                  <c:v>-289</c:v>
                </c:pt>
                <c:pt idx="147">
                  <c:v>-294</c:v>
                </c:pt>
                <c:pt idx="148">
                  <c:v>-308</c:v>
                </c:pt>
                <c:pt idx="149">
                  <c:v>-304</c:v>
                </c:pt>
                <c:pt idx="150">
                  <c:v>-305</c:v>
                </c:pt>
                <c:pt idx="151">
                  <c:v>-310</c:v>
                </c:pt>
                <c:pt idx="152">
                  <c:v>-325</c:v>
                </c:pt>
                <c:pt idx="153">
                  <c:v>-330</c:v>
                </c:pt>
                <c:pt idx="154">
                  <c:v>-332</c:v>
                </c:pt>
                <c:pt idx="155">
                  <c:v>-349</c:v>
                </c:pt>
                <c:pt idx="156">
                  <c:v>-357</c:v>
                </c:pt>
                <c:pt idx="157">
                  <c:v>-349</c:v>
                </c:pt>
                <c:pt idx="158">
                  <c:v>-347</c:v>
                </c:pt>
                <c:pt idx="159">
                  <c:v>-342</c:v>
                </c:pt>
                <c:pt idx="160">
                  <c:v>-337</c:v>
                </c:pt>
                <c:pt idx="161">
                  <c:v>-320</c:v>
                </c:pt>
                <c:pt idx="162">
                  <c:v>-315</c:v>
                </c:pt>
                <c:pt idx="163">
                  <c:v>-334</c:v>
                </c:pt>
                <c:pt idx="164">
                  <c:v>-346</c:v>
                </c:pt>
                <c:pt idx="165">
                  <c:v>-354</c:v>
                </c:pt>
                <c:pt idx="166">
                  <c:v>-365</c:v>
                </c:pt>
                <c:pt idx="167">
                  <c:v>-374</c:v>
                </c:pt>
                <c:pt idx="168">
                  <c:v>-393</c:v>
                </c:pt>
                <c:pt idx="169">
                  <c:v>-397</c:v>
                </c:pt>
                <c:pt idx="170">
                  <c:v>-380</c:v>
                </c:pt>
                <c:pt idx="171">
                  <c:v>-361</c:v>
                </c:pt>
                <c:pt idx="172">
                  <c:v>-357</c:v>
                </c:pt>
                <c:pt idx="173">
                  <c:v>-360</c:v>
                </c:pt>
                <c:pt idx="174">
                  <c:v>-347</c:v>
                </c:pt>
                <c:pt idx="175">
                  <c:v>-335</c:v>
                </c:pt>
                <c:pt idx="176">
                  <c:v>-336</c:v>
                </c:pt>
                <c:pt idx="177">
                  <c:v>-349</c:v>
                </c:pt>
                <c:pt idx="178">
                  <c:v>-369</c:v>
                </c:pt>
                <c:pt idx="179">
                  <c:v>-373</c:v>
                </c:pt>
                <c:pt idx="180">
                  <c:v>-367</c:v>
                </c:pt>
                <c:pt idx="181">
                  <c:v>-354</c:v>
                </c:pt>
                <c:pt idx="182">
                  <c:v>-334</c:v>
                </c:pt>
                <c:pt idx="183">
                  <c:v>-312</c:v>
                </c:pt>
                <c:pt idx="184">
                  <c:v>-297</c:v>
                </c:pt>
                <c:pt idx="185">
                  <c:v>-289</c:v>
                </c:pt>
                <c:pt idx="186">
                  <c:v>-288</c:v>
                </c:pt>
                <c:pt idx="187">
                  <c:v>-287</c:v>
                </c:pt>
                <c:pt idx="188">
                  <c:v>-299</c:v>
                </c:pt>
                <c:pt idx="189">
                  <c:v>-325</c:v>
                </c:pt>
                <c:pt idx="190">
                  <c:v>-340</c:v>
                </c:pt>
                <c:pt idx="191">
                  <c:v>-351</c:v>
                </c:pt>
                <c:pt idx="192">
                  <c:v>-353</c:v>
                </c:pt>
                <c:pt idx="193">
                  <c:v>-355</c:v>
                </c:pt>
                <c:pt idx="194">
                  <c:v>-357</c:v>
                </c:pt>
                <c:pt idx="195">
                  <c:v>-358</c:v>
                </c:pt>
                <c:pt idx="196">
                  <c:v>-350</c:v>
                </c:pt>
                <c:pt idx="197">
                  <c:v>-340</c:v>
                </c:pt>
                <c:pt idx="198">
                  <c:v>-339</c:v>
                </c:pt>
                <c:pt idx="199">
                  <c:v>-345</c:v>
                </c:pt>
                <c:pt idx="200">
                  <c:v>-344</c:v>
                </c:pt>
                <c:pt idx="201">
                  <c:v>-345</c:v>
                </c:pt>
                <c:pt idx="202">
                  <c:v>-351</c:v>
                </c:pt>
                <c:pt idx="203">
                  <c:v>-359</c:v>
                </c:pt>
                <c:pt idx="204">
                  <c:v>-355</c:v>
                </c:pt>
                <c:pt idx="205">
                  <c:v>-341</c:v>
                </c:pt>
                <c:pt idx="206">
                  <c:v>-324</c:v>
                </c:pt>
                <c:pt idx="207">
                  <c:v>-313</c:v>
                </c:pt>
                <c:pt idx="208">
                  <c:v>-321</c:v>
                </c:pt>
                <c:pt idx="209">
                  <c:v>-320</c:v>
                </c:pt>
                <c:pt idx="210">
                  <c:v>-309</c:v>
                </c:pt>
                <c:pt idx="211">
                  <c:v>-306</c:v>
                </c:pt>
                <c:pt idx="212">
                  <c:v>-308</c:v>
                </c:pt>
                <c:pt idx="213">
                  <c:v>-315</c:v>
                </c:pt>
                <c:pt idx="214">
                  <c:v>-336</c:v>
                </c:pt>
                <c:pt idx="215">
                  <c:v>-350</c:v>
                </c:pt>
                <c:pt idx="216">
                  <c:v>-349</c:v>
                </c:pt>
                <c:pt idx="217">
                  <c:v>-338</c:v>
                </c:pt>
                <c:pt idx="218">
                  <c:v>-331</c:v>
                </c:pt>
                <c:pt idx="219">
                  <c:v>-329</c:v>
                </c:pt>
                <c:pt idx="220">
                  <c:v>-339</c:v>
                </c:pt>
                <c:pt idx="221">
                  <c:v>-340</c:v>
                </c:pt>
                <c:pt idx="222">
                  <c:v>-348</c:v>
                </c:pt>
                <c:pt idx="223">
                  <c:v>-355</c:v>
                </c:pt>
                <c:pt idx="224">
                  <c:v>-366</c:v>
                </c:pt>
                <c:pt idx="225">
                  <c:v>-364</c:v>
                </c:pt>
                <c:pt idx="226">
                  <c:v>-353</c:v>
                </c:pt>
                <c:pt idx="227">
                  <c:v>-331</c:v>
                </c:pt>
                <c:pt idx="228">
                  <c:v>-310</c:v>
                </c:pt>
                <c:pt idx="229">
                  <c:v>-286</c:v>
                </c:pt>
                <c:pt idx="230">
                  <c:v>-270</c:v>
                </c:pt>
                <c:pt idx="231">
                  <c:v>-266</c:v>
                </c:pt>
                <c:pt idx="232">
                  <c:v>-243</c:v>
                </c:pt>
                <c:pt idx="233">
                  <c:v>-142</c:v>
                </c:pt>
                <c:pt idx="234">
                  <c:v>-8</c:v>
                </c:pt>
                <c:pt idx="235">
                  <c:v>-36</c:v>
                </c:pt>
                <c:pt idx="236">
                  <c:v>-178</c:v>
                </c:pt>
                <c:pt idx="237">
                  <c:v>-251</c:v>
                </c:pt>
                <c:pt idx="238">
                  <c:v>-244</c:v>
                </c:pt>
                <c:pt idx="239">
                  <c:v>-218</c:v>
                </c:pt>
                <c:pt idx="240">
                  <c:v>-199</c:v>
                </c:pt>
                <c:pt idx="241">
                  <c:v>-189</c:v>
                </c:pt>
                <c:pt idx="242">
                  <c:v>-196</c:v>
                </c:pt>
                <c:pt idx="243">
                  <c:v>-210</c:v>
                </c:pt>
                <c:pt idx="244">
                  <c:v>-218</c:v>
                </c:pt>
                <c:pt idx="245">
                  <c:v>-205</c:v>
                </c:pt>
                <c:pt idx="246">
                  <c:v>-198</c:v>
                </c:pt>
                <c:pt idx="247">
                  <c:v>-201</c:v>
                </c:pt>
                <c:pt idx="248">
                  <c:v>-198</c:v>
                </c:pt>
                <c:pt idx="249">
                  <c:v>-184</c:v>
                </c:pt>
                <c:pt idx="250">
                  <c:v>-154</c:v>
                </c:pt>
                <c:pt idx="251">
                  <c:v>-109</c:v>
                </c:pt>
                <c:pt idx="252">
                  <c:v>-68</c:v>
                </c:pt>
                <c:pt idx="253">
                  <c:v>-38</c:v>
                </c:pt>
                <c:pt idx="254">
                  <c:v>-34</c:v>
                </c:pt>
                <c:pt idx="255">
                  <c:v>-40</c:v>
                </c:pt>
                <c:pt idx="256">
                  <c:v>-48</c:v>
                </c:pt>
                <c:pt idx="257">
                  <c:v>-54</c:v>
                </c:pt>
                <c:pt idx="258">
                  <c:v>-63</c:v>
                </c:pt>
                <c:pt idx="259">
                  <c:v>-81</c:v>
                </c:pt>
                <c:pt idx="260">
                  <c:v>-92</c:v>
                </c:pt>
                <c:pt idx="261">
                  <c:v>-91</c:v>
                </c:pt>
                <c:pt idx="262">
                  <c:v>-86</c:v>
                </c:pt>
                <c:pt idx="263">
                  <c:v>-87</c:v>
                </c:pt>
                <c:pt idx="264">
                  <c:v>-79</c:v>
                </c:pt>
                <c:pt idx="265">
                  <c:v>-74</c:v>
                </c:pt>
                <c:pt idx="266">
                  <c:v>-80</c:v>
                </c:pt>
                <c:pt idx="267">
                  <c:v>-80</c:v>
                </c:pt>
                <c:pt idx="268">
                  <c:v>-71</c:v>
                </c:pt>
                <c:pt idx="269">
                  <c:v>-57</c:v>
                </c:pt>
                <c:pt idx="270">
                  <c:v>-41</c:v>
                </c:pt>
                <c:pt idx="271">
                  <c:v>-26</c:v>
                </c:pt>
                <c:pt idx="272">
                  <c:v>-2</c:v>
                </c:pt>
                <c:pt idx="273">
                  <c:v>78</c:v>
                </c:pt>
                <c:pt idx="274">
                  <c:v>196</c:v>
                </c:pt>
                <c:pt idx="275">
                  <c:v>249</c:v>
                </c:pt>
                <c:pt idx="276">
                  <c:v>171</c:v>
                </c:pt>
                <c:pt idx="277">
                  <c:v>50</c:v>
                </c:pt>
                <c:pt idx="278">
                  <c:v>-142</c:v>
                </c:pt>
                <c:pt idx="279">
                  <c:v>-273</c:v>
                </c:pt>
                <c:pt idx="280">
                  <c:v>-302</c:v>
                </c:pt>
                <c:pt idx="281">
                  <c:v>-288</c:v>
                </c:pt>
                <c:pt idx="282">
                  <c:v>-286</c:v>
                </c:pt>
                <c:pt idx="283">
                  <c:v>-289</c:v>
                </c:pt>
                <c:pt idx="284">
                  <c:v>-287</c:v>
                </c:pt>
                <c:pt idx="285">
                  <c:v>-285</c:v>
                </c:pt>
                <c:pt idx="286">
                  <c:v>-283</c:v>
                </c:pt>
                <c:pt idx="287">
                  <c:v>-281</c:v>
                </c:pt>
                <c:pt idx="288">
                  <c:v>-272</c:v>
                </c:pt>
                <c:pt idx="289">
                  <c:v>-269</c:v>
                </c:pt>
                <c:pt idx="290">
                  <c:v>-266</c:v>
                </c:pt>
                <c:pt idx="291">
                  <c:v>-265</c:v>
                </c:pt>
                <c:pt idx="292">
                  <c:v>-264</c:v>
                </c:pt>
                <c:pt idx="293">
                  <c:v>-260</c:v>
                </c:pt>
                <c:pt idx="294">
                  <c:v>-268</c:v>
                </c:pt>
                <c:pt idx="295">
                  <c:v>-281</c:v>
                </c:pt>
                <c:pt idx="296">
                  <c:v>-297</c:v>
                </c:pt>
                <c:pt idx="297">
                  <c:v>-313</c:v>
                </c:pt>
                <c:pt idx="298">
                  <c:v>-319</c:v>
                </c:pt>
                <c:pt idx="299">
                  <c:v>-325</c:v>
                </c:pt>
                <c:pt idx="300">
                  <c:v>-341</c:v>
                </c:pt>
                <c:pt idx="301">
                  <c:v>-356</c:v>
                </c:pt>
                <c:pt idx="302">
                  <c:v>-353</c:v>
                </c:pt>
                <c:pt idx="303">
                  <c:v>-327</c:v>
                </c:pt>
                <c:pt idx="304">
                  <c:v>-297</c:v>
                </c:pt>
                <c:pt idx="305">
                  <c:v>-280</c:v>
                </c:pt>
                <c:pt idx="306">
                  <c:v>-274</c:v>
                </c:pt>
                <c:pt idx="307">
                  <c:v>-276</c:v>
                </c:pt>
                <c:pt idx="308">
                  <c:v>-278</c:v>
                </c:pt>
                <c:pt idx="309">
                  <c:v>-277</c:v>
                </c:pt>
                <c:pt idx="310">
                  <c:v>-276</c:v>
                </c:pt>
                <c:pt idx="311">
                  <c:v>-277</c:v>
                </c:pt>
                <c:pt idx="312">
                  <c:v>-280</c:v>
                </c:pt>
                <c:pt idx="313">
                  <c:v>-282</c:v>
                </c:pt>
                <c:pt idx="314">
                  <c:v>-288</c:v>
                </c:pt>
                <c:pt idx="315">
                  <c:v>-285</c:v>
                </c:pt>
                <c:pt idx="316">
                  <c:v>-283</c:v>
                </c:pt>
                <c:pt idx="317">
                  <c:v>-282</c:v>
                </c:pt>
                <c:pt idx="318">
                  <c:v>-277</c:v>
                </c:pt>
                <c:pt idx="319">
                  <c:v>-287</c:v>
                </c:pt>
                <c:pt idx="320">
                  <c:v>-312</c:v>
                </c:pt>
                <c:pt idx="321">
                  <c:v>-325</c:v>
                </c:pt>
                <c:pt idx="322">
                  <c:v>-316</c:v>
                </c:pt>
                <c:pt idx="323">
                  <c:v>-305</c:v>
                </c:pt>
                <c:pt idx="324">
                  <c:v>-298</c:v>
                </c:pt>
                <c:pt idx="325">
                  <c:v>-290</c:v>
                </c:pt>
                <c:pt idx="326">
                  <c:v>-287</c:v>
                </c:pt>
                <c:pt idx="327">
                  <c:v>-312</c:v>
                </c:pt>
                <c:pt idx="328">
                  <c:v>-354</c:v>
                </c:pt>
                <c:pt idx="329">
                  <c:v>-373</c:v>
                </c:pt>
                <c:pt idx="330">
                  <c:v>-373</c:v>
                </c:pt>
                <c:pt idx="331">
                  <c:v>-371</c:v>
                </c:pt>
                <c:pt idx="332">
                  <c:v>-367</c:v>
                </c:pt>
                <c:pt idx="333">
                  <c:v>-365</c:v>
                </c:pt>
                <c:pt idx="334">
                  <c:v>-361</c:v>
                </c:pt>
                <c:pt idx="335">
                  <c:v>-359</c:v>
                </c:pt>
                <c:pt idx="336">
                  <c:v>-353</c:v>
                </c:pt>
                <c:pt idx="337">
                  <c:v>-362</c:v>
                </c:pt>
                <c:pt idx="338">
                  <c:v>-388</c:v>
                </c:pt>
                <c:pt idx="339">
                  <c:v>-406</c:v>
                </c:pt>
                <c:pt idx="340">
                  <c:v>-400</c:v>
                </c:pt>
                <c:pt idx="341">
                  <c:v>-389</c:v>
                </c:pt>
                <c:pt idx="342">
                  <c:v>-391</c:v>
                </c:pt>
                <c:pt idx="343">
                  <c:v>-362</c:v>
                </c:pt>
                <c:pt idx="344">
                  <c:v>-330</c:v>
                </c:pt>
                <c:pt idx="345">
                  <c:v>-424</c:v>
                </c:pt>
                <c:pt idx="346">
                  <c:v>-719</c:v>
                </c:pt>
                <c:pt idx="347">
                  <c:v>-1003</c:v>
                </c:pt>
                <c:pt idx="348">
                  <c:v>-1024</c:v>
                </c:pt>
                <c:pt idx="349">
                  <c:v>-10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F5-41A6-81B0-A905DC1651DD}"/>
            </c:ext>
          </c:extLst>
        </c:ser>
        <c:ser>
          <c:idx val="2"/>
          <c:order val="2"/>
          <c:tx>
            <c:v>IOF-based dCT</c:v>
          </c:tx>
          <c:spPr>
            <a:ln w="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1:$MT$51</c:f>
              <c:numCache>
                <c:formatCode>General</c:formatCode>
                <c:ptCount val="350"/>
                <c:pt idx="0">
                  <c:v>-986</c:v>
                </c:pt>
                <c:pt idx="1">
                  <c:v>-989</c:v>
                </c:pt>
                <c:pt idx="2">
                  <c:v>-992</c:v>
                </c:pt>
                <c:pt idx="3">
                  <c:v>-993</c:v>
                </c:pt>
                <c:pt idx="4">
                  <c:v>-992</c:v>
                </c:pt>
                <c:pt idx="5">
                  <c:v>-989</c:v>
                </c:pt>
                <c:pt idx="6">
                  <c:v>-986</c:v>
                </c:pt>
                <c:pt idx="7">
                  <c:v>-983</c:v>
                </c:pt>
                <c:pt idx="8">
                  <c:v>-930</c:v>
                </c:pt>
                <c:pt idx="9">
                  <c:v>-714</c:v>
                </c:pt>
                <c:pt idx="10">
                  <c:v>-378</c:v>
                </c:pt>
                <c:pt idx="11">
                  <c:v>-99</c:v>
                </c:pt>
                <c:pt idx="12">
                  <c:v>-13</c:v>
                </c:pt>
                <c:pt idx="13">
                  <c:v>-54</c:v>
                </c:pt>
                <c:pt idx="14">
                  <c:v>-76</c:v>
                </c:pt>
                <c:pt idx="15">
                  <c:v>-75</c:v>
                </c:pt>
                <c:pt idx="16">
                  <c:v>-85</c:v>
                </c:pt>
                <c:pt idx="17">
                  <c:v>-100</c:v>
                </c:pt>
                <c:pt idx="18">
                  <c:v>-92</c:v>
                </c:pt>
                <c:pt idx="19">
                  <c:v>-66</c:v>
                </c:pt>
                <c:pt idx="20">
                  <c:v>-61</c:v>
                </c:pt>
                <c:pt idx="21">
                  <c:v>-83</c:v>
                </c:pt>
                <c:pt idx="22">
                  <c:v>-103</c:v>
                </c:pt>
                <c:pt idx="23">
                  <c:v>-106</c:v>
                </c:pt>
                <c:pt idx="24">
                  <c:v>-101</c:v>
                </c:pt>
                <c:pt idx="25">
                  <c:v>-85</c:v>
                </c:pt>
                <c:pt idx="26">
                  <c:v>-43</c:v>
                </c:pt>
                <c:pt idx="27">
                  <c:v>5</c:v>
                </c:pt>
                <c:pt idx="28">
                  <c:v>11</c:v>
                </c:pt>
                <c:pt idx="29">
                  <c:v>-26</c:v>
                </c:pt>
                <c:pt idx="30">
                  <c:v>-51</c:v>
                </c:pt>
                <c:pt idx="31">
                  <c:v>-28</c:v>
                </c:pt>
                <c:pt idx="32">
                  <c:v>12</c:v>
                </c:pt>
                <c:pt idx="33">
                  <c:v>36</c:v>
                </c:pt>
                <c:pt idx="34">
                  <c:v>44</c:v>
                </c:pt>
                <c:pt idx="35">
                  <c:v>44</c:v>
                </c:pt>
                <c:pt idx="36">
                  <c:v>45</c:v>
                </c:pt>
                <c:pt idx="37">
                  <c:v>48</c:v>
                </c:pt>
                <c:pt idx="38">
                  <c:v>46</c:v>
                </c:pt>
                <c:pt idx="39">
                  <c:v>43</c:v>
                </c:pt>
                <c:pt idx="40">
                  <c:v>42</c:v>
                </c:pt>
                <c:pt idx="41">
                  <c:v>44</c:v>
                </c:pt>
                <c:pt idx="42">
                  <c:v>48</c:v>
                </c:pt>
                <c:pt idx="43">
                  <c:v>48</c:v>
                </c:pt>
                <c:pt idx="44">
                  <c:v>48</c:v>
                </c:pt>
                <c:pt idx="45">
                  <c:v>49</c:v>
                </c:pt>
                <c:pt idx="46">
                  <c:v>48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45</c:v>
                </c:pt>
                <c:pt idx="51">
                  <c:v>40</c:v>
                </c:pt>
                <c:pt idx="52">
                  <c:v>28</c:v>
                </c:pt>
                <c:pt idx="53">
                  <c:v>8</c:v>
                </c:pt>
                <c:pt idx="54">
                  <c:v>3</c:v>
                </c:pt>
                <c:pt idx="55">
                  <c:v>0</c:v>
                </c:pt>
                <c:pt idx="56">
                  <c:v>-7</c:v>
                </c:pt>
                <c:pt idx="57">
                  <c:v>-14</c:v>
                </c:pt>
                <c:pt idx="58">
                  <c:v>-24</c:v>
                </c:pt>
                <c:pt idx="59">
                  <c:v>-26</c:v>
                </c:pt>
                <c:pt idx="60">
                  <c:v>-15</c:v>
                </c:pt>
                <c:pt idx="61">
                  <c:v>2</c:v>
                </c:pt>
                <c:pt idx="62">
                  <c:v>14</c:v>
                </c:pt>
                <c:pt idx="63">
                  <c:v>20</c:v>
                </c:pt>
                <c:pt idx="64">
                  <c:v>22</c:v>
                </c:pt>
                <c:pt idx="65">
                  <c:v>23</c:v>
                </c:pt>
                <c:pt idx="66">
                  <c:v>25</c:v>
                </c:pt>
                <c:pt idx="67">
                  <c:v>28</c:v>
                </c:pt>
                <c:pt idx="68">
                  <c:v>28</c:v>
                </c:pt>
                <c:pt idx="69">
                  <c:v>27</c:v>
                </c:pt>
                <c:pt idx="70">
                  <c:v>27</c:v>
                </c:pt>
                <c:pt idx="71">
                  <c:v>28</c:v>
                </c:pt>
                <c:pt idx="72">
                  <c:v>28</c:v>
                </c:pt>
                <c:pt idx="73">
                  <c:v>28</c:v>
                </c:pt>
                <c:pt idx="74">
                  <c:v>37</c:v>
                </c:pt>
                <c:pt idx="75">
                  <c:v>53</c:v>
                </c:pt>
                <c:pt idx="76">
                  <c:v>73</c:v>
                </c:pt>
                <c:pt idx="77">
                  <c:v>137</c:v>
                </c:pt>
                <c:pt idx="78">
                  <c:v>337</c:v>
                </c:pt>
                <c:pt idx="79">
                  <c:v>579</c:v>
                </c:pt>
                <c:pt idx="80">
                  <c:v>604</c:v>
                </c:pt>
                <c:pt idx="81">
                  <c:v>496</c:v>
                </c:pt>
                <c:pt idx="82">
                  <c:v>436</c:v>
                </c:pt>
                <c:pt idx="83">
                  <c:v>408</c:v>
                </c:pt>
                <c:pt idx="84">
                  <c:v>409</c:v>
                </c:pt>
                <c:pt idx="85">
                  <c:v>433</c:v>
                </c:pt>
                <c:pt idx="86">
                  <c:v>455</c:v>
                </c:pt>
                <c:pt idx="87">
                  <c:v>469</c:v>
                </c:pt>
                <c:pt idx="88">
                  <c:v>480</c:v>
                </c:pt>
                <c:pt idx="89">
                  <c:v>513</c:v>
                </c:pt>
                <c:pt idx="90">
                  <c:v>546</c:v>
                </c:pt>
                <c:pt idx="91">
                  <c:v>544</c:v>
                </c:pt>
                <c:pt idx="92">
                  <c:v>535</c:v>
                </c:pt>
                <c:pt idx="93">
                  <c:v>539</c:v>
                </c:pt>
                <c:pt idx="94">
                  <c:v>509</c:v>
                </c:pt>
                <c:pt idx="95">
                  <c:v>482</c:v>
                </c:pt>
                <c:pt idx="96">
                  <c:v>462</c:v>
                </c:pt>
                <c:pt idx="97">
                  <c:v>439</c:v>
                </c:pt>
                <c:pt idx="98">
                  <c:v>430</c:v>
                </c:pt>
                <c:pt idx="99">
                  <c:v>425</c:v>
                </c:pt>
                <c:pt idx="100">
                  <c:v>417</c:v>
                </c:pt>
                <c:pt idx="101">
                  <c:v>341</c:v>
                </c:pt>
                <c:pt idx="102">
                  <c:v>253</c:v>
                </c:pt>
                <c:pt idx="103">
                  <c:v>201</c:v>
                </c:pt>
                <c:pt idx="104">
                  <c:v>205</c:v>
                </c:pt>
                <c:pt idx="105">
                  <c:v>236</c:v>
                </c:pt>
                <c:pt idx="106">
                  <c:v>238</c:v>
                </c:pt>
                <c:pt idx="107">
                  <c:v>205</c:v>
                </c:pt>
                <c:pt idx="108">
                  <c:v>162</c:v>
                </c:pt>
                <c:pt idx="109">
                  <c:v>139</c:v>
                </c:pt>
                <c:pt idx="110">
                  <c:v>137</c:v>
                </c:pt>
                <c:pt idx="111">
                  <c:v>124</c:v>
                </c:pt>
                <c:pt idx="112">
                  <c:v>117</c:v>
                </c:pt>
                <c:pt idx="113">
                  <c:v>124</c:v>
                </c:pt>
                <c:pt idx="114">
                  <c:v>140</c:v>
                </c:pt>
                <c:pt idx="115">
                  <c:v>153</c:v>
                </c:pt>
                <c:pt idx="116">
                  <c:v>179</c:v>
                </c:pt>
                <c:pt idx="117">
                  <c:v>270</c:v>
                </c:pt>
                <c:pt idx="118">
                  <c:v>381</c:v>
                </c:pt>
                <c:pt idx="119">
                  <c:v>310</c:v>
                </c:pt>
                <c:pt idx="120">
                  <c:v>131</c:v>
                </c:pt>
                <c:pt idx="121">
                  <c:v>44</c:v>
                </c:pt>
                <c:pt idx="122">
                  <c:v>26</c:v>
                </c:pt>
                <c:pt idx="123">
                  <c:v>9</c:v>
                </c:pt>
                <c:pt idx="124">
                  <c:v>-18</c:v>
                </c:pt>
                <c:pt idx="125">
                  <c:v>-28</c:v>
                </c:pt>
                <c:pt idx="126">
                  <c:v>-12</c:v>
                </c:pt>
                <c:pt idx="127">
                  <c:v>2</c:v>
                </c:pt>
                <c:pt idx="128">
                  <c:v>-3</c:v>
                </c:pt>
                <c:pt idx="129">
                  <c:v>-19</c:v>
                </c:pt>
                <c:pt idx="130">
                  <c:v>-44</c:v>
                </c:pt>
                <c:pt idx="131">
                  <c:v>-70</c:v>
                </c:pt>
                <c:pt idx="132">
                  <c:v>-75</c:v>
                </c:pt>
                <c:pt idx="133">
                  <c:v>-59</c:v>
                </c:pt>
                <c:pt idx="134">
                  <c:v>-36</c:v>
                </c:pt>
                <c:pt idx="135">
                  <c:v>-20</c:v>
                </c:pt>
                <c:pt idx="136">
                  <c:v>-9</c:v>
                </c:pt>
                <c:pt idx="137">
                  <c:v>3</c:v>
                </c:pt>
                <c:pt idx="138">
                  <c:v>6</c:v>
                </c:pt>
                <c:pt idx="139">
                  <c:v>-10</c:v>
                </c:pt>
                <c:pt idx="140">
                  <c:v>-38</c:v>
                </c:pt>
                <c:pt idx="141">
                  <c:v>-65</c:v>
                </c:pt>
                <c:pt idx="142">
                  <c:v>-79</c:v>
                </c:pt>
                <c:pt idx="143">
                  <c:v>-77</c:v>
                </c:pt>
                <c:pt idx="144">
                  <c:v>-69</c:v>
                </c:pt>
                <c:pt idx="145">
                  <c:v>-66</c:v>
                </c:pt>
                <c:pt idx="146">
                  <c:v>-65</c:v>
                </c:pt>
                <c:pt idx="147">
                  <c:v>-64</c:v>
                </c:pt>
                <c:pt idx="148">
                  <c:v>-61</c:v>
                </c:pt>
                <c:pt idx="149">
                  <c:v>-55</c:v>
                </c:pt>
                <c:pt idx="150">
                  <c:v>-44</c:v>
                </c:pt>
                <c:pt idx="151">
                  <c:v>-33</c:v>
                </c:pt>
                <c:pt idx="152">
                  <c:v>-28</c:v>
                </c:pt>
                <c:pt idx="153">
                  <c:v>-28</c:v>
                </c:pt>
                <c:pt idx="154">
                  <c:v>-28</c:v>
                </c:pt>
                <c:pt idx="155">
                  <c:v>-30</c:v>
                </c:pt>
                <c:pt idx="156">
                  <c:v>-33</c:v>
                </c:pt>
                <c:pt idx="157">
                  <c:v>-29</c:v>
                </c:pt>
                <c:pt idx="158">
                  <c:v>-23</c:v>
                </c:pt>
                <c:pt idx="159">
                  <c:v>-22</c:v>
                </c:pt>
                <c:pt idx="160">
                  <c:v>-25</c:v>
                </c:pt>
                <c:pt idx="161">
                  <c:v>-28</c:v>
                </c:pt>
                <c:pt idx="162">
                  <c:v>-32</c:v>
                </c:pt>
                <c:pt idx="163">
                  <c:v>-30</c:v>
                </c:pt>
                <c:pt idx="164">
                  <c:v>-23</c:v>
                </c:pt>
                <c:pt idx="165">
                  <c:v>-18</c:v>
                </c:pt>
                <c:pt idx="166">
                  <c:v>-18</c:v>
                </c:pt>
                <c:pt idx="167">
                  <c:v>-16</c:v>
                </c:pt>
                <c:pt idx="168">
                  <c:v>-7</c:v>
                </c:pt>
                <c:pt idx="169">
                  <c:v>1</c:v>
                </c:pt>
                <c:pt idx="170">
                  <c:v>4</c:v>
                </c:pt>
                <c:pt idx="171">
                  <c:v>5</c:v>
                </c:pt>
                <c:pt idx="172">
                  <c:v>6</c:v>
                </c:pt>
                <c:pt idx="173">
                  <c:v>8</c:v>
                </c:pt>
                <c:pt idx="174">
                  <c:v>8</c:v>
                </c:pt>
                <c:pt idx="175">
                  <c:v>4</c:v>
                </c:pt>
                <c:pt idx="176">
                  <c:v>0</c:v>
                </c:pt>
                <c:pt idx="177">
                  <c:v>2</c:v>
                </c:pt>
                <c:pt idx="178">
                  <c:v>7</c:v>
                </c:pt>
                <c:pt idx="179">
                  <c:v>11</c:v>
                </c:pt>
                <c:pt idx="180">
                  <c:v>11</c:v>
                </c:pt>
                <c:pt idx="181">
                  <c:v>8</c:v>
                </c:pt>
                <c:pt idx="182">
                  <c:v>6</c:v>
                </c:pt>
                <c:pt idx="183">
                  <c:v>6</c:v>
                </c:pt>
                <c:pt idx="184">
                  <c:v>13</c:v>
                </c:pt>
                <c:pt idx="185">
                  <c:v>17</c:v>
                </c:pt>
                <c:pt idx="186">
                  <c:v>16</c:v>
                </c:pt>
                <c:pt idx="187">
                  <c:v>17</c:v>
                </c:pt>
                <c:pt idx="188">
                  <c:v>18</c:v>
                </c:pt>
                <c:pt idx="189">
                  <c:v>20</c:v>
                </c:pt>
                <c:pt idx="190">
                  <c:v>25</c:v>
                </c:pt>
                <c:pt idx="191">
                  <c:v>27</c:v>
                </c:pt>
                <c:pt idx="192">
                  <c:v>23</c:v>
                </c:pt>
                <c:pt idx="193">
                  <c:v>17</c:v>
                </c:pt>
                <c:pt idx="194">
                  <c:v>14</c:v>
                </c:pt>
                <c:pt idx="195">
                  <c:v>16</c:v>
                </c:pt>
                <c:pt idx="196">
                  <c:v>20</c:v>
                </c:pt>
                <c:pt idx="197">
                  <c:v>21</c:v>
                </c:pt>
                <c:pt idx="198">
                  <c:v>20</c:v>
                </c:pt>
                <c:pt idx="199">
                  <c:v>24</c:v>
                </c:pt>
                <c:pt idx="200">
                  <c:v>29</c:v>
                </c:pt>
                <c:pt idx="201">
                  <c:v>28</c:v>
                </c:pt>
                <c:pt idx="202">
                  <c:v>19</c:v>
                </c:pt>
                <c:pt idx="203">
                  <c:v>12</c:v>
                </c:pt>
                <c:pt idx="204">
                  <c:v>2</c:v>
                </c:pt>
                <c:pt idx="205">
                  <c:v>-29</c:v>
                </c:pt>
                <c:pt idx="206">
                  <c:v>-66</c:v>
                </c:pt>
                <c:pt idx="207">
                  <c:v>-87</c:v>
                </c:pt>
                <c:pt idx="208">
                  <c:v>-92</c:v>
                </c:pt>
                <c:pt idx="209">
                  <c:v>-94</c:v>
                </c:pt>
                <c:pt idx="210">
                  <c:v>-96</c:v>
                </c:pt>
                <c:pt idx="211">
                  <c:v>-92</c:v>
                </c:pt>
                <c:pt idx="212">
                  <c:v>-78</c:v>
                </c:pt>
                <c:pt idx="213">
                  <c:v>-57</c:v>
                </c:pt>
                <c:pt idx="214">
                  <c:v>-36</c:v>
                </c:pt>
                <c:pt idx="215">
                  <c:v>-24</c:v>
                </c:pt>
                <c:pt idx="216">
                  <c:v>-21</c:v>
                </c:pt>
                <c:pt idx="217">
                  <c:v>-22</c:v>
                </c:pt>
                <c:pt idx="218">
                  <c:v>-33</c:v>
                </c:pt>
                <c:pt idx="219">
                  <c:v>-48</c:v>
                </c:pt>
                <c:pt idx="220">
                  <c:v>-55</c:v>
                </c:pt>
                <c:pt idx="221">
                  <c:v>-60</c:v>
                </c:pt>
                <c:pt idx="222">
                  <c:v>-62</c:v>
                </c:pt>
                <c:pt idx="223">
                  <c:v>-59</c:v>
                </c:pt>
                <c:pt idx="224">
                  <c:v>-50</c:v>
                </c:pt>
                <c:pt idx="225">
                  <c:v>-35</c:v>
                </c:pt>
                <c:pt idx="226">
                  <c:v>-32</c:v>
                </c:pt>
                <c:pt idx="227">
                  <c:v>-52</c:v>
                </c:pt>
                <c:pt idx="228">
                  <c:v>-73</c:v>
                </c:pt>
                <c:pt idx="229">
                  <c:v>-80</c:v>
                </c:pt>
                <c:pt idx="230">
                  <c:v>-75</c:v>
                </c:pt>
                <c:pt idx="231">
                  <c:v>-54</c:v>
                </c:pt>
                <c:pt idx="232">
                  <c:v>-15</c:v>
                </c:pt>
                <c:pt idx="233">
                  <c:v>25</c:v>
                </c:pt>
                <c:pt idx="234">
                  <c:v>47</c:v>
                </c:pt>
                <c:pt idx="235">
                  <c:v>57</c:v>
                </c:pt>
                <c:pt idx="236">
                  <c:v>90</c:v>
                </c:pt>
                <c:pt idx="237">
                  <c:v>221</c:v>
                </c:pt>
                <c:pt idx="238">
                  <c:v>403</c:v>
                </c:pt>
                <c:pt idx="239">
                  <c:v>381</c:v>
                </c:pt>
                <c:pt idx="240">
                  <c:v>241</c:v>
                </c:pt>
                <c:pt idx="241">
                  <c:v>194</c:v>
                </c:pt>
                <c:pt idx="242">
                  <c:v>168</c:v>
                </c:pt>
                <c:pt idx="243">
                  <c:v>120</c:v>
                </c:pt>
                <c:pt idx="244">
                  <c:v>74</c:v>
                </c:pt>
                <c:pt idx="245">
                  <c:v>62</c:v>
                </c:pt>
                <c:pt idx="246">
                  <c:v>94</c:v>
                </c:pt>
                <c:pt idx="247">
                  <c:v>136</c:v>
                </c:pt>
                <c:pt idx="248">
                  <c:v>147</c:v>
                </c:pt>
                <c:pt idx="249">
                  <c:v>128</c:v>
                </c:pt>
                <c:pt idx="250">
                  <c:v>113</c:v>
                </c:pt>
                <c:pt idx="251">
                  <c:v>124</c:v>
                </c:pt>
                <c:pt idx="252">
                  <c:v>131</c:v>
                </c:pt>
                <c:pt idx="253">
                  <c:v>140</c:v>
                </c:pt>
                <c:pt idx="254">
                  <c:v>189</c:v>
                </c:pt>
                <c:pt idx="255">
                  <c:v>273</c:v>
                </c:pt>
                <c:pt idx="256">
                  <c:v>318</c:v>
                </c:pt>
                <c:pt idx="257">
                  <c:v>309</c:v>
                </c:pt>
                <c:pt idx="258">
                  <c:v>324</c:v>
                </c:pt>
                <c:pt idx="259">
                  <c:v>351</c:v>
                </c:pt>
                <c:pt idx="260">
                  <c:v>332</c:v>
                </c:pt>
                <c:pt idx="261">
                  <c:v>313</c:v>
                </c:pt>
                <c:pt idx="262">
                  <c:v>321</c:v>
                </c:pt>
                <c:pt idx="263">
                  <c:v>351</c:v>
                </c:pt>
                <c:pt idx="264">
                  <c:v>354</c:v>
                </c:pt>
                <c:pt idx="265">
                  <c:v>326</c:v>
                </c:pt>
                <c:pt idx="266">
                  <c:v>301</c:v>
                </c:pt>
                <c:pt idx="267">
                  <c:v>306</c:v>
                </c:pt>
                <c:pt idx="268">
                  <c:v>349</c:v>
                </c:pt>
                <c:pt idx="269">
                  <c:v>413</c:v>
                </c:pt>
                <c:pt idx="270">
                  <c:v>497</c:v>
                </c:pt>
                <c:pt idx="271">
                  <c:v>564</c:v>
                </c:pt>
                <c:pt idx="272">
                  <c:v>580</c:v>
                </c:pt>
                <c:pt idx="273">
                  <c:v>583</c:v>
                </c:pt>
                <c:pt idx="274">
                  <c:v>525</c:v>
                </c:pt>
                <c:pt idx="275">
                  <c:v>318</c:v>
                </c:pt>
                <c:pt idx="276">
                  <c:v>123</c:v>
                </c:pt>
                <c:pt idx="277">
                  <c:v>56</c:v>
                </c:pt>
                <c:pt idx="278">
                  <c:v>40</c:v>
                </c:pt>
                <c:pt idx="279">
                  <c:v>36</c:v>
                </c:pt>
                <c:pt idx="280">
                  <c:v>41</c:v>
                </c:pt>
                <c:pt idx="281">
                  <c:v>40</c:v>
                </c:pt>
                <c:pt idx="282">
                  <c:v>36</c:v>
                </c:pt>
                <c:pt idx="283">
                  <c:v>37</c:v>
                </c:pt>
                <c:pt idx="284">
                  <c:v>39</c:v>
                </c:pt>
                <c:pt idx="285">
                  <c:v>41</c:v>
                </c:pt>
                <c:pt idx="286">
                  <c:v>45</c:v>
                </c:pt>
                <c:pt idx="287">
                  <c:v>44</c:v>
                </c:pt>
                <c:pt idx="288">
                  <c:v>39</c:v>
                </c:pt>
                <c:pt idx="289">
                  <c:v>31</c:v>
                </c:pt>
                <c:pt idx="290">
                  <c:v>27</c:v>
                </c:pt>
                <c:pt idx="291">
                  <c:v>20</c:v>
                </c:pt>
                <c:pt idx="292">
                  <c:v>6</c:v>
                </c:pt>
                <c:pt idx="293">
                  <c:v>-6</c:v>
                </c:pt>
                <c:pt idx="294">
                  <c:v>-19</c:v>
                </c:pt>
                <c:pt idx="295">
                  <c:v>-37</c:v>
                </c:pt>
                <c:pt idx="296">
                  <c:v>-44</c:v>
                </c:pt>
                <c:pt idx="297">
                  <c:v>-38</c:v>
                </c:pt>
                <c:pt idx="298">
                  <c:v>-29</c:v>
                </c:pt>
                <c:pt idx="299">
                  <c:v>-16</c:v>
                </c:pt>
                <c:pt idx="300">
                  <c:v>1</c:v>
                </c:pt>
                <c:pt idx="301">
                  <c:v>16</c:v>
                </c:pt>
                <c:pt idx="302">
                  <c:v>29</c:v>
                </c:pt>
                <c:pt idx="303">
                  <c:v>37</c:v>
                </c:pt>
                <c:pt idx="304">
                  <c:v>38</c:v>
                </c:pt>
                <c:pt idx="305">
                  <c:v>38</c:v>
                </c:pt>
                <c:pt idx="306">
                  <c:v>36</c:v>
                </c:pt>
                <c:pt idx="307">
                  <c:v>34</c:v>
                </c:pt>
                <c:pt idx="308">
                  <c:v>31</c:v>
                </c:pt>
                <c:pt idx="309">
                  <c:v>20</c:v>
                </c:pt>
                <c:pt idx="310">
                  <c:v>4</c:v>
                </c:pt>
                <c:pt idx="311">
                  <c:v>-3</c:v>
                </c:pt>
                <c:pt idx="312">
                  <c:v>4</c:v>
                </c:pt>
                <c:pt idx="313">
                  <c:v>16</c:v>
                </c:pt>
                <c:pt idx="314">
                  <c:v>7</c:v>
                </c:pt>
                <c:pt idx="315">
                  <c:v>-18</c:v>
                </c:pt>
                <c:pt idx="316">
                  <c:v>-26</c:v>
                </c:pt>
                <c:pt idx="317">
                  <c:v>-12</c:v>
                </c:pt>
                <c:pt idx="318">
                  <c:v>3</c:v>
                </c:pt>
                <c:pt idx="319">
                  <c:v>11</c:v>
                </c:pt>
                <c:pt idx="320">
                  <c:v>16</c:v>
                </c:pt>
                <c:pt idx="321">
                  <c:v>13</c:v>
                </c:pt>
                <c:pt idx="322">
                  <c:v>-10</c:v>
                </c:pt>
                <c:pt idx="323">
                  <c:v>-49</c:v>
                </c:pt>
                <c:pt idx="324">
                  <c:v>-77</c:v>
                </c:pt>
                <c:pt idx="325">
                  <c:v>-79</c:v>
                </c:pt>
                <c:pt idx="326">
                  <c:v>-67</c:v>
                </c:pt>
                <c:pt idx="327">
                  <c:v>-53</c:v>
                </c:pt>
                <c:pt idx="328">
                  <c:v>-50</c:v>
                </c:pt>
                <c:pt idx="329">
                  <c:v>-53</c:v>
                </c:pt>
                <c:pt idx="330">
                  <c:v>-51</c:v>
                </c:pt>
                <c:pt idx="331">
                  <c:v>-54</c:v>
                </c:pt>
                <c:pt idx="332">
                  <c:v>-65</c:v>
                </c:pt>
                <c:pt idx="333">
                  <c:v>-71</c:v>
                </c:pt>
                <c:pt idx="334">
                  <c:v>-70</c:v>
                </c:pt>
                <c:pt idx="335">
                  <c:v>-65</c:v>
                </c:pt>
                <c:pt idx="336">
                  <c:v>-59</c:v>
                </c:pt>
                <c:pt idx="337">
                  <c:v>-44</c:v>
                </c:pt>
                <c:pt idx="338">
                  <c:v>-25</c:v>
                </c:pt>
                <c:pt idx="339">
                  <c:v>-54</c:v>
                </c:pt>
                <c:pt idx="340">
                  <c:v>-170</c:v>
                </c:pt>
                <c:pt idx="341">
                  <c:v>-374</c:v>
                </c:pt>
                <c:pt idx="342">
                  <c:v>-628</c:v>
                </c:pt>
                <c:pt idx="343">
                  <c:v>-791</c:v>
                </c:pt>
                <c:pt idx="344">
                  <c:v>-874</c:v>
                </c:pt>
                <c:pt idx="345">
                  <c:v>-929</c:v>
                </c:pt>
                <c:pt idx="346">
                  <c:v>-961</c:v>
                </c:pt>
                <c:pt idx="347">
                  <c:v>-978</c:v>
                </c:pt>
                <c:pt idx="348">
                  <c:v>-987</c:v>
                </c:pt>
                <c:pt idx="349">
                  <c:v>-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F5-41A6-81B0-A905DC1651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2925952"/>
        <c:axId val="372927488"/>
      </c:scatterChart>
      <c:valAx>
        <c:axId val="372925952"/>
        <c:scaling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927488"/>
        <c:crosses val="autoZero"/>
        <c:crossBetween val="midCat"/>
      </c:valAx>
      <c:valAx>
        <c:axId val="372927488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925952"/>
        <c:crossesAt val="-200"/>
        <c:crossBetween val="midCat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45583377029111261"/>
          <c:y val="7.8899357151726843E-2"/>
          <c:w val="0.42833285432522383"/>
          <c:h val="0.23008120899497306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ine profile</a:t>
            </a:r>
          </a:p>
        </c:rich>
      </c:tx>
      <c:layout>
        <c:manualLayout>
          <c:xMode val="edge"/>
          <c:yMode val="edge"/>
          <c:x val="0.70158995815899594"/>
          <c:y val="0.279120469131270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0415310862167465E-2"/>
          <c:y val="4.1060097051138486E-2"/>
          <c:w val="0.91188719706566634"/>
          <c:h val="0.73150160807363873"/>
        </c:manualLayout>
      </c:layout>
      <c:scatterChart>
        <c:scatterStyle val="lineMarker"/>
        <c:varyColors val="0"/>
        <c:ser>
          <c:idx val="0"/>
          <c:order val="0"/>
          <c:tx>
            <c:v>CT</c:v>
          </c:tx>
          <c:spPr>
            <a:ln w="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49:$MT$49</c:f>
              <c:numCache>
                <c:formatCode>General</c:formatCode>
                <c:ptCount val="350"/>
                <c:pt idx="0">
                  <c:v>-993</c:v>
                </c:pt>
                <c:pt idx="1">
                  <c:v>-991</c:v>
                </c:pt>
                <c:pt idx="2">
                  <c:v>-986</c:v>
                </c:pt>
                <c:pt idx="3">
                  <c:v>-981</c:v>
                </c:pt>
                <c:pt idx="4">
                  <c:v>-905</c:v>
                </c:pt>
                <c:pt idx="5">
                  <c:v>-590</c:v>
                </c:pt>
                <c:pt idx="6">
                  <c:v>-181</c:v>
                </c:pt>
                <c:pt idx="7">
                  <c:v>-9</c:v>
                </c:pt>
                <c:pt idx="8">
                  <c:v>-39</c:v>
                </c:pt>
                <c:pt idx="9">
                  <c:v>-74</c:v>
                </c:pt>
                <c:pt idx="10">
                  <c:v>-76</c:v>
                </c:pt>
                <c:pt idx="11">
                  <c:v>-86</c:v>
                </c:pt>
                <c:pt idx="12">
                  <c:v>-91</c:v>
                </c:pt>
                <c:pt idx="13">
                  <c:v>-74</c:v>
                </c:pt>
                <c:pt idx="14">
                  <c:v>-51</c:v>
                </c:pt>
                <c:pt idx="15">
                  <c:v>-55</c:v>
                </c:pt>
                <c:pt idx="16">
                  <c:v>-85</c:v>
                </c:pt>
                <c:pt idx="17">
                  <c:v>-102</c:v>
                </c:pt>
                <c:pt idx="18">
                  <c:v>-95</c:v>
                </c:pt>
                <c:pt idx="19">
                  <c:v>-74</c:v>
                </c:pt>
                <c:pt idx="20">
                  <c:v>-21</c:v>
                </c:pt>
                <c:pt idx="21">
                  <c:v>36</c:v>
                </c:pt>
                <c:pt idx="22">
                  <c:v>30</c:v>
                </c:pt>
                <c:pt idx="23">
                  <c:v>-26</c:v>
                </c:pt>
                <c:pt idx="24">
                  <c:v>-51</c:v>
                </c:pt>
                <c:pt idx="25">
                  <c:v>-16</c:v>
                </c:pt>
                <c:pt idx="26">
                  <c:v>27</c:v>
                </c:pt>
                <c:pt idx="27">
                  <c:v>48</c:v>
                </c:pt>
                <c:pt idx="28">
                  <c:v>55</c:v>
                </c:pt>
                <c:pt idx="29">
                  <c:v>56</c:v>
                </c:pt>
                <c:pt idx="30">
                  <c:v>55</c:v>
                </c:pt>
                <c:pt idx="31">
                  <c:v>49</c:v>
                </c:pt>
                <c:pt idx="32">
                  <c:v>45</c:v>
                </c:pt>
                <c:pt idx="33">
                  <c:v>50</c:v>
                </c:pt>
                <c:pt idx="34">
                  <c:v>52</c:v>
                </c:pt>
                <c:pt idx="35">
                  <c:v>49</c:v>
                </c:pt>
                <c:pt idx="36">
                  <c:v>48</c:v>
                </c:pt>
                <c:pt idx="37">
                  <c:v>48</c:v>
                </c:pt>
                <c:pt idx="38">
                  <c:v>53</c:v>
                </c:pt>
                <c:pt idx="39">
                  <c:v>56</c:v>
                </c:pt>
                <c:pt idx="40">
                  <c:v>50</c:v>
                </c:pt>
                <c:pt idx="41">
                  <c:v>40</c:v>
                </c:pt>
                <c:pt idx="42">
                  <c:v>30</c:v>
                </c:pt>
                <c:pt idx="43">
                  <c:v>13</c:v>
                </c:pt>
                <c:pt idx="44">
                  <c:v>-6</c:v>
                </c:pt>
                <c:pt idx="45">
                  <c:v>-19</c:v>
                </c:pt>
                <c:pt idx="46">
                  <c:v>-19</c:v>
                </c:pt>
                <c:pt idx="47">
                  <c:v>-18</c:v>
                </c:pt>
                <c:pt idx="48">
                  <c:v>-16</c:v>
                </c:pt>
                <c:pt idx="49">
                  <c:v>-9</c:v>
                </c:pt>
                <c:pt idx="50">
                  <c:v>-7</c:v>
                </c:pt>
                <c:pt idx="51">
                  <c:v>2</c:v>
                </c:pt>
                <c:pt idx="52">
                  <c:v>17</c:v>
                </c:pt>
                <c:pt idx="53">
                  <c:v>14</c:v>
                </c:pt>
                <c:pt idx="54">
                  <c:v>12</c:v>
                </c:pt>
                <c:pt idx="55">
                  <c:v>22</c:v>
                </c:pt>
                <c:pt idx="56">
                  <c:v>29</c:v>
                </c:pt>
                <c:pt idx="57">
                  <c:v>31</c:v>
                </c:pt>
                <c:pt idx="58">
                  <c:v>30</c:v>
                </c:pt>
                <c:pt idx="59">
                  <c:v>21</c:v>
                </c:pt>
                <c:pt idx="60">
                  <c:v>6</c:v>
                </c:pt>
                <c:pt idx="61">
                  <c:v>-2</c:v>
                </c:pt>
                <c:pt idx="62">
                  <c:v>-2</c:v>
                </c:pt>
                <c:pt idx="63">
                  <c:v>8</c:v>
                </c:pt>
                <c:pt idx="64">
                  <c:v>31</c:v>
                </c:pt>
                <c:pt idx="65">
                  <c:v>46</c:v>
                </c:pt>
                <c:pt idx="66">
                  <c:v>51</c:v>
                </c:pt>
                <c:pt idx="67">
                  <c:v>58</c:v>
                </c:pt>
                <c:pt idx="68">
                  <c:v>63</c:v>
                </c:pt>
                <c:pt idx="69">
                  <c:v>60</c:v>
                </c:pt>
                <c:pt idx="70">
                  <c:v>55</c:v>
                </c:pt>
                <c:pt idx="71">
                  <c:v>80</c:v>
                </c:pt>
                <c:pt idx="72">
                  <c:v>178</c:v>
                </c:pt>
                <c:pt idx="73">
                  <c:v>305</c:v>
                </c:pt>
                <c:pt idx="74">
                  <c:v>364</c:v>
                </c:pt>
                <c:pt idx="75">
                  <c:v>360</c:v>
                </c:pt>
                <c:pt idx="76">
                  <c:v>347</c:v>
                </c:pt>
                <c:pt idx="77">
                  <c:v>334</c:v>
                </c:pt>
                <c:pt idx="78">
                  <c:v>314</c:v>
                </c:pt>
                <c:pt idx="79">
                  <c:v>289</c:v>
                </c:pt>
                <c:pt idx="80">
                  <c:v>275</c:v>
                </c:pt>
                <c:pt idx="81">
                  <c:v>272</c:v>
                </c:pt>
                <c:pt idx="82">
                  <c:v>266</c:v>
                </c:pt>
                <c:pt idx="83">
                  <c:v>257</c:v>
                </c:pt>
                <c:pt idx="84">
                  <c:v>250</c:v>
                </c:pt>
                <c:pt idx="85">
                  <c:v>259</c:v>
                </c:pt>
                <c:pt idx="86">
                  <c:v>275</c:v>
                </c:pt>
                <c:pt idx="87">
                  <c:v>279</c:v>
                </c:pt>
                <c:pt idx="88">
                  <c:v>286</c:v>
                </c:pt>
                <c:pt idx="89">
                  <c:v>298</c:v>
                </c:pt>
                <c:pt idx="90">
                  <c:v>302</c:v>
                </c:pt>
                <c:pt idx="91">
                  <c:v>305</c:v>
                </c:pt>
                <c:pt idx="92">
                  <c:v>309</c:v>
                </c:pt>
                <c:pt idx="93">
                  <c:v>316</c:v>
                </c:pt>
                <c:pt idx="94">
                  <c:v>329</c:v>
                </c:pt>
                <c:pt idx="95">
                  <c:v>338</c:v>
                </c:pt>
                <c:pt idx="96">
                  <c:v>347</c:v>
                </c:pt>
                <c:pt idx="97">
                  <c:v>365</c:v>
                </c:pt>
                <c:pt idx="98">
                  <c:v>392</c:v>
                </c:pt>
                <c:pt idx="99">
                  <c:v>402</c:v>
                </c:pt>
                <c:pt idx="100">
                  <c:v>385</c:v>
                </c:pt>
                <c:pt idx="101">
                  <c:v>381</c:v>
                </c:pt>
                <c:pt idx="102">
                  <c:v>342</c:v>
                </c:pt>
                <c:pt idx="103">
                  <c:v>280</c:v>
                </c:pt>
                <c:pt idx="104">
                  <c:v>261</c:v>
                </c:pt>
                <c:pt idx="105">
                  <c:v>259</c:v>
                </c:pt>
                <c:pt idx="106">
                  <c:v>241</c:v>
                </c:pt>
                <c:pt idx="107">
                  <c:v>215</c:v>
                </c:pt>
                <c:pt idx="108">
                  <c:v>188</c:v>
                </c:pt>
                <c:pt idx="109">
                  <c:v>157</c:v>
                </c:pt>
                <c:pt idx="110">
                  <c:v>140</c:v>
                </c:pt>
                <c:pt idx="111">
                  <c:v>138</c:v>
                </c:pt>
                <c:pt idx="112">
                  <c:v>135</c:v>
                </c:pt>
                <c:pt idx="113">
                  <c:v>135</c:v>
                </c:pt>
                <c:pt idx="114">
                  <c:v>140</c:v>
                </c:pt>
                <c:pt idx="115">
                  <c:v>149</c:v>
                </c:pt>
                <c:pt idx="116">
                  <c:v>154</c:v>
                </c:pt>
                <c:pt idx="117">
                  <c:v>162</c:v>
                </c:pt>
                <c:pt idx="118">
                  <c:v>206</c:v>
                </c:pt>
                <c:pt idx="119">
                  <c:v>329</c:v>
                </c:pt>
                <c:pt idx="120">
                  <c:v>424</c:v>
                </c:pt>
                <c:pt idx="121">
                  <c:v>319</c:v>
                </c:pt>
                <c:pt idx="122">
                  <c:v>134</c:v>
                </c:pt>
                <c:pt idx="123">
                  <c:v>51</c:v>
                </c:pt>
                <c:pt idx="124">
                  <c:v>38</c:v>
                </c:pt>
                <c:pt idx="125">
                  <c:v>28</c:v>
                </c:pt>
                <c:pt idx="126">
                  <c:v>-2</c:v>
                </c:pt>
                <c:pt idx="127">
                  <c:v>-26</c:v>
                </c:pt>
                <c:pt idx="128">
                  <c:v>-16</c:v>
                </c:pt>
                <c:pt idx="129">
                  <c:v>4</c:v>
                </c:pt>
                <c:pt idx="130">
                  <c:v>5</c:v>
                </c:pt>
                <c:pt idx="131">
                  <c:v>-6</c:v>
                </c:pt>
                <c:pt idx="132">
                  <c:v>-30</c:v>
                </c:pt>
                <c:pt idx="133">
                  <c:v>-64</c:v>
                </c:pt>
                <c:pt idx="134">
                  <c:v>-83</c:v>
                </c:pt>
                <c:pt idx="135">
                  <c:v>-70</c:v>
                </c:pt>
                <c:pt idx="136">
                  <c:v>-42</c:v>
                </c:pt>
                <c:pt idx="137">
                  <c:v>-21</c:v>
                </c:pt>
                <c:pt idx="138">
                  <c:v>-9</c:v>
                </c:pt>
                <c:pt idx="139">
                  <c:v>9</c:v>
                </c:pt>
                <c:pt idx="140">
                  <c:v>22</c:v>
                </c:pt>
                <c:pt idx="141">
                  <c:v>7</c:v>
                </c:pt>
                <c:pt idx="142">
                  <c:v>-31</c:v>
                </c:pt>
                <c:pt idx="143">
                  <c:v>-64</c:v>
                </c:pt>
                <c:pt idx="144">
                  <c:v>-77</c:v>
                </c:pt>
                <c:pt idx="145">
                  <c:v>-72</c:v>
                </c:pt>
                <c:pt idx="146">
                  <c:v>-64</c:v>
                </c:pt>
                <c:pt idx="147">
                  <c:v>-60</c:v>
                </c:pt>
                <c:pt idx="148">
                  <c:v>-58</c:v>
                </c:pt>
                <c:pt idx="149">
                  <c:v>-57</c:v>
                </c:pt>
                <c:pt idx="150">
                  <c:v>-54</c:v>
                </c:pt>
                <c:pt idx="151">
                  <c:v>-44</c:v>
                </c:pt>
                <c:pt idx="152">
                  <c:v>-29</c:v>
                </c:pt>
                <c:pt idx="153">
                  <c:v>-21</c:v>
                </c:pt>
                <c:pt idx="154">
                  <c:v>-24</c:v>
                </c:pt>
                <c:pt idx="155">
                  <c:v>-26</c:v>
                </c:pt>
                <c:pt idx="156">
                  <c:v>-30</c:v>
                </c:pt>
                <c:pt idx="157">
                  <c:v>-40</c:v>
                </c:pt>
                <c:pt idx="158">
                  <c:v>-38</c:v>
                </c:pt>
                <c:pt idx="159">
                  <c:v>-25</c:v>
                </c:pt>
                <c:pt idx="160">
                  <c:v>-20</c:v>
                </c:pt>
                <c:pt idx="161">
                  <c:v>-23</c:v>
                </c:pt>
                <c:pt idx="162">
                  <c:v>-28</c:v>
                </c:pt>
                <c:pt idx="163">
                  <c:v>-36</c:v>
                </c:pt>
                <c:pt idx="164">
                  <c:v>-36</c:v>
                </c:pt>
                <c:pt idx="165">
                  <c:v>-27</c:v>
                </c:pt>
                <c:pt idx="166">
                  <c:v>-19</c:v>
                </c:pt>
                <c:pt idx="167">
                  <c:v>-21</c:v>
                </c:pt>
                <c:pt idx="168">
                  <c:v>-16</c:v>
                </c:pt>
                <c:pt idx="169">
                  <c:v>0</c:v>
                </c:pt>
                <c:pt idx="170">
                  <c:v>8</c:v>
                </c:pt>
                <c:pt idx="171">
                  <c:v>3</c:v>
                </c:pt>
                <c:pt idx="172">
                  <c:v>-1</c:v>
                </c:pt>
                <c:pt idx="173">
                  <c:v>0</c:v>
                </c:pt>
                <c:pt idx="174">
                  <c:v>7</c:v>
                </c:pt>
                <c:pt idx="175">
                  <c:v>8</c:v>
                </c:pt>
                <c:pt idx="176">
                  <c:v>2</c:v>
                </c:pt>
                <c:pt idx="177">
                  <c:v>0</c:v>
                </c:pt>
                <c:pt idx="178">
                  <c:v>1</c:v>
                </c:pt>
                <c:pt idx="179">
                  <c:v>11</c:v>
                </c:pt>
                <c:pt idx="180">
                  <c:v>17</c:v>
                </c:pt>
                <c:pt idx="181">
                  <c:v>10</c:v>
                </c:pt>
                <c:pt idx="182">
                  <c:v>0</c:v>
                </c:pt>
                <c:pt idx="183">
                  <c:v>-6</c:v>
                </c:pt>
                <c:pt idx="184">
                  <c:v>3</c:v>
                </c:pt>
                <c:pt idx="185">
                  <c:v>16</c:v>
                </c:pt>
                <c:pt idx="186">
                  <c:v>17</c:v>
                </c:pt>
                <c:pt idx="187">
                  <c:v>12</c:v>
                </c:pt>
                <c:pt idx="188">
                  <c:v>9</c:v>
                </c:pt>
                <c:pt idx="189">
                  <c:v>12</c:v>
                </c:pt>
                <c:pt idx="190">
                  <c:v>20</c:v>
                </c:pt>
                <c:pt idx="191">
                  <c:v>24</c:v>
                </c:pt>
                <c:pt idx="192">
                  <c:v>27</c:v>
                </c:pt>
                <c:pt idx="193">
                  <c:v>26</c:v>
                </c:pt>
                <c:pt idx="194">
                  <c:v>22</c:v>
                </c:pt>
                <c:pt idx="195">
                  <c:v>20</c:v>
                </c:pt>
                <c:pt idx="196">
                  <c:v>16</c:v>
                </c:pt>
                <c:pt idx="197">
                  <c:v>14</c:v>
                </c:pt>
                <c:pt idx="198">
                  <c:v>18</c:v>
                </c:pt>
                <c:pt idx="199">
                  <c:v>22</c:v>
                </c:pt>
                <c:pt idx="200">
                  <c:v>21</c:v>
                </c:pt>
                <c:pt idx="201">
                  <c:v>16</c:v>
                </c:pt>
                <c:pt idx="202">
                  <c:v>13</c:v>
                </c:pt>
                <c:pt idx="203">
                  <c:v>5</c:v>
                </c:pt>
                <c:pt idx="204">
                  <c:v>-30</c:v>
                </c:pt>
                <c:pt idx="205">
                  <c:v>-74</c:v>
                </c:pt>
                <c:pt idx="206">
                  <c:v>-92</c:v>
                </c:pt>
                <c:pt idx="207">
                  <c:v>-93</c:v>
                </c:pt>
                <c:pt idx="208">
                  <c:v>-97</c:v>
                </c:pt>
                <c:pt idx="209">
                  <c:v>-103</c:v>
                </c:pt>
                <c:pt idx="210">
                  <c:v>-100</c:v>
                </c:pt>
                <c:pt idx="211">
                  <c:v>-79</c:v>
                </c:pt>
                <c:pt idx="212">
                  <c:v>-50</c:v>
                </c:pt>
                <c:pt idx="213">
                  <c:v>-38</c:v>
                </c:pt>
                <c:pt idx="214">
                  <c:v>-34</c:v>
                </c:pt>
                <c:pt idx="215">
                  <c:v>-25</c:v>
                </c:pt>
                <c:pt idx="216">
                  <c:v>-30</c:v>
                </c:pt>
                <c:pt idx="217">
                  <c:v>-55</c:v>
                </c:pt>
                <c:pt idx="218">
                  <c:v>-68</c:v>
                </c:pt>
                <c:pt idx="219">
                  <c:v>-61</c:v>
                </c:pt>
                <c:pt idx="220">
                  <c:v>-51</c:v>
                </c:pt>
                <c:pt idx="221">
                  <c:v>-41</c:v>
                </c:pt>
                <c:pt idx="222">
                  <c:v>-31</c:v>
                </c:pt>
                <c:pt idx="223">
                  <c:v>-28</c:v>
                </c:pt>
                <c:pt idx="224">
                  <c:v>-44</c:v>
                </c:pt>
                <c:pt idx="225">
                  <c:v>-75</c:v>
                </c:pt>
                <c:pt idx="226">
                  <c:v>-85</c:v>
                </c:pt>
                <c:pt idx="227">
                  <c:v>-86</c:v>
                </c:pt>
                <c:pt idx="228">
                  <c:v>-72</c:v>
                </c:pt>
                <c:pt idx="229">
                  <c:v>-29</c:v>
                </c:pt>
                <c:pt idx="230">
                  <c:v>10</c:v>
                </c:pt>
                <c:pt idx="231">
                  <c:v>36</c:v>
                </c:pt>
                <c:pt idx="232">
                  <c:v>46</c:v>
                </c:pt>
                <c:pt idx="233">
                  <c:v>43</c:v>
                </c:pt>
                <c:pt idx="234">
                  <c:v>76</c:v>
                </c:pt>
                <c:pt idx="235">
                  <c:v>234</c:v>
                </c:pt>
                <c:pt idx="236">
                  <c:v>420</c:v>
                </c:pt>
                <c:pt idx="237">
                  <c:v>384</c:v>
                </c:pt>
                <c:pt idx="238">
                  <c:v>236</c:v>
                </c:pt>
                <c:pt idx="239">
                  <c:v>195</c:v>
                </c:pt>
                <c:pt idx="240">
                  <c:v>210</c:v>
                </c:pt>
                <c:pt idx="241">
                  <c:v>196</c:v>
                </c:pt>
                <c:pt idx="242">
                  <c:v>148</c:v>
                </c:pt>
                <c:pt idx="243">
                  <c:v>108</c:v>
                </c:pt>
                <c:pt idx="244">
                  <c:v>103</c:v>
                </c:pt>
                <c:pt idx="245">
                  <c:v>112</c:v>
                </c:pt>
                <c:pt idx="246">
                  <c:v>125</c:v>
                </c:pt>
                <c:pt idx="247">
                  <c:v>145</c:v>
                </c:pt>
                <c:pt idx="248">
                  <c:v>155</c:v>
                </c:pt>
                <c:pt idx="249">
                  <c:v>168</c:v>
                </c:pt>
                <c:pt idx="250">
                  <c:v>206</c:v>
                </c:pt>
                <c:pt idx="251">
                  <c:v>233</c:v>
                </c:pt>
                <c:pt idx="252">
                  <c:v>229</c:v>
                </c:pt>
                <c:pt idx="253">
                  <c:v>228</c:v>
                </c:pt>
                <c:pt idx="254">
                  <c:v>258</c:v>
                </c:pt>
                <c:pt idx="255">
                  <c:v>303</c:v>
                </c:pt>
                <c:pt idx="256">
                  <c:v>337</c:v>
                </c:pt>
                <c:pt idx="257">
                  <c:v>346</c:v>
                </c:pt>
                <c:pt idx="258">
                  <c:v>356</c:v>
                </c:pt>
                <c:pt idx="259">
                  <c:v>358</c:v>
                </c:pt>
                <c:pt idx="260">
                  <c:v>350</c:v>
                </c:pt>
                <c:pt idx="261">
                  <c:v>346</c:v>
                </c:pt>
                <c:pt idx="262">
                  <c:v>334</c:v>
                </c:pt>
                <c:pt idx="263">
                  <c:v>330</c:v>
                </c:pt>
                <c:pt idx="264">
                  <c:v>323</c:v>
                </c:pt>
                <c:pt idx="265">
                  <c:v>309</c:v>
                </c:pt>
                <c:pt idx="266">
                  <c:v>292</c:v>
                </c:pt>
                <c:pt idx="267">
                  <c:v>276</c:v>
                </c:pt>
                <c:pt idx="268">
                  <c:v>273</c:v>
                </c:pt>
                <c:pt idx="269">
                  <c:v>272</c:v>
                </c:pt>
                <c:pt idx="270">
                  <c:v>269</c:v>
                </c:pt>
                <c:pt idx="271">
                  <c:v>280</c:v>
                </c:pt>
                <c:pt idx="272">
                  <c:v>301</c:v>
                </c:pt>
                <c:pt idx="273">
                  <c:v>341</c:v>
                </c:pt>
                <c:pt idx="274">
                  <c:v>403</c:v>
                </c:pt>
                <c:pt idx="275">
                  <c:v>493</c:v>
                </c:pt>
                <c:pt idx="276">
                  <c:v>589</c:v>
                </c:pt>
                <c:pt idx="277">
                  <c:v>612</c:v>
                </c:pt>
                <c:pt idx="278">
                  <c:v>541</c:v>
                </c:pt>
                <c:pt idx="279">
                  <c:v>439</c:v>
                </c:pt>
                <c:pt idx="280">
                  <c:v>300</c:v>
                </c:pt>
                <c:pt idx="281">
                  <c:v>148</c:v>
                </c:pt>
                <c:pt idx="282">
                  <c:v>73</c:v>
                </c:pt>
                <c:pt idx="283">
                  <c:v>55</c:v>
                </c:pt>
                <c:pt idx="284">
                  <c:v>45</c:v>
                </c:pt>
                <c:pt idx="285">
                  <c:v>33</c:v>
                </c:pt>
                <c:pt idx="286">
                  <c:v>26</c:v>
                </c:pt>
                <c:pt idx="287">
                  <c:v>30</c:v>
                </c:pt>
                <c:pt idx="288">
                  <c:v>36</c:v>
                </c:pt>
                <c:pt idx="289">
                  <c:v>46</c:v>
                </c:pt>
                <c:pt idx="290">
                  <c:v>53</c:v>
                </c:pt>
                <c:pt idx="291">
                  <c:v>44</c:v>
                </c:pt>
                <c:pt idx="292">
                  <c:v>42</c:v>
                </c:pt>
                <c:pt idx="293">
                  <c:v>53</c:v>
                </c:pt>
                <c:pt idx="294">
                  <c:v>52</c:v>
                </c:pt>
                <c:pt idx="295">
                  <c:v>43</c:v>
                </c:pt>
                <c:pt idx="296">
                  <c:v>33</c:v>
                </c:pt>
                <c:pt idx="297">
                  <c:v>28</c:v>
                </c:pt>
                <c:pt idx="298">
                  <c:v>29</c:v>
                </c:pt>
                <c:pt idx="299">
                  <c:v>13</c:v>
                </c:pt>
                <c:pt idx="300">
                  <c:v>-6</c:v>
                </c:pt>
                <c:pt idx="301">
                  <c:v>-10</c:v>
                </c:pt>
                <c:pt idx="302">
                  <c:v>-16</c:v>
                </c:pt>
                <c:pt idx="303">
                  <c:v>-37</c:v>
                </c:pt>
                <c:pt idx="304">
                  <c:v>-55</c:v>
                </c:pt>
                <c:pt idx="305">
                  <c:v>-52</c:v>
                </c:pt>
                <c:pt idx="306">
                  <c:v>-24</c:v>
                </c:pt>
                <c:pt idx="307">
                  <c:v>7</c:v>
                </c:pt>
                <c:pt idx="308">
                  <c:v>26</c:v>
                </c:pt>
                <c:pt idx="309">
                  <c:v>35</c:v>
                </c:pt>
                <c:pt idx="310">
                  <c:v>35</c:v>
                </c:pt>
                <c:pt idx="311">
                  <c:v>40</c:v>
                </c:pt>
                <c:pt idx="312">
                  <c:v>49</c:v>
                </c:pt>
                <c:pt idx="313">
                  <c:v>43</c:v>
                </c:pt>
                <c:pt idx="314">
                  <c:v>37</c:v>
                </c:pt>
                <c:pt idx="315">
                  <c:v>38</c:v>
                </c:pt>
                <c:pt idx="316">
                  <c:v>32</c:v>
                </c:pt>
                <c:pt idx="317">
                  <c:v>24</c:v>
                </c:pt>
                <c:pt idx="318">
                  <c:v>22</c:v>
                </c:pt>
                <c:pt idx="319">
                  <c:v>32</c:v>
                </c:pt>
                <c:pt idx="320">
                  <c:v>32</c:v>
                </c:pt>
                <c:pt idx="321">
                  <c:v>0</c:v>
                </c:pt>
                <c:pt idx="322">
                  <c:v>-41</c:v>
                </c:pt>
                <c:pt idx="323">
                  <c:v>-49</c:v>
                </c:pt>
                <c:pt idx="324">
                  <c:v>-25</c:v>
                </c:pt>
                <c:pt idx="325">
                  <c:v>-6</c:v>
                </c:pt>
                <c:pt idx="326">
                  <c:v>2</c:v>
                </c:pt>
                <c:pt idx="327">
                  <c:v>18</c:v>
                </c:pt>
                <c:pt idx="328">
                  <c:v>20</c:v>
                </c:pt>
                <c:pt idx="329">
                  <c:v>-13</c:v>
                </c:pt>
                <c:pt idx="330">
                  <c:v>-46</c:v>
                </c:pt>
                <c:pt idx="331">
                  <c:v>-58</c:v>
                </c:pt>
                <c:pt idx="332">
                  <c:v>-62</c:v>
                </c:pt>
                <c:pt idx="333">
                  <c:v>-65</c:v>
                </c:pt>
                <c:pt idx="334">
                  <c:v>-72</c:v>
                </c:pt>
                <c:pt idx="335">
                  <c:v>-72</c:v>
                </c:pt>
                <c:pt idx="336">
                  <c:v>-59</c:v>
                </c:pt>
                <c:pt idx="337">
                  <c:v>-55</c:v>
                </c:pt>
                <c:pt idx="338">
                  <c:v>-69</c:v>
                </c:pt>
                <c:pt idx="339">
                  <c:v>-83</c:v>
                </c:pt>
                <c:pt idx="340">
                  <c:v>-78</c:v>
                </c:pt>
                <c:pt idx="341">
                  <c:v>-67</c:v>
                </c:pt>
                <c:pt idx="342">
                  <c:v>-50</c:v>
                </c:pt>
                <c:pt idx="343">
                  <c:v>-4</c:v>
                </c:pt>
                <c:pt idx="344">
                  <c:v>-13</c:v>
                </c:pt>
                <c:pt idx="345">
                  <c:v>-248</c:v>
                </c:pt>
                <c:pt idx="346">
                  <c:v>-614</c:v>
                </c:pt>
                <c:pt idx="347">
                  <c:v>-833</c:v>
                </c:pt>
                <c:pt idx="348">
                  <c:v>-900</c:v>
                </c:pt>
                <c:pt idx="349">
                  <c:v>-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97-449B-A892-3F15567BBB18}"/>
            </c:ext>
          </c:extLst>
        </c:ser>
        <c:ser>
          <c:idx val="1"/>
          <c:order val="1"/>
          <c:tx>
            <c:v>CBCT</c:v>
          </c:tx>
          <c:spPr>
            <a:ln w="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0:$MT$50</c:f>
              <c:numCache>
                <c:formatCode>General</c:formatCode>
                <c:ptCount val="350"/>
                <c:pt idx="0">
                  <c:v>-1024</c:v>
                </c:pt>
                <c:pt idx="1">
                  <c:v>-1024</c:v>
                </c:pt>
                <c:pt idx="2">
                  <c:v>-1024</c:v>
                </c:pt>
                <c:pt idx="3">
                  <c:v>-1024</c:v>
                </c:pt>
                <c:pt idx="4">
                  <c:v>-1020</c:v>
                </c:pt>
                <c:pt idx="5">
                  <c:v>-953</c:v>
                </c:pt>
                <c:pt idx="6">
                  <c:v>-644</c:v>
                </c:pt>
                <c:pt idx="7">
                  <c:v>-365</c:v>
                </c:pt>
                <c:pt idx="8">
                  <c:v>-313</c:v>
                </c:pt>
                <c:pt idx="9">
                  <c:v>-347</c:v>
                </c:pt>
                <c:pt idx="10">
                  <c:v>-362</c:v>
                </c:pt>
                <c:pt idx="11">
                  <c:v>-362</c:v>
                </c:pt>
                <c:pt idx="12">
                  <c:v>-367</c:v>
                </c:pt>
                <c:pt idx="13">
                  <c:v>-366</c:v>
                </c:pt>
                <c:pt idx="14">
                  <c:v>-344</c:v>
                </c:pt>
                <c:pt idx="15">
                  <c:v>-336</c:v>
                </c:pt>
                <c:pt idx="16">
                  <c:v>-350</c:v>
                </c:pt>
                <c:pt idx="17">
                  <c:v>-358</c:v>
                </c:pt>
                <c:pt idx="18">
                  <c:v>-358</c:v>
                </c:pt>
                <c:pt idx="19">
                  <c:v>-343</c:v>
                </c:pt>
                <c:pt idx="20">
                  <c:v>-341</c:v>
                </c:pt>
                <c:pt idx="21">
                  <c:v>-341</c:v>
                </c:pt>
                <c:pt idx="22">
                  <c:v>-328</c:v>
                </c:pt>
                <c:pt idx="23">
                  <c:v>-297</c:v>
                </c:pt>
                <c:pt idx="24">
                  <c:v>-262</c:v>
                </c:pt>
                <c:pt idx="25">
                  <c:v>-277</c:v>
                </c:pt>
                <c:pt idx="26">
                  <c:v>-315</c:v>
                </c:pt>
                <c:pt idx="27">
                  <c:v>-325</c:v>
                </c:pt>
                <c:pt idx="28">
                  <c:v>-301</c:v>
                </c:pt>
                <c:pt idx="29">
                  <c:v>-269</c:v>
                </c:pt>
                <c:pt idx="30">
                  <c:v>-249</c:v>
                </c:pt>
                <c:pt idx="31">
                  <c:v>-240</c:v>
                </c:pt>
                <c:pt idx="32">
                  <c:v>-239</c:v>
                </c:pt>
                <c:pt idx="33">
                  <c:v>-237</c:v>
                </c:pt>
                <c:pt idx="34">
                  <c:v>-238</c:v>
                </c:pt>
                <c:pt idx="35">
                  <c:v>-240</c:v>
                </c:pt>
                <c:pt idx="36">
                  <c:v>-242</c:v>
                </c:pt>
                <c:pt idx="37">
                  <c:v>-241</c:v>
                </c:pt>
                <c:pt idx="38">
                  <c:v>-238</c:v>
                </c:pt>
                <c:pt idx="39">
                  <c:v>-245</c:v>
                </c:pt>
                <c:pt idx="40">
                  <c:v>-247</c:v>
                </c:pt>
                <c:pt idx="41">
                  <c:v>-247</c:v>
                </c:pt>
                <c:pt idx="42">
                  <c:v>-249</c:v>
                </c:pt>
                <c:pt idx="43">
                  <c:v>-245</c:v>
                </c:pt>
                <c:pt idx="44">
                  <c:v>-239</c:v>
                </c:pt>
                <c:pt idx="45">
                  <c:v>-242</c:v>
                </c:pt>
                <c:pt idx="46">
                  <c:v>-246</c:v>
                </c:pt>
                <c:pt idx="47">
                  <c:v>-243</c:v>
                </c:pt>
                <c:pt idx="48">
                  <c:v>-248</c:v>
                </c:pt>
                <c:pt idx="49">
                  <c:v>-254</c:v>
                </c:pt>
                <c:pt idx="50">
                  <c:v>-256</c:v>
                </c:pt>
                <c:pt idx="51">
                  <c:v>-269</c:v>
                </c:pt>
                <c:pt idx="52">
                  <c:v>-282</c:v>
                </c:pt>
                <c:pt idx="53">
                  <c:v>-280</c:v>
                </c:pt>
                <c:pt idx="54">
                  <c:v>-268</c:v>
                </c:pt>
                <c:pt idx="55">
                  <c:v>-257</c:v>
                </c:pt>
                <c:pt idx="56">
                  <c:v>-244</c:v>
                </c:pt>
                <c:pt idx="57">
                  <c:v>-235</c:v>
                </c:pt>
                <c:pt idx="58">
                  <c:v>-229</c:v>
                </c:pt>
                <c:pt idx="59">
                  <c:v>-227</c:v>
                </c:pt>
                <c:pt idx="60">
                  <c:v>-232</c:v>
                </c:pt>
                <c:pt idx="61">
                  <c:v>-227</c:v>
                </c:pt>
                <c:pt idx="62">
                  <c:v>-230</c:v>
                </c:pt>
                <c:pt idx="63">
                  <c:v>-229</c:v>
                </c:pt>
                <c:pt idx="64">
                  <c:v>-232</c:v>
                </c:pt>
                <c:pt idx="65">
                  <c:v>-227</c:v>
                </c:pt>
                <c:pt idx="66">
                  <c:v>-218</c:v>
                </c:pt>
                <c:pt idx="67">
                  <c:v>-217</c:v>
                </c:pt>
                <c:pt idx="68">
                  <c:v>-224</c:v>
                </c:pt>
                <c:pt idx="69">
                  <c:v>-233</c:v>
                </c:pt>
                <c:pt idx="70">
                  <c:v>-240</c:v>
                </c:pt>
                <c:pt idx="71">
                  <c:v>-240</c:v>
                </c:pt>
                <c:pt idx="72">
                  <c:v>-243</c:v>
                </c:pt>
                <c:pt idx="73">
                  <c:v>-209</c:v>
                </c:pt>
                <c:pt idx="74">
                  <c:v>-45</c:v>
                </c:pt>
                <c:pt idx="75">
                  <c:v>185</c:v>
                </c:pt>
                <c:pt idx="76">
                  <c:v>204</c:v>
                </c:pt>
                <c:pt idx="77">
                  <c:v>60</c:v>
                </c:pt>
                <c:pt idx="78">
                  <c:v>-43</c:v>
                </c:pt>
                <c:pt idx="79">
                  <c:v>-80</c:v>
                </c:pt>
                <c:pt idx="80">
                  <c:v>-81</c:v>
                </c:pt>
                <c:pt idx="81">
                  <c:v>-58</c:v>
                </c:pt>
                <c:pt idx="82">
                  <c:v>-37</c:v>
                </c:pt>
                <c:pt idx="83">
                  <c:v>-16</c:v>
                </c:pt>
                <c:pt idx="84">
                  <c:v>0</c:v>
                </c:pt>
                <c:pt idx="85">
                  <c:v>18</c:v>
                </c:pt>
                <c:pt idx="86">
                  <c:v>49</c:v>
                </c:pt>
                <c:pt idx="87">
                  <c:v>68</c:v>
                </c:pt>
                <c:pt idx="88">
                  <c:v>56</c:v>
                </c:pt>
                <c:pt idx="89">
                  <c:v>41</c:v>
                </c:pt>
                <c:pt idx="90">
                  <c:v>34</c:v>
                </c:pt>
                <c:pt idx="91">
                  <c:v>26</c:v>
                </c:pt>
                <c:pt idx="92">
                  <c:v>18</c:v>
                </c:pt>
                <c:pt idx="93">
                  <c:v>24</c:v>
                </c:pt>
                <c:pt idx="94">
                  <c:v>28</c:v>
                </c:pt>
                <c:pt idx="95">
                  <c:v>15</c:v>
                </c:pt>
                <c:pt idx="96">
                  <c:v>-10</c:v>
                </c:pt>
                <c:pt idx="97">
                  <c:v>-44</c:v>
                </c:pt>
                <c:pt idx="98">
                  <c:v>-73</c:v>
                </c:pt>
                <c:pt idx="99">
                  <c:v>-105</c:v>
                </c:pt>
                <c:pt idx="100">
                  <c:v>-141</c:v>
                </c:pt>
                <c:pt idx="101">
                  <c:v>-179</c:v>
                </c:pt>
                <c:pt idx="102">
                  <c:v>-209</c:v>
                </c:pt>
                <c:pt idx="103">
                  <c:v>-241</c:v>
                </c:pt>
                <c:pt idx="104">
                  <c:v>-261</c:v>
                </c:pt>
                <c:pt idx="105">
                  <c:v>-251</c:v>
                </c:pt>
                <c:pt idx="106">
                  <c:v>-228</c:v>
                </c:pt>
                <c:pt idx="107">
                  <c:v>-210</c:v>
                </c:pt>
                <c:pt idx="108">
                  <c:v>-228</c:v>
                </c:pt>
                <c:pt idx="109">
                  <c:v>-255</c:v>
                </c:pt>
                <c:pt idx="110">
                  <c:v>-273</c:v>
                </c:pt>
                <c:pt idx="111">
                  <c:v>-278</c:v>
                </c:pt>
                <c:pt idx="112">
                  <c:v>-272</c:v>
                </c:pt>
                <c:pt idx="113">
                  <c:v>-257</c:v>
                </c:pt>
                <c:pt idx="114">
                  <c:v>-252</c:v>
                </c:pt>
                <c:pt idx="115">
                  <c:v>-232</c:v>
                </c:pt>
                <c:pt idx="116">
                  <c:v>-194</c:v>
                </c:pt>
                <c:pt idx="117">
                  <c:v>-123</c:v>
                </c:pt>
                <c:pt idx="118">
                  <c:v>-38</c:v>
                </c:pt>
                <c:pt idx="119">
                  <c:v>-28</c:v>
                </c:pt>
                <c:pt idx="120">
                  <c:v>-124</c:v>
                </c:pt>
                <c:pt idx="121">
                  <c:v>-214</c:v>
                </c:pt>
                <c:pt idx="122">
                  <c:v>-245</c:v>
                </c:pt>
                <c:pt idx="123">
                  <c:v>-249</c:v>
                </c:pt>
                <c:pt idx="124">
                  <c:v>-264</c:v>
                </c:pt>
                <c:pt idx="125">
                  <c:v>-291</c:v>
                </c:pt>
                <c:pt idx="126">
                  <c:v>-322</c:v>
                </c:pt>
                <c:pt idx="127">
                  <c:v>-335</c:v>
                </c:pt>
                <c:pt idx="128">
                  <c:v>-321</c:v>
                </c:pt>
                <c:pt idx="129">
                  <c:v>-307</c:v>
                </c:pt>
                <c:pt idx="130">
                  <c:v>-320</c:v>
                </c:pt>
                <c:pt idx="131">
                  <c:v>-343</c:v>
                </c:pt>
                <c:pt idx="132">
                  <c:v>-348</c:v>
                </c:pt>
                <c:pt idx="133">
                  <c:v>-335</c:v>
                </c:pt>
                <c:pt idx="134">
                  <c:v>-320</c:v>
                </c:pt>
                <c:pt idx="135">
                  <c:v>-310</c:v>
                </c:pt>
                <c:pt idx="136">
                  <c:v>-312</c:v>
                </c:pt>
                <c:pt idx="137">
                  <c:v>-304</c:v>
                </c:pt>
                <c:pt idx="138">
                  <c:v>-296</c:v>
                </c:pt>
                <c:pt idx="139">
                  <c:v>-306</c:v>
                </c:pt>
                <c:pt idx="140">
                  <c:v>-321</c:v>
                </c:pt>
                <c:pt idx="141">
                  <c:v>-311</c:v>
                </c:pt>
                <c:pt idx="142">
                  <c:v>-290</c:v>
                </c:pt>
                <c:pt idx="143">
                  <c:v>-274</c:v>
                </c:pt>
                <c:pt idx="144">
                  <c:v>-271</c:v>
                </c:pt>
                <c:pt idx="145">
                  <c:v>-278</c:v>
                </c:pt>
                <c:pt idx="146">
                  <c:v>-289</c:v>
                </c:pt>
                <c:pt idx="147">
                  <c:v>-294</c:v>
                </c:pt>
                <c:pt idx="148">
                  <c:v>-308</c:v>
                </c:pt>
                <c:pt idx="149">
                  <c:v>-304</c:v>
                </c:pt>
                <c:pt idx="150">
                  <c:v>-305</c:v>
                </c:pt>
                <c:pt idx="151">
                  <c:v>-310</c:v>
                </c:pt>
                <c:pt idx="152">
                  <c:v>-325</c:v>
                </c:pt>
                <c:pt idx="153">
                  <c:v>-330</c:v>
                </c:pt>
                <c:pt idx="154">
                  <c:v>-332</c:v>
                </c:pt>
                <c:pt idx="155">
                  <c:v>-349</c:v>
                </c:pt>
                <c:pt idx="156">
                  <c:v>-357</c:v>
                </c:pt>
                <c:pt idx="157">
                  <c:v>-349</c:v>
                </c:pt>
                <c:pt idx="158">
                  <c:v>-347</c:v>
                </c:pt>
                <c:pt idx="159">
                  <c:v>-342</c:v>
                </c:pt>
                <c:pt idx="160">
                  <c:v>-337</c:v>
                </c:pt>
                <c:pt idx="161">
                  <c:v>-320</c:v>
                </c:pt>
                <c:pt idx="162">
                  <c:v>-315</c:v>
                </c:pt>
                <c:pt idx="163">
                  <c:v>-334</c:v>
                </c:pt>
                <c:pt idx="164">
                  <c:v>-346</c:v>
                </c:pt>
                <c:pt idx="165">
                  <c:v>-354</c:v>
                </c:pt>
                <c:pt idx="166">
                  <c:v>-365</c:v>
                </c:pt>
                <c:pt idx="167">
                  <c:v>-374</c:v>
                </c:pt>
                <c:pt idx="168">
                  <c:v>-393</c:v>
                </c:pt>
                <c:pt idx="169">
                  <c:v>-397</c:v>
                </c:pt>
                <c:pt idx="170">
                  <c:v>-380</c:v>
                </c:pt>
                <c:pt idx="171">
                  <c:v>-361</c:v>
                </c:pt>
                <c:pt idx="172">
                  <c:v>-357</c:v>
                </c:pt>
                <c:pt idx="173">
                  <c:v>-360</c:v>
                </c:pt>
                <c:pt idx="174">
                  <c:v>-347</c:v>
                </c:pt>
                <c:pt idx="175">
                  <c:v>-335</c:v>
                </c:pt>
                <c:pt idx="176">
                  <c:v>-336</c:v>
                </c:pt>
                <c:pt idx="177">
                  <c:v>-349</c:v>
                </c:pt>
                <c:pt idx="178">
                  <c:v>-369</c:v>
                </c:pt>
                <c:pt idx="179">
                  <c:v>-373</c:v>
                </c:pt>
                <c:pt idx="180">
                  <c:v>-367</c:v>
                </c:pt>
                <c:pt idx="181">
                  <c:v>-354</c:v>
                </c:pt>
                <c:pt idx="182">
                  <c:v>-334</c:v>
                </c:pt>
                <c:pt idx="183">
                  <c:v>-312</c:v>
                </c:pt>
                <c:pt idx="184">
                  <c:v>-297</c:v>
                </c:pt>
                <c:pt idx="185">
                  <c:v>-289</c:v>
                </c:pt>
                <c:pt idx="186">
                  <c:v>-288</c:v>
                </c:pt>
                <c:pt idx="187">
                  <c:v>-287</c:v>
                </c:pt>
                <c:pt idx="188">
                  <c:v>-299</c:v>
                </c:pt>
                <c:pt idx="189">
                  <c:v>-325</c:v>
                </c:pt>
                <c:pt idx="190">
                  <c:v>-340</c:v>
                </c:pt>
                <c:pt idx="191">
                  <c:v>-351</c:v>
                </c:pt>
                <c:pt idx="192">
                  <c:v>-353</c:v>
                </c:pt>
                <c:pt idx="193">
                  <c:v>-355</c:v>
                </c:pt>
                <c:pt idx="194">
                  <c:v>-357</c:v>
                </c:pt>
                <c:pt idx="195">
                  <c:v>-358</c:v>
                </c:pt>
                <c:pt idx="196">
                  <c:v>-350</c:v>
                </c:pt>
                <c:pt idx="197">
                  <c:v>-340</c:v>
                </c:pt>
                <c:pt idx="198">
                  <c:v>-339</c:v>
                </c:pt>
                <c:pt idx="199">
                  <c:v>-345</c:v>
                </c:pt>
                <c:pt idx="200">
                  <c:v>-344</c:v>
                </c:pt>
                <c:pt idx="201">
                  <c:v>-345</c:v>
                </c:pt>
                <c:pt idx="202">
                  <c:v>-351</c:v>
                </c:pt>
                <c:pt idx="203">
                  <c:v>-359</c:v>
                </c:pt>
                <c:pt idx="204">
                  <c:v>-355</c:v>
                </c:pt>
                <c:pt idx="205">
                  <c:v>-341</c:v>
                </c:pt>
                <c:pt idx="206">
                  <c:v>-324</c:v>
                </c:pt>
                <c:pt idx="207">
                  <c:v>-313</c:v>
                </c:pt>
                <c:pt idx="208">
                  <c:v>-321</c:v>
                </c:pt>
                <c:pt idx="209">
                  <c:v>-320</c:v>
                </c:pt>
                <c:pt idx="210">
                  <c:v>-309</c:v>
                </c:pt>
                <c:pt idx="211">
                  <c:v>-306</c:v>
                </c:pt>
                <c:pt idx="212">
                  <c:v>-308</c:v>
                </c:pt>
                <c:pt idx="213">
                  <c:v>-315</c:v>
                </c:pt>
                <c:pt idx="214">
                  <c:v>-336</c:v>
                </c:pt>
                <c:pt idx="215">
                  <c:v>-350</c:v>
                </c:pt>
                <c:pt idx="216">
                  <c:v>-349</c:v>
                </c:pt>
                <c:pt idx="217">
                  <c:v>-338</c:v>
                </c:pt>
                <c:pt idx="218">
                  <c:v>-331</c:v>
                </c:pt>
                <c:pt idx="219">
                  <c:v>-329</c:v>
                </c:pt>
                <c:pt idx="220">
                  <c:v>-339</c:v>
                </c:pt>
                <c:pt idx="221">
                  <c:v>-340</c:v>
                </c:pt>
                <c:pt idx="222">
                  <c:v>-348</c:v>
                </c:pt>
                <c:pt idx="223">
                  <c:v>-355</c:v>
                </c:pt>
                <c:pt idx="224">
                  <c:v>-366</c:v>
                </c:pt>
                <c:pt idx="225">
                  <c:v>-364</c:v>
                </c:pt>
                <c:pt idx="226">
                  <c:v>-353</c:v>
                </c:pt>
                <c:pt idx="227">
                  <c:v>-331</c:v>
                </c:pt>
                <c:pt idx="228">
                  <c:v>-310</c:v>
                </c:pt>
                <c:pt idx="229">
                  <c:v>-286</c:v>
                </c:pt>
                <c:pt idx="230">
                  <c:v>-270</c:v>
                </c:pt>
                <c:pt idx="231">
                  <c:v>-266</c:v>
                </c:pt>
                <c:pt idx="232">
                  <c:v>-243</c:v>
                </c:pt>
                <c:pt idx="233">
                  <c:v>-142</c:v>
                </c:pt>
                <c:pt idx="234">
                  <c:v>-8</c:v>
                </c:pt>
                <c:pt idx="235">
                  <c:v>-36</c:v>
                </c:pt>
                <c:pt idx="236">
                  <c:v>-178</c:v>
                </c:pt>
                <c:pt idx="237">
                  <c:v>-251</c:v>
                </c:pt>
                <c:pt idx="238">
                  <c:v>-244</c:v>
                </c:pt>
                <c:pt idx="239">
                  <c:v>-218</c:v>
                </c:pt>
                <c:pt idx="240">
                  <c:v>-199</c:v>
                </c:pt>
                <c:pt idx="241">
                  <c:v>-189</c:v>
                </c:pt>
                <c:pt idx="242">
                  <c:v>-196</c:v>
                </c:pt>
                <c:pt idx="243">
                  <c:v>-210</c:v>
                </c:pt>
                <c:pt idx="244">
                  <c:v>-218</c:v>
                </c:pt>
                <c:pt idx="245">
                  <c:v>-205</c:v>
                </c:pt>
                <c:pt idx="246">
                  <c:v>-198</c:v>
                </c:pt>
                <c:pt idx="247">
                  <c:v>-201</c:v>
                </c:pt>
                <c:pt idx="248">
                  <c:v>-198</c:v>
                </c:pt>
                <c:pt idx="249">
                  <c:v>-184</c:v>
                </c:pt>
                <c:pt idx="250">
                  <c:v>-154</c:v>
                </c:pt>
                <c:pt idx="251">
                  <c:v>-109</c:v>
                </c:pt>
                <c:pt idx="252">
                  <c:v>-68</c:v>
                </c:pt>
                <c:pt idx="253">
                  <c:v>-38</c:v>
                </c:pt>
                <c:pt idx="254">
                  <c:v>-34</c:v>
                </c:pt>
                <c:pt idx="255">
                  <c:v>-40</c:v>
                </c:pt>
                <c:pt idx="256">
                  <c:v>-48</c:v>
                </c:pt>
                <c:pt idx="257">
                  <c:v>-54</c:v>
                </c:pt>
                <c:pt idx="258">
                  <c:v>-63</c:v>
                </c:pt>
                <c:pt idx="259">
                  <c:v>-81</c:v>
                </c:pt>
                <c:pt idx="260">
                  <c:v>-92</c:v>
                </c:pt>
                <c:pt idx="261">
                  <c:v>-91</c:v>
                </c:pt>
                <c:pt idx="262">
                  <c:v>-86</c:v>
                </c:pt>
                <c:pt idx="263">
                  <c:v>-87</c:v>
                </c:pt>
                <c:pt idx="264">
                  <c:v>-79</c:v>
                </c:pt>
                <c:pt idx="265">
                  <c:v>-74</c:v>
                </c:pt>
                <c:pt idx="266">
                  <c:v>-80</c:v>
                </c:pt>
                <c:pt idx="267">
                  <c:v>-80</c:v>
                </c:pt>
                <c:pt idx="268">
                  <c:v>-71</c:v>
                </c:pt>
                <c:pt idx="269">
                  <c:v>-57</c:v>
                </c:pt>
                <c:pt idx="270">
                  <c:v>-41</c:v>
                </c:pt>
                <c:pt idx="271">
                  <c:v>-26</c:v>
                </c:pt>
                <c:pt idx="272">
                  <c:v>-2</c:v>
                </c:pt>
                <c:pt idx="273">
                  <c:v>78</c:v>
                </c:pt>
                <c:pt idx="274">
                  <c:v>196</c:v>
                </c:pt>
                <c:pt idx="275">
                  <c:v>249</c:v>
                </c:pt>
                <c:pt idx="276">
                  <c:v>171</c:v>
                </c:pt>
                <c:pt idx="277">
                  <c:v>50</c:v>
                </c:pt>
                <c:pt idx="278">
                  <c:v>-142</c:v>
                </c:pt>
                <c:pt idx="279">
                  <c:v>-273</c:v>
                </c:pt>
                <c:pt idx="280">
                  <c:v>-302</c:v>
                </c:pt>
                <c:pt idx="281">
                  <c:v>-288</c:v>
                </c:pt>
                <c:pt idx="282">
                  <c:v>-286</c:v>
                </c:pt>
                <c:pt idx="283">
                  <c:v>-289</c:v>
                </c:pt>
                <c:pt idx="284">
                  <c:v>-287</c:v>
                </c:pt>
                <c:pt idx="285">
                  <c:v>-285</c:v>
                </c:pt>
                <c:pt idx="286">
                  <c:v>-283</c:v>
                </c:pt>
                <c:pt idx="287">
                  <c:v>-281</c:v>
                </c:pt>
                <c:pt idx="288">
                  <c:v>-272</c:v>
                </c:pt>
                <c:pt idx="289">
                  <c:v>-269</c:v>
                </c:pt>
                <c:pt idx="290">
                  <c:v>-266</c:v>
                </c:pt>
                <c:pt idx="291">
                  <c:v>-265</c:v>
                </c:pt>
                <c:pt idx="292">
                  <c:v>-264</c:v>
                </c:pt>
                <c:pt idx="293">
                  <c:v>-260</c:v>
                </c:pt>
                <c:pt idx="294">
                  <c:v>-268</c:v>
                </c:pt>
                <c:pt idx="295">
                  <c:v>-281</c:v>
                </c:pt>
                <c:pt idx="296">
                  <c:v>-297</c:v>
                </c:pt>
                <c:pt idx="297">
                  <c:v>-313</c:v>
                </c:pt>
                <c:pt idx="298">
                  <c:v>-319</c:v>
                </c:pt>
                <c:pt idx="299">
                  <c:v>-325</c:v>
                </c:pt>
                <c:pt idx="300">
                  <c:v>-341</c:v>
                </c:pt>
                <c:pt idx="301">
                  <c:v>-356</c:v>
                </c:pt>
                <c:pt idx="302">
                  <c:v>-353</c:v>
                </c:pt>
                <c:pt idx="303">
                  <c:v>-327</c:v>
                </c:pt>
                <c:pt idx="304">
                  <c:v>-297</c:v>
                </c:pt>
                <c:pt idx="305">
                  <c:v>-280</c:v>
                </c:pt>
                <c:pt idx="306">
                  <c:v>-274</c:v>
                </c:pt>
                <c:pt idx="307">
                  <c:v>-276</c:v>
                </c:pt>
                <c:pt idx="308">
                  <c:v>-278</c:v>
                </c:pt>
                <c:pt idx="309">
                  <c:v>-277</c:v>
                </c:pt>
                <c:pt idx="310">
                  <c:v>-276</c:v>
                </c:pt>
                <c:pt idx="311">
                  <c:v>-277</c:v>
                </c:pt>
                <c:pt idx="312">
                  <c:v>-280</c:v>
                </c:pt>
                <c:pt idx="313">
                  <c:v>-282</c:v>
                </c:pt>
                <c:pt idx="314">
                  <c:v>-288</c:v>
                </c:pt>
                <c:pt idx="315">
                  <c:v>-285</c:v>
                </c:pt>
                <c:pt idx="316">
                  <c:v>-283</c:v>
                </c:pt>
                <c:pt idx="317">
                  <c:v>-282</c:v>
                </c:pt>
                <c:pt idx="318">
                  <c:v>-277</c:v>
                </c:pt>
                <c:pt idx="319">
                  <c:v>-287</c:v>
                </c:pt>
                <c:pt idx="320">
                  <c:v>-312</c:v>
                </c:pt>
                <c:pt idx="321">
                  <c:v>-325</c:v>
                </c:pt>
                <c:pt idx="322">
                  <c:v>-316</c:v>
                </c:pt>
                <c:pt idx="323">
                  <c:v>-305</c:v>
                </c:pt>
                <c:pt idx="324">
                  <c:v>-298</c:v>
                </c:pt>
                <c:pt idx="325">
                  <c:v>-290</c:v>
                </c:pt>
                <c:pt idx="326">
                  <c:v>-287</c:v>
                </c:pt>
                <c:pt idx="327">
                  <c:v>-312</c:v>
                </c:pt>
                <c:pt idx="328">
                  <c:v>-354</c:v>
                </c:pt>
                <c:pt idx="329">
                  <c:v>-373</c:v>
                </c:pt>
                <c:pt idx="330">
                  <c:v>-373</c:v>
                </c:pt>
                <c:pt idx="331">
                  <c:v>-371</c:v>
                </c:pt>
                <c:pt idx="332">
                  <c:v>-367</c:v>
                </c:pt>
                <c:pt idx="333">
                  <c:v>-365</c:v>
                </c:pt>
                <c:pt idx="334">
                  <c:v>-361</c:v>
                </c:pt>
                <c:pt idx="335">
                  <c:v>-359</c:v>
                </c:pt>
                <c:pt idx="336">
                  <c:v>-353</c:v>
                </c:pt>
                <c:pt idx="337">
                  <c:v>-362</c:v>
                </c:pt>
                <c:pt idx="338">
                  <c:v>-388</c:v>
                </c:pt>
                <c:pt idx="339">
                  <c:v>-406</c:v>
                </c:pt>
                <c:pt idx="340">
                  <c:v>-400</c:v>
                </c:pt>
                <c:pt idx="341">
                  <c:v>-389</c:v>
                </c:pt>
                <c:pt idx="342">
                  <c:v>-391</c:v>
                </c:pt>
                <c:pt idx="343">
                  <c:v>-362</c:v>
                </c:pt>
                <c:pt idx="344">
                  <c:v>-330</c:v>
                </c:pt>
                <c:pt idx="345">
                  <c:v>-424</c:v>
                </c:pt>
                <c:pt idx="346">
                  <c:v>-719</c:v>
                </c:pt>
                <c:pt idx="347">
                  <c:v>-1003</c:v>
                </c:pt>
                <c:pt idx="348">
                  <c:v>-1024</c:v>
                </c:pt>
                <c:pt idx="349">
                  <c:v>-10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97-449B-A892-3F15567BBB18}"/>
            </c:ext>
          </c:extLst>
        </c:ser>
        <c:ser>
          <c:idx val="2"/>
          <c:order val="2"/>
          <c:tx>
            <c:v>Hybrid-based dCT</c:v>
          </c:tx>
          <c:spPr>
            <a:ln w="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3:$MT$53</c:f>
              <c:numCache>
                <c:formatCode>General</c:formatCode>
                <c:ptCount val="350"/>
                <c:pt idx="0">
                  <c:v>-993</c:v>
                </c:pt>
                <c:pt idx="1">
                  <c:v>-992</c:v>
                </c:pt>
                <c:pt idx="2">
                  <c:v>-989</c:v>
                </c:pt>
                <c:pt idx="3">
                  <c:v>-986</c:v>
                </c:pt>
                <c:pt idx="4">
                  <c:v>-982</c:v>
                </c:pt>
                <c:pt idx="5">
                  <c:v>-903</c:v>
                </c:pt>
                <c:pt idx="6">
                  <c:v>-579</c:v>
                </c:pt>
                <c:pt idx="7">
                  <c:v>-176</c:v>
                </c:pt>
                <c:pt idx="8">
                  <c:v>-20</c:v>
                </c:pt>
                <c:pt idx="9">
                  <c:v>-50</c:v>
                </c:pt>
                <c:pt idx="10">
                  <c:v>-78</c:v>
                </c:pt>
                <c:pt idx="11">
                  <c:v>-76</c:v>
                </c:pt>
                <c:pt idx="12">
                  <c:v>-86</c:v>
                </c:pt>
                <c:pt idx="13">
                  <c:v>-100</c:v>
                </c:pt>
                <c:pt idx="14">
                  <c:v>-85</c:v>
                </c:pt>
                <c:pt idx="15">
                  <c:v>-58</c:v>
                </c:pt>
                <c:pt idx="16">
                  <c:v>-63</c:v>
                </c:pt>
                <c:pt idx="17">
                  <c:v>-94</c:v>
                </c:pt>
                <c:pt idx="18">
                  <c:v>-108</c:v>
                </c:pt>
                <c:pt idx="19">
                  <c:v>-103</c:v>
                </c:pt>
                <c:pt idx="20">
                  <c:v>-93</c:v>
                </c:pt>
                <c:pt idx="21">
                  <c:v>-61</c:v>
                </c:pt>
                <c:pt idx="22">
                  <c:v>-4</c:v>
                </c:pt>
                <c:pt idx="23">
                  <c:v>27</c:v>
                </c:pt>
                <c:pt idx="24">
                  <c:v>-2</c:v>
                </c:pt>
                <c:pt idx="25">
                  <c:v>-46</c:v>
                </c:pt>
                <c:pt idx="26">
                  <c:v>-42</c:v>
                </c:pt>
                <c:pt idx="27">
                  <c:v>-4</c:v>
                </c:pt>
                <c:pt idx="28">
                  <c:v>26</c:v>
                </c:pt>
                <c:pt idx="29">
                  <c:v>42</c:v>
                </c:pt>
                <c:pt idx="30">
                  <c:v>47</c:v>
                </c:pt>
                <c:pt idx="31">
                  <c:v>46</c:v>
                </c:pt>
                <c:pt idx="32">
                  <c:v>49</c:v>
                </c:pt>
                <c:pt idx="33">
                  <c:v>49</c:v>
                </c:pt>
                <c:pt idx="34">
                  <c:v>47</c:v>
                </c:pt>
                <c:pt idx="35">
                  <c:v>45</c:v>
                </c:pt>
                <c:pt idx="36">
                  <c:v>45</c:v>
                </c:pt>
                <c:pt idx="37">
                  <c:v>45</c:v>
                </c:pt>
                <c:pt idx="38">
                  <c:v>46</c:v>
                </c:pt>
                <c:pt idx="39">
                  <c:v>46</c:v>
                </c:pt>
                <c:pt idx="40">
                  <c:v>48</c:v>
                </c:pt>
                <c:pt idx="41">
                  <c:v>49</c:v>
                </c:pt>
                <c:pt idx="42">
                  <c:v>47</c:v>
                </c:pt>
                <c:pt idx="43">
                  <c:v>46</c:v>
                </c:pt>
                <c:pt idx="44">
                  <c:v>45</c:v>
                </c:pt>
                <c:pt idx="45">
                  <c:v>43</c:v>
                </c:pt>
                <c:pt idx="46">
                  <c:v>35</c:v>
                </c:pt>
                <c:pt idx="47">
                  <c:v>26</c:v>
                </c:pt>
                <c:pt idx="48">
                  <c:v>10</c:v>
                </c:pt>
                <c:pt idx="49">
                  <c:v>-2</c:v>
                </c:pt>
                <c:pt idx="50">
                  <c:v>-3</c:v>
                </c:pt>
                <c:pt idx="51">
                  <c:v>-4</c:v>
                </c:pt>
                <c:pt idx="52">
                  <c:v>-7</c:v>
                </c:pt>
                <c:pt idx="53">
                  <c:v>-11</c:v>
                </c:pt>
                <c:pt idx="54">
                  <c:v>-17</c:v>
                </c:pt>
                <c:pt idx="55">
                  <c:v>-13</c:v>
                </c:pt>
                <c:pt idx="56">
                  <c:v>3</c:v>
                </c:pt>
                <c:pt idx="57">
                  <c:v>20</c:v>
                </c:pt>
                <c:pt idx="58">
                  <c:v>27</c:v>
                </c:pt>
                <c:pt idx="59">
                  <c:v>27</c:v>
                </c:pt>
                <c:pt idx="60">
                  <c:v>25</c:v>
                </c:pt>
                <c:pt idx="61">
                  <c:v>24</c:v>
                </c:pt>
                <c:pt idx="62">
                  <c:v>25</c:v>
                </c:pt>
                <c:pt idx="63">
                  <c:v>26</c:v>
                </c:pt>
                <c:pt idx="64">
                  <c:v>22</c:v>
                </c:pt>
                <c:pt idx="65">
                  <c:v>20</c:v>
                </c:pt>
                <c:pt idx="66">
                  <c:v>22</c:v>
                </c:pt>
                <c:pt idx="67">
                  <c:v>27</c:v>
                </c:pt>
                <c:pt idx="68">
                  <c:v>33</c:v>
                </c:pt>
                <c:pt idx="69">
                  <c:v>40</c:v>
                </c:pt>
                <c:pt idx="70">
                  <c:v>50</c:v>
                </c:pt>
                <c:pt idx="71">
                  <c:v>61</c:v>
                </c:pt>
                <c:pt idx="72">
                  <c:v>71</c:v>
                </c:pt>
                <c:pt idx="73">
                  <c:v>113</c:v>
                </c:pt>
                <c:pt idx="74">
                  <c:v>269</c:v>
                </c:pt>
                <c:pt idx="75">
                  <c:v>485</c:v>
                </c:pt>
                <c:pt idx="76">
                  <c:v>535</c:v>
                </c:pt>
                <c:pt idx="77">
                  <c:v>468</c:v>
                </c:pt>
                <c:pt idx="78">
                  <c:v>418</c:v>
                </c:pt>
                <c:pt idx="79">
                  <c:v>388</c:v>
                </c:pt>
                <c:pt idx="80">
                  <c:v>376</c:v>
                </c:pt>
                <c:pt idx="81">
                  <c:v>388</c:v>
                </c:pt>
                <c:pt idx="82">
                  <c:v>407</c:v>
                </c:pt>
                <c:pt idx="83">
                  <c:v>418</c:v>
                </c:pt>
                <c:pt idx="84">
                  <c:v>427</c:v>
                </c:pt>
                <c:pt idx="85">
                  <c:v>441</c:v>
                </c:pt>
                <c:pt idx="86">
                  <c:v>470</c:v>
                </c:pt>
                <c:pt idx="87">
                  <c:v>487</c:v>
                </c:pt>
                <c:pt idx="88">
                  <c:v>484</c:v>
                </c:pt>
                <c:pt idx="89">
                  <c:v>485</c:v>
                </c:pt>
                <c:pt idx="90">
                  <c:v>494</c:v>
                </c:pt>
                <c:pt idx="91">
                  <c:v>472</c:v>
                </c:pt>
                <c:pt idx="92">
                  <c:v>459</c:v>
                </c:pt>
                <c:pt idx="93">
                  <c:v>448</c:v>
                </c:pt>
                <c:pt idx="94">
                  <c:v>441</c:v>
                </c:pt>
                <c:pt idx="95">
                  <c:v>443</c:v>
                </c:pt>
                <c:pt idx="96">
                  <c:v>446</c:v>
                </c:pt>
                <c:pt idx="97">
                  <c:v>424</c:v>
                </c:pt>
                <c:pt idx="98">
                  <c:v>334</c:v>
                </c:pt>
                <c:pt idx="99">
                  <c:v>245</c:v>
                </c:pt>
                <c:pt idx="100">
                  <c:v>192</c:v>
                </c:pt>
                <c:pt idx="101">
                  <c:v>202</c:v>
                </c:pt>
                <c:pt idx="102">
                  <c:v>236</c:v>
                </c:pt>
                <c:pt idx="103">
                  <c:v>239</c:v>
                </c:pt>
                <c:pt idx="104">
                  <c:v>202</c:v>
                </c:pt>
                <c:pt idx="105">
                  <c:v>156</c:v>
                </c:pt>
                <c:pt idx="106">
                  <c:v>135</c:v>
                </c:pt>
                <c:pt idx="107">
                  <c:v>130</c:v>
                </c:pt>
                <c:pt idx="108">
                  <c:v>121</c:v>
                </c:pt>
                <c:pt idx="109">
                  <c:v>118</c:v>
                </c:pt>
                <c:pt idx="110">
                  <c:v>124</c:v>
                </c:pt>
                <c:pt idx="111">
                  <c:v>138</c:v>
                </c:pt>
                <c:pt idx="112">
                  <c:v>154</c:v>
                </c:pt>
                <c:pt idx="113">
                  <c:v>187</c:v>
                </c:pt>
                <c:pt idx="114">
                  <c:v>301</c:v>
                </c:pt>
                <c:pt idx="115">
                  <c:v>393</c:v>
                </c:pt>
                <c:pt idx="116">
                  <c:v>265</c:v>
                </c:pt>
                <c:pt idx="117">
                  <c:v>102</c:v>
                </c:pt>
                <c:pt idx="118">
                  <c:v>43</c:v>
                </c:pt>
                <c:pt idx="119">
                  <c:v>23</c:v>
                </c:pt>
                <c:pt idx="120">
                  <c:v>1</c:v>
                </c:pt>
                <c:pt idx="121">
                  <c:v>-20</c:v>
                </c:pt>
                <c:pt idx="122">
                  <c:v>-19</c:v>
                </c:pt>
                <c:pt idx="123">
                  <c:v>-3</c:v>
                </c:pt>
                <c:pt idx="124">
                  <c:v>4</c:v>
                </c:pt>
                <c:pt idx="125">
                  <c:v>-4</c:v>
                </c:pt>
                <c:pt idx="126">
                  <c:v>-21</c:v>
                </c:pt>
                <c:pt idx="127">
                  <c:v>-44</c:v>
                </c:pt>
                <c:pt idx="128">
                  <c:v>-63</c:v>
                </c:pt>
                <c:pt idx="129">
                  <c:v>-64</c:v>
                </c:pt>
                <c:pt idx="130">
                  <c:v>-49</c:v>
                </c:pt>
                <c:pt idx="131">
                  <c:v>-30</c:v>
                </c:pt>
                <c:pt idx="132">
                  <c:v>-19</c:v>
                </c:pt>
                <c:pt idx="133">
                  <c:v>-10</c:v>
                </c:pt>
                <c:pt idx="134">
                  <c:v>-4</c:v>
                </c:pt>
                <c:pt idx="135">
                  <c:v>-9</c:v>
                </c:pt>
                <c:pt idx="136">
                  <c:v>-24</c:v>
                </c:pt>
                <c:pt idx="137">
                  <c:v>-46</c:v>
                </c:pt>
                <c:pt idx="138">
                  <c:v>-69</c:v>
                </c:pt>
                <c:pt idx="139">
                  <c:v>-81</c:v>
                </c:pt>
                <c:pt idx="140">
                  <c:v>-79</c:v>
                </c:pt>
                <c:pt idx="141">
                  <c:v>-73</c:v>
                </c:pt>
                <c:pt idx="142">
                  <c:v>-71</c:v>
                </c:pt>
                <c:pt idx="143">
                  <c:v>-70</c:v>
                </c:pt>
                <c:pt idx="144">
                  <c:v>-70</c:v>
                </c:pt>
                <c:pt idx="145">
                  <c:v>-69</c:v>
                </c:pt>
                <c:pt idx="146">
                  <c:v>-64</c:v>
                </c:pt>
                <c:pt idx="147">
                  <c:v>-50</c:v>
                </c:pt>
                <c:pt idx="148">
                  <c:v>-37</c:v>
                </c:pt>
                <c:pt idx="149">
                  <c:v>-34</c:v>
                </c:pt>
                <c:pt idx="150">
                  <c:v>-34</c:v>
                </c:pt>
                <c:pt idx="151">
                  <c:v>-34</c:v>
                </c:pt>
                <c:pt idx="152">
                  <c:v>-35</c:v>
                </c:pt>
                <c:pt idx="153">
                  <c:v>-36</c:v>
                </c:pt>
                <c:pt idx="154">
                  <c:v>-36</c:v>
                </c:pt>
                <c:pt idx="155">
                  <c:v>-38</c:v>
                </c:pt>
                <c:pt idx="156">
                  <c:v>-41</c:v>
                </c:pt>
                <c:pt idx="157">
                  <c:v>-43</c:v>
                </c:pt>
                <c:pt idx="158">
                  <c:v>-43</c:v>
                </c:pt>
                <c:pt idx="159">
                  <c:v>-41</c:v>
                </c:pt>
                <c:pt idx="160">
                  <c:v>-36</c:v>
                </c:pt>
                <c:pt idx="161">
                  <c:v>-29</c:v>
                </c:pt>
                <c:pt idx="162">
                  <c:v>-22</c:v>
                </c:pt>
                <c:pt idx="163">
                  <c:v>-19</c:v>
                </c:pt>
                <c:pt idx="164">
                  <c:v>-16</c:v>
                </c:pt>
                <c:pt idx="165">
                  <c:v>-12</c:v>
                </c:pt>
                <c:pt idx="166">
                  <c:v>-11</c:v>
                </c:pt>
                <c:pt idx="167">
                  <c:v>-5</c:v>
                </c:pt>
                <c:pt idx="168">
                  <c:v>3</c:v>
                </c:pt>
                <c:pt idx="169">
                  <c:v>6</c:v>
                </c:pt>
                <c:pt idx="170">
                  <c:v>6</c:v>
                </c:pt>
                <c:pt idx="171">
                  <c:v>3</c:v>
                </c:pt>
                <c:pt idx="172">
                  <c:v>-3</c:v>
                </c:pt>
                <c:pt idx="173">
                  <c:v>-6</c:v>
                </c:pt>
                <c:pt idx="174">
                  <c:v>-2</c:v>
                </c:pt>
                <c:pt idx="175">
                  <c:v>6</c:v>
                </c:pt>
                <c:pt idx="176">
                  <c:v>10</c:v>
                </c:pt>
                <c:pt idx="177">
                  <c:v>11</c:v>
                </c:pt>
                <c:pt idx="178">
                  <c:v>13</c:v>
                </c:pt>
                <c:pt idx="179">
                  <c:v>15</c:v>
                </c:pt>
                <c:pt idx="180">
                  <c:v>16</c:v>
                </c:pt>
                <c:pt idx="181">
                  <c:v>19</c:v>
                </c:pt>
                <c:pt idx="182">
                  <c:v>21</c:v>
                </c:pt>
                <c:pt idx="183">
                  <c:v>21</c:v>
                </c:pt>
                <c:pt idx="184">
                  <c:v>24</c:v>
                </c:pt>
                <c:pt idx="185">
                  <c:v>27</c:v>
                </c:pt>
                <c:pt idx="186">
                  <c:v>30</c:v>
                </c:pt>
                <c:pt idx="187">
                  <c:v>34</c:v>
                </c:pt>
                <c:pt idx="188">
                  <c:v>31</c:v>
                </c:pt>
                <c:pt idx="189">
                  <c:v>21</c:v>
                </c:pt>
                <c:pt idx="190">
                  <c:v>12</c:v>
                </c:pt>
                <c:pt idx="191">
                  <c:v>14</c:v>
                </c:pt>
                <c:pt idx="192">
                  <c:v>22</c:v>
                </c:pt>
                <c:pt idx="193">
                  <c:v>28</c:v>
                </c:pt>
                <c:pt idx="194">
                  <c:v>29</c:v>
                </c:pt>
                <c:pt idx="195">
                  <c:v>25</c:v>
                </c:pt>
                <c:pt idx="196">
                  <c:v>26</c:v>
                </c:pt>
                <c:pt idx="197">
                  <c:v>32</c:v>
                </c:pt>
                <c:pt idx="198">
                  <c:v>32</c:v>
                </c:pt>
                <c:pt idx="199">
                  <c:v>22</c:v>
                </c:pt>
                <c:pt idx="200">
                  <c:v>14</c:v>
                </c:pt>
                <c:pt idx="201">
                  <c:v>0</c:v>
                </c:pt>
                <c:pt idx="202">
                  <c:v>-33</c:v>
                </c:pt>
                <c:pt idx="203">
                  <c:v>-67</c:v>
                </c:pt>
                <c:pt idx="204">
                  <c:v>-84</c:v>
                </c:pt>
                <c:pt idx="205">
                  <c:v>-88</c:v>
                </c:pt>
                <c:pt idx="206">
                  <c:v>-90</c:v>
                </c:pt>
                <c:pt idx="207">
                  <c:v>-91</c:v>
                </c:pt>
                <c:pt idx="208">
                  <c:v>-83</c:v>
                </c:pt>
                <c:pt idx="209">
                  <c:v>-62</c:v>
                </c:pt>
                <c:pt idx="210">
                  <c:v>-41</c:v>
                </c:pt>
                <c:pt idx="211">
                  <c:v>-24</c:v>
                </c:pt>
                <c:pt idx="212">
                  <c:v>-13</c:v>
                </c:pt>
                <c:pt idx="213">
                  <c:v>-11</c:v>
                </c:pt>
                <c:pt idx="214">
                  <c:v>-16</c:v>
                </c:pt>
                <c:pt idx="215">
                  <c:v>-24</c:v>
                </c:pt>
                <c:pt idx="216">
                  <c:v>-35</c:v>
                </c:pt>
                <c:pt idx="217">
                  <c:v>-45</c:v>
                </c:pt>
                <c:pt idx="218">
                  <c:v>-58</c:v>
                </c:pt>
                <c:pt idx="219">
                  <c:v>-68</c:v>
                </c:pt>
                <c:pt idx="220">
                  <c:v>-71</c:v>
                </c:pt>
                <c:pt idx="221">
                  <c:v>-67</c:v>
                </c:pt>
                <c:pt idx="222">
                  <c:v>-52</c:v>
                </c:pt>
                <c:pt idx="223">
                  <c:v>-35</c:v>
                </c:pt>
                <c:pt idx="224">
                  <c:v>-36</c:v>
                </c:pt>
                <c:pt idx="225">
                  <c:v>-58</c:v>
                </c:pt>
                <c:pt idx="226">
                  <c:v>-73</c:v>
                </c:pt>
                <c:pt idx="227">
                  <c:v>-73</c:v>
                </c:pt>
                <c:pt idx="228">
                  <c:v>-61</c:v>
                </c:pt>
                <c:pt idx="229">
                  <c:v>-29</c:v>
                </c:pt>
                <c:pt idx="230">
                  <c:v>14</c:v>
                </c:pt>
                <c:pt idx="231">
                  <c:v>40</c:v>
                </c:pt>
                <c:pt idx="232">
                  <c:v>48</c:v>
                </c:pt>
                <c:pt idx="233">
                  <c:v>62</c:v>
                </c:pt>
                <c:pt idx="234">
                  <c:v>134</c:v>
                </c:pt>
                <c:pt idx="235">
                  <c:v>312</c:v>
                </c:pt>
                <c:pt idx="236">
                  <c:v>409</c:v>
                </c:pt>
                <c:pt idx="237">
                  <c:v>317</c:v>
                </c:pt>
                <c:pt idx="238">
                  <c:v>223</c:v>
                </c:pt>
                <c:pt idx="239">
                  <c:v>181</c:v>
                </c:pt>
                <c:pt idx="240">
                  <c:v>136</c:v>
                </c:pt>
                <c:pt idx="241">
                  <c:v>84</c:v>
                </c:pt>
                <c:pt idx="242">
                  <c:v>51</c:v>
                </c:pt>
                <c:pt idx="243">
                  <c:v>58</c:v>
                </c:pt>
                <c:pt idx="244">
                  <c:v>94</c:v>
                </c:pt>
                <c:pt idx="245">
                  <c:v>126</c:v>
                </c:pt>
                <c:pt idx="246">
                  <c:v>136</c:v>
                </c:pt>
                <c:pt idx="247">
                  <c:v>132</c:v>
                </c:pt>
                <c:pt idx="248">
                  <c:v>135</c:v>
                </c:pt>
                <c:pt idx="249">
                  <c:v>145</c:v>
                </c:pt>
                <c:pt idx="250">
                  <c:v>147</c:v>
                </c:pt>
                <c:pt idx="251">
                  <c:v>155</c:v>
                </c:pt>
                <c:pt idx="252">
                  <c:v>190</c:v>
                </c:pt>
                <c:pt idx="253">
                  <c:v>250</c:v>
                </c:pt>
                <c:pt idx="254">
                  <c:v>292</c:v>
                </c:pt>
                <c:pt idx="255">
                  <c:v>297</c:v>
                </c:pt>
                <c:pt idx="256">
                  <c:v>296</c:v>
                </c:pt>
                <c:pt idx="257">
                  <c:v>313</c:v>
                </c:pt>
                <c:pt idx="258">
                  <c:v>307</c:v>
                </c:pt>
                <c:pt idx="259">
                  <c:v>299</c:v>
                </c:pt>
                <c:pt idx="260">
                  <c:v>296</c:v>
                </c:pt>
                <c:pt idx="261">
                  <c:v>320</c:v>
                </c:pt>
                <c:pt idx="262">
                  <c:v>326</c:v>
                </c:pt>
                <c:pt idx="263">
                  <c:v>302</c:v>
                </c:pt>
                <c:pt idx="264">
                  <c:v>271</c:v>
                </c:pt>
                <c:pt idx="265">
                  <c:v>275</c:v>
                </c:pt>
                <c:pt idx="266">
                  <c:v>310</c:v>
                </c:pt>
                <c:pt idx="267">
                  <c:v>368</c:v>
                </c:pt>
                <c:pt idx="268">
                  <c:v>448</c:v>
                </c:pt>
                <c:pt idx="269">
                  <c:v>504</c:v>
                </c:pt>
                <c:pt idx="270">
                  <c:v>508</c:v>
                </c:pt>
                <c:pt idx="271">
                  <c:v>510</c:v>
                </c:pt>
                <c:pt idx="272">
                  <c:v>463</c:v>
                </c:pt>
                <c:pt idx="273">
                  <c:v>283</c:v>
                </c:pt>
                <c:pt idx="274">
                  <c:v>114</c:v>
                </c:pt>
                <c:pt idx="275">
                  <c:v>53</c:v>
                </c:pt>
                <c:pt idx="276">
                  <c:v>33</c:v>
                </c:pt>
                <c:pt idx="277">
                  <c:v>29</c:v>
                </c:pt>
                <c:pt idx="278">
                  <c:v>33</c:v>
                </c:pt>
                <c:pt idx="279">
                  <c:v>35</c:v>
                </c:pt>
                <c:pt idx="280">
                  <c:v>33</c:v>
                </c:pt>
                <c:pt idx="281">
                  <c:v>31</c:v>
                </c:pt>
                <c:pt idx="282">
                  <c:v>32</c:v>
                </c:pt>
                <c:pt idx="283">
                  <c:v>35</c:v>
                </c:pt>
                <c:pt idx="284">
                  <c:v>40</c:v>
                </c:pt>
                <c:pt idx="285">
                  <c:v>39</c:v>
                </c:pt>
                <c:pt idx="286">
                  <c:v>37</c:v>
                </c:pt>
                <c:pt idx="287">
                  <c:v>33</c:v>
                </c:pt>
                <c:pt idx="288">
                  <c:v>29</c:v>
                </c:pt>
                <c:pt idx="289">
                  <c:v>24</c:v>
                </c:pt>
                <c:pt idx="290">
                  <c:v>14</c:v>
                </c:pt>
                <c:pt idx="291">
                  <c:v>3</c:v>
                </c:pt>
                <c:pt idx="292">
                  <c:v>-9</c:v>
                </c:pt>
                <c:pt idx="293">
                  <c:v>-26</c:v>
                </c:pt>
                <c:pt idx="294">
                  <c:v>-38</c:v>
                </c:pt>
                <c:pt idx="295">
                  <c:v>-41</c:v>
                </c:pt>
                <c:pt idx="296">
                  <c:v>-39</c:v>
                </c:pt>
                <c:pt idx="297">
                  <c:v>-33</c:v>
                </c:pt>
                <c:pt idx="298">
                  <c:v>-18</c:v>
                </c:pt>
                <c:pt idx="299">
                  <c:v>1</c:v>
                </c:pt>
                <c:pt idx="300">
                  <c:v>17</c:v>
                </c:pt>
                <c:pt idx="301">
                  <c:v>33</c:v>
                </c:pt>
                <c:pt idx="302">
                  <c:v>42</c:v>
                </c:pt>
                <c:pt idx="303">
                  <c:v>43</c:v>
                </c:pt>
                <c:pt idx="304">
                  <c:v>40</c:v>
                </c:pt>
                <c:pt idx="305">
                  <c:v>35</c:v>
                </c:pt>
                <c:pt idx="306">
                  <c:v>31</c:v>
                </c:pt>
                <c:pt idx="307">
                  <c:v>26</c:v>
                </c:pt>
                <c:pt idx="308">
                  <c:v>11</c:v>
                </c:pt>
                <c:pt idx="309">
                  <c:v>-2</c:v>
                </c:pt>
                <c:pt idx="310">
                  <c:v>-3</c:v>
                </c:pt>
                <c:pt idx="311">
                  <c:v>8</c:v>
                </c:pt>
                <c:pt idx="312">
                  <c:v>12</c:v>
                </c:pt>
                <c:pt idx="313">
                  <c:v>-5</c:v>
                </c:pt>
                <c:pt idx="314">
                  <c:v>-25</c:v>
                </c:pt>
                <c:pt idx="315">
                  <c:v>-21</c:v>
                </c:pt>
                <c:pt idx="316">
                  <c:v>-4</c:v>
                </c:pt>
                <c:pt idx="317">
                  <c:v>8</c:v>
                </c:pt>
                <c:pt idx="318">
                  <c:v>14</c:v>
                </c:pt>
                <c:pt idx="319">
                  <c:v>18</c:v>
                </c:pt>
                <c:pt idx="320">
                  <c:v>8</c:v>
                </c:pt>
                <c:pt idx="321">
                  <c:v>-24</c:v>
                </c:pt>
                <c:pt idx="322">
                  <c:v>-61</c:v>
                </c:pt>
                <c:pt idx="323">
                  <c:v>-79</c:v>
                </c:pt>
                <c:pt idx="324">
                  <c:v>-76</c:v>
                </c:pt>
                <c:pt idx="325">
                  <c:v>-61</c:v>
                </c:pt>
                <c:pt idx="326">
                  <c:v>-50</c:v>
                </c:pt>
                <c:pt idx="327">
                  <c:v>-49</c:v>
                </c:pt>
                <c:pt idx="328">
                  <c:v>-51</c:v>
                </c:pt>
                <c:pt idx="329">
                  <c:v>-50</c:v>
                </c:pt>
                <c:pt idx="330">
                  <c:v>-56</c:v>
                </c:pt>
                <c:pt idx="331">
                  <c:v>-66</c:v>
                </c:pt>
                <c:pt idx="332">
                  <c:v>-72</c:v>
                </c:pt>
                <c:pt idx="333">
                  <c:v>-70</c:v>
                </c:pt>
                <c:pt idx="334">
                  <c:v>-66</c:v>
                </c:pt>
                <c:pt idx="335">
                  <c:v>-59</c:v>
                </c:pt>
                <c:pt idx="336">
                  <c:v>-41</c:v>
                </c:pt>
                <c:pt idx="337">
                  <c:v>-24</c:v>
                </c:pt>
                <c:pt idx="338">
                  <c:v>-50</c:v>
                </c:pt>
                <c:pt idx="339">
                  <c:v>-228</c:v>
                </c:pt>
                <c:pt idx="340">
                  <c:v>-471</c:v>
                </c:pt>
                <c:pt idx="341">
                  <c:v>-668</c:v>
                </c:pt>
                <c:pt idx="342">
                  <c:v>-807</c:v>
                </c:pt>
                <c:pt idx="343">
                  <c:v>-896</c:v>
                </c:pt>
                <c:pt idx="344">
                  <c:v>-947</c:v>
                </c:pt>
                <c:pt idx="345">
                  <c:v>-971</c:v>
                </c:pt>
                <c:pt idx="346">
                  <c:v>-982</c:v>
                </c:pt>
                <c:pt idx="347">
                  <c:v>-990</c:v>
                </c:pt>
                <c:pt idx="348">
                  <c:v>-994</c:v>
                </c:pt>
                <c:pt idx="349">
                  <c:v>-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197-449B-A892-3F15567BBB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728000"/>
        <c:axId val="463729792"/>
      </c:scatterChart>
      <c:valAx>
        <c:axId val="463728000"/>
        <c:scaling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729792"/>
        <c:crosses val="autoZero"/>
        <c:crossBetween val="midCat"/>
      </c:valAx>
      <c:valAx>
        <c:axId val="463729792"/>
        <c:scaling>
          <c:orientation val="minMax"/>
          <c:max val="1500"/>
          <c:min val="-1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in"/>
        <c:tickLblPos val="nextTo"/>
        <c:spPr>
          <a:noFill/>
          <a:ln w="317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728000"/>
        <c:crossesAt val="-200"/>
        <c:crossBetween val="midCat"/>
      </c:valAx>
      <c:spPr>
        <a:noFill/>
        <a:ln w="3175">
          <a:solidFill>
            <a:schemeClr val="tx1">
              <a:lumMod val="95000"/>
              <a:lumOff val="5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41966364386595595"/>
          <c:y val="5.463726328721788E-2"/>
          <c:w val="0.48674990939940038"/>
          <c:h val="0.23562232405320752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ine profile</a:t>
            </a:r>
          </a:p>
        </c:rich>
      </c:tx>
      <c:layout>
        <c:manualLayout>
          <c:xMode val="edge"/>
          <c:yMode val="edge"/>
          <c:x val="0.80161404903251443"/>
          <c:y val="0.309817095931317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0415310862167465E-2"/>
          <c:y val="4.1060097051138486E-2"/>
          <c:w val="0.91188719706566634"/>
          <c:h val="0.87234689168893087"/>
        </c:manualLayout>
      </c:layout>
      <c:scatterChart>
        <c:scatterStyle val="lineMarker"/>
        <c:varyColors val="0"/>
        <c:ser>
          <c:idx val="0"/>
          <c:order val="0"/>
          <c:tx>
            <c:v>CT</c:v>
          </c:tx>
          <c:spPr>
            <a:ln w="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49:$MT$49</c:f>
              <c:numCache>
                <c:formatCode>General</c:formatCode>
                <c:ptCount val="350"/>
                <c:pt idx="0">
                  <c:v>-993</c:v>
                </c:pt>
                <c:pt idx="1">
                  <c:v>-991</c:v>
                </c:pt>
                <c:pt idx="2">
                  <c:v>-986</c:v>
                </c:pt>
                <c:pt idx="3">
                  <c:v>-981</c:v>
                </c:pt>
                <c:pt idx="4">
                  <c:v>-905</c:v>
                </c:pt>
                <c:pt idx="5">
                  <c:v>-590</c:v>
                </c:pt>
                <c:pt idx="6">
                  <c:v>-181</c:v>
                </c:pt>
                <c:pt idx="7">
                  <c:v>-9</c:v>
                </c:pt>
                <c:pt idx="8">
                  <c:v>-39</c:v>
                </c:pt>
                <c:pt idx="9">
                  <c:v>-74</c:v>
                </c:pt>
                <c:pt idx="10">
                  <c:v>-76</c:v>
                </c:pt>
                <c:pt idx="11">
                  <c:v>-86</c:v>
                </c:pt>
                <c:pt idx="12">
                  <c:v>-91</c:v>
                </c:pt>
                <c:pt idx="13">
                  <c:v>-74</c:v>
                </c:pt>
                <c:pt idx="14">
                  <c:v>-51</c:v>
                </c:pt>
                <c:pt idx="15">
                  <c:v>-55</c:v>
                </c:pt>
                <c:pt idx="16">
                  <c:v>-85</c:v>
                </c:pt>
                <c:pt idx="17">
                  <c:v>-102</c:v>
                </c:pt>
                <c:pt idx="18">
                  <c:v>-95</c:v>
                </c:pt>
                <c:pt idx="19">
                  <c:v>-74</c:v>
                </c:pt>
                <c:pt idx="20">
                  <c:v>-21</c:v>
                </c:pt>
                <c:pt idx="21">
                  <c:v>36</c:v>
                </c:pt>
                <c:pt idx="22">
                  <c:v>30</c:v>
                </c:pt>
                <c:pt idx="23">
                  <c:v>-26</c:v>
                </c:pt>
                <c:pt idx="24">
                  <c:v>-51</c:v>
                </c:pt>
                <c:pt idx="25">
                  <c:v>-16</c:v>
                </c:pt>
                <c:pt idx="26">
                  <c:v>27</c:v>
                </c:pt>
                <c:pt idx="27">
                  <c:v>48</c:v>
                </c:pt>
                <c:pt idx="28">
                  <c:v>55</c:v>
                </c:pt>
                <c:pt idx="29">
                  <c:v>56</c:v>
                </c:pt>
                <c:pt idx="30">
                  <c:v>55</c:v>
                </c:pt>
                <c:pt idx="31">
                  <c:v>49</c:v>
                </c:pt>
                <c:pt idx="32">
                  <c:v>45</c:v>
                </c:pt>
                <c:pt idx="33">
                  <c:v>50</c:v>
                </c:pt>
                <c:pt idx="34">
                  <c:v>52</c:v>
                </c:pt>
                <c:pt idx="35">
                  <c:v>49</c:v>
                </c:pt>
                <c:pt idx="36">
                  <c:v>48</c:v>
                </c:pt>
                <c:pt idx="37">
                  <c:v>48</c:v>
                </c:pt>
                <c:pt idx="38">
                  <c:v>53</c:v>
                </c:pt>
                <c:pt idx="39">
                  <c:v>56</c:v>
                </c:pt>
                <c:pt idx="40">
                  <c:v>50</c:v>
                </c:pt>
                <c:pt idx="41">
                  <c:v>40</c:v>
                </c:pt>
                <c:pt idx="42">
                  <c:v>30</c:v>
                </c:pt>
                <c:pt idx="43">
                  <c:v>13</c:v>
                </c:pt>
                <c:pt idx="44">
                  <c:v>-6</c:v>
                </c:pt>
                <c:pt idx="45">
                  <c:v>-19</c:v>
                </c:pt>
                <c:pt idx="46">
                  <c:v>-19</c:v>
                </c:pt>
                <c:pt idx="47">
                  <c:v>-18</c:v>
                </c:pt>
                <c:pt idx="48">
                  <c:v>-16</c:v>
                </c:pt>
                <c:pt idx="49">
                  <c:v>-9</c:v>
                </c:pt>
                <c:pt idx="50">
                  <c:v>-7</c:v>
                </c:pt>
                <c:pt idx="51">
                  <c:v>2</c:v>
                </c:pt>
                <c:pt idx="52">
                  <c:v>17</c:v>
                </c:pt>
                <c:pt idx="53">
                  <c:v>14</c:v>
                </c:pt>
                <c:pt idx="54">
                  <c:v>12</c:v>
                </c:pt>
                <c:pt idx="55">
                  <c:v>22</c:v>
                </c:pt>
                <c:pt idx="56">
                  <c:v>29</c:v>
                </c:pt>
                <c:pt idx="57">
                  <c:v>31</c:v>
                </c:pt>
                <c:pt idx="58">
                  <c:v>30</c:v>
                </c:pt>
                <c:pt idx="59">
                  <c:v>21</c:v>
                </c:pt>
                <c:pt idx="60">
                  <c:v>6</c:v>
                </c:pt>
                <c:pt idx="61">
                  <c:v>-2</c:v>
                </c:pt>
                <c:pt idx="62">
                  <c:v>-2</c:v>
                </c:pt>
                <c:pt idx="63">
                  <c:v>8</c:v>
                </c:pt>
                <c:pt idx="64">
                  <c:v>31</c:v>
                </c:pt>
                <c:pt idx="65">
                  <c:v>46</c:v>
                </c:pt>
                <c:pt idx="66">
                  <c:v>51</c:v>
                </c:pt>
                <c:pt idx="67">
                  <c:v>58</c:v>
                </c:pt>
                <c:pt idx="68">
                  <c:v>63</c:v>
                </c:pt>
                <c:pt idx="69">
                  <c:v>60</c:v>
                </c:pt>
                <c:pt idx="70">
                  <c:v>55</c:v>
                </c:pt>
                <c:pt idx="71">
                  <c:v>80</c:v>
                </c:pt>
                <c:pt idx="72">
                  <c:v>178</c:v>
                </c:pt>
                <c:pt idx="73">
                  <c:v>305</c:v>
                </c:pt>
                <c:pt idx="74">
                  <c:v>364</c:v>
                </c:pt>
                <c:pt idx="75">
                  <c:v>360</c:v>
                </c:pt>
                <c:pt idx="76">
                  <c:v>347</c:v>
                </c:pt>
                <c:pt idx="77">
                  <c:v>334</c:v>
                </c:pt>
                <c:pt idx="78">
                  <c:v>314</c:v>
                </c:pt>
                <c:pt idx="79">
                  <c:v>289</c:v>
                </c:pt>
                <c:pt idx="80">
                  <c:v>275</c:v>
                </c:pt>
                <c:pt idx="81">
                  <c:v>272</c:v>
                </c:pt>
                <c:pt idx="82">
                  <c:v>266</c:v>
                </c:pt>
                <c:pt idx="83">
                  <c:v>257</c:v>
                </c:pt>
                <c:pt idx="84">
                  <c:v>250</c:v>
                </c:pt>
                <c:pt idx="85">
                  <c:v>259</c:v>
                </c:pt>
                <c:pt idx="86">
                  <c:v>275</c:v>
                </c:pt>
                <c:pt idx="87">
                  <c:v>279</c:v>
                </c:pt>
                <c:pt idx="88">
                  <c:v>286</c:v>
                </c:pt>
                <c:pt idx="89">
                  <c:v>298</c:v>
                </c:pt>
                <c:pt idx="90">
                  <c:v>302</c:v>
                </c:pt>
                <c:pt idx="91">
                  <c:v>305</c:v>
                </c:pt>
                <c:pt idx="92">
                  <c:v>309</c:v>
                </c:pt>
                <c:pt idx="93">
                  <c:v>316</c:v>
                </c:pt>
                <c:pt idx="94">
                  <c:v>329</c:v>
                </c:pt>
                <c:pt idx="95">
                  <c:v>338</c:v>
                </c:pt>
                <c:pt idx="96">
                  <c:v>347</c:v>
                </c:pt>
                <c:pt idx="97">
                  <c:v>365</c:v>
                </c:pt>
                <c:pt idx="98">
                  <c:v>392</c:v>
                </c:pt>
                <c:pt idx="99">
                  <c:v>402</c:v>
                </c:pt>
                <c:pt idx="100">
                  <c:v>385</c:v>
                </c:pt>
                <c:pt idx="101">
                  <c:v>381</c:v>
                </c:pt>
                <c:pt idx="102">
                  <c:v>342</c:v>
                </c:pt>
                <c:pt idx="103">
                  <c:v>280</c:v>
                </c:pt>
                <c:pt idx="104">
                  <c:v>261</c:v>
                </c:pt>
                <c:pt idx="105">
                  <c:v>259</c:v>
                </c:pt>
                <c:pt idx="106">
                  <c:v>241</c:v>
                </c:pt>
                <c:pt idx="107">
                  <c:v>215</c:v>
                </c:pt>
                <c:pt idx="108">
                  <c:v>188</c:v>
                </c:pt>
                <c:pt idx="109">
                  <c:v>157</c:v>
                </c:pt>
                <c:pt idx="110">
                  <c:v>140</c:v>
                </c:pt>
                <c:pt idx="111">
                  <c:v>138</c:v>
                </c:pt>
                <c:pt idx="112">
                  <c:v>135</c:v>
                </c:pt>
                <c:pt idx="113">
                  <c:v>135</c:v>
                </c:pt>
                <c:pt idx="114">
                  <c:v>140</c:v>
                </c:pt>
                <c:pt idx="115">
                  <c:v>149</c:v>
                </c:pt>
                <c:pt idx="116">
                  <c:v>154</c:v>
                </c:pt>
                <c:pt idx="117">
                  <c:v>162</c:v>
                </c:pt>
                <c:pt idx="118">
                  <c:v>206</c:v>
                </c:pt>
                <c:pt idx="119">
                  <c:v>329</c:v>
                </c:pt>
                <c:pt idx="120">
                  <c:v>424</c:v>
                </c:pt>
                <c:pt idx="121">
                  <c:v>319</c:v>
                </c:pt>
                <c:pt idx="122">
                  <c:v>134</c:v>
                </c:pt>
                <c:pt idx="123">
                  <c:v>51</c:v>
                </c:pt>
                <c:pt idx="124">
                  <c:v>38</c:v>
                </c:pt>
                <c:pt idx="125">
                  <c:v>28</c:v>
                </c:pt>
                <c:pt idx="126">
                  <c:v>-2</c:v>
                </c:pt>
                <c:pt idx="127">
                  <c:v>-26</c:v>
                </c:pt>
                <c:pt idx="128">
                  <c:v>-16</c:v>
                </c:pt>
                <c:pt idx="129">
                  <c:v>4</c:v>
                </c:pt>
                <c:pt idx="130">
                  <c:v>5</c:v>
                </c:pt>
                <c:pt idx="131">
                  <c:v>-6</c:v>
                </c:pt>
                <c:pt idx="132">
                  <c:v>-30</c:v>
                </c:pt>
                <c:pt idx="133">
                  <c:v>-64</c:v>
                </c:pt>
                <c:pt idx="134">
                  <c:v>-83</c:v>
                </c:pt>
                <c:pt idx="135">
                  <c:v>-70</c:v>
                </c:pt>
                <c:pt idx="136">
                  <c:v>-42</c:v>
                </c:pt>
                <c:pt idx="137">
                  <c:v>-21</c:v>
                </c:pt>
                <c:pt idx="138">
                  <c:v>-9</c:v>
                </c:pt>
                <c:pt idx="139">
                  <c:v>9</c:v>
                </c:pt>
                <c:pt idx="140">
                  <c:v>22</c:v>
                </c:pt>
                <c:pt idx="141">
                  <c:v>7</c:v>
                </c:pt>
                <c:pt idx="142">
                  <c:v>-31</c:v>
                </c:pt>
                <c:pt idx="143">
                  <c:v>-64</c:v>
                </c:pt>
                <c:pt idx="144">
                  <c:v>-77</c:v>
                </c:pt>
                <c:pt idx="145">
                  <c:v>-72</c:v>
                </c:pt>
                <c:pt idx="146">
                  <c:v>-64</c:v>
                </c:pt>
                <c:pt idx="147">
                  <c:v>-60</c:v>
                </c:pt>
                <c:pt idx="148">
                  <c:v>-58</c:v>
                </c:pt>
                <c:pt idx="149">
                  <c:v>-57</c:v>
                </c:pt>
                <c:pt idx="150">
                  <c:v>-54</c:v>
                </c:pt>
                <c:pt idx="151">
                  <c:v>-44</c:v>
                </c:pt>
                <c:pt idx="152">
                  <c:v>-29</c:v>
                </c:pt>
                <c:pt idx="153">
                  <c:v>-21</c:v>
                </c:pt>
                <c:pt idx="154">
                  <c:v>-24</c:v>
                </c:pt>
                <c:pt idx="155">
                  <c:v>-26</c:v>
                </c:pt>
                <c:pt idx="156">
                  <c:v>-30</c:v>
                </c:pt>
                <c:pt idx="157">
                  <c:v>-40</c:v>
                </c:pt>
                <c:pt idx="158">
                  <c:v>-38</c:v>
                </c:pt>
                <c:pt idx="159">
                  <c:v>-25</c:v>
                </c:pt>
                <c:pt idx="160">
                  <c:v>-20</c:v>
                </c:pt>
                <c:pt idx="161">
                  <c:v>-23</c:v>
                </c:pt>
                <c:pt idx="162">
                  <c:v>-28</c:v>
                </c:pt>
                <c:pt idx="163">
                  <c:v>-36</c:v>
                </c:pt>
                <c:pt idx="164">
                  <c:v>-36</c:v>
                </c:pt>
                <c:pt idx="165">
                  <c:v>-27</c:v>
                </c:pt>
                <c:pt idx="166">
                  <c:v>-19</c:v>
                </c:pt>
                <c:pt idx="167">
                  <c:v>-21</c:v>
                </c:pt>
                <c:pt idx="168">
                  <c:v>-16</c:v>
                </c:pt>
                <c:pt idx="169">
                  <c:v>0</c:v>
                </c:pt>
                <c:pt idx="170">
                  <c:v>8</c:v>
                </c:pt>
                <c:pt idx="171">
                  <c:v>3</c:v>
                </c:pt>
                <c:pt idx="172">
                  <c:v>-1</c:v>
                </c:pt>
                <c:pt idx="173">
                  <c:v>0</c:v>
                </c:pt>
                <c:pt idx="174">
                  <c:v>7</c:v>
                </c:pt>
                <c:pt idx="175">
                  <c:v>8</c:v>
                </c:pt>
                <c:pt idx="176">
                  <c:v>2</c:v>
                </c:pt>
                <c:pt idx="177">
                  <c:v>0</c:v>
                </c:pt>
                <c:pt idx="178">
                  <c:v>1</c:v>
                </c:pt>
                <c:pt idx="179">
                  <c:v>11</c:v>
                </c:pt>
                <c:pt idx="180">
                  <c:v>17</c:v>
                </c:pt>
                <c:pt idx="181">
                  <c:v>10</c:v>
                </c:pt>
                <c:pt idx="182">
                  <c:v>0</c:v>
                </c:pt>
                <c:pt idx="183">
                  <c:v>-6</c:v>
                </c:pt>
                <c:pt idx="184">
                  <c:v>3</c:v>
                </c:pt>
                <c:pt idx="185">
                  <c:v>16</c:v>
                </c:pt>
                <c:pt idx="186">
                  <c:v>17</c:v>
                </c:pt>
                <c:pt idx="187">
                  <c:v>12</c:v>
                </c:pt>
                <c:pt idx="188">
                  <c:v>9</c:v>
                </c:pt>
                <c:pt idx="189">
                  <c:v>12</c:v>
                </c:pt>
                <c:pt idx="190">
                  <c:v>20</c:v>
                </c:pt>
                <c:pt idx="191">
                  <c:v>24</c:v>
                </c:pt>
                <c:pt idx="192">
                  <c:v>27</c:v>
                </c:pt>
                <c:pt idx="193">
                  <c:v>26</c:v>
                </c:pt>
                <c:pt idx="194">
                  <c:v>22</c:v>
                </c:pt>
                <c:pt idx="195">
                  <c:v>20</c:v>
                </c:pt>
                <c:pt idx="196">
                  <c:v>16</c:v>
                </c:pt>
                <c:pt idx="197">
                  <c:v>14</c:v>
                </c:pt>
                <c:pt idx="198">
                  <c:v>18</c:v>
                </c:pt>
                <c:pt idx="199">
                  <c:v>22</c:v>
                </c:pt>
                <c:pt idx="200">
                  <c:v>21</c:v>
                </c:pt>
                <c:pt idx="201">
                  <c:v>16</c:v>
                </c:pt>
                <c:pt idx="202">
                  <c:v>13</c:v>
                </c:pt>
                <c:pt idx="203">
                  <c:v>5</c:v>
                </c:pt>
                <c:pt idx="204">
                  <c:v>-30</c:v>
                </c:pt>
                <c:pt idx="205">
                  <c:v>-74</c:v>
                </c:pt>
                <c:pt idx="206">
                  <c:v>-92</c:v>
                </c:pt>
                <c:pt idx="207">
                  <c:v>-93</c:v>
                </c:pt>
                <c:pt idx="208">
                  <c:v>-97</c:v>
                </c:pt>
                <c:pt idx="209">
                  <c:v>-103</c:v>
                </c:pt>
                <c:pt idx="210">
                  <c:v>-100</c:v>
                </c:pt>
                <c:pt idx="211">
                  <c:v>-79</c:v>
                </c:pt>
                <c:pt idx="212">
                  <c:v>-50</c:v>
                </c:pt>
                <c:pt idx="213">
                  <c:v>-38</c:v>
                </c:pt>
                <c:pt idx="214">
                  <c:v>-34</c:v>
                </c:pt>
                <c:pt idx="215">
                  <c:v>-25</c:v>
                </c:pt>
                <c:pt idx="216">
                  <c:v>-30</c:v>
                </c:pt>
                <c:pt idx="217">
                  <c:v>-55</c:v>
                </c:pt>
                <c:pt idx="218">
                  <c:v>-68</c:v>
                </c:pt>
                <c:pt idx="219">
                  <c:v>-61</c:v>
                </c:pt>
                <c:pt idx="220">
                  <c:v>-51</c:v>
                </c:pt>
                <c:pt idx="221">
                  <c:v>-41</c:v>
                </c:pt>
                <c:pt idx="222">
                  <c:v>-31</c:v>
                </c:pt>
                <c:pt idx="223">
                  <c:v>-28</c:v>
                </c:pt>
                <c:pt idx="224">
                  <c:v>-44</c:v>
                </c:pt>
                <c:pt idx="225">
                  <c:v>-75</c:v>
                </c:pt>
                <c:pt idx="226">
                  <c:v>-85</c:v>
                </c:pt>
                <c:pt idx="227">
                  <c:v>-86</c:v>
                </c:pt>
                <c:pt idx="228">
                  <c:v>-72</c:v>
                </c:pt>
                <c:pt idx="229">
                  <c:v>-29</c:v>
                </c:pt>
                <c:pt idx="230">
                  <c:v>10</c:v>
                </c:pt>
                <c:pt idx="231">
                  <c:v>36</c:v>
                </c:pt>
                <c:pt idx="232">
                  <c:v>46</c:v>
                </c:pt>
                <c:pt idx="233">
                  <c:v>43</c:v>
                </c:pt>
                <c:pt idx="234">
                  <c:v>76</c:v>
                </c:pt>
                <c:pt idx="235">
                  <c:v>234</c:v>
                </c:pt>
                <c:pt idx="236">
                  <c:v>420</c:v>
                </c:pt>
                <c:pt idx="237">
                  <c:v>384</c:v>
                </c:pt>
                <c:pt idx="238">
                  <c:v>236</c:v>
                </c:pt>
                <c:pt idx="239">
                  <c:v>195</c:v>
                </c:pt>
                <c:pt idx="240">
                  <c:v>210</c:v>
                </c:pt>
                <c:pt idx="241">
                  <c:v>196</c:v>
                </c:pt>
                <c:pt idx="242">
                  <c:v>148</c:v>
                </c:pt>
                <c:pt idx="243">
                  <c:v>108</c:v>
                </c:pt>
                <c:pt idx="244">
                  <c:v>103</c:v>
                </c:pt>
                <c:pt idx="245">
                  <c:v>112</c:v>
                </c:pt>
                <c:pt idx="246">
                  <c:v>125</c:v>
                </c:pt>
                <c:pt idx="247">
                  <c:v>145</c:v>
                </c:pt>
                <c:pt idx="248">
                  <c:v>155</c:v>
                </c:pt>
                <c:pt idx="249">
                  <c:v>168</c:v>
                </c:pt>
                <c:pt idx="250">
                  <c:v>206</c:v>
                </c:pt>
                <c:pt idx="251">
                  <c:v>233</c:v>
                </c:pt>
                <c:pt idx="252">
                  <c:v>229</c:v>
                </c:pt>
                <c:pt idx="253">
                  <c:v>228</c:v>
                </c:pt>
                <c:pt idx="254">
                  <c:v>258</c:v>
                </c:pt>
                <c:pt idx="255">
                  <c:v>303</c:v>
                </c:pt>
                <c:pt idx="256">
                  <c:v>337</c:v>
                </c:pt>
                <c:pt idx="257">
                  <c:v>346</c:v>
                </c:pt>
                <c:pt idx="258">
                  <c:v>356</c:v>
                </c:pt>
                <c:pt idx="259">
                  <c:v>358</c:v>
                </c:pt>
                <c:pt idx="260">
                  <c:v>350</c:v>
                </c:pt>
                <c:pt idx="261">
                  <c:v>346</c:v>
                </c:pt>
                <c:pt idx="262">
                  <c:v>334</c:v>
                </c:pt>
                <c:pt idx="263">
                  <c:v>330</c:v>
                </c:pt>
                <c:pt idx="264">
                  <c:v>323</c:v>
                </c:pt>
                <c:pt idx="265">
                  <c:v>309</c:v>
                </c:pt>
                <c:pt idx="266">
                  <c:v>292</c:v>
                </c:pt>
                <c:pt idx="267">
                  <c:v>276</c:v>
                </c:pt>
                <c:pt idx="268">
                  <c:v>273</c:v>
                </c:pt>
                <c:pt idx="269">
                  <c:v>272</c:v>
                </c:pt>
                <c:pt idx="270">
                  <c:v>269</c:v>
                </c:pt>
                <c:pt idx="271">
                  <c:v>280</c:v>
                </c:pt>
                <c:pt idx="272">
                  <c:v>301</c:v>
                </c:pt>
                <c:pt idx="273">
                  <c:v>341</c:v>
                </c:pt>
                <c:pt idx="274">
                  <c:v>403</c:v>
                </c:pt>
                <c:pt idx="275">
                  <c:v>493</c:v>
                </c:pt>
                <c:pt idx="276">
                  <c:v>589</c:v>
                </c:pt>
                <c:pt idx="277">
                  <c:v>612</c:v>
                </c:pt>
                <c:pt idx="278">
                  <c:v>541</c:v>
                </c:pt>
                <c:pt idx="279">
                  <c:v>439</c:v>
                </c:pt>
                <c:pt idx="280">
                  <c:v>300</c:v>
                </c:pt>
                <c:pt idx="281">
                  <c:v>148</c:v>
                </c:pt>
                <c:pt idx="282">
                  <c:v>73</c:v>
                </c:pt>
                <c:pt idx="283">
                  <c:v>55</c:v>
                </c:pt>
                <c:pt idx="284">
                  <c:v>45</c:v>
                </c:pt>
                <c:pt idx="285">
                  <c:v>33</c:v>
                </c:pt>
                <c:pt idx="286">
                  <c:v>26</c:v>
                </c:pt>
                <c:pt idx="287">
                  <c:v>30</c:v>
                </c:pt>
                <c:pt idx="288">
                  <c:v>36</c:v>
                </c:pt>
                <c:pt idx="289">
                  <c:v>46</c:v>
                </c:pt>
                <c:pt idx="290">
                  <c:v>53</c:v>
                </c:pt>
                <c:pt idx="291">
                  <c:v>44</c:v>
                </c:pt>
                <c:pt idx="292">
                  <c:v>42</c:v>
                </c:pt>
                <c:pt idx="293">
                  <c:v>53</c:v>
                </c:pt>
                <c:pt idx="294">
                  <c:v>52</c:v>
                </c:pt>
                <c:pt idx="295">
                  <c:v>43</c:v>
                </c:pt>
                <c:pt idx="296">
                  <c:v>33</c:v>
                </c:pt>
                <c:pt idx="297">
                  <c:v>28</c:v>
                </c:pt>
                <c:pt idx="298">
                  <c:v>29</c:v>
                </c:pt>
                <c:pt idx="299">
                  <c:v>13</c:v>
                </c:pt>
                <c:pt idx="300">
                  <c:v>-6</c:v>
                </c:pt>
                <c:pt idx="301">
                  <c:v>-10</c:v>
                </c:pt>
                <c:pt idx="302">
                  <c:v>-16</c:v>
                </c:pt>
                <c:pt idx="303">
                  <c:v>-37</c:v>
                </c:pt>
                <c:pt idx="304">
                  <c:v>-55</c:v>
                </c:pt>
                <c:pt idx="305">
                  <c:v>-52</c:v>
                </c:pt>
                <c:pt idx="306">
                  <c:v>-24</c:v>
                </c:pt>
                <c:pt idx="307">
                  <c:v>7</c:v>
                </c:pt>
                <c:pt idx="308">
                  <c:v>26</c:v>
                </c:pt>
                <c:pt idx="309">
                  <c:v>35</c:v>
                </c:pt>
                <c:pt idx="310">
                  <c:v>35</c:v>
                </c:pt>
                <c:pt idx="311">
                  <c:v>40</c:v>
                </c:pt>
                <c:pt idx="312">
                  <c:v>49</c:v>
                </c:pt>
                <c:pt idx="313">
                  <c:v>43</c:v>
                </c:pt>
                <c:pt idx="314">
                  <c:v>37</c:v>
                </c:pt>
                <c:pt idx="315">
                  <c:v>38</c:v>
                </c:pt>
                <c:pt idx="316">
                  <c:v>32</c:v>
                </c:pt>
                <c:pt idx="317">
                  <c:v>24</c:v>
                </c:pt>
                <c:pt idx="318">
                  <c:v>22</c:v>
                </c:pt>
                <c:pt idx="319">
                  <c:v>32</c:v>
                </c:pt>
                <c:pt idx="320">
                  <c:v>32</c:v>
                </c:pt>
                <c:pt idx="321">
                  <c:v>0</c:v>
                </c:pt>
                <c:pt idx="322">
                  <c:v>-41</c:v>
                </c:pt>
                <c:pt idx="323">
                  <c:v>-49</c:v>
                </c:pt>
                <c:pt idx="324">
                  <c:v>-25</c:v>
                </c:pt>
                <c:pt idx="325">
                  <c:v>-6</c:v>
                </c:pt>
                <c:pt idx="326">
                  <c:v>2</c:v>
                </c:pt>
                <c:pt idx="327">
                  <c:v>18</c:v>
                </c:pt>
                <c:pt idx="328">
                  <c:v>20</c:v>
                </c:pt>
                <c:pt idx="329">
                  <c:v>-13</c:v>
                </c:pt>
                <c:pt idx="330">
                  <c:v>-46</c:v>
                </c:pt>
                <c:pt idx="331">
                  <c:v>-58</c:v>
                </c:pt>
                <c:pt idx="332">
                  <c:v>-62</c:v>
                </c:pt>
                <c:pt idx="333">
                  <c:v>-65</c:v>
                </c:pt>
                <c:pt idx="334">
                  <c:v>-72</c:v>
                </c:pt>
                <c:pt idx="335">
                  <c:v>-72</c:v>
                </c:pt>
                <c:pt idx="336">
                  <c:v>-59</c:v>
                </c:pt>
                <c:pt idx="337">
                  <c:v>-55</c:v>
                </c:pt>
                <c:pt idx="338">
                  <c:v>-69</c:v>
                </c:pt>
                <c:pt idx="339">
                  <c:v>-83</c:v>
                </c:pt>
                <c:pt idx="340">
                  <c:v>-78</c:v>
                </c:pt>
                <c:pt idx="341">
                  <c:v>-67</c:v>
                </c:pt>
                <c:pt idx="342">
                  <c:v>-50</c:v>
                </c:pt>
                <c:pt idx="343">
                  <c:v>-4</c:v>
                </c:pt>
                <c:pt idx="344">
                  <c:v>-13</c:v>
                </c:pt>
                <c:pt idx="345">
                  <c:v>-248</c:v>
                </c:pt>
                <c:pt idx="346">
                  <c:v>-614</c:v>
                </c:pt>
                <c:pt idx="347">
                  <c:v>-833</c:v>
                </c:pt>
                <c:pt idx="348">
                  <c:v>-900</c:v>
                </c:pt>
                <c:pt idx="349">
                  <c:v>-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A3-40AE-8A33-3F0CF746766F}"/>
            </c:ext>
          </c:extLst>
        </c:ser>
        <c:ser>
          <c:idx val="1"/>
          <c:order val="1"/>
          <c:tx>
            <c:v>CBCT</c:v>
          </c:tx>
          <c:spPr>
            <a:ln w="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0:$MT$50</c:f>
              <c:numCache>
                <c:formatCode>General</c:formatCode>
                <c:ptCount val="350"/>
                <c:pt idx="0">
                  <c:v>-1024</c:v>
                </c:pt>
                <c:pt idx="1">
                  <c:v>-1024</c:v>
                </c:pt>
                <c:pt idx="2">
                  <c:v>-1024</c:v>
                </c:pt>
                <c:pt idx="3">
                  <c:v>-1024</c:v>
                </c:pt>
                <c:pt idx="4">
                  <c:v>-1020</c:v>
                </c:pt>
                <c:pt idx="5">
                  <c:v>-953</c:v>
                </c:pt>
                <c:pt idx="6">
                  <c:v>-644</c:v>
                </c:pt>
                <c:pt idx="7">
                  <c:v>-365</c:v>
                </c:pt>
                <c:pt idx="8">
                  <c:v>-313</c:v>
                </c:pt>
                <c:pt idx="9">
                  <c:v>-347</c:v>
                </c:pt>
                <c:pt idx="10">
                  <c:v>-362</c:v>
                </c:pt>
                <c:pt idx="11">
                  <c:v>-362</c:v>
                </c:pt>
                <c:pt idx="12">
                  <c:v>-367</c:v>
                </c:pt>
                <c:pt idx="13">
                  <c:v>-366</c:v>
                </c:pt>
                <c:pt idx="14">
                  <c:v>-344</c:v>
                </c:pt>
                <c:pt idx="15">
                  <c:v>-336</c:v>
                </c:pt>
                <c:pt idx="16">
                  <c:v>-350</c:v>
                </c:pt>
                <c:pt idx="17">
                  <c:v>-358</c:v>
                </c:pt>
                <c:pt idx="18">
                  <c:v>-358</c:v>
                </c:pt>
                <c:pt idx="19">
                  <c:v>-343</c:v>
                </c:pt>
                <c:pt idx="20">
                  <c:v>-341</c:v>
                </c:pt>
                <c:pt idx="21">
                  <c:v>-341</c:v>
                </c:pt>
                <c:pt idx="22">
                  <c:v>-328</c:v>
                </c:pt>
                <c:pt idx="23">
                  <c:v>-297</c:v>
                </c:pt>
                <c:pt idx="24">
                  <c:v>-262</c:v>
                </c:pt>
                <c:pt idx="25">
                  <c:v>-277</c:v>
                </c:pt>
                <c:pt idx="26">
                  <c:v>-315</c:v>
                </c:pt>
                <c:pt idx="27">
                  <c:v>-325</c:v>
                </c:pt>
                <c:pt idx="28">
                  <c:v>-301</c:v>
                </c:pt>
                <c:pt idx="29">
                  <c:v>-269</c:v>
                </c:pt>
                <c:pt idx="30">
                  <c:v>-249</c:v>
                </c:pt>
                <c:pt idx="31">
                  <c:v>-240</c:v>
                </c:pt>
                <c:pt idx="32">
                  <c:v>-239</c:v>
                </c:pt>
                <c:pt idx="33">
                  <c:v>-237</c:v>
                </c:pt>
                <c:pt idx="34">
                  <c:v>-238</c:v>
                </c:pt>
                <c:pt idx="35">
                  <c:v>-240</c:v>
                </c:pt>
                <c:pt idx="36">
                  <c:v>-242</c:v>
                </c:pt>
                <c:pt idx="37">
                  <c:v>-241</c:v>
                </c:pt>
                <c:pt idx="38">
                  <c:v>-238</c:v>
                </c:pt>
                <c:pt idx="39">
                  <c:v>-245</c:v>
                </c:pt>
                <c:pt idx="40">
                  <c:v>-247</c:v>
                </c:pt>
                <c:pt idx="41">
                  <c:v>-247</c:v>
                </c:pt>
                <c:pt idx="42">
                  <c:v>-249</c:v>
                </c:pt>
                <c:pt idx="43">
                  <c:v>-245</c:v>
                </c:pt>
                <c:pt idx="44">
                  <c:v>-239</c:v>
                </c:pt>
                <c:pt idx="45">
                  <c:v>-242</c:v>
                </c:pt>
                <c:pt idx="46">
                  <c:v>-246</c:v>
                </c:pt>
                <c:pt idx="47">
                  <c:v>-243</c:v>
                </c:pt>
                <c:pt idx="48">
                  <c:v>-248</c:v>
                </c:pt>
                <c:pt idx="49">
                  <c:v>-254</c:v>
                </c:pt>
                <c:pt idx="50">
                  <c:v>-256</c:v>
                </c:pt>
                <c:pt idx="51">
                  <c:v>-269</c:v>
                </c:pt>
                <c:pt idx="52">
                  <c:v>-282</c:v>
                </c:pt>
                <c:pt idx="53">
                  <c:v>-280</c:v>
                </c:pt>
                <c:pt idx="54">
                  <c:v>-268</c:v>
                </c:pt>
                <c:pt idx="55">
                  <c:v>-257</c:v>
                </c:pt>
                <c:pt idx="56">
                  <c:v>-244</c:v>
                </c:pt>
                <c:pt idx="57">
                  <c:v>-235</c:v>
                </c:pt>
                <c:pt idx="58">
                  <c:v>-229</c:v>
                </c:pt>
                <c:pt idx="59">
                  <c:v>-227</c:v>
                </c:pt>
                <c:pt idx="60">
                  <c:v>-232</c:v>
                </c:pt>
                <c:pt idx="61">
                  <c:v>-227</c:v>
                </c:pt>
                <c:pt idx="62">
                  <c:v>-230</c:v>
                </c:pt>
                <c:pt idx="63">
                  <c:v>-229</c:v>
                </c:pt>
                <c:pt idx="64">
                  <c:v>-232</c:v>
                </c:pt>
                <c:pt idx="65">
                  <c:v>-227</c:v>
                </c:pt>
                <c:pt idx="66">
                  <c:v>-218</c:v>
                </c:pt>
                <c:pt idx="67">
                  <c:v>-217</c:v>
                </c:pt>
                <c:pt idx="68">
                  <c:v>-224</c:v>
                </c:pt>
                <c:pt idx="69">
                  <c:v>-233</c:v>
                </c:pt>
                <c:pt idx="70">
                  <c:v>-240</c:v>
                </c:pt>
                <c:pt idx="71">
                  <c:v>-240</c:v>
                </c:pt>
                <c:pt idx="72">
                  <c:v>-243</c:v>
                </c:pt>
                <c:pt idx="73">
                  <c:v>-209</c:v>
                </c:pt>
                <c:pt idx="74">
                  <c:v>-45</c:v>
                </c:pt>
                <c:pt idx="75">
                  <c:v>185</c:v>
                </c:pt>
                <c:pt idx="76">
                  <c:v>204</c:v>
                </c:pt>
                <c:pt idx="77">
                  <c:v>60</c:v>
                </c:pt>
                <c:pt idx="78">
                  <c:v>-43</c:v>
                </c:pt>
                <c:pt idx="79">
                  <c:v>-80</c:v>
                </c:pt>
                <c:pt idx="80">
                  <c:v>-81</c:v>
                </c:pt>
                <c:pt idx="81">
                  <c:v>-58</c:v>
                </c:pt>
                <c:pt idx="82">
                  <c:v>-37</c:v>
                </c:pt>
                <c:pt idx="83">
                  <c:v>-16</c:v>
                </c:pt>
                <c:pt idx="84">
                  <c:v>0</c:v>
                </c:pt>
                <c:pt idx="85">
                  <c:v>18</c:v>
                </c:pt>
                <c:pt idx="86">
                  <c:v>49</c:v>
                </c:pt>
                <c:pt idx="87">
                  <c:v>68</c:v>
                </c:pt>
                <c:pt idx="88">
                  <c:v>56</c:v>
                </c:pt>
                <c:pt idx="89">
                  <c:v>41</c:v>
                </c:pt>
                <c:pt idx="90">
                  <c:v>34</c:v>
                </c:pt>
                <c:pt idx="91">
                  <c:v>26</c:v>
                </c:pt>
                <c:pt idx="92">
                  <c:v>18</c:v>
                </c:pt>
                <c:pt idx="93">
                  <c:v>24</c:v>
                </c:pt>
                <c:pt idx="94">
                  <c:v>28</c:v>
                </c:pt>
                <c:pt idx="95">
                  <c:v>15</c:v>
                </c:pt>
                <c:pt idx="96">
                  <c:v>-10</c:v>
                </c:pt>
                <c:pt idx="97">
                  <c:v>-44</c:v>
                </c:pt>
                <c:pt idx="98">
                  <c:v>-73</c:v>
                </c:pt>
                <c:pt idx="99">
                  <c:v>-105</c:v>
                </c:pt>
                <c:pt idx="100">
                  <c:v>-141</c:v>
                </c:pt>
                <c:pt idx="101">
                  <c:v>-179</c:v>
                </c:pt>
                <c:pt idx="102">
                  <c:v>-209</c:v>
                </c:pt>
                <c:pt idx="103">
                  <c:v>-241</c:v>
                </c:pt>
                <c:pt idx="104">
                  <c:v>-261</c:v>
                </c:pt>
                <c:pt idx="105">
                  <c:v>-251</c:v>
                </c:pt>
                <c:pt idx="106">
                  <c:v>-228</c:v>
                </c:pt>
                <c:pt idx="107">
                  <c:v>-210</c:v>
                </c:pt>
                <c:pt idx="108">
                  <c:v>-228</c:v>
                </c:pt>
                <c:pt idx="109">
                  <c:v>-255</c:v>
                </c:pt>
                <c:pt idx="110">
                  <c:v>-273</c:v>
                </c:pt>
                <c:pt idx="111">
                  <c:v>-278</c:v>
                </c:pt>
                <c:pt idx="112">
                  <c:v>-272</c:v>
                </c:pt>
                <c:pt idx="113">
                  <c:v>-257</c:v>
                </c:pt>
                <c:pt idx="114">
                  <c:v>-252</c:v>
                </c:pt>
                <c:pt idx="115">
                  <c:v>-232</c:v>
                </c:pt>
                <c:pt idx="116">
                  <c:v>-194</c:v>
                </c:pt>
                <c:pt idx="117">
                  <c:v>-123</c:v>
                </c:pt>
                <c:pt idx="118">
                  <c:v>-38</c:v>
                </c:pt>
                <c:pt idx="119">
                  <c:v>-28</c:v>
                </c:pt>
                <c:pt idx="120">
                  <c:v>-124</c:v>
                </c:pt>
                <c:pt idx="121">
                  <c:v>-214</c:v>
                </c:pt>
                <c:pt idx="122">
                  <c:v>-245</c:v>
                </c:pt>
                <c:pt idx="123">
                  <c:v>-249</c:v>
                </c:pt>
                <c:pt idx="124">
                  <c:v>-264</c:v>
                </c:pt>
                <c:pt idx="125">
                  <c:v>-291</c:v>
                </c:pt>
                <c:pt idx="126">
                  <c:v>-322</c:v>
                </c:pt>
                <c:pt idx="127">
                  <c:v>-335</c:v>
                </c:pt>
                <c:pt idx="128">
                  <c:v>-321</c:v>
                </c:pt>
                <c:pt idx="129">
                  <c:v>-307</c:v>
                </c:pt>
                <c:pt idx="130">
                  <c:v>-320</c:v>
                </c:pt>
                <c:pt idx="131">
                  <c:v>-343</c:v>
                </c:pt>
                <c:pt idx="132">
                  <c:v>-348</c:v>
                </c:pt>
                <c:pt idx="133">
                  <c:v>-335</c:v>
                </c:pt>
                <c:pt idx="134">
                  <c:v>-320</c:v>
                </c:pt>
                <c:pt idx="135">
                  <c:v>-310</c:v>
                </c:pt>
                <c:pt idx="136">
                  <c:v>-312</c:v>
                </c:pt>
                <c:pt idx="137">
                  <c:v>-304</c:v>
                </c:pt>
                <c:pt idx="138">
                  <c:v>-296</c:v>
                </c:pt>
                <c:pt idx="139">
                  <c:v>-306</c:v>
                </c:pt>
                <c:pt idx="140">
                  <c:v>-321</c:v>
                </c:pt>
                <c:pt idx="141">
                  <c:v>-311</c:v>
                </c:pt>
                <c:pt idx="142">
                  <c:v>-290</c:v>
                </c:pt>
                <c:pt idx="143">
                  <c:v>-274</c:v>
                </c:pt>
                <c:pt idx="144">
                  <c:v>-271</c:v>
                </c:pt>
                <c:pt idx="145">
                  <c:v>-278</c:v>
                </c:pt>
                <c:pt idx="146">
                  <c:v>-289</c:v>
                </c:pt>
                <c:pt idx="147">
                  <c:v>-294</c:v>
                </c:pt>
                <c:pt idx="148">
                  <c:v>-308</c:v>
                </c:pt>
                <c:pt idx="149">
                  <c:v>-304</c:v>
                </c:pt>
                <c:pt idx="150">
                  <c:v>-305</c:v>
                </c:pt>
                <c:pt idx="151">
                  <c:v>-310</c:v>
                </c:pt>
                <c:pt idx="152">
                  <c:v>-325</c:v>
                </c:pt>
                <c:pt idx="153">
                  <c:v>-330</c:v>
                </c:pt>
                <c:pt idx="154">
                  <c:v>-332</c:v>
                </c:pt>
                <c:pt idx="155">
                  <c:v>-349</c:v>
                </c:pt>
                <c:pt idx="156">
                  <c:v>-357</c:v>
                </c:pt>
                <c:pt idx="157">
                  <c:v>-349</c:v>
                </c:pt>
                <c:pt idx="158">
                  <c:v>-347</c:v>
                </c:pt>
                <c:pt idx="159">
                  <c:v>-342</c:v>
                </c:pt>
                <c:pt idx="160">
                  <c:v>-337</c:v>
                </c:pt>
                <c:pt idx="161">
                  <c:v>-320</c:v>
                </c:pt>
                <c:pt idx="162">
                  <c:v>-315</c:v>
                </c:pt>
                <c:pt idx="163">
                  <c:v>-334</c:v>
                </c:pt>
                <c:pt idx="164">
                  <c:v>-346</c:v>
                </c:pt>
                <c:pt idx="165">
                  <c:v>-354</c:v>
                </c:pt>
                <c:pt idx="166">
                  <c:v>-365</c:v>
                </c:pt>
                <c:pt idx="167">
                  <c:v>-374</c:v>
                </c:pt>
                <c:pt idx="168">
                  <c:v>-393</c:v>
                </c:pt>
                <c:pt idx="169">
                  <c:v>-397</c:v>
                </c:pt>
                <c:pt idx="170">
                  <c:v>-380</c:v>
                </c:pt>
                <c:pt idx="171">
                  <c:v>-361</c:v>
                </c:pt>
                <c:pt idx="172">
                  <c:v>-357</c:v>
                </c:pt>
                <c:pt idx="173">
                  <c:v>-360</c:v>
                </c:pt>
                <c:pt idx="174">
                  <c:v>-347</c:v>
                </c:pt>
                <c:pt idx="175">
                  <c:v>-335</c:v>
                </c:pt>
                <c:pt idx="176">
                  <c:v>-336</c:v>
                </c:pt>
                <c:pt idx="177">
                  <c:v>-349</c:v>
                </c:pt>
                <c:pt idx="178">
                  <c:v>-369</c:v>
                </c:pt>
                <c:pt idx="179">
                  <c:v>-373</c:v>
                </c:pt>
                <c:pt idx="180">
                  <c:v>-367</c:v>
                </c:pt>
                <c:pt idx="181">
                  <c:v>-354</c:v>
                </c:pt>
                <c:pt idx="182">
                  <c:v>-334</c:v>
                </c:pt>
                <c:pt idx="183">
                  <c:v>-312</c:v>
                </c:pt>
                <c:pt idx="184">
                  <c:v>-297</c:v>
                </c:pt>
                <c:pt idx="185">
                  <c:v>-289</c:v>
                </c:pt>
                <c:pt idx="186">
                  <c:v>-288</c:v>
                </c:pt>
                <c:pt idx="187">
                  <c:v>-287</c:v>
                </c:pt>
                <c:pt idx="188">
                  <c:v>-299</c:v>
                </c:pt>
                <c:pt idx="189">
                  <c:v>-325</c:v>
                </c:pt>
                <c:pt idx="190">
                  <c:v>-340</c:v>
                </c:pt>
                <c:pt idx="191">
                  <c:v>-351</c:v>
                </c:pt>
                <c:pt idx="192">
                  <c:v>-353</c:v>
                </c:pt>
                <c:pt idx="193">
                  <c:v>-355</c:v>
                </c:pt>
                <c:pt idx="194">
                  <c:v>-357</c:v>
                </c:pt>
                <c:pt idx="195">
                  <c:v>-358</c:v>
                </c:pt>
                <c:pt idx="196">
                  <c:v>-350</c:v>
                </c:pt>
                <c:pt idx="197">
                  <c:v>-340</c:v>
                </c:pt>
                <c:pt idx="198">
                  <c:v>-339</c:v>
                </c:pt>
                <c:pt idx="199">
                  <c:v>-345</c:v>
                </c:pt>
                <c:pt idx="200">
                  <c:v>-344</c:v>
                </c:pt>
                <c:pt idx="201">
                  <c:v>-345</c:v>
                </c:pt>
                <c:pt idx="202">
                  <c:v>-351</c:v>
                </c:pt>
                <c:pt idx="203">
                  <c:v>-359</c:v>
                </c:pt>
                <c:pt idx="204">
                  <c:v>-355</c:v>
                </c:pt>
                <c:pt idx="205">
                  <c:v>-341</c:v>
                </c:pt>
                <c:pt idx="206">
                  <c:v>-324</c:v>
                </c:pt>
                <c:pt idx="207">
                  <c:v>-313</c:v>
                </c:pt>
                <c:pt idx="208">
                  <c:v>-321</c:v>
                </c:pt>
                <c:pt idx="209">
                  <c:v>-320</c:v>
                </c:pt>
                <c:pt idx="210">
                  <c:v>-309</c:v>
                </c:pt>
                <c:pt idx="211">
                  <c:v>-306</c:v>
                </c:pt>
                <c:pt idx="212">
                  <c:v>-308</c:v>
                </c:pt>
                <c:pt idx="213">
                  <c:v>-315</c:v>
                </c:pt>
                <c:pt idx="214">
                  <c:v>-336</c:v>
                </c:pt>
                <c:pt idx="215">
                  <c:v>-350</c:v>
                </c:pt>
                <c:pt idx="216">
                  <c:v>-349</c:v>
                </c:pt>
                <c:pt idx="217">
                  <c:v>-338</c:v>
                </c:pt>
                <c:pt idx="218">
                  <c:v>-331</c:v>
                </c:pt>
                <c:pt idx="219">
                  <c:v>-329</c:v>
                </c:pt>
                <c:pt idx="220">
                  <c:v>-339</c:v>
                </c:pt>
                <c:pt idx="221">
                  <c:v>-340</c:v>
                </c:pt>
                <c:pt idx="222">
                  <c:v>-348</c:v>
                </c:pt>
                <c:pt idx="223">
                  <c:v>-355</c:v>
                </c:pt>
                <c:pt idx="224">
                  <c:v>-366</c:v>
                </c:pt>
                <c:pt idx="225">
                  <c:v>-364</c:v>
                </c:pt>
                <c:pt idx="226">
                  <c:v>-353</c:v>
                </c:pt>
                <c:pt idx="227">
                  <c:v>-331</c:v>
                </c:pt>
                <c:pt idx="228">
                  <c:v>-310</c:v>
                </c:pt>
                <c:pt idx="229">
                  <c:v>-286</c:v>
                </c:pt>
                <c:pt idx="230">
                  <c:v>-270</c:v>
                </c:pt>
                <c:pt idx="231">
                  <c:v>-266</c:v>
                </c:pt>
                <c:pt idx="232">
                  <c:v>-243</c:v>
                </c:pt>
                <c:pt idx="233">
                  <c:v>-142</c:v>
                </c:pt>
                <c:pt idx="234">
                  <c:v>-8</c:v>
                </c:pt>
                <c:pt idx="235">
                  <c:v>-36</c:v>
                </c:pt>
                <c:pt idx="236">
                  <c:v>-178</c:v>
                </c:pt>
                <c:pt idx="237">
                  <c:v>-251</c:v>
                </c:pt>
                <c:pt idx="238">
                  <c:v>-244</c:v>
                </c:pt>
                <c:pt idx="239">
                  <c:v>-218</c:v>
                </c:pt>
                <c:pt idx="240">
                  <c:v>-199</c:v>
                </c:pt>
                <c:pt idx="241">
                  <c:v>-189</c:v>
                </c:pt>
                <c:pt idx="242">
                  <c:v>-196</c:v>
                </c:pt>
                <c:pt idx="243">
                  <c:v>-210</c:v>
                </c:pt>
                <c:pt idx="244">
                  <c:v>-218</c:v>
                </c:pt>
                <c:pt idx="245">
                  <c:v>-205</c:v>
                </c:pt>
                <c:pt idx="246">
                  <c:v>-198</c:v>
                </c:pt>
                <c:pt idx="247">
                  <c:v>-201</c:v>
                </c:pt>
                <c:pt idx="248">
                  <c:v>-198</c:v>
                </c:pt>
                <c:pt idx="249">
                  <c:v>-184</c:v>
                </c:pt>
                <c:pt idx="250">
                  <c:v>-154</c:v>
                </c:pt>
                <c:pt idx="251">
                  <c:v>-109</c:v>
                </c:pt>
                <c:pt idx="252">
                  <c:v>-68</c:v>
                </c:pt>
                <c:pt idx="253">
                  <c:v>-38</c:v>
                </c:pt>
                <c:pt idx="254">
                  <c:v>-34</c:v>
                </c:pt>
                <c:pt idx="255">
                  <c:v>-40</c:v>
                </c:pt>
                <c:pt idx="256">
                  <c:v>-48</c:v>
                </c:pt>
                <c:pt idx="257">
                  <c:v>-54</c:v>
                </c:pt>
                <c:pt idx="258">
                  <c:v>-63</c:v>
                </c:pt>
                <c:pt idx="259">
                  <c:v>-81</c:v>
                </c:pt>
                <c:pt idx="260">
                  <c:v>-92</c:v>
                </c:pt>
                <c:pt idx="261">
                  <c:v>-91</c:v>
                </c:pt>
                <c:pt idx="262">
                  <c:v>-86</c:v>
                </c:pt>
                <c:pt idx="263">
                  <c:v>-87</c:v>
                </c:pt>
                <c:pt idx="264">
                  <c:v>-79</c:v>
                </c:pt>
                <c:pt idx="265">
                  <c:v>-74</c:v>
                </c:pt>
                <c:pt idx="266">
                  <c:v>-80</c:v>
                </c:pt>
                <c:pt idx="267">
                  <c:v>-80</c:v>
                </c:pt>
                <c:pt idx="268">
                  <c:v>-71</c:v>
                </c:pt>
                <c:pt idx="269">
                  <c:v>-57</c:v>
                </c:pt>
                <c:pt idx="270">
                  <c:v>-41</c:v>
                </c:pt>
                <c:pt idx="271">
                  <c:v>-26</c:v>
                </c:pt>
                <c:pt idx="272">
                  <c:v>-2</c:v>
                </c:pt>
                <c:pt idx="273">
                  <c:v>78</c:v>
                </c:pt>
                <c:pt idx="274">
                  <c:v>196</c:v>
                </c:pt>
                <c:pt idx="275">
                  <c:v>249</c:v>
                </c:pt>
                <c:pt idx="276">
                  <c:v>171</c:v>
                </c:pt>
                <c:pt idx="277">
                  <c:v>50</c:v>
                </c:pt>
                <c:pt idx="278">
                  <c:v>-142</c:v>
                </c:pt>
                <c:pt idx="279">
                  <c:v>-273</c:v>
                </c:pt>
                <c:pt idx="280">
                  <c:v>-302</c:v>
                </c:pt>
                <c:pt idx="281">
                  <c:v>-288</c:v>
                </c:pt>
                <c:pt idx="282">
                  <c:v>-286</c:v>
                </c:pt>
                <c:pt idx="283">
                  <c:v>-289</c:v>
                </c:pt>
                <c:pt idx="284">
                  <c:v>-287</c:v>
                </c:pt>
                <c:pt idx="285">
                  <c:v>-285</c:v>
                </c:pt>
                <c:pt idx="286">
                  <c:v>-283</c:v>
                </c:pt>
                <c:pt idx="287">
                  <c:v>-281</c:v>
                </c:pt>
                <c:pt idx="288">
                  <c:v>-272</c:v>
                </c:pt>
                <c:pt idx="289">
                  <c:v>-269</c:v>
                </c:pt>
                <c:pt idx="290">
                  <c:v>-266</c:v>
                </c:pt>
                <c:pt idx="291">
                  <c:v>-265</c:v>
                </c:pt>
                <c:pt idx="292">
                  <c:v>-264</c:v>
                </c:pt>
                <c:pt idx="293">
                  <c:v>-260</c:v>
                </c:pt>
                <c:pt idx="294">
                  <c:v>-268</c:v>
                </c:pt>
                <c:pt idx="295">
                  <c:v>-281</c:v>
                </c:pt>
                <c:pt idx="296">
                  <c:v>-297</c:v>
                </c:pt>
                <c:pt idx="297">
                  <c:v>-313</c:v>
                </c:pt>
                <c:pt idx="298">
                  <c:v>-319</c:v>
                </c:pt>
                <c:pt idx="299">
                  <c:v>-325</c:v>
                </c:pt>
                <c:pt idx="300">
                  <c:v>-341</c:v>
                </c:pt>
                <c:pt idx="301">
                  <c:v>-356</c:v>
                </c:pt>
                <c:pt idx="302">
                  <c:v>-353</c:v>
                </c:pt>
                <c:pt idx="303">
                  <c:v>-327</c:v>
                </c:pt>
                <c:pt idx="304">
                  <c:v>-297</c:v>
                </c:pt>
                <c:pt idx="305">
                  <c:v>-280</c:v>
                </c:pt>
                <c:pt idx="306">
                  <c:v>-274</c:v>
                </c:pt>
                <c:pt idx="307">
                  <c:v>-276</c:v>
                </c:pt>
                <c:pt idx="308">
                  <c:v>-278</c:v>
                </c:pt>
                <c:pt idx="309">
                  <c:v>-277</c:v>
                </c:pt>
                <c:pt idx="310">
                  <c:v>-276</c:v>
                </c:pt>
                <c:pt idx="311">
                  <c:v>-277</c:v>
                </c:pt>
                <c:pt idx="312">
                  <c:v>-280</c:v>
                </c:pt>
                <c:pt idx="313">
                  <c:v>-282</c:v>
                </c:pt>
                <c:pt idx="314">
                  <c:v>-288</c:v>
                </c:pt>
                <c:pt idx="315">
                  <c:v>-285</c:v>
                </c:pt>
                <c:pt idx="316">
                  <c:v>-283</c:v>
                </c:pt>
                <c:pt idx="317">
                  <c:v>-282</c:v>
                </c:pt>
                <c:pt idx="318">
                  <c:v>-277</c:v>
                </c:pt>
                <c:pt idx="319">
                  <c:v>-287</c:v>
                </c:pt>
                <c:pt idx="320">
                  <c:v>-312</c:v>
                </c:pt>
                <c:pt idx="321">
                  <c:v>-325</c:v>
                </c:pt>
                <c:pt idx="322">
                  <c:v>-316</c:v>
                </c:pt>
                <c:pt idx="323">
                  <c:v>-305</c:v>
                </c:pt>
                <c:pt idx="324">
                  <c:v>-298</c:v>
                </c:pt>
                <c:pt idx="325">
                  <c:v>-290</c:v>
                </c:pt>
                <c:pt idx="326">
                  <c:v>-287</c:v>
                </c:pt>
                <c:pt idx="327">
                  <c:v>-312</c:v>
                </c:pt>
                <c:pt idx="328">
                  <c:v>-354</c:v>
                </c:pt>
                <c:pt idx="329">
                  <c:v>-373</c:v>
                </c:pt>
                <c:pt idx="330">
                  <c:v>-373</c:v>
                </c:pt>
                <c:pt idx="331">
                  <c:v>-371</c:v>
                </c:pt>
                <c:pt idx="332">
                  <c:v>-367</c:v>
                </c:pt>
                <c:pt idx="333">
                  <c:v>-365</c:v>
                </c:pt>
                <c:pt idx="334">
                  <c:v>-361</c:v>
                </c:pt>
                <c:pt idx="335">
                  <c:v>-359</c:v>
                </c:pt>
                <c:pt idx="336">
                  <c:v>-353</c:v>
                </c:pt>
                <c:pt idx="337">
                  <c:v>-362</c:v>
                </c:pt>
                <c:pt idx="338">
                  <c:v>-388</c:v>
                </c:pt>
                <c:pt idx="339">
                  <c:v>-406</c:v>
                </c:pt>
                <c:pt idx="340">
                  <c:v>-400</c:v>
                </c:pt>
                <c:pt idx="341">
                  <c:v>-389</c:v>
                </c:pt>
                <c:pt idx="342">
                  <c:v>-391</c:v>
                </c:pt>
                <c:pt idx="343">
                  <c:v>-362</c:v>
                </c:pt>
                <c:pt idx="344">
                  <c:v>-330</c:v>
                </c:pt>
                <c:pt idx="345">
                  <c:v>-424</c:v>
                </c:pt>
                <c:pt idx="346">
                  <c:v>-719</c:v>
                </c:pt>
                <c:pt idx="347">
                  <c:v>-1003</c:v>
                </c:pt>
                <c:pt idx="348">
                  <c:v>-1024</c:v>
                </c:pt>
                <c:pt idx="349">
                  <c:v>-10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A3-40AE-8A33-3F0CF746766F}"/>
            </c:ext>
          </c:extLst>
        </c:ser>
        <c:ser>
          <c:idx val="2"/>
          <c:order val="2"/>
          <c:tx>
            <c:v>Two-step dCT</c:v>
          </c:tx>
          <c:spPr>
            <a:ln w="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'SSIM+profile'!$I$48:$MT$48</c:f>
              <c:numCache>
                <c:formatCode>General</c:formatCode>
                <c:ptCount val="350"/>
                <c:pt idx="0">
                  <c:v>-174.5</c:v>
                </c:pt>
                <c:pt idx="1">
                  <c:v>-173.5</c:v>
                </c:pt>
                <c:pt idx="2">
                  <c:v>-172.5</c:v>
                </c:pt>
                <c:pt idx="3">
                  <c:v>-171.5</c:v>
                </c:pt>
                <c:pt idx="4">
                  <c:v>-170.5</c:v>
                </c:pt>
                <c:pt idx="5">
                  <c:v>-169.5</c:v>
                </c:pt>
                <c:pt idx="6">
                  <c:v>-168.5</c:v>
                </c:pt>
                <c:pt idx="7">
                  <c:v>-167.5</c:v>
                </c:pt>
                <c:pt idx="8">
                  <c:v>-166.5</c:v>
                </c:pt>
                <c:pt idx="9">
                  <c:v>-165.5</c:v>
                </c:pt>
                <c:pt idx="10">
                  <c:v>-164.5</c:v>
                </c:pt>
                <c:pt idx="11">
                  <c:v>-163.5</c:v>
                </c:pt>
                <c:pt idx="12">
                  <c:v>-162.5</c:v>
                </c:pt>
                <c:pt idx="13">
                  <c:v>-161.5</c:v>
                </c:pt>
                <c:pt idx="14">
                  <c:v>-160.5</c:v>
                </c:pt>
                <c:pt idx="15">
                  <c:v>-159.5</c:v>
                </c:pt>
                <c:pt idx="16">
                  <c:v>-158.5</c:v>
                </c:pt>
                <c:pt idx="17">
                  <c:v>-157.5</c:v>
                </c:pt>
                <c:pt idx="18">
                  <c:v>-156.5</c:v>
                </c:pt>
                <c:pt idx="19">
                  <c:v>-155.5</c:v>
                </c:pt>
                <c:pt idx="20">
                  <c:v>-154.5</c:v>
                </c:pt>
                <c:pt idx="21">
                  <c:v>-153.5</c:v>
                </c:pt>
                <c:pt idx="22">
                  <c:v>-152.5</c:v>
                </c:pt>
                <c:pt idx="23">
                  <c:v>-151.5</c:v>
                </c:pt>
                <c:pt idx="24">
                  <c:v>-150.5</c:v>
                </c:pt>
                <c:pt idx="25">
                  <c:v>-149.5</c:v>
                </c:pt>
                <c:pt idx="26">
                  <c:v>-148.5</c:v>
                </c:pt>
                <c:pt idx="27">
                  <c:v>-147.5</c:v>
                </c:pt>
                <c:pt idx="28">
                  <c:v>-146.5</c:v>
                </c:pt>
                <c:pt idx="29">
                  <c:v>-145.5</c:v>
                </c:pt>
                <c:pt idx="30">
                  <c:v>-144.5</c:v>
                </c:pt>
                <c:pt idx="31">
                  <c:v>-143.5</c:v>
                </c:pt>
                <c:pt idx="32">
                  <c:v>-142.5</c:v>
                </c:pt>
                <c:pt idx="33">
                  <c:v>-141.5</c:v>
                </c:pt>
                <c:pt idx="34">
                  <c:v>-140.5</c:v>
                </c:pt>
                <c:pt idx="35">
                  <c:v>-139.5</c:v>
                </c:pt>
                <c:pt idx="36">
                  <c:v>-138.5</c:v>
                </c:pt>
                <c:pt idx="37">
                  <c:v>-137.5</c:v>
                </c:pt>
                <c:pt idx="38">
                  <c:v>-136.5</c:v>
                </c:pt>
                <c:pt idx="39">
                  <c:v>-135.5</c:v>
                </c:pt>
                <c:pt idx="40">
                  <c:v>-134.5</c:v>
                </c:pt>
                <c:pt idx="41">
                  <c:v>-133.5</c:v>
                </c:pt>
                <c:pt idx="42">
                  <c:v>-132.5</c:v>
                </c:pt>
                <c:pt idx="43">
                  <c:v>-131.5</c:v>
                </c:pt>
                <c:pt idx="44">
                  <c:v>-130.5</c:v>
                </c:pt>
                <c:pt idx="45">
                  <c:v>-129.5</c:v>
                </c:pt>
                <c:pt idx="46">
                  <c:v>-128.5</c:v>
                </c:pt>
                <c:pt idx="47">
                  <c:v>-127.5</c:v>
                </c:pt>
                <c:pt idx="48">
                  <c:v>-126.5</c:v>
                </c:pt>
                <c:pt idx="49">
                  <c:v>-125.5</c:v>
                </c:pt>
                <c:pt idx="50">
                  <c:v>-124.5</c:v>
                </c:pt>
                <c:pt idx="51">
                  <c:v>-123.5</c:v>
                </c:pt>
                <c:pt idx="52">
                  <c:v>-122.5</c:v>
                </c:pt>
                <c:pt idx="53">
                  <c:v>-121.5</c:v>
                </c:pt>
                <c:pt idx="54">
                  <c:v>-120.5</c:v>
                </c:pt>
                <c:pt idx="55">
                  <c:v>-119.5</c:v>
                </c:pt>
                <c:pt idx="56">
                  <c:v>-118.5</c:v>
                </c:pt>
                <c:pt idx="57">
                  <c:v>-117.5</c:v>
                </c:pt>
                <c:pt idx="58">
                  <c:v>-116.5</c:v>
                </c:pt>
                <c:pt idx="59">
                  <c:v>-115.5</c:v>
                </c:pt>
                <c:pt idx="60">
                  <c:v>-114.5</c:v>
                </c:pt>
                <c:pt idx="61">
                  <c:v>-113.5</c:v>
                </c:pt>
                <c:pt idx="62">
                  <c:v>-112.5</c:v>
                </c:pt>
                <c:pt idx="63">
                  <c:v>-111.5</c:v>
                </c:pt>
                <c:pt idx="64">
                  <c:v>-110.5</c:v>
                </c:pt>
                <c:pt idx="65">
                  <c:v>-109.5</c:v>
                </c:pt>
                <c:pt idx="66">
                  <c:v>-108.5</c:v>
                </c:pt>
                <c:pt idx="67">
                  <c:v>-107.5</c:v>
                </c:pt>
                <c:pt idx="68">
                  <c:v>-106.5</c:v>
                </c:pt>
                <c:pt idx="69">
                  <c:v>-105.5</c:v>
                </c:pt>
                <c:pt idx="70">
                  <c:v>-104.5</c:v>
                </c:pt>
                <c:pt idx="71">
                  <c:v>-103.5</c:v>
                </c:pt>
                <c:pt idx="72">
                  <c:v>-102.5</c:v>
                </c:pt>
                <c:pt idx="73">
                  <c:v>-101.5</c:v>
                </c:pt>
                <c:pt idx="74">
                  <c:v>-100.5</c:v>
                </c:pt>
                <c:pt idx="75">
                  <c:v>-99.5</c:v>
                </c:pt>
                <c:pt idx="76">
                  <c:v>-98.5</c:v>
                </c:pt>
                <c:pt idx="77">
                  <c:v>-97.5</c:v>
                </c:pt>
                <c:pt idx="78">
                  <c:v>-96.5</c:v>
                </c:pt>
                <c:pt idx="79">
                  <c:v>-95.5</c:v>
                </c:pt>
                <c:pt idx="80">
                  <c:v>-94.5</c:v>
                </c:pt>
                <c:pt idx="81">
                  <c:v>-93.5</c:v>
                </c:pt>
                <c:pt idx="82">
                  <c:v>-92.5</c:v>
                </c:pt>
                <c:pt idx="83">
                  <c:v>-91.5</c:v>
                </c:pt>
                <c:pt idx="84">
                  <c:v>-90.5</c:v>
                </c:pt>
                <c:pt idx="85">
                  <c:v>-89.5</c:v>
                </c:pt>
                <c:pt idx="86">
                  <c:v>-88.5</c:v>
                </c:pt>
                <c:pt idx="87">
                  <c:v>-87.5</c:v>
                </c:pt>
                <c:pt idx="88">
                  <c:v>-86.5</c:v>
                </c:pt>
                <c:pt idx="89">
                  <c:v>-85.5</c:v>
                </c:pt>
                <c:pt idx="90">
                  <c:v>-84.5</c:v>
                </c:pt>
                <c:pt idx="91">
                  <c:v>-83.5</c:v>
                </c:pt>
                <c:pt idx="92">
                  <c:v>-82.5</c:v>
                </c:pt>
                <c:pt idx="93">
                  <c:v>-81.5</c:v>
                </c:pt>
                <c:pt idx="94">
                  <c:v>-80.5</c:v>
                </c:pt>
                <c:pt idx="95">
                  <c:v>-79.5</c:v>
                </c:pt>
                <c:pt idx="96">
                  <c:v>-78.5</c:v>
                </c:pt>
                <c:pt idx="97">
                  <c:v>-77.5</c:v>
                </c:pt>
                <c:pt idx="98">
                  <c:v>-76.5</c:v>
                </c:pt>
                <c:pt idx="99">
                  <c:v>-75.5</c:v>
                </c:pt>
                <c:pt idx="100">
                  <c:v>-74.5</c:v>
                </c:pt>
                <c:pt idx="101">
                  <c:v>-73.5</c:v>
                </c:pt>
                <c:pt idx="102">
                  <c:v>-72.5</c:v>
                </c:pt>
                <c:pt idx="103">
                  <c:v>-71.5</c:v>
                </c:pt>
                <c:pt idx="104">
                  <c:v>-70.5</c:v>
                </c:pt>
                <c:pt idx="105">
                  <c:v>-69.5</c:v>
                </c:pt>
                <c:pt idx="106">
                  <c:v>-68.5</c:v>
                </c:pt>
                <c:pt idx="107">
                  <c:v>-67.5</c:v>
                </c:pt>
                <c:pt idx="108">
                  <c:v>-66.5</c:v>
                </c:pt>
                <c:pt idx="109">
                  <c:v>-65.5</c:v>
                </c:pt>
                <c:pt idx="110">
                  <c:v>-64.5</c:v>
                </c:pt>
                <c:pt idx="111">
                  <c:v>-63.5</c:v>
                </c:pt>
                <c:pt idx="112">
                  <c:v>-62.5</c:v>
                </c:pt>
                <c:pt idx="113">
                  <c:v>-61.5</c:v>
                </c:pt>
                <c:pt idx="114">
                  <c:v>-60.5</c:v>
                </c:pt>
                <c:pt idx="115">
                  <c:v>-59.5</c:v>
                </c:pt>
                <c:pt idx="116">
                  <c:v>-58.5</c:v>
                </c:pt>
                <c:pt idx="117">
                  <c:v>-57.5</c:v>
                </c:pt>
                <c:pt idx="118">
                  <c:v>-56.5</c:v>
                </c:pt>
                <c:pt idx="119">
                  <c:v>-55.5</c:v>
                </c:pt>
                <c:pt idx="120">
                  <c:v>-54.5</c:v>
                </c:pt>
                <c:pt idx="121">
                  <c:v>-53.5</c:v>
                </c:pt>
                <c:pt idx="122">
                  <c:v>-52.5</c:v>
                </c:pt>
                <c:pt idx="123">
                  <c:v>-51.5</c:v>
                </c:pt>
                <c:pt idx="124">
                  <c:v>-50.5</c:v>
                </c:pt>
                <c:pt idx="125">
                  <c:v>-49.5</c:v>
                </c:pt>
                <c:pt idx="126">
                  <c:v>-48.5</c:v>
                </c:pt>
                <c:pt idx="127">
                  <c:v>-47.5</c:v>
                </c:pt>
                <c:pt idx="128">
                  <c:v>-46.5</c:v>
                </c:pt>
                <c:pt idx="129">
                  <c:v>-45.5</c:v>
                </c:pt>
                <c:pt idx="130">
                  <c:v>-44.5</c:v>
                </c:pt>
                <c:pt idx="131">
                  <c:v>-43.5</c:v>
                </c:pt>
                <c:pt idx="132">
                  <c:v>-42.5</c:v>
                </c:pt>
                <c:pt idx="133">
                  <c:v>-41.5</c:v>
                </c:pt>
                <c:pt idx="134">
                  <c:v>-40.5</c:v>
                </c:pt>
                <c:pt idx="135">
                  <c:v>-39.5</c:v>
                </c:pt>
                <c:pt idx="136">
                  <c:v>-38.5</c:v>
                </c:pt>
                <c:pt idx="137">
                  <c:v>-37.5</c:v>
                </c:pt>
                <c:pt idx="138">
                  <c:v>-36.5</c:v>
                </c:pt>
                <c:pt idx="139">
                  <c:v>-35.5</c:v>
                </c:pt>
                <c:pt idx="140">
                  <c:v>-34.5</c:v>
                </c:pt>
                <c:pt idx="141">
                  <c:v>-33.5</c:v>
                </c:pt>
                <c:pt idx="142">
                  <c:v>-32.5</c:v>
                </c:pt>
                <c:pt idx="143">
                  <c:v>-31.5</c:v>
                </c:pt>
                <c:pt idx="144">
                  <c:v>-30.5</c:v>
                </c:pt>
                <c:pt idx="145">
                  <c:v>-29.5</c:v>
                </c:pt>
                <c:pt idx="146">
                  <c:v>-28.5</c:v>
                </c:pt>
                <c:pt idx="147">
                  <c:v>-27.5</c:v>
                </c:pt>
                <c:pt idx="148">
                  <c:v>-26.5</c:v>
                </c:pt>
                <c:pt idx="149">
                  <c:v>-25.5</c:v>
                </c:pt>
                <c:pt idx="150">
                  <c:v>-24.5</c:v>
                </c:pt>
                <c:pt idx="151">
                  <c:v>-23.5</c:v>
                </c:pt>
                <c:pt idx="152">
                  <c:v>-22.5</c:v>
                </c:pt>
                <c:pt idx="153">
                  <c:v>-21.5</c:v>
                </c:pt>
                <c:pt idx="154">
                  <c:v>-20.5</c:v>
                </c:pt>
                <c:pt idx="155">
                  <c:v>-19.5</c:v>
                </c:pt>
                <c:pt idx="156">
                  <c:v>-18.5</c:v>
                </c:pt>
                <c:pt idx="157">
                  <c:v>-17.5</c:v>
                </c:pt>
                <c:pt idx="158">
                  <c:v>-16.5</c:v>
                </c:pt>
                <c:pt idx="159">
                  <c:v>-15.5</c:v>
                </c:pt>
                <c:pt idx="160">
                  <c:v>-14.5</c:v>
                </c:pt>
                <c:pt idx="161">
                  <c:v>-13.5</c:v>
                </c:pt>
                <c:pt idx="162">
                  <c:v>-12.5</c:v>
                </c:pt>
                <c:pt idx="163">
                  <c:v>-11.5</c:v>
                </c:pt>
                <c:pt idx="164">
                  <c:v>-10.5</c:v>
                </c:pt>
                <c:pt idx="165">
                  <c:v>-9.5</c:v>
                </c:pt>
                <c:pt idx="166">
                  <c:v>-8.5</c:v>
                </c:pt>
                <c:pt idx="167">
                  <c:v>-7.5</c:v>
                </c:pt>
                <c:pt idx="168">
                  <c:v>-6.5</c:v>
                </c:pt>
                <c:pt idx="169">
                  <c:v>-5.5</c:v>
                </c:pt>
                <c:pt idx="170">
                  <c:v>-4.5</c:v>
                </c:pt>
                <c:pt idx="171">
                  <c:v>-3.5</c:v>
                </c:pt>
                <c:pt idx="172">
                  <c:v>-2.5</c:v>
                </c:pt>
                <c:pt idx="173">
                  <c:v>-1.5</c:v>
                </c:pt>
                <c:pt idx="174">
                  <c:v>-0.5</c:v>
                </c:pt>
                <c:pt idx="175">
                  <c:v>0.5</c:v>
                </c:pt>
                <c:pt idx="176">
                  <c:v>1.5</c:v>
                </c:pt>
                <c:pt idx="177">
                  <c:v>2.5</c:v>
                </c:pt>
                <c:pt idx="178">
                  <c:v>3.5</c:v>
                </c:pt>
                <c:pt idx="179">
                  <c:v>4.5</c:v>
                </c:pt>
                <c:pt idx="180">
                  <c:v>5.5</c:v>
                </c:pt>
                <c:pt idx="181">
                  <c:v>6.5</c:v>
                </c:pt>
                <c:pt idx="182">
                  <c:v>7.5</c:v>
                </c:pt>
                <c:pt idx="183">
                  <c:v>8.5</c:v>
                </c:pt>
                <c:pt idx="184">
                  <c:v>9.5</c:v>
                </c:pt>
                <c:pt idx="185">
                  <c:v>10.5</c:v>
                </c:pt>
                <c:pt idx="186">
                  <c:v>11.5</c:v>
                </c:pt>
                <c:pt idx="187">
                  <c:v>12.5</c:v>
                </c:pt>
                <c:pt idx="188">
                  <c:v>13.5</c:v>
                </c:pt>
                <c:pt idx="189">
                  <c:v>14.5</c:v>
                </c:pt>
                <c:pt idx="190">
                  <c:v>15.5</c:v>
                </c:pt>
                <c:pt idx="191">
                  <c:v>16.5</c:v>
                </c:pt>
                <c:pt idx="192">
                  <c:v>17.5</c:v>
                </c:pt>
                <c:pt idx="193">
                  <c:v>18.5</c:v>
                </c:pt>
                <c:pt idx="194">
                  <c:v>19.5</c:v>
                </c:pt>
                <c:pt idx="195">
                  <c:v>20.5</c:v>
                </c:pt>
                <c:pt idx="196">
                  <c:v>21.5</c:v>
                </c:pt>
                <c:pt idx="197">
                  <c:v>22.5</c:v>
                </c:pt>
                <c:pt idx="198">
                  <c:v>23.5</c:v>
                </c:pt>
                <c:pt idx="199">
                  <c:v>24.5</c:v>
                </c:pt>
                <c:pt idx="200">
                  <c:v>25.5</c:v>
                </c:pt>
                <c:pt idx="201">
                  <c:v>26.5</c:v>
                </c:pt>
                <c:pt idx="202">
                  <c:v>27.5</c:v>
                </c:pt>
                <c:pt idx="203">
                  <c:v>28.5</c:v>
                </c:pt>
                <c:pt idx="204">
                  <c:v>29.5</c:v>
                </c:pt>
                <c:pt idx="205">
                  <c:v>30.5</c:v>
                </c:pt>
                <c:pt idx="206">
                  <c:v>31.5</c:v>
                </c:pt>
                <c:pt idx="207">
                  <c:v>32.5</c:v>
                </c:pt>
                <c:pt idx="208">
                  <c:v>33.5</c:v>
                </c:pt>
                <c:pt idx="209">
                  <c:v>34.5</c:v>
                </c:pt>
                <c:pt idx="210">
                  <c:v>35.5</c:v>
                </c:pt>
                <c:pt idx="211">
                  <c:v>36.5</c:v>
                </c:pt>
                <c:pt idx="212">
                  <c:v>37.5</c:v>
                </c:pt>
                <c:pt idx="213">
                  <c:v>38.5</c:v>
                </c:pt>
                <c:pt idx="214">
                  <c:v>39.5</c:v>
                </c:pt>
                <c:pt idx="215">
                  <c:v>40.5</c:v>
                </c:pt>
                <c:pt idx="216">
                  <c:v>41.5</c:v>
                </c:pt>
                <c:pt idx="217">
                  <c:v>42.5</c:v>
                </c:pt>
                <c:pt idx="218">
                  <c:v>43.5</c:v>
                </c:pt>
                <c:pt idx="219">
                  <c:v>44.5</c:v>
                </c:pt>
                <c:pt idx="220">
                  <c:v>45.5</c:v>
                </c:pt>
                <c:pt idx="221">
                  <c:v>46.5</c:v>
                </c:pt>
                <c:pt idx="222">
                  <c:v>47.5</c:v>
                </c:pt>
                <c:pt idx="223">
                  <c:v>48.5</c:v>
                </c:pt>
                <c:pt idx="224">
                  <c:v>49.5</c:v>
                </c:pt>
                <c:pt idx="225">
                  <c:v>50.5</c:v>
                </c:pt>
                <c:pt idx="226">
                  <c:v>51.5</c:v>
                </c:pt>
                <c:pt idx="227">
                  <c:v>52.5</c:v>
                </c:pt>
                <c:pt idx="228">
                  <c:v>53.5</c:v>
                </c:pt>
                <c:pt idx="229">
                  <c:v>54.5</c:v>
                </c:pt>
                <c:pt idx="230">
                  <c:v>55.5</c:v>
                </c:pt>
                <c:pt idx="231">
                  <c:v>56.5</c:v>
                </c:pt>
                <c:pt idx="232">
                  <c:v>57.5</c:v>
                </c:pt>
                <c:pt idx="233">
                  <c:v>58.5</c:v>
                </c:pt>
                <c:pt idx="234">
                  <c:v>59.5</c:v>
                </c:pt>
                <c:pt idx="235">
                  <c:v>60.5</c:v>
                </c:pt>
                <c:pt idx="236">
                  <c:v>61.5</c:v>
                </c:pt>
                <c:pt idx="237">
                  <c:v>62.5</c:v>
                </c:pt>
                <c:pt idx="238">
                  <c:v>63.5</c:v>
                </c:pt>
                <c:pt idx="239">
                  <c:v>64.5</c:v>
                </c:pt>
                <c:pt idx="240">
                  <c:v>65.5</c:v>
                </c:pt>
                <c:pt idx="241">
                  <c:v>66.5</c:v>
                </c:pt>
                <c:pt idx="242">
                  <c:v>67.5</c:v>
                </c:pt>
                <c:pt idx="243">
                  <c:v>68.5</c:v>
                </c:pt>
                <c:pt idx="244">
                  <c:v>69.5</c:v>
                </c:pt>
                <c:pt idx="245">
                  <c:v>70.5</c:v>
                </c:pt>
                <c:pt idx="246">
                  <c:v>71.5</c:v>
                </c:pt>
                <c:pt idx="247">
                  <c:v>72.5</c:v>
                </c:pt>
                <c:pt idx="248">
                  <c:v>73.5</c:v>
                </c:pt>
                <c:pt idx="249">
                  <c:v>74.5</c:v>
                </c:pt>
                <c:pt idx="250">
                  <c:v>75.5</c:v>
                </c:pt>
                <c:pt idx="251">
                  <c:v>76.5</c:v>
                </c:pt>
                <c:pt idx="252">
                  <c:v>77.5</c:v>
                </c:pt>
                <c:pt idx="253">
                  <c:v>78.5</c:v>
                </c:pt>
                <c:pt idx="254">
                  <c:v>79.5</c:v>
                </c:pt>
                <c:pt idx="255">
                  <c:v>80.5</c:v>
                </c:pt>
                <c:pt idx="256">
                  <c:v>81.5</c:v>
                </c:pt>
                <c:pt idx="257">
                  <c:v>82.5</c:v>
                </c:pt>
                <c:pt idx="258">
                  <c:v>83.5</c:v>
                </c:pt>
                <c:pt idx="259">
                  <c:v>84.5</c:v>
                </c:pt>
                <c:pt idx="260">
                  <c:v>85.5</c:v>
                </c:pt>
                <c:pt idx="261">
                  <c:v>86.5</c:v>
                </c:pt>
                <c:pt idx="262">
                  <c:v>87.5</c:v>
                </c:pt>
                <c:pt idx="263">
                  <c:v>88.5</c:v>
                </c:pt>
                <c:pt idx="264">
                  <c:v>89.5</c:v>
                </c:pt>
                <c:pt idx="265">
                  <c:v>90.5</c:v>
                </c:pt>
                <c:pt idx="266">
                  <c:v>91.5</c:v>
                </c:pt>
                <c:pt idx="267">
                  <c:v>92.5</c:v>
                </c:pt>
                <c:pt idx="268">
                  <c:v>93.5</c:v>
                </c:pt>
                <c:pt idx="269">
                  <c:v>94.5</c:v>
                </c:pt>
                <c:pt idx="270">
                  <c:v>95.5</c:v>
                </c:pt>
                <c:pt idx="271">
                  <c:v>96.5</c:v>
                </c:pt>
                <c:pt idx="272">
                  <c:v>97.5</c:v>
                </c:pt>
                <c:pt idx="273">
                  <c:v>98.5</c:v>
                </c:pt>
                <c:pt idx="274">
                  <c:v>99.5</c:v>
                </c:pt>
                <c:pt idx="275">
                  <c:v>100.5</c:v>
                </c:pt>
                <c:pt idx="276">
                  <c:v>101.5</c:v>
                </c:pt>
                <c:pt idx="277">
                  <c:v>102.5</c:v>
                </c:pt>
                <c:pt idx="278">
                  <c:v>103.5</c:v>
                </c:pt>
                <c:pt idx="279">
                  <c:v>104.5</c:v>
                </c:pt>
                <c:pt idx="280">
                  <c:v>105.5</c:v>
                </c:pt>
                <c:pt idx="281">
                  <c:v>106.5</c:v>
                </c:pt>
                <c:pt idx="282">
                  <c:v>107.5</c:v>
                </c:pt>
                <c:pt idx="283">
                  <c:v>108.5</c:v>
                </c:pt>
                <c:pt idx="284">
                  <c:v>109.5</c:v>
                </c:pt>
                <c:pt idx="285">
                  <c:v>110.5</c:v>
                </c:pt>
                <c:pt idx="286">
                  <c:v>111.5</c:v>
                </c:pt>
                <c:pt idx="287">
                  <c:v>112.5</c:v>
                </c:pt>
                <c:pt idx="288">
                  <c:v>113.5</c:v>
                </c:pt>
                <c:pt idx="289">
                  <c:v>114.5</c:v>
                </c:pt>
                <c:pt idx="290">
                  <c:v>115.5</c:v>
                </c:pt>
                <c:pt idx="291">
                  <c:v>116.5</c:v>
                </c:pt>
                <c:pt idx="292">
                  <c:v>117.5</c:v>
                </c:pt>
                <c:pt idx="293">
                  <c:v>118.5</c:v>
                </c:pt>
                <c:pt idx="294">
                  <c:v>119.5</c:v>
                </c:pt>
                <c:pt idx="295">
                  <c:v>120.5</c:v>
                </c:pt>
                <c:pt idx="296">
                  <c:v>121.5</c:v>
                </c:pt>
                <c:pt idx="297">
                  <c:v>122.5</c:v>
                </c:pt>
                <c:pt idx="298">
                  <c:v>123.5</c:v>
                </c:pt>
                <c:pt idx="299">
                  <c:v>124.5</c:v>
                </c:pt>
                <c:pt idx="300">
                  <c:v>125.5</c:v>
                </c:pt>
                <c:pt idx="301">
                  <c:v>126.5</c:v>
                </c:pt>
                <c:pt idx="302">
                  <c:v>127.5</c:v>
                </c:pt>
                <c:pt idx="303">
                  <c:v>128.5</c:v>
                </c:pt>
                <c:pt idx="304">
                  <c:v>129.5</c:v>
                </c:pt>
                <c:pt idx="305">
                  <c:v>130.5</c:v>
                </c:pt>
                <c:pt idx="306">
                  <c:v>131.5</c:v>
                </c:pt>
                <c:pt idx="307">
                  <c:v>132.5</c:v>
                </c:pt>
                <c:pt idx="308">
                  <c:v>133.5</c:v>
                </c:pt>
                <c:pt idx="309">
                  <c:v>134.5</c:v>
                </c:pt>
                <c:pt idx="310">
                  <c:v>135.5</c:v>
                </c:pt>
                <c:pt idx="311">
                  <c:v>136.5</c:v>
                </c:pt>
                <c:pt idx="312">
                  <c:v>137.5</c:v>
                </c:pt>
                <c:pt idx="313">
                  <c:v>138.5</c:v>
                </c:pt>
                <c:pt idx="314">
                  <c:v>139.5</c:v>
                </c:pt>
                <c:pt idx="315">
                  <c:v>140.5</c:v>
                </c:pt>
                <c:pt idx="316">
                  <c:v>141.5</c:v>
                </c:pt>
                <c:pt idx="317">
                  <c:v>142.5</c:v>
                </c:pt>
                <c:pt idx="318">
                  <c:v>143.5</c:v>
                </c:pt>
                <c:pt idx="319">
                  <c:v>144.5</c:v>
                </c:pt>
                <c:pt idx="320">
                  <c:v>145.5</c:v>
                </c:pt>
                <c:pt idx="321">
                  <c:v>146.5</c:v>
                </c:pt>
                <c:pt idx="322">
                  <c:v>147.5</c:v>
                </c:pt>
                <c:pt idx="323">
                  <c:v>148.5</c:v>
                </c:pt>
                <c:pt idx="324">
                  <c:v>149.5</c:v>
                </c:pt>
                <c:pt idx="325">
                  <c:v>150.5</c:v>
                </c:pt>
                <c:pt idx="326">
                  <c:v>151.5</c:v>
                </c:pt>
                <c:pt idx="327">
                  <c:v>152.5</c:v>
                </c:pt>
                <c:pt idx="328">
                  <c:v>153.5</c:v>
                </c:pt>
                <c:pt idx="329">
                  <c:v>154.5</c:v>
                </c:pt>
                <c:pt idx="330">
                  <c:v>155.5</c:v>
                </c:pt>
                <c:pt idx="331">
                  <c:v>156.5</c:v>
                </c:pt>
                <c:pt idx="332">
                  <c:v>157.5</c:v>
                </c:pt>
                <c:pt idx="333">
                  <c:v>158.5</c:v>
                </c:pt>
                <c:pt idx="334">
                  <c:v>159.5</c:v>
                </c:pt>
                <c:pt idx="335">
                  <c:v>160.5</c:v>
                </c:pt>
                <c:pt idx="336">
                  <c:v>161.5</c:v>
                </c:pt>
                <c:pt idx="337">
                  <c:v>162.5</c:v>
                </c:pt>
                <c:pt idx="338">
                  <c:v>163.5</c:v>
                </c:pt>
                <c:pt idx="339">
                  <c:v>164.5</c:v>
                </c:pt>
                <c:pt idx="340">
                  <c:v>165.5</c:v>
                </c:pt>
                <c:pt idx="341">
                  <c:v>166.5</c:v>
                </c:pt>
                <c:pt idx="342">
                  <c:v>167.5</c:v>
                </c:pt>
                <c:pt idx="343">
                  <c:v>168.5</c:v>
                </c:pt>
                <c:pt idx="344">
                  <c:v>169.5</c:v>
                </c:pt>
                <c:pt idx="345">
                  <c:v>170.5</c:v>
                </c:pt>
                <c:pt idx="346">
                  <c:v>171.5</c:v>
                </c:pt>
                <c:pt idx="347">
                  <c:v>172.5</c:v>
                </c:pt>
                <c:pt idx="348">
                  <c:v>173.5</c:v>
                </c:pt>
                <c:pt idx="349">
                  <c:v>174.5</c:v>
                </c:pt>
              </c:numCache>
            </c:numRef>
          </c:xVal>
          <c:yVal>
            <c:numRef>
              <c:f>'SSIM+profile'!$I$54:$MT$54</c:f>
              <c:numCache>
                <c:formatCode>General</c:formatCode>
                <c:ptCount val="350"/>
                <c:pt idx="0">
                  <c:v>-989</c:v>
                </c:pt>
                <c:pt idx="1">
                  <c:v>-988</c:v>
                </c:pt>
                <c:pt idx="2">
                  <c:v>-991</c:v>
                </c:pt>
                <c:pt idx="3">
                  <c:v>-981</c:v>
                </c:pt>
                <c:pt idx="4">
                  <c:v>-950</c:v>
                </c:pt>
                <c:pt idx="5">
                  <c:v>-818</c:v>
                </c:pt>
                <c:pt idx="6">
                  <c:v>-470</c:v>
                </c:pt>
                <c:pt idx="7">
                  <c:v>-87</c:v>
                </c:pt>
                <c:pt idx="8">
                  <c:v>-16</c:v>
                </c:pt>
                <c:pt idx="9">
                  <c:v>-70</c:v>
                </c:pt>
                <c:pt idx="10">
                  <c:v>-73</c:v>
                </c:pt>
                <c:pt idx="11">
                  <c:v>-65</c:v>
                </c:pt>
                <c:pt idx="12">
                  <c:v>-40</c:v>
                </c:pt>
                <c:pt idx="13">
                  <c:v>-53</c:v>
                </c:pt>
                <c:pt idx="14">
                  <c:v>-64</c:v>
                </c:pt>
                <c:pt idx="15">
                  <c:v>-77</c:v>
                </c:pt>
                <c:pt idx="16">
                  <c:v>-85</c:v>
                </c:pt>
                <c:pt idx="17">
                  <c:v>-93</c:v>
                </c:pt>
                <c:pt idx="18">
                  <c:v>-93</c:v>
                </c:pt>
                <c:pt idx="19">
                  <c:v>-94</c:v>
                </c:pt>
                <c:pt idx="20">
                  <c:v>-92</c:v>
                </c:pt>
                <c:pt idx="21">
                  <c:v>-85</c:v>
                </c:pt>
                <c:pt idx="22">
                  <c:v>-52</c:v>
                </c:pt>
                <c:pt idx="23">
                  <c:v>17</c:v>
                </c:pt>
                <c:pt idx="24">
                  <c:v>1</c:v>
                </c:pt>
                <c:pt idx="25">
                  <c:v>-44</c:v>
                </c:pt>
                <c:pt idx="26">
                  <c:v>-28</c:v>
                </c:pt>
                <c:pt idx="27">
                  <c:v>8</c:v>
                </c:pt>
                <c:pt idx="28">
                  <c:v>26</c:v>
                </c:pt>
                <c:pt idx="29">
                  <c:v>36</c:v>
                </c:pt>
                <c:pt idx="30">
                  <c:v>49</c:v>
                </c:pt>
                <c:pt idx="31">
                  <c:v>58</c:v>
                </c:pt>
                <c:pt idx="32">
                  <c:v>55</c:v>
                </c:pt>
                <c:pt idx="33">
                  <c:v>49</c:v>
                </c:pt>
                <c:pt idx="34">
                  <c:v>55</c:v>
                </c:pt>
                <c:pt idx="35">
                  <c:v>54</c:v>
                </c:pt>
                <c:pt idx="36">
                  <c:v>44</c:v>
                </c:pt>
                <c:pt idx="37">
                  <c:v>42</c:v>
                </c:pt>
                <c:pt idx="38">
                  <c:v>47</c:v>
                </c:pt>
                <c:pt idx="39">
                  <c:v>43</c:v>
                </c:pt>
                <c:pt idx="40">
                  <c:v>46</c:v>
                </c:pt>
                <c:pt idx="41">
                  <c:v>53</c:v>
                </c:pt>
                <c:pt idx="42">
                  <c:v>57</c:v>
                </c:pt>
                <c:pt idx="43">
                  <c:v>55</c:v>
                </c:pt>
                <c:pt idx="44">
                  <c:v>53</c:v>
                </c:pt>
                <c:pt idx="45">
                  <c:v>57</c:v>
                </c:pt>
                <c:pt idx="46">
                  <c:v>48</c:v>
                </c:pt>
                <c:pt idx="47">
                  <c:v>44</c:v>
                </c:pt>
                <c:pt idx="48">
                  <c:v>44</c:v>
                </c:pt>
                <c:pt idx="49">
                  <c:v>44</c:v>
                </c:pt>
                <c:pt idx="50">
                  <c:v>41</c:v>
                </c:pt>
                <c:pt idx="51">
                  <c:v>34</c:v>
                </c:pt>
                <c:pt idx="52">
                  <c:v>20</c:v>
                </c:pt>
                <c:pt idx="53">
                  <c:v>3</c:v>
                </c:pt>
                <c:pt idx="54">
                  <c:v>-21</c:v>
                </c:pt>
                <c:pt idx="55">
                  <c:v>-24</c:v>
                </c:pt>
                <c:pt idx="56">
                  <c:v>-19</c:v>
                </c:pt>
                <c:pt idx="57">
                  <c:v>-18</c:v>
                </c:pt>
                <c:pt idx="58">
                  <c:v>-7</c:v>
                </c:pt>
                <c:pt idx="59">
                  <c:v>17</c:v>
                </c:pt>
                <c:pt idx="60">
                  <c:v>27</c:v>
                </c:pt>
                <c:pt idx="61">
                  <c:v>38</c:v>
                </c:pt>
                <c:pt idx="62">
                  <c:v>48</c:v>
                </c:pt>
                <c:pt idx="63">
                  <c:v>40</c:v>
                </c:pt>
                <c:pt idx="64">
                  <c:v>38</c:v>
                </c:pt>
                <c:pt idx="65">
                  <c:v>35</c:v>
                </c:pt>
                <c:pt idx="66">
                  <c:v>32</c:v>
                </c:pt>
                <c:pt idx="67">
                  <c:v>32</c:v>
                </c:pt>
                <c:pt idx="68">
                  <c:v>34</c:v>
                </c:pt>
                <c:pt idx="69">
                  <c:v>39</c:v>
                </c:pt>
                <c:pt idx="70">
                  <c:v>33</c:v>
                </c:pt>
                <c:pt idx="71">
                  <c:v>36</c:v>
                </c:pt>
                <c:pt idx="72">
                  <c:v>57</c:v>
                </c:pt>
                <c:pt idx="73">
                  <c:v>125</c:v>
                </c:pt>
                <c:pt idx="74">
                  <c:v>479</c:v>
                </c:pt>
                <c:pt idx="75">
                  <c:v>721</c:v>
                </c:pt>
                <c:pt idx="76">
                  <c:v>571</c:v>
                </c:pt>
                <c:pt idx="77">
                  <c:v>433</c:v>
                </c:pt>
                <c:pt idx="78">
                  <c:v>392</c:v>
                </c:pt>
                <c:pt idx="79">
                  <c:v>388</c:v>
                </c:pt>
                <c:pt idx="80">
                  <c:v>425</c:v>
                </c:pt>
                <c:pt idx="81">
                  <c:v>457</c:v>
                </c:pt>
                <c:pt idx="82">
                  <c:v>474</c:v>
                </c:pt>
                <c:pt idx="83">
                  <c:v>485</c:v>
                </c:pt>
                <c:pt idx="84">
                  <c:v>492</c:v>
                </c:pt>
                <c:pt idx="85">
                  <c:v>496</c:v>
                </c:pt>
                <c:pt idx="86">
                  <c:v>486</c:v>
                </c:pt>
                <c:pt idx="87">
                  <c:v>445</c:v>
                </c:pt>
                <c:pt idx="88">
                  <c:v>401</c:v>
                </c:pt>
                <c:pt idx="89">
                  <c:v>369</c:v>
                </c:pt>
                <c:pt idx="90">
                  <c:v>364</c:v>
                </c:pt>
                <c:pt idx="91">
                  <c:v>364</c:v>
                </c:pt>
                <c:pt idx="92">
                  <c:v>367</c:v>
                </c:pt>
                <c:pt idx="93">
                  <c:v>376</c:v>
                </c:pt>
                <c:pt idx="94">
                  <c:v>386</c:v>
                </c:pt>
                <c:pt idx="95">
                  <c:v>409</c:v>
                </c:pt>
                <c:pt idx="96">
                  <c:v>450</c:v>
                </c:pt>
                <c:pt idx="97">
                  <c:v>498</c:v>
                </c:pt>
                <c:pt idx="98">
                  <c:v>530</c:v>
                </c:pt>
                <c:pt idx="99">
                  <c:v>540</c:v>
                </c:pt>
                <c:pt idx="100">
                  <c:v>533</c:v>
                </c:pt>
                <c:pt idx="101">
                  <c:v>470</c:v>
                </c:pt>
                <c:pt idx="102">
                  <c:v>351</c:v>
                </c:pt>
                <c:pt idx="103">
                  <c:v>237</c:v>
                </c:pt>
                <c:pt idx="104">
                  <c:v>164</c:v>
                </c:pt>
                <c:pt idx="105">
                  <c:v>154</c:v>
                </c:pt>
                <c:pt idx="106">
                  <c:v>169</c:v>
                </c:pt>
                <c:pt idx="107">
                  <c:v>209</c:v>
                </c:pt>
                <c:pt idx="108">
                  <c:v>229</c:v>
                </c:pt>
                <c:pt idx="109">
                  <c:v>185</c:v>
                </c:pt>
                <c:pt idx="110">
                  <c:v>134</c:v>
                </c:pt>
                <c:pt idx="111">
                  <c:v>95</c:v>
                </c:pt>
                <c:pt idx="112">
                  <c:v>73</c:v>
                </c:pt>
                <c:pt idx="113">
                  <c:v>66</c:v>
                </c:pt>
                <c:pt idx="114">
                  <c:v>58</c:v>
                </c:pt>
                <c:pt idx="115">
                  <c:v>54</c:v>
                </c:pt>
                <c:pt idx="116">
                  <c:v>85</c:v>
                </c:pt>
                <c:pt idx="117">
                  <c:v>193</c:v>
                </c:pt>
                <c:pt idx="118">
                  <c:v>361</c:v>
                </c:pt>
                <c:pt idx="119">
                  <c:v>385</c:v>
                </c:pt>
                <c:pt idx="120">
                  <c:v>172</c:v>
                </c:pt>
                <c:pt idx="121">
                  <c:v>85</c:v>
                </c:pt>
                <c:pt idx="122">
                  <c:v>63</c:v>
                </c:pt>
                <c:pt idx="123">
                  <c:v>48</c:v>
                </c:pt>
                <c:pt idx="124">
                  <c:v>22</c:v>
                </c:pt>
                <c:pt idx="125">
                  <c:v>-11</c:v>
                </c:pt>
                <c:pt idx="126">
                  <c:v>-27</c:v>
                </c:pt>
                <c:pt idx="127">
                  <c:v>-14</c:v>
                </c:pt>
                <c:pt idx="128">
                  <c:v>4</c:v>
                </c:pt>
                <c:pt idx="129">
                  <c:v>-1</c:v>
                </c:pt>
                <c:pt idx="130">
                  <c:v>-27</c:v>
                </c:pt>
                <c:pt idx="131">
                  <c:v>-63</c:v>
                </c:pt>
                <c:pt idx="132">
                  <c:v>-90</c:v>
                </c:pt>
                <c:pt idx="133">
                  <c:v>-90</c:v>
                </c:pt>
                <c:pt idx="134">
                  <c:v>-67</c:v>
                </c:pt>
                <c:pt idx="135">
                  <c:v>-62</c:v>
                </c:pt>
                <c:pt idx="136">
                  <c:v>-60</c:v>
                </c:pt>
                <c:pt idx="137">
                  <c:v>-33</c:v>
                </c:pt>
                <c:pt idx="138">
                  <c:v>-8</c:v>
                </c:pt>
                <c:pt idx="139">
                  <c:v>6</c:v>
                </c:pt>
                <c:pt idx="140">
                  <c:v>16</c:v>
                </c:pt>
                <c:pt idx="141">
                  <c:v>15</c:v>
                </c:pt>
                <c:pt idx="142">
                  <c:v>9</c:v>
                </c:pt>
                <c:pt idx="143">
                  <c:v>8</c:v>
                </c:pt>
                <c:pt idx="144">
                  <c:v>9</c:v>
                </c:pt>
                <c:pt idx="145">
                  <c:v>10</c:v>
                </c:pt>
                <c:pt idx="146">
                  <c:v>13</c:v>
                </c:pt>
                <c:pt idx="147">
                  <c:v>13</c:v>
                </c:pt>
                <c:pt idx="148">
                  <c:v>11</c:v>
                </c:pt>
                <c:pt idx="149">
                  <c:v>8</c:v>
                </c:pt>
                <c:pt idx="150">
                  <c:v>3</c:v>
                </c:pt>
                <c:pt idx="151">
                  <c:v>-3</c:v>
                </c:pt>
                <c:pt idx="152">
                  <c:v>-3</c:v>
                </c:pt>
                <c:pt idx="153">
                  <c:v>2</c:v>
                </c:pt>
                <c:pt idx="154">
                  <c:v>7</c:v>
                </c:pt>
                <c:pt idx="155">
                  <c:v>12</c:v>
                </c:pt>
                <c:pt idx="156">
                  <c:v>15</c:v>
                </c:pt>
                <c:pt idx="157">
                  <c:v>12</c:v>
                </c:pt>
                <c:pt idx="158">
                  <c:v>9</c:v>
                </c:pt>
                <c:pt idx="159">
                  <c:v>4</c:v>
                </c:pt>
                <c:pt idx="160">
                  <c:v>1</c:v>
                </c:pt>
                <c:pt idx="161">
                  <c:v>1</c:v>
                </c:pt>
                <c:pt idx="162">
                  <c:v>0</c:v>
                </c:pt>
                <c:pt idx="163">
                  <c:v>-5</c:v>
                </c:pt>
                <c:pt idx="164">
                  <c:v>-7</c:v>
                </c:pt>
                <c:pt idx="165">
                  <c:v>-2</c:v>
                </c:pt>
                <c:pt idx="166">
                  <c:v>3</c:v>
                </c:pt>
                <c:pt idx="167">
                  <c:v>9</c:v>
                </c:pt>
                <c:pt idx="168">
                  <c:v>16</c:v>
                </c:pt>
                <c:pt idx="169">
                  <c:v>20</c:v>
                </c:pt>
                <c:pt idx="170">
                  <c:v>16</c:v>
                </c:pt>
                <c:pt idx="171">
                  <c:v>16</c:v>
                </c:pt>
                <c:pt idx="172">
                  <c:v>11</c:v>
                </c:pt>
                <c:pt idx="173">
                  <c:v>4</c:v>
                </c:pt>
                <c:pt idx="174">
                  <c:v>7</c:v>
                </c:pt>
                <c:pt idx="175">
                  <c:v>12</c:v>
                </c:pt>
                <c:pt idx="176">
                  <c:v>14</c:v>
                </c:pt>
                <c:pt idx="177">
                  <c:v>8</c:v>
                </c:pt>
                <c:pt idx="178">
                  <c:v>-2</c:v>
                </c:pt>
                <c:pt idx="179">
                  <c:v>-27</c:v>
                </c:pt>
                <c:pt idx="180">
                  <c:v>-44</c:v>
                </c:pt>
                <c:pt idx="181">
                  <c:v>-41</c:v>
                </c:pt>
                <c:pt idx="182">
                  <c:v>-41</c:v>
                </c:pt>
                <c:pt idx="183">
                  <c:v>-44</c:v>
                </c:pt>
                <c:pt idx="184">
                  <c:v>-46</c:v>
                </c:pt>
                <c:pt idx="185">
                  <c:v>-45</c:v>
                </c:pt>
                <c:pt idx="186">
                  <c:v>-39</c:v>
                </c:pt>
                <c:pt idx="187">
                  <c:v>-40</c:v>
                </c:pt>
                <c:pt idx="188">
                  <c:v>-49</c:v>
                </c:pt>
                <c:pt idx="189">
                  <c:v>-52</c:v>
                </c:pt>
                <c:pt idx="190">
                  <c:v>-65</c:v>
                </c:pt>
                <c:pt idx="191">
                  <c:v>-72</c:v>
                </c:pt>
                <c:pt idx="192">
                  <c:v>-81</c:v>
                </c:pt>
                <c:pt idx="193">
                  <c:v>-81</c:v>
                </c:pt>
                <c:pt idx="194">
                  <c:v>-76</c:v>
                </c:pt>
                <c:pt idx="195">
                  <c:v>-63</c:v>
                </c:pt>
                <c:pt idx="196">
                  <c:v>-50</c:v>
                </c:pt>
                <c:pt idx="197">
                  <c:v>-50</c:v>
                </c:pt>
                <c:pt idx="198">
                  <c:v>-56</c:v>
                </c:pt>
                <c:pt idx="199">
                  <c:v>-49</c:v>
                </c:pt>
                <c:pt idx="200">
                  <c:v>-25</c:v>
                </c:pt>
                <c:pt idx="201">
                  <c:v>-8</c:v>
                </c:pt>
                <c:pt idx="202">
                  <c:v>-8</c:v>
                </c:pt>
                <c:pt idx="203">
                  <c:v>-13</c:v>
                </c:pt>
                <c:pt idx="204">
                  <c:v>-17</c:v>
                </c:pt>
                <c:pt idx="205">
                  <c:v>-18</c:v>
                </c:pt>
                <c:pt idx="206">
                  <c:v>-14</c:v>
                </c:pt>
                <c:pt idx="207">
                  <c:v>-12</c:v>
                </c:pt>
                <c:pt idx="208">
                  <c:v>-14</c:v>
                </c:pt>
                <c:pt idx="209">
                  <c:v>-27</c:v>
                </c:pt>
                <c:pt idx="210">
                  <c:v>-47</c:v>
                </c:pt>
                <c:pt idx="211">
                  <c:v>-55</c:v>
                </c:pt>
                <c:pt idx="212">
                  <c:v>-66</c:v>
                </c:pt>
                <c:pt idx="213">
                  <c:v>-81</c:v>
                </c:pt>
                <c:pt idx="214">
                  <c:v>-84</c:v>
                </c:pt>
                <c:pt idx="215">
                  <c:v>-78</c:v>
                </c:pt>
                <c:pt idx="216">
                  <c:v>-53</c:v>
                </c:pt>
                <c:pt idx="217">
                  <c:v>-2</c:v>
                </c:pt>
                <c:pt idx="218">
                  <c:v>17</c:v>
                </c:pt>
                <c:pt idx="219">
                  <c:v>-3</c:v>
                </c:pt>
                <c:pt idx="220">
                  <c:v>-42</c:v>
                </c:pt>
                <c:pt idx="221">
                  <c:v>-61</c:v>
                </c:pt>
                <c:pt idx="222">
                  <c:v>-74</c:v>
                </c:pt>
                <c:pt idx="223">
                  <c:v>-82</c:v>
                </c:pt>
                <c:pt idx="224">
                  <c:v>-71</c:v>
                </c:pt>
                <c:pt idx="225">
                  <c:v>-37</c:v>
                </c:pt>
                <c:pt idx="226">
                  <c:v>6</c:v>
                </c:pt>
                <c:pt idx="227">
                  <c:v>23</c:v>
                </c:pt>
                <c:pt idx="228">
                  <c:v>22</c:v>
                </c:pt>
                <c:pt idx="229">
                  <c:v>22</c:v>
                </c:pt>
                <c:pt idx="230">
                  <c:v>42</c:v>
                </c:pt>
                <c:pt idx="231">
                  <c:v>60</c:v>
                </c:pt>
                <c:pt idx="232">
                  <c:v>66</c:v>
                </c:pt>
                <c:pt idx="233">
                  <c:v>127</c:v>
                </c:pt>
                <c:pt idx="234">
                  <c:v>369</c:v>
                </c:pt>
                <c:pt idx="235">
                  <c:v>412</c:v>
                </c:pt>
                <c:pt idx="236">
                  <c:v>191</c:v>
                </c:pt>
                <c:pt idx="237">
                  <c:v>95</c:v>
                </c:pt>
                <c:pt idx="238">
                  <c:v>110</c:v>
                </c:pt>
                <c:pt idx="239">
                  <c:v>134</c:v>
                </c:pt>
                <c:pt idx="240">
                  <c:v>138</c:v>
                </c:pt>
                <c:pt idx="241">
                  <c:v>118</c:v>
                </c:pt>
                <c:pt idx="242">
                  <c:v>91</c:v>
                </c:pt>
                <c:pt idx="243">
                  <c:v>95</c:v>
                </c:pt>
                <c:pt idx="244">
                  <c:v>128</c:v>
                </c:pt>
                <c:pt idx="245">
                  <c:v>152</c:v>
                </c:pt>
                <c:pt idx="246">
                  <c:v>166</c:v>
                </c:pt>
                <c:pt idx="247">
                  <c:v>203</c:v>
                </c:pt>
                <c:pt idx="248">
                  <c:v>268</c:v>
                </c:pt>
                <c:pt idx="249">
                  <c:v>314</c:v>
                </c:pt>
                <c:pt idx="250">
                  <c:v>329</c:v>
                </c:pt>
                <c:pt idx="251">
                  <c:v>350</c:v>
                </c:pt>
                <c:pt idx="252">
                  <c:v>359</c:v>
                </c:pt>
                <c:pt idx="253">
                  <c:v>351</c:v>
                </c:pt>
                <c:pt idx="254">
                  <c:v>337</c:v>
                </c:pt>
                <c:pt idx="255">
                  <c:v>328</c:v>
                </c:pt>
                <c:pt idx="256">
                  <c:v>325</c:v>
                </c:pt>
                <c:pt idx="257">
                  <c:v>313</c:v>
                </c:pt>
                <c:pt idx="258">
                  <c:v>316</c:v>
                </c:pt>
                <c:pt idx="259">
                  <c:v>301</c:v>
                </c:pt>
                <c:pt idx="260">
                  <c:v>273</c:v>
                </c:pt>
                <c:pt idx="261">
                  <c:v>257</c:v>
                </c:pt>
                <c:pt idx="262">
                  <c:v>271</c:v>
                </c:pt>
                <c:pt idx="263">
                  <c:v>273</c:v>
                </c:pt>
                <c:pt idx="264">
                  <c:v>291</c:v>
                </c:pt>
                <c:pt idx="265">
                  <c:v>298</c:v>
                </c:pt>
                <c:pt idx="266">
                  <c:v>299</c:v>
                </c:pt>
                <c:pt idx="267">
                  <c:v>298</c:v>
                </c:pt>
                <c:pt idx="268">
                  <c:v>295</c:v>
                </c:pt>
                <c:pt idx="269">
                  <c:v>299</c:v>
                </c:pt>
                <c:pt idx="270">
                  <c:v>322</c:v>
                </c:pt>
                <c:pt idx="271">
                  <c:v>352</c:v>
                </c:pt>
                <c:pt idx="272">
                  <c:v>378</c:v>
                </c:pt>
                <c:pt idx="273">
                  <c:v>404</c:v>
                </c:pt>
                <c:pt idx="274">
                  <c:v>425</c:v>
                </c:pt>
                <c:pt idx="275">
                  <c:v>553</c:v>
                </c:pt>
                <c:pt idx="276">
                  <c:v>838</c:v>
                </c:pt>
                <c:pt idx="277">
                  <c:v>755</c:v>
                </c:pt>
                <c:pt idx="278">
                  <c:v>362</c:v>
                </c:pt>
                <c:pt idx="279">
                  <c:v>115</c:v>
                </c:pt>
                <c:pt idx="280">
                  <c:v>60</c:v>
                </c:pt>
                <c:pt idx="281">
                  <c:v>49</c:v>
                </c:pt>
                <c:pt idx="282">
                  <c:v>47</c:v>
                </c:pt>
                <c:pt idx="283">
                  <c:v>49</c:v>
                </c:pt>
                <c:pt idx="284">
                  <c:v>50</c:v>
                </c:pt>
                <c:pt idx="285">
                  <c:v>50</c:v>
                </c:pt>
                <c:pt idx="286">
                  <c:v>51</c:v>
                </c:pt>
                <c:pt idx="287">
                  <c:v>54</c:v>
                </c:pt>
                <c:pt idx="288">
                  <c:v>54</c:v>
                </c:pt>
                <c:pt idx="289">
                  <c:v>54</c:v>
                </c:pt>
                <c:pt idx="290">
                  <c:v>57</c:v>
                </c:pt>
                <c:pt idx="291">
                  <c:v>58</c:v>
                </c:pt>
                <c:pt idx="292">
                  <c:v>54</c:v>
                </c:pt>
                <c:pt idx="293">
                  <c:v>50</c:v>
                </c:pt>
                <c:pt idx="294">
                  <c:v>34</c:v>
                </c:pt>
                <c:pt idx="295">
                  <c:v>5</c:v>
                </c:pt>
                <c:pt idx="296">
                  <c:v>-13</c:v>
                </c:pt>
                <c:pt idx="297">
                  <c:v>-16</c:v>
                </c:pt>
                <c:pt idx="298">
                  <c:v>-25</c:v>
                </c:pt>
                <c:pt idx="299">
                  <c:v>-38</c:v>
                </c:pt>
                <c:pt idx="300">
                  <c:v>-41</c:v>
                </c:pt>
                <c:pt idx="301">
                  <c:v>-25</c:v>
                </c:pt>
                <c:pt idx="302">
                  <c:v>5</c:v>
                </c:pt>
                <c:pt idx="303">
                  <c:v>24</c:v>
                </c:pt>
                <c:pt idx="304">
                  <c:v>23</c:v>
                </c:pt>
                <c:pt idx="305">
                  <c:v>28</c:v>
                </c:pt>
                <c:pt idx="306">
                  <c:v>32</c:v>
                </c:pt>
                <c:pt idx="307">
                  <c:v>31</c:v>
                </c:pt>
                <c:pt idx="308">
                  <c:v>28</c:v>
                </c:pt>
                <c:pt idx="309">
                  <c:v>25</c:v>
                </c:pt>
                <c:pt idx="310">
                  <c:v>19</c:v>
                </c:pt>
                <c:pt idx="311">
                  <c:v>24</c:v>
                </c:pt>
                <c:pt idx="312">
                  <c:v>29</c:v>
                </c:pt>
                <c:pt idx="313">
                  <c:v>28</c:v>
                </c:pt>
                <c:pt idx="314">
                  <c:v>24</c:v>
                </c:pt>
                <c:pt idx="315">
                  <c:v>22</c:v>
                </c:pt>
                <c:pt idx="316">
                  <c:v>14</c:v>
                </c:pt>
                <c:pt idx="317">
                  <c:v>12</c:v>
                </c:pt>
                <c:pt idx="318">
                  <c:v>14</c:v>
                </c:pt>
                <c:pt idx="319">
                  <c:v>19</c:v>
                </c:pt>
                <c:pt idx="320">
                  <c:v>20</c:v>
                </c:pt>
                <c:pt idx="321">
                  <c:v>8</c:v>
                </c:pt>
                <c:pt idx="322">
                  <c:v>-17</c:v>
                </c:pt>
                <c:pt idx="323">
                  <c:v>-21</c:v>
                </c:pt>
                <c:pt idx="324">
                  <c:v>-1</c:v>
                </c:pt>
                <c:pt idx="325">
                  <c:v>11</c:v>
                </c:pt>
                <c:pt idx="326">
                  <c:v>12</c:v>
                </c:pt>
                <c:pt idx="327">
                  <c:v>11</c:v>
                </c:pt>
                <c:pt idx="328">
                  <c:v>-32</c:v>
                </c:pt>
                <c:pt idx="329">
                  <c:v>-87</c:v>
                </c:pt>
                <c:pt idx="330">
                  <c:v>-90</c:v>
                </c:pt>
                <c:pt idx="331">
                  <c:v>-79</c:v>
                </c:pt>
                <c:pt idx="332">
                  <c:v>-62</c:v>
                </c:pt>
                <c:pt idx="333">
                  <c:v>-66</c:v>
                </c:pt>
                <c:pt idx="334">
                  <c:v>-78</c:v>
                </c:pt>
                <c:pt idx="335">
                  <c:v>-76</c:v>
                </c:pt>
                <c:pt idx="336">
                  <c:v>-69</c:v>
                </c:pt>
                <c:pt idx="337">
                  <c:v>-58</c:v>
                </c:pt>
                <c:pt idx="338">
                  <c:v>-63</c:v>
                </c:pt>
                <c:pt idx="339">
                  <c:v>-75</c:v>
                </c:pt>
                <c:pt idx="340">
                  <c:v>-97</c:v>
                </c:pt>
                <c:pt idx="341">
                  <c:v>-100</c:v>
                </c:pt>
                <c:pt idx="342">
                  <c:v>-89</c:v>
                </c:pt>
                <c:pt idx="343">
                  <c:v>-67</c:v>
                </c:pt>
                <c:pt idx="344">
                  <c:v>-40</c:v>
                </c:pt>
                <c:pt idx="345">
                  <c:v>-105</c:v>
                </c:pt>
                <c:pt idx="346">
                  <c:v>-353</c:v>
                </c:pt>
                <c:pt idx="347">
                  <c:v>-643</c:v>
                </c:pt>
                <c:pt idx="348">
                  <c:v>-842</c:v>
                </c:pt>
                <c:pt idx="349">
                  <c:v>-8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CA3-40AE-8A33-3F0CF74676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4802768"/>
        <c:axId val="584801104"/>
      </c:scatterChart>
      <c:valAx>
        <c:axId val="584802768"/>
        <c:scaling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4801104"/>
        <c:crosses val="autoZero"/>
        <c:crossBetween val="midCat"/>
      </c:valAx>
      <c:valAx>
        <c:axId val="584801104"/>
        <c:scaling>
          <c:orientation val="minMax"/>
          <c:max val="1500"/>
          <c:min val="-1500"/>
        </c:scaling>
        <c:delete val="0"/>
        <c:axPos val="l"/>
        <c:numFmt formatCode="General" sourceLinked="1"/>
        <c:majorTickMark val="out"/>
        <c:minorTickMark val="in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4802768"/>
        <c:crossesAt val="-200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55575721196285433"/>
          <c:y val="5.463726328721788E-2"/>
          <c:w val="0.38970787283876512"/>
          <c:h val="0.22390745564699149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05250965111859"/>
          <c:y val="3.5810367454068244E-2"/>
          <c:w val="0.87868476785229432"/>
          <c:h val="0.78780576782145773"/>
        </c:manualLayout>
      </c:layout>
      <c:barChart>
        <c:barDir val="col"/>
        <c:grouping val="clustered"/>
        <c:varyColors val="0"/>
        <c:ser>
          <c:idx val="0"/>
          <c:order val="0"/>
          <c:tx>
            <c:v>CBCT-pCT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_MAE_IOP+BSPLINE'!$T$206:$X$206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21048012617715</c:v>
                  </c:pt>
                </c:numCache>
              </c:numRef>
            </c:plus>
            <c:minus>
              <c:numRef>
                <c:f>'ALL_MAE_IOP+BSPLINE'!$T$206:$X$206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21048012617715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ALL_MAE_IOP+BSPLINE'!$S$201:$W$201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'ALL_MAE_IOP+BSPLINE'!$T$205:$X$205</c:f>
              <c:numCache>
                <c:formatCode>General</c:formatCode>
                <c:ptCount val="5"/>
                <c:pt idx="0">
                  <c:v>380.35243902439026</c:v>
                </c:pt>
                <c:pt idx="1">
                  <c:v>295.58441558441558</c:v>
                </c:pt>
                <c:pt idx="2">
                  <c:v>302.92763819095478</c:v>
                </c:pt>
                <c:pt idx="3">
                  <c:v>345.68222222222221</c:v>
                </c:pt>
                <c:pt idx="4">
                  <c:v>203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B5-49BA-BFAA-3757EBEC02F4}"/>
            </c:ext>
          </c:extLst>
        </c:ser>
        <c:ser>
          <c:idx val="1"/>
          <c:order val="1"/>
          <c:tx>
            <c:v>IOF-based dCT-pCT</c:v>
          </c:tx>
          <c:spPr>
            <a:solidFill>
              <a:srgbClr val="FF0000"/>
            </a:solidFill>
            <a:ln w="12700">
              <a:solidFill>
                <a:schemeClr val="tx1">
                  <a:lumMod val="95000"/>
                  <a:lumOff val="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_MAE_IOP+BSPLINE'!$S$203:$W$203</c:f>
                <c:numCache>
                  <c:formatCode>General</c:formatCode>
                  <c:ptCount val="5"/>
                  <c:pt idx="0">
                    <c:v>10.878116759918701</c:v>
                  </c:pt>
                  <c:pt idx="1">
                    <c:v>8.9199925423324853</c:v>
                  </c:pt>
                  <c:pt idx="2">
                    <c:v>5.8075741707633624</c:v>
                  </c:pt>
                  <c:pt idx="3">
                    <c:v>18.537951361804808</c:v>
                  </c:pt>
                  <c:pt idx="4">
                    <c:v>5.8149848720395791</c:v>
                  </c:pt>
                </c:numCache>
              </c:numRef>
            </c:plus>
            <c:minus>
              <c:numRef>
                <c:f>'ALL_MAE_IOP+BSPLINE'!$S$203:$W$203</c:f>
                <c:numCache>
                  <c:formatCode>General</c:formatCode>
                  <c:ptCount val="5"/>
                  <c:pt idx="0">
                    <c:v>10.878116759918701</c:v>
                  </c:pt>
                  <c:pt idx="1">
                    <c:v>8.9199925423324853</c:v>
                  </c:pt>
                  <c:pt idx="2">
                    <c:v>5.8075741707633624</c:v>
                  </c:pt>
                  <c:pt idx="3">
                    <c:v>18.537951361804808</c:v>
                  </c:pt>
                  <c:pt idx="4">
                    <c:v>5.8149848720395791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ALL_MAE_IOP+BSPLINE'!$S$201:$W$201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'ALL_MAE_IOP+BSPLINE'!$S$202:$W$202</c:f>
              <c:numCache>
                <c:formatCode>General</c:formatCode>
                <c:ptCount val="5"/>
                <c:pt idx="0">
                  <c:v>13.68070175438597</c:v>
                </c:pt>
                <c:pt idx="1">
                  <c:v>9.6339181286549707</c:v>
                </c:pt>
                <c:pt idx="2">
                  <c:v>8.9719298245613803</c:v>
                </c:pt>
                <c:pt idx="3">
                  <c:v>24.698245614035098</c:v>
                </c:pt>
                <c:pt idx="4">
                  <c:v>1.77777777777778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B5-49BA-BFAA-3757EBEC02F4}"/>
            </c:ext>
          </c:extLst>
        </c:ser>
        <c:ser>
          <c:idx val="3"/>
          <c:order val="2"/>
          <c:tx>
            <c:v>Hybrid-based dCT-pCT</c:v>
          </c:tx>
          <c:spPr>
            <a:solidFill>
              <a:srgbClr val="9900CC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_MAE_IOP+BSPLINE'!$AD$205:$AH$205</c:f>
                <c:numCache>
                  <c:formatCode>General</c:formatCode>
                  <c:ptCount val="5"/>
                  <c:pt idx="0">
                    <c:v>6.6897054706553689</c:v>
                  </c:pt>
                  <c:pt idx="1">
                    <c:v>19.743202607910458</c:v>
                  </c:pt>
                  <c:pt idx="2">
                    <c:v>11.839274117660661</c:v>
                  </c:pt>
                  <c:pt idx="3">
                    <c:v>18.061485838477196</c:v>
                  </c:pt>
                  <c:pt idx="4">
                    <c:v>7.8989095047768076</c:v>
                  </c:pt>
                </c:numCache>
              </c:numRef>
            </c:plus>
            <c:minus>
              <c:numRef>
                <c:f>'ALL_MAE_IOP+BSPLINE'!$AD$205:$AH$205</c:f>
                <c:numCache>
                  <c:formatCode>General</c:formatCode>
                  <c:ptCount val="5"/>
                  <c:pt idx="0">
                    <c:v>6.6897054706553689</c:v>
                  </c:pt>
                  <c:pt idx="1">
                    <c:v>19.743202607910458</c:v>
                  </c:pt>
                  <c:pt idx="2">
                    <c:v>11.839274117660661</c:v>
                  </c:pt>
                  <c:pt idx="3">
                    <c:v>18.061485838477196</c:v>
                  </c:pt>
                  <c:pt idx="4">
                    <c:v>7.8989095047768076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_MAE_IOP+BSPLINE'!$AD$204:$AH$204</c:f>
              <c:numCache>
                <c:formatCode>General</c:formatCode>
                <c:ptCount val="5"/>
                <c:pt idx="0">
                  <c:v>7.4546666666666672</c:v>
                </c:pt>
                <c:pt idx="1">
                  <c:v>2.4066666666666712</c:v>
                </c:pt>
                <c:pt idx="2">
                  <c:v>5.3733333333333331</c:v>
                </c:pt>
                <c:pt idx="3">
                  <c:v>13.586666666666666</c:v>
                </c:pt>
                <c:pt idx="4">
                  <c:v>1.9773333333333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B5-49BA-BFAA-3757EBEC02F4}"/>
            </c:ext>
          </c:extLst>
        </c:ser>
        <c:ser>
          <c:idx val="4"/>
          <c:order val="3"/>
          <c:tx>
            <c:v>Two steps-based dCT-pCT</c:v>
          </c:tx>
          <c:spPr>
            <a:solidFill>
              <a:srgbClr val="FFFF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_MAE_IOP+BSPLINE'!$AD$209:$AH$209</c:f>
                <c:numCache>
                  <c:formatCode>General</c:formatCode>
                  <c:ptCount val="5"/>
                  <c:pt idx="0">
                    <c:v>11.899805121107359</c:v>
                  </c:pt>
                  <c:pt idx="1">
                    <c:v>17.90684840762453</c:v>
                  </c:pt>
                  <c:pt idx="2">
                    <c:v>12.758383731749031</c:v>
                  </c:pt>
                  <c:pt idx="3">
                    <c:v>33.00453520279153</c:v>
                  </c:pt>
                  <c:pt idx="4">
                    <c:v>12.687429202044958</c:v>
                  </c:pt>
                </c:numCache>
              </c:numRef>
            </c:plus>
            <c:minus>
              <c:numRef>
                <c:f>'ALL_MAE_IOP+BSPLINE'!$AD$209:$AH$209</c:f>
                <c:numCache>
                  <c:formatCode>General</c:formatCode>
                  <c:ptCount val="5"/>
                  <c:pt idx="0">
                    <c:v>11.899805121107359</c:v>
                  </c:pt>
                  <c:pt idx="1">
                    <c:v>17.90684840762453</c:v>
                  </c:pt>
                  <c:pt idx="2">
                    <c:v>12.758383731749031</c:v>
                  </c:pt>
                  <c:pt idx="3">
                    <c:v>33.00453520279153</c:v>
                  </c:pt>
                  <c:pt idx="4">
                    <c:v>12.687429202044958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ALL_MAE_IOP+BSPLINE'!$AD$208:$AH$208</c:f>
              <c:numCache>
                <c:formatCode>General</c:formatCode>
                <c:ptCount val="5"/>
                <c:pt idx="0">
                  <c:v>15.418103448275861</c:v>
                </c:pt>
                <c:pt idx="1">
                  <c:v>22.553160919540229</c:v>
                </c:pt>
                <c:pt idx="2">
                  <c:v>16.061781609195403</c:v>
                </c:pt>
                <c:pt idx="3">
                  <c:v>35.395114942528735</c:v>
                </c:pt>
                <c:pt idx="4">
                  <c:v>16.3132183908045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B5-49BA-BFAA-3757EBEC0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0"/>
        <c:axId val="1765394735"/>
        <c:axId val="1765388495"/>
      </c:barChart>
      <c:catAx>
        <c:axId val="1765394735"/>
        <c:scaling>
          <c:orientation val="minMax"/>
        </c:scaling>
        <c:delete val="0"/>
        <c:axPos val="b"/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0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5388495"/>
        <c:crosses val="autoZero"/>
        <c:auto val="1"/>
        <c:lblAlgn val="ctr"/>
        <c:lblOffset val="100"/>
        <c:noMultiLvlLbl val="0"/>
      </c:catAx>
      <c:valAx>
        <c:axId val="1765388495"/>
        <c:scaling>
          <c:orientation val="minMax"/>
          <c:max val="5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E in H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5394735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5407495115742098"/>
          <c:y val="6.0971694394978126E-2"/>
          <c:w val="0.31857182325893474"/>
          <c:h val="0.25688411932379418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290239395900912E-2"/>
          <c:y val="5.5838972757244497E-2"/>
          <c:w val="0.87062240142650016"/>
          <c:h val="0.8625540885994144"/>
        </c:manualLayout>
      </c:layout>
      <c:barChart>
        <c:barDir val="col"/>
        <c:grouping val="clustered"/>
        <c:varyColors val="0"/>
        <c:ser>
          <c:idx val="0"/>
          <c:order val="0"/>
          <c:tx>
            <c:v>Two steps-based dCT-pCT</c:v>
          </c:tx>
          <c:spPr>
            <a:solidFill>
              <a:srgbClr val="FFFF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plus>
            <c:minus>
              <c:numRef>
                <c:f>'All-MA'!$AF$16:$AJ$16</c:f>
                <c:numCache>
                  <c:formatCode>General</c:formatCode>
                  <c:ptCount val="5"/>
                  <c:pt idx="0">
                    <c:v>19.775042816977514</c:v>
                  </c:pt>
                  <c:pt idx="1">
                    <c:v>25.013547103842757</c:v>
                  </c:pt>
                  <c:pt idx="2">
                    <c:v>28.646428291443407</c:v>
                  </c:pt>
                  <c:pt idx="3">
                    <c:v>40.370181956368484</c:v>
                  </c:pt>
                  <c:pt idx="4">
                    <c:v>37.721386825035466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_All!$N$3:$R$3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ME_All!$O$21:$S$21</c:f>
              <c:numCache>
                <c:formatCode>General</c:formatCode>
                <c:ptCount val="5"/>
                <c:pt idx="0">
                  <c:v>-8.6092715231788075E-2</c:v>
                </c:pt>
                <c:pt idx="1">
                  <c:v>11.178807947019868</c:v>
                </c:pt>
                <c:pt idx="2">
                  <c:v>1.7019867549668874</c:v>
                </c:pt>
                <c:pt idx="3">
                  <c:v>-0.74172185430463577</c:v>
                </c:pt>
                <c:pt idx="4">
                  <c:v>9.56953642384105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C2-4FDF-AA05-88E7B20C45BD}"/>
            </c:ext>
          </c:extLst>
        </c:ser>
        <c:ser>
          <c:idx val="1"/>
          <c:order val="1"/>
          <c:tx>
            <c:v>CBCT-pCT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plus>
            <c:minus>
              <c:numRef>
                <c:f>'All-MA'!$AF$19:$AJ$19</c:f>
                <c:numCache>
                  <c:formatCode>General</c:formatCode>
                  <c:ptCount val="5"/>
                  <c:pt idx="0">
                    <c:v>32.832039079787492</c:v>
                  </c:pt>
                  <c:pt idx="1">
                    <c:v>48.393771334897295</c:v>
                  </c:pt>
                  <c:pt idx="2">
                    <c:v>54.505964729525914</c:v>
                  </c:pt>
                  <c:pt idx="3">
                    <c:v>62.613452623168079</c:v>
                  </c:pt>
                  <c:pt idx="4">
                    <c:v>72.758501596484933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_All!$N$3:$R$3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ME_All!$N$14:$N$18</c:f>
              <c:numCache>
                <c:formatCode>General</c:formatCode>
                <c:ptCount val="5"/>
                <c:pt idx="0">
                  <c:v>-380.35243902438998</c:v>
                </c:pt>
                <c:pt idx="1">
                  <c:v>-295.58441558441558</c:v>
                </c:pt>
                <c:pt idx="2">
                  <c:v>-302.92763819095478</c:v>
                </c:pt>
                <c:pt idx="3">
                  <c:v>-345.68222222222221</c:v>
                </c:pt>
                <c:pt idx="4">
                  <c:v>-203.8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C2-4FDF-AA05-88E7B20C45BD}"/>
            </c:ext>
          </c:extLst>
        </c:ser>
        <c:ser>
          <c:idx val="2"/>
          <c:order val="2"/>
          <c:tx>
            <c:v>Hybrid-based dCT-pCT</c:v>
          </c:tx>
          <c:spPr>
            <a:solidFill>
              <a:srgbClr val="9900CC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plus>
            <c:minus>
              <c:numRef>
                <c:f>'All-MA'!$AF$13:$AJ$13</c:f>
                <c:numCache>
                  <c:formatCode>General</c:formatCode>
                  <c:ptCount val="5"/>
                  <c:pt idx="0">
                    <c:v>6.3892290310759234</c:v>
                  </c:pt>
                  <c:pt idx="1">
                    <c:v>20.195729143137385</c:v>
                  </c:pt>
                  <c:pt idx="2">
                    <c:v>11.740655947107648</c:v>
                  </c:pt>
                  <c:pt idx="3">
                    <c:v>18.311172133938975</c:v>
                  </c:pt>
                  <c:pt idx="4">
                    <c:v>7.9259877857332288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_All!$N$3:$R$3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'All-MA'!$AF$12:$AJ$12</c:f>
              <c:numCache>
                <c:formatCode>General</c:formatCode>
                <c:ptCount val="5"/>
                <c:pt idx="0">
                  <c:v>7.3146853146853195</c:v>
                </c:pt>
                <c:pt idx="1">
                  <c:v>2.5076923076923134</c:v>
                </c:pt>
                <c:pt idx="2">
                  <c:v>-5.5174825174825175</c:v>
                </c:pt>
                <c:pt idx="3">
                  <c:v>13.692307692307692</c:v>
                </c:pt>
                <c:pt idx="4">
                  <c:v>1.78881118881119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C2-4FDF-AA05-88E7B20C45BD}"/>
            </c:ext>
          </c:extLst>
        </c:ser>
        <c:ser>
          <c:idx val="3"/>
          <c:order val="3"/>
          <c:tx>
            <c:v>IOF-based dCT-pCT</c:v>
          </c:tx>
          <c:spPr>
            <a:solidFill>
              <a:srgbClr val="FF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plus>
            <c:minus>
              <c:numRef>
                <c:f>'All-MA'!$AF$22:$AJ$22</c:f>
                <c:numCache>
                  <c:formatCode>General</c:formatCode>
                  <c:ptCount val="5"/>
                  <c:pt idx="0">
                    <c:v>22.650936153675278</c:v>
                  </c:pt>
                  <c:pt idx="1">
                    <c:v>15.344543607679691</c:v>
                  </c:pt>
                  <c:pt idx="2">
                    <c:v>19.188743928666316</c:v>
                  </c:pt>
                  <c:pt idx="3">
                    <c:v>31.293086014367155</c:v>
                  </c:pt>
                  <c:pt idx="4">
                    <c:v>17.432846493086565</c:v>
                  </c:pt>
                </c:numCache>
              </c:numRef>
            </c:minus>
            <c:spPr>
              <a:noFill/>
              <a:ln w="127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ME_All!$N$3:$R$3</c:f>
              <c:strCache>
                <c:ptCount val="5"/>
                <c:pt idx="0">
                  <c:v>Bladder</c:v>
                </c:pt>
                <c:pt idx="1">
                  <c:v>Rectum</c:v>
                </c:pt>
                <c:pt idx="2">
                  <c:v>Muscle</c:v>
                </c:pt>
                <c:pt idx="3">
                  <c:v>Subcutanuous fat</c:v>
                </c:pt>
                <c:pt idx="4">
                  <c:v>Target</c:v>
                </c:pt>
              </c:strCache>
            </c:strRef>
          </c:cat>
          <c:val>
            <c:numRef>
              <c:f>ME_All!$N$4:$R$4</c:f>
              <c:numCache>
                <c:formatCode>General</c:formatCode>
                <c:ptCount val="5"/>
                <c:pt idx="0">
                  <c:v>-13.68070175438597</c:v>
                </c:pt>
                <c:pt idx="1">
                  <c:v>9.6339181286549707</c:v>
                </c:pt>
                <c:pt idx="2">
                  <c:v>-8.9719298245613803</c:v>
                </c:pt>
                <c:pt idx="3">
                  <c:v>-24.698245614035098</c:v>
                </c:pt>
                <c:pt idx="4">
                  <c:v>-1.77777777777778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3C2-4FDF-AA05-88E7B20C45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0"/>
        <c:axId val="1507779023"/>
        <c:axId val="1507780271"/>
      </c:barChart>
      <c:catAx>
        <c:axId val="15077790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63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7780271"/>
        <c:crosses val="autoZero"/>
        <c:auto val="1"/>
        <c:lblAlgn val="ctr"/>
        <c:lblOffset val="100"/>
        <c:noMultiLvlLbl val="0"/>
      </c:catAx>
      <c:valAx>
        <c:axId val="1507780271"/>
        <c:scaling>
          <c:orientation val="minMax"/>
          <c:max val="100"/>
          <c:min val="-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in (HU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1513545296091253E-3"/>
              <c:y val="0.385296570967227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7779023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8769482518388902"/>
          <c:y val="0.70685739609874043"/>
          <c:w val="0.27454770314204552"/>
          <c:h val="0.19915141112377108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046</cdr:x>
      <cdr:y>0.06002</cdr:y>
    </cdr:from>
    <cdr:to>
      <cdr:x>0.37197</cdr:x>
      <cdr:y>0.25035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56862" y="80301"/>
          <a:ext cx="390862" cy="254653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2064</cdr:x>
      <cdr:y>0.04945</cdr:y>
    </cdr:from>
    <cdr:to>
      <cdr:x>0.40899</cdr:x>
      <cdr:y>0.24195</cdr:y>
    </cdr:to>
    <cdr:pic>
      <cdr:nvPicPr>
        <cdr:cNvPr id="574271591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469220" y="115941"/>
          <a:ext cx="400548" cy="451301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6</cp:revision>
  <dcterms:created xsi:type="dcterms:W3CDTF">2024-05-30T13:56:00Z</dcterms:created>
  <dcterms:modified xsi:type="dcterms:W3CDTF">2024-06-07T11:22:00Z</dcterms:modified>
</cp:coreProperties>
</file>